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7BD94" w14:textId="77777777" w:rsidR="0094003E" w:rsidRPr="0017479B" w:rsidRDefault="0094003E" w:rsidP="0094003E">
      <w:pPr>
        <w:adjustRightInd w:val="0"/>
        <w:snapToGrid w:val="0"/>
        <w:spacing w:after="0" w:line="240" w:lineRule="auto"/>
        <w:rPr>
          <w:rFonts w:ascii="Arial" w:eastAsia="Garamond" w:hAnsi="Arial" w:cs="Arial"/>
          <w:color w:val="000000" w:themeColor="text1"/>
        </w:rPr>
      </w:pPr>
    </w:p>
    <w:tbl>
      <w:tblPr>
        <w:tblW w:w="4589" w:type="pct"/>
        <w:jc w:val="center"/>
        <w:tblLook w:val="04A0" w:firstRow="1" w:lastRow="0" w:firstColumn="1" w:lastColumn="0" w:noHBand="0" w:noVBand="1"/>
      </w:tblPr>
      <w:tblGrid>
        <w:gridCol w:w="2773"/>
        <w:gridCol w:w="1258"/>
        <w:gridCol w:w="233"/>
        <w:gridCol w:w="1297"/>
        <w:gridCol w:w="986"/>
        <w:gridCol w:w="234"/>
        <w:gridCol w:w="1057"/>
        <w:gridCol w:w="1107"/>
      </w:tblGrid>
      <w:tr w:rsidR="0094003E" w:rsidRPr="00232F2E" w14:paraId="53C02187" w14:textId="77777777" w:rsidTr="00716AF6">
        <w:trPr>
          <w:trHeight w:val="4"/>
          <w:jc w:val="center"/>
        </w:trPr>
        <w:tc>
          <w:tcPr>
            <w:tcW w:w="5000" w:type="pct"/>
            <w:gridSpan w:val="8"/>
            <w:tcBorders>
              <w:bottom w:val="single" w:sz="4" w:space="0" w:color="auto"/>
            </w:tcBorders>
            <w:shd w:val="clear" w:color="auto" w:fill="auto"/>
            <w:vAlign w:val="center"/>
          </w:tcPr>
          <w:p w14:paraId="49E0E50E" w14:textId="44FD3A54"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eastAsia="Garamond" w:cstheme="minorHAnsi"/>
                <w:b/>
                <w:color w:val="000000" w:themeColor="text1"/>
                <w:sz w:val="24"/>
                <w:szCs w:val="24"/>
              </w:rPr>
              <w:t>Table S1.</w:t>
            </w:r>
            <w:r w:rsidRPr="00232F2E">
              <w:rPr>
                <w:rFonts w:eastAsia="Garamond" w:cstheme="minorHAnsi"/>
                <w:color w:val="000000" w:themeColor="text1"/>
                <w:sz w:val="24"/>
                <w:szCs w:val="24"/>
              </w:rPr>
              <w:t xml:space="preserve"> Cross-lagged path coefficients between BMI and UA </w:t>
            </w:r>
            <w:r w:rsidR="00232F2E" w:rsidRPr="00232F2E">
              <w:rPr>
                <w:rFonts w:eastAsia="Garamond" w:cstheme="minorHAnsi"/>
                <w:color w:val="000000" w:themeColor="text1"/>
                <w:sz w:val="24"/>
                <w:szCs w:val="24"/>
              </w:rPr>
              <w:t xml:space="preserve">from childhood to </w:t>
            </w:r>
            <w:r w:rsidR="00AB5042">
              <w:rPr>
                <w:rFonts w:eastAsia="Garamond" w:cstheme="minorHAnsi"/>
                <w:color w:val="000000" w:themeColor="text1"/>
                <w:sz w:val="24"/>
                <w:szCs w:val="24"/>
              </w:rPr>
              <w:t xml:space="preserve">young </w:t>
            </w:r>
            <w:r w:rsidR="00232F2E" w:rsidRPr="00232F2E">
              <w:rPr>
                <w:rFonts w:eastAsia="Garamond" w:cstheme="minorHAnsi"/>
                <w:color w:val="000000" w:themeColor="text1"/>
                <w:sz w:val="24"/>
                <w:szCs w:val="24"/>
              </w:rPr>
              <w:t xml:space="preserve">adulthood </w:t>
            </w:r>
            <w:r w:rsidRPr="00232F2E">
              <w:rPr>
                <w:rFonts w:eastAsia="Garamond" w:cstheme="minorHAnsi"/>
                <w:color w:val="000000" w:themeColor="text1"/>
                <w:sz w:val="24"/>
                <w:szCs w:val="24"/>
              </w:rPr>
              <w:t xml:space="preserve">by </w:t>
            </w:r>
            <w:r w:rsidR="00232F2E" w:rsidRPr="00232F2E">
              <w:rPr>
                <w:rFonts w:eastAsia="Garamond" w:cstheme="minorHAnsi"/>
                <w:color w:val="000000" w:themeColor="text1"/>
                <w:sz w:val="24"/>
                <w:szCs w:val="24"/>
              </w:rPr>
              <w:t>sub</w:t>
            </w:r>
            <w:r w:rsidRPr="00232F2E">
              <w:rPr>
                <w:rFonts w:eastAsia="Garamond" w:cstheme="minorHAnsi"/>
                <w:color w:val="000000" w:themeColor="text1"/>
                <w:sz w:val="24"/>
                <w:szCs w:val="24"/>
              </w:rPr>
              <w:t xml:space="preserve">groups </w:t>
            </w:r>
          </w:p>
        </w:tc>
      </w:tr>
      <w:tr w:rsidR="0094003E" w:rsidRPr="00232F2E" w14:paraId="0BECE66A" w14:textId="77777777" w:rsidTr="00716AF6">
        <w:trPr>
          <w:trHeight w:val="4"/>
          <w:jc w:val="center"/>
        </w:trPr>
        <w:tc>
          <w:tcPr>
            <w:tcW w:w="1550" w:type="pct"/>
            <w:tcBorders>
              <w:top w:val="single" w:sz="4" w:space="0" w:color="auto"/>
            </w:tcBorders>
            <w:shd w:val="clear" w:color="auto" w:fill="auto"/>
            <w:vAlign w:val="center"/>
          </w:tcPr>
          <w:p w14:paraId="0CD310E9" w14:textId="77777777" w:rsidR="0094003E" w:rsidRPr="00232F2E" w:rsidRDefault="0094003E" w:rsidP="0094003E">
            <w:pPr>
              <w:adjustRightInd w:val="0"/>
              <w:snapToGrid w:val="0"/>
              <w:spacing w:after="0" w:line="240" w:lineRule="auto"/>
              <w:rPr>
                <w:rFonts w:cstheme="minorHAnsi"/>
                <w:color w:val="000000" w:themeColor="text1"/>
                <w:sz w:val="24"/>
                <w:szCs w:val="24"/>
              </w:rPr>
            </w:pPr>
          </w:p>
        </w:tc>
        <w:tc>
          <w:tcPr>
            <w:tcW w:w="2109" w:type="pct"/>
            <w:gridSpan w:val="4"/>
            <w:tcBorders>
              <w:top w:val="single" w:sz="4" w:space="0" w:color="auto"/>
              <w:bottom w:val="single" w:sz="4" w:space="0" w:color="auto"/>
            </w:tcBorders>
            <w:shd w:val="clear" w:color="auto" w:fill="auto"/>
            <w:vAlign w:val="center"/>
          </w:tcPr>
          <w:p w14:paraId="183C7E75"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Path Coefficients</w:t>
            </w:r>
          </w:p>
        </w:tc>
        <w:tc>
          <w:tcPr>
            <w:tcW w:w="131" w:type="pct"/>
            <w:tcBorders>
              <w:top w:val="single" w:sz="4" w:space="0" w:color="auto"/>
            </w:tcBorders>
            <w:shd w:val="clear" w:color="auto" w:fill="auto"/>
            <w:vAlign w:val="center"/>
          </w:tcPr>
          <w:p w14:paraId="63CC10BD"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1211" w:type="pct"/>
            <w:gridSpan w:val="2"/>
            <w:tcBorders>
              <w:top w:val="single" w:sz="4" w:space="0" w:color="auto"/>
              <w:bottom w:val="single" w:sz="4" w:space="0" w:color="auto"/>
            </w:tcBorders>
            <w:shd w:val="clear" w:color="auto" w:fill="auto"/>
            <w:vAlign w:val="center"/>
          </w:tcPr>
          <w:p w14:paraId="26AB1261"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Goodness-of-fit</w:t>
            </w:r>
          </w:p>
        </w:tc>
      </w:tr>
      <w:tr w:rsidR="0094003E" w:rsidRPr="00232F2E" w14:paraId="5567E847" w14:textId="77777777" w:rsidTr="00716AF6">
        <w:trPr>
          <w:trHeight w:val="4"/>
          <w:jc w:val="center"/>
        </w:trPr>
        <w:tc>
          <w:tcPr>
            <w:tcW w:w="1550" w:type="pct"/>
            <w:tcBorders>
              <w:bottom w:val="single" w:sz="4" w:space="0" w:color="auto"/>
            </w:tcBorders>
            <w:shd w:val="clear" w:color="auto" w:fill="auto"/>
            <w:vAlign w:val="center"/>
          </w:tcPr>
          <w:p w14:paraId="1A501573" w14:textId="77777777" w:rsidR="0094003E" w:rsidRPr="00232F2E" w:rsidRDefault="0094003E" w:rsidP="0094003E">
            <w:pPr>
              <w:adjustRightInd w:val="0"/>
              <w:snapToGrid w:val="0"/>
              <w:spacing w:after="0" w:line="240" w:lineRule="auto"/>
              <w:rPr>
                <w:rFonts w:cstheme="minorHAnsi"/>
                <w:color w:val="000000" w:themeColor="text1"/>
                <w:sz w:val="24"/>
                <w:szCs w:val="24"/>
              </w:rPr>
            </w:pPr>
          </w:p>
        </w:tc>
        <w:tc>
          <w:tcPr>
            <w:tcW w:w="703" w:type="pct"/>
            <w:tcBorders>
              <w:top w:val="single" w:sz="4" w:space="0" w:color="auto"/>
              <w:bottom w:val="single" w:sz="4" w:space="0" w:color="auto"/>
            </w:tcBorders>
            <w:shd w:val="clear" w:color="auto" w:fill="auto"/>
            <w:vAlign w:val="center"/>
          </w:tcPr>
          <w:p w14:paraId="0D53A550"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UA → BMI</w:t>
            </w:r>
          </w:p>
          <w:p w14:paraId="5CF99AF1"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eastAsia="Garamond" w:cstheme="minorHAnsi"/>
                <w:color w:val="000000" w:themeColor="text1"/>
                <w:sz w:val="24"/>
                <w:szCs w:val="24"/>
              </w:rPr>
              <w:t>(ρ</w:t>
            </w:r>
            <w:r w:rsidRPr="00232F2E">
              <w:rPr>
                <w:rFonts w:eastAsia="Garamond" w:cstheme="minorHAnsi"/>
                <w:color w:val="000000" w:themeColor="text1"/>
                <w:sz w:val="24"/>
                <w:szCs w:val="24"/>
                <w:vertAlign w:val="subscript"/>
              </w:rPr>
              <w:t>1</w:t>
            </w:r>
            <w:r w:rsidRPr="00232F2E">
              <w:rPr>
                <w:rFonts w:eastAsia="Garamond" w:cstheme="minorHAnsi"/>
                <w:color w:val="000000" w:themeColor="text1"/>
                <w:sz w:val="24"/>
                <w:szCs w:val="24"/>
              </w:rPr>
              <w:t>)</w:t>
            </w:r>
          </w:p>
        </w:tc>
        <w:tc>
          <w:tcPr>
            <w:tcW w:w="130" w:type="pct"/>
            <w:tcBorders>
              <w:top w:val="single" w:sz="4" w:space="0" w:color="auto"/>
              <w:bottom w:val="single" w:sz="4" w:space="0" w:color="auto"/>
            </w:tcBorders>
            <w:shd w:val="clear" w:color="auto" w:fill="auto"/>
            <w:vAlign w:val="center"/>
          </w:tcPr>
          <w:p w14:paraId="6EBA082F"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725" w:type="pct"/>
            <w:tcBorders>
              <w:top w:val="single" w:sz="4" w:space="0" w:color="auto"/>
              <w:bottom w:val="single" w:sz="4" w:space="0" w:color="auto"/>
            </w:tcBorders>
            <w:shd w:val="clear" w:color="auto" w:fill="auto"/>
            <w:vAlign w:val="center"/>
          </w:tcPr>
          <w:p w14:paraId="71D8DDD8"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 xml:space="preserve">BMI → UA </w:t>
            </w:r>
          </w:p>
          <w:p w14:paraId="27C3A187"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w:t>
            </w:r>
            <w:r w:rsidRPr="00232F2E">
              <w:rPr>
                <w:rFonts w:eastAsia="Garamond" w:cstheme="minorHAnsi"/>
                <w:color w:val="000000" w:themeColor="text1"/>
                <w:sz w:val="24"/>
                <w:szCs w:val="24"/>
              </w:rPr>
              <w:t>ρ</w:t>
            </w:r>
            <w:r w:rsidRPr="00232F2E">
              <w:rPr>
                <w:rFonts w:eastAsia="Garamond" w:cstheme="minorHAnsi"/>
                <w:color w:val="000000" w:themeColor="text1"/>
                <w:sz w:val="24"/>
                <w:szCs w:val="24"/>
                <w:vertAlign w:val="subscript"/>
              </w:rPr>
              <w:t>2</w:t>
            </w:r>
            <w:r w:rsidRPr="00232F2E">
              <w:rPr>
                <w:rFonts w:cstheme="minorHAnsi"/>
                <w:color w:val="000000" w:themeColor="text1"/>
                <w:sz w:val="24"/>
                <w:szCs w:val="24"/>
              </w:rPr>
              <w:t>)</w:t>
            </w:r>
          </w:p>
        </w:tc>
        <w:tc>
          <w:tcPr>
            <w:tcW w:w="550" w:type="pct"/>
            <w:tcBorders>
              <w:top w:val="single" w:sz="4" w:space="0" w:color="auto"/>
              <w:bottom w:val="single" w:sz="4" w:space="0" w:color="auto"/>
            </w:tcBorders>
            <w:shd w:val="clear" w:color="auto" w:fill="auto"/>
            <w:vAlign w:val="center"/>
          </w:tcPr>
          <w:p w14:paraId="17188DD7"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Garamond" w:cstheme="minorHAnsi"/>
                <w:sz w:val="24"/>
                <w:szCs w:val="24"/>
              </w:rPr>
              <w:t>P</w:t>
            </w:r>
            <w:r w:rsidRPr="00232F2E">
              <w:rPr>
                <w:rFonts w:eastAsia="Garamond" w:cstheme="minorHAnsi"/>
                <w:color w:val="000000" w:themeColor="text1"/>
                <w:sz w:val="24"/>
                <w:szCs w:val="24"/>
                <w:vertAlign w:val="superscript"/>
              </w:rPr>
              <w:t>a</w:t>
            </w:r>
          </w:p>
        </w:tc>
        <w:tc>
          <w:tcPr>
            <w:tcW w:w="131" w:type="pct"/>
            <w:tcBorders>
              <w:bottom w:val="single" w:sz="4" w:space="0" w:color="auto"/>
            </w:tcBorders>
            <w:shd w:val="clear" w:color="auto" w:fill="auto"/>
            <w:vAlign w:val="center"/>
          </w:tcPr>
          <w:p w14:paraId="240623C2"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591" w:type="pct"/>
            <w:tcBorders>
              <w:top w:val="single" w:sz="4" w:space="0" w:color="auto"/>
              <w:bottom w:val="single" w:sz="4" w:space="0" w:color="auto"/>
            </w:tcBorders>
            <w:shd w:val="clear" w:color="auto" w:fill="auto"/>
            <w:vAlign w:val="center"/>
          </w:tcPr>
          <w:p w14:paraId="1A969B3A"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RMR</w:t>
            </w:r>
          </w:p>
        </w:tc>
        <w:tc>
          <w:tcPr>
            <w:tcW w:w="620" w:type="pct"/>
            <w:tcBorders>
              <w:top w:val="single" w:sz="4" w:space="0" w:color="auto"/>
              <w:bottom w:val="single" w:sz="4" w:space="0" w:color="auto"/>
            </w:tcBorders>
            <w:shd w:val="clear" w:color="auto" w:fill="auto"/>
            <w:vAlign w:val="center"/>
          </w:tcPr>
          <w:p w14:paraId="1ECDBA11"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CFI</w:t>
            </w:r>
          </w:p>
        </w:tc>
      </w:tr>
      <w:tr w:rsidR="0094003E" w:rsidRPr="00232F2E" w14:paraId="30497CAF" w14:textId="77777777" w:rsidTr="00716AF6">
        <w:trPr>
          <w:trHeight w:val="4"/>
          <w:jc w:val="center"/>
        </w:trPr>
        <w:tc>
          <w:tcPr>
            <w:tcW w:w="1550" w:type="pct"/>
            <w:tcBorders>
              <w:top w:val="single" w:sz="4" w:space="0" w:color="auto"/>
            </w:tcBorders>
            <w:shd w:val="clear" w:color="auto" w:fill="auto"/>
            <w:vAlign w:val="center"/>
          </w:tcPr>
          <w:p w14:paraId="0E46DE49"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color w:val="000000" w:themeColor="text1"/>
                <w:sz w:val="24"/>
                <w:szCs w:val="24"/>
              </w:rPr>
              <w:t>Adult HTN group</w:t>
            </w:r>
          </w:p>
        </w:tc>
        <w:tc>
          <w:tcPr>
            <w:tcW w:w="703" w:type="pct"/>
            <w:tcBorders>
              <w:top w:val="single" w:sz="4" w:space="0" w:color="auto"/>
            </w:tcBorders>
            <w:shd w:val="clear" w:color="auto" w:fill="auto"/>
          </w:tcPr>
          <w:p w14:paraId="4FCA5EF9"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0" w:type="pct"/>
            <w:tcBorders>
              <w:top w:val="single" w:sz="4" w:space="0" w:color="auto"/>
            </w:tcBorders>
            <w:shd w:val="clear" w:color="auto" w:fill="auto"/>
          </w:tcPr>
          <w:p w14:paraId="21AA6919" w14:textId="77777777" w:rsidR="0094003E" w:rsidRPr="00232F2E" w:rsidRDefault="0094003E" w:rsidP="0094003E">
            <w:pPr>
              <w:adjustRightInd w:val="0"/>
              <w:snapToGrid w:val="0"/>
              <w:spacing w:after="0" w:line="240" w:lineRule="auto"/>
              <w:rPr>
                <w:rFonts w:cstheme="minorHAnsi"/>
                <w:sz w:val="24"/>
                <w:szCs w:val="24"/>
              </w:rPr>
            </w:pPr>
          </w:p>
        </w:tc>
        <w:tc>
          <w:tcPr>
            <w:tcW w:w="725" w:type="pct"/>
            <w:tcBorders>
              <w:top w:val="single" w:sz="4" w:space="0" w:color="auto"/>
            </w:tcBorders>
            <w:shd w:val="clear" w:color="auto" w:fill="auto"/>
          </w:tcPr>
          <w:p w14:paraId="218EBA7A" w14:textId="77777777" w:rsidR="0094003E" w:rsidRPr="00232F2E" w:rsidRDefault="0094003E" w:rsidP="0094003E">
            <w:pPr>
              <w:adjustRightInd w:val="0"/>
              <w:snapToGrid w:val="0"/>
              <w:spacing w:after="0" w:line="240" w:lineRule="auto"/>
              <w:jc w:val="center"/>
              <w:rPr>
                <w:rFonts w:cstheme="minorHAnsi"/>
                <w:sz w:val="24"/>
                <w:szCs w:val="24"/>
              </w:rPr>
            </w:pPr>
          </w:p>
        </w:tc>
        <w:tc>
          <w:tcPr>
            <w:tcW w:w="550" w:type="pct"/>
            <w:tcBorders>
              <w:top w:val="single" w:sz="4" w:space="0" w:color="auto"/>
            </w:tcBorders>
            <w:shd w:val="clear" w:color="auto" w:fill="auto"/>
          </w:tcPr>
          <w:p w14:paraId="7B949E5A" w14:textId="77777777" w:rsidR="0094003E" w:rsidRPr="00232F2E" w:rsidRDefault="0094003E" w:rsidP="0094003E">
            <w:pPr>
              <w:adjustRightInd w:val="0"/>
              <w:snapToGrid w:val="0"/>
              <w:spacing w:after="0" w:line="240" w:lineRule="auto"/>
              <w:rPr>
                <w:rFonts w:cstheme="minorHAnsi"/>
                <w:sz w:val="24"/>
                <w:szCs w:val="24"/>
              </w:rPr>
            </w:pPr>
          </w:p>
        </w:tc>
        <w:tc>
          <w:tcPr>
            <w:tcW w:w="131" w:type="pct"/>
            <w:tcBorders>
              <w:top w:val="single" w:sz="4" w:space="0" w:color="auto"/>
            </w:tcBorders>
            <w:shd w:val="clear" w:color="auto" w:fill="auto"/>
          </w:tcPr>
          <w:p w14:paraId="0F8BE034" w14:textId="77777777" w:rsidR="0094003E" w:rsidRPr="00232F2E" w:rsidRDefault="0094003E" w:rsidP="0094003E">
            <w:pPr>
              <w:adjustRightInd w:val="0"/>
              <w:snapToGrid w:val="0"/>
              <w:spacing w:after="0" w:line="240" w:lineRule="auto"/>
              <w:rPr>
                <w:rFonts w:cstheme="minorHAnsi"/>
                <w:sz w:val="24"/>
                <w:szCs w:val="24"/>
              </w:rPr>
            </w:pPr>
          </w:p>
        </w:tc>
        <w:tc>
          <w:tcPr>
            <w:tcW w:w="591" w:type="pct"/>
            <w:tcBorders>
              <w:top w:val="single" w:sz="4" w:space="0" w:color="auto"/>
            </w:tcBorders>
            <w:shd w:val="clear" w:color="auto" w:fill="auto"/>
          </w:tcPr>
          <w:p w14:paraId="0424E7F6" w14:textId="77777777" w:rsidR="0094003E" w:rsidRPr="00232F2E" w:rsidRDefault="0094003E" w:rsidP="0094003E">
            <w:pPr>
              <w:adjustRightInd w:val="0"/>
              <w:snapToGrid w:val="0"/>
              <w:spacing w:after="0" w:line="240" w:lineRule="auto"/>
              <w:rPr>
                <w:rFonts w:cstheme="minorHAnsi"/>
                <w:sz w:val="24"/>
                <w:szCs w:val="24"/>
              </w:rPr>
            </w:pPr>
          </w:p>
        </w:tc>
        <w:tc>
          <w:tcPr>
            <w:tcW w:w="620" w:type="pct"/>
            <w:tcBorders>
              <w:top w:val="single" w:sz="4" w:space="0" w:color="auto"/>
            </w:tcBorders>
            <w:shd w:val="clear" w:color="auto" w:fill="auto"/>
          </w:tcPr>
          <w:p w14:paraId="16E37D45" w14:textId="77777777" w:rsidR="0094003E" w:rsidRPr="00232F2E" w:rsidRDefault="0094003E" w:rsidP="0094003E">
            <w:pPr>
              <w:adjustRightInd w:val="0"/>
              <w:snapToGrid w:val="0"/>
              <w:spacing w:after="0" w:line="240" w:lineRule="auto"/>
              <w:rPr>
                <w:rFonts w:cstheme="minorHAnsi"/>
                <w:sz w:val="24"/>
                <w:szCs w:val="24"/>
              </w:rPr>
            </w:pPr>
          </w:p>
        </w:tc>
      </w:tr>
      <w:tr w:rsidR="0094003E" w:rsidRPr="00232F2E" w14:paraId="07116001" w14:textId="77777777" w:rsidTr="00716AF6">
        <w:trPr>
          <w:trHeight w:val="4"/>
          <w:jc w:val="center"/>
        </w:trPr>
        <w:tc>
          <w:tcPr>
            <w:tcW w:w="1550" w:type="pct"/>
            <w:shd w:val="clear" w:color="auto" w:fill="auto"/>
            <w:vAlign w:val="center"/>
          </w:tcPr>
          <w:p w14:paraId="0E411D65"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NTN (n=437)</w:t>
            </w:r>
          </w:p>
        </w:tc>
        <w:tc>
          <w:tcPr>
            <w:tcW w:w="703" w:type="pct"/>
            <w:shd w:val="clear" w:color="auto" w:fill="auto"/>
          </w:tcPr>
          <w:p w14:paraId="73115AAB"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12</w:t>
            </w:r>
          </w:p>
        </w:tc>
        <w:tc>
          <w:tcPr>
            <w:tcW w:w="130" w:type="pct"/>
            <w:shd w:val="clear" w:color="auto" w:fill="auto"/>
          </w:tcPr>
          <w:p w14:paraId="7BD04E0D"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tcPr>
          <w:p w14:paraId="014F335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03*</w:t>
            </w:r>
          </w:p>
        </w:tc>
        <w:tc>
          <w:tcPr>
            <w:tcW w:w="550" w:type="pct"/>
            <w:shd w:val="clear" w:color="auto" w:fill="auto"/>
          </w:tcPr>
          <w:p w14:paraId="5671A317"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78</w:t>
            </w:r>
          </w:p>
        </w:tc>
        <w:tc>
          <w:tcPr>
            <w:tcW w:w="131" w:type="pct"/>
            <w:shd w:val="clear" w:color="auto" w:fill="auto"/>
          </w:tcPr>
          <w:p w14:paraId="608A8751"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tcPr>
          <w:p w14:paraId="3D760B30"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3</w:t>
            </w:r>
          </w:p>
        </w:tc>
        <w:tc>
          <w:tcPr>
            <w:tcW w:w="620" w:type="pct"/>
            <w:shd w:val="clear" w:color="auto" w:fill="auto"/>
          </w:tcPr>
          <w:p w14:paraId="74980554"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8</w:t>
            </w:r>
          </w:p>
        </w:tc>
      </w:tr>
      <w:tr w:rsidR="0094003E" w:rsidRPr="00232F2E" w14:paraId="40AED480" w14:textId="77777777" w:rsidTr="00716AF6">
        <w:trPr>
          <w:trHeight w:val="4"/>
          <w:jc w:val="center"/>
        </w:trPr>
        <w:tc>
          <w:tcPr>
            <w:tcW w:w="1550" w:type="pct"/>
            <w:shd w:val="clear" w:color="auto" w:fill="auto"/>
            <w:vAlign w:val="center"/>
          </w:tcPr>
          <w:p w14:paraId="409CBCD6"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HTN (n=127)</w:t>
            </w:r>
          </w:p>
        </w:tc>
        <w:tc>
          <w:tcPr>
            <w:tcW w:w="703" w:type="pct"/>
            <w:shd w:val="clear" w:color="auto" w:fill="auto"/>
          </w:tcPr>
          <w:p w14:paraId="5805399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09</w:t>
            </w:r>
          </w:p>
        </w:tc>
        <w:tc>
          <w:tcPr>
            <w:tcW w:w="130" w:type="pct"/>
            <w:shd w:val="clear" w:color="auto" w:fill="auto"/>
          </w:tcPr>
          <w:p w14:paraId="5B7FBD4F"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tcPr>
          <w:p w14:paraId="4E8E5CE9"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57</w:t>
            </w:r>
          </w:p>
        </w:tc>
        <w:tc>
          <w:tcPr>
            <w:tcW w:w="550" w:type="pct"/>
            <w:shd w:val="clear" w:color="auto" w:fill="auto"/>
          </w:tcPr>
          <w:p w14:paraId="468F2EFC"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90</w:t>
            </w:r>
          </w:p>
        </w:tc>
        <w:tc>
          <w:tcPr>
            <w:tcW w:w="131" w:type="pct"/>
            <w:shd w:val="clear" w:color="auto" w:fill="auto"/>
          </w:tcPr>
          <w:p w14:paraId="7E0A594D" w14:textId="77777777" w:rsidR="0094003E" w:rsidRPr="00232F2E" w:rsidRDefault="0094003E" w:rsidP="00423143">
            <w:pPr>
              <w:adjustRightInd w:val="0"/>
              <w:snapToGrid w:val="0"/>
              <w:spacing w:after="0" w:line="240" w:lineRule="auto"/>
              <w:jc w:val="center"/>
              <w:rPr>
                <w:rFonts w:cstheme="minorHAnsi"/>
                <w:color w:val="000000" w:themeColor="text1"/>
                <w:sz w:val="24"/>
                <w:szCs w:val="24"/>
              </w:rPr>
            </w:pPr>
          </w:p>
        </w:tc>
        <w:tc>
          <w:tcPr>
            <w:tcW w:w="591" w:type="pct"/>
            <w:shd w:val="clear" w:color="auto" w:fill="auto"/>
          </w:tcPr>
          <w:p w14:paraId="6E10E46B" w14:textId="77777777" w:rsidR="0094003E" w:rsidRPr="00232F2E" w:rsidRDefault="0094003E" w:rsidP="00423143">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0.06</w:t>
            </w:r>
          </w:p>
        </w:tc>
        <w:tc>
          <w:tcPr>
            <w:tcW w:w="620" w:type="pct"/>
            <w:shd w:val="clear" w:color="auto" w:fill="auto"/>
          </w:tcPr>
          <w:p w14:paraId="1917CA0B" w14:textId="77777777" w:rsidR="0094003E" w:rsidRPr="00232F2E" w:rsidRDefault="0094003E" w:rsidP="00423143">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0.86</w:t>
            </w:r>
          </w:p>
        </w:tc>
      </w:tr>
      <w:tr w:rsidR="0094003E" w:rsidRPr="00232F2E" w14:paraId="65777D8B" w14:textId="77777777" w:rsidTr="00716AF6">
        <w:trPr>
          <w:trHeight w:val="4"/>
          <w:jc w:val="center"/>
        </w:trPr>
        <w:tc>
          <w:tcPr>
            <w:tcW w:w="1550" w:type="pct"/>
            <w:shd w:val="clear" w:color="auto" w:fill="auto"/>
            <w:vAlign w:val="center"/>
          </w:tcPr>
          <w:p w14:paraId="0E1AF770"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color w:val="000000" w:themeColor="text1"/>
                <w:sz w:val="24"/>
                <w:szCs w:val="24"/>
              </w:rPr>
              <w:t xml:space="preserve">   </w:t>
            </w:r>
            <w:r w:rsidRPr="00232F2E">
              <w:rPr>
                <w:rFonts w:cstheme="minorHAnsi"/>
                <w:noProof/>
                <w:color w:val="000000" w:themeColor="text1"/>
                <w:sz w:val="24"/>
                <w:szCs w:val="24"/>
              </w:rPr>
              <w:t>P</w:t>
            </w:r>
            <w:r w:rsidRPr="00232F2E">
              <w:rPr>
                <w:rFonts w:cstheme="minorHAnsi"/>
                <w:noProof/>
                <w:color w:val="000000" w:themeColor="text1"/>
                <w:sz w:val="24"/>
                <w:szCs w:val="24"/>
                <w:vertAlign w:val="superscript"/>
              </w:rPr>
              <w:t>b</w:t>
            </w:r>
          </w:p>
        </w:tc>
        <w:tc>
          <w:tcPr>
            <w:tcW w:w="703" w:type="pct"/>
            <w:shd w:val="clear" w:color="auto" w:fill="auto"/>
          </w:tcPr>
          <w:p w14:paraId="3B933B5C"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76</w:t>
            </w:r>
          </w:p>
        </w:tc>
        <w:tc>
          <w:tcPr>
            <w:tcW w:w="130" w:type="pct"/>
            <w:shd w:val="clear" w:color="auto" w:fill="auto"/>
          </w:tcPr>
          <w:p w14:paraId="1A5910B1"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tcPr>
          <w:p w14:paraId="65E208B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589</w:t>
            </w:r>
          </w:p>
        </w:tc>
        <w:tc>
          <w:tcPr>
            <w:tcW w:w="550" w:type="pct"/>
            <w:shd w:val="clear" w:color="auto" w:fill="auto"/>
          </w:tcPr>
          <w:p w14:paraId="2B75AAC7" w14:textId="77777777" w:rsidR="0094003E" w:rsidRPr="00232F2E" w:rsidRDefault="0094003E" w:rsidP="00423143">
            <w:pPr>
              <w:adjustRightInd w:val="0"/>
              <w:snapToGrid w:val="0"/>
              <w:spacing w:after="0" w:line="240" w:lineRule="auto"/>
              <w:jc w:val="center"/>
              <w:rPr>
                <w:rFonts w:cstheme="minorHAnsi"/>
                <w:sz w:val="24"/>
                <w:szCs w:val="24"/>
              </w:rPr>
            </w:pPr>
          </w:p>
        </w:tc>
        <w:tc>
          <w:tcPr>
            <w:tcW w:w="131" w:type="pct"/>
            <w:shd w:val="clear" w:color="auto" w:fill="auto"/>
          </w:tcPr>
          <w:p w14:paraId="5C255AA6"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tcPr>
          <w:p w14:paraId="201381A7" w14:textId="77777777" w:rsidR="0094003E" w:rsidRPr="00232F2E" w:rsidRDefault="0094003E" w:rsidP="00423143">
            <w:pPr>
              <w:adjustRightInd w:val="0"/>
              <w:snapToGrid w:val="0"/>
              <w:spacing w:after="0" w:line="240" w:lineRule="auto"/>
              <w:jc w:val="center"/>
              <w:rPr>
                <w:rFonts w:cstheme="minorHAnsi"/>
                <w:sz w:val="24"/>
                <w:szCs w:val="24"/>
              </w:rPr>
            </w:pPr>
          </w:p>
        </w:tc>
        <w:tc>
          <w:tcPr>
            <w:tcW w:w="620" w:type="pct"/>
            <w:shd w:val="clear" w:color="auto" w:fill="auto"/>
          </w:tcPr>
          <w:p w14:paraId="27619400" w14:textId="77777777" w:rsidR="0094003E" w:rsidRPr="00232F2E" w:rsidRDefault="0094003E" w:rsidP="00423143">
            <w:pPr>
              <w:adjustRightInd w:val="0"/>
              <w:snapToGrid w:val="0"/>
              <w:spacing w:after="0" w:line="240" w:lineRule="auto"/>
              <w:jc w:val="center"/>
              <w:rPr>
                <w:rFonts w:cstheme="minorHAnsi"/>
                <w:sz w:val="24"/>
                <w:szCs w:val="24"/>
              </w:rPr>
            </w:pPr>
          </w:p>
        </w:tc>
      </w:tr>
      <w:tr w:rsidR="0094003E" w:rsidRPr="00232F2E" w14:paraId="68ADCDC1" w14:textId="77777777" w:rsidTr="005D66EB">
        <w:trPr>
          <w:trHeight w:val="170"/>
          <w:jc w:val="center"/>
        </w:trPr>
        <w:tc>
          <w:tcPr>
            <w:tcW w:w="1550" w:type="pct"/>
            <w:shd w:val="clear" w:color="auto" w:fill="auto"/>
            <w:vAlign w:val="center"/>
          </w:tcPr>
          <w:p w14:paraId="34182A85" w14:textId="77777777" w:rsidR="0094003E" w:rsidRPr="00232F2E" w:rsidRDefault="0094003E" w:rsidP="005D66EB">
            <w:pPr>
              <w:adjustRightInd w:val="0"/>
              <w:snapToGrid w:val="0"/>
              <w:spacing w:before="120" w:after="0" w:line="240" w:lineRule="auto"/>
              <w:rPr>
                <w:rFonts w:cstheme="minorHAnsi"/>
                <w:sz w:val="24"/>
                <w:szCs w:val="24"/>
              </w:rPr>
            </w:pPr>
            <w:r w:rsidRPr="00232F2E">
              <w:rPr>
                <w:rFonts w:cstheme="minorHAnsi"/>
                <w:sz w:val="24"/>
                <w:szCs w:val="24"/>
              </w:rPr>
              <w:t xml:space="preserve">Race </w:t>
            </w:r>
          </w:p>
        </w:tc>
        <w:tc>
          <w:tcPr>
            <w:tcW w:w="703" w:type="pct"/>
            <w:shd w:val="clear" w:color="auto" w:fill="auto"/>
            <w:vAlign w:val="center"/>
          </w:tcPr>
          <w:p w14:paraId="1E23EECF"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638D4168"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725" w:type="pct"/>
            <w:shd w:val="clear" w:color="auto" w:fill="auto"/>
            <w:vAlign w:val="center"/>
          </w:tcPr>
          <w:p w14:paraId="3D131430"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50" w:type="pct"/>
            <w:shd w:val="clear" w:color="auto" w:fill="auto"/>
            <w:vAlign w:val="center"/>
          </w:tcPr>
          <w:p w14:paraId="1FFA5460"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61839FAB"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91" w:type="pct"/>
            <w:shd w:val="clear" w:color="auto" w:fill="auto"/>
            <w:vAlign w:val="center"/>
          </w:tcPr>
          <w:p w14:paraId="11915730"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620" w:type="pct"/>
            <w:shd w:val="clear" w:color="auto" w:fill="auto"/>
            <w:vAlign w:val="center"/>
          </w:tcPr>
          <w:p w14:paraId="0FCA8DC7" w14:textId="77777777" w:rsidR="0094003E" w:rsidRPr="00232F2E" w:rsidRDefault="0094003E" w:rsidP="00423143">
            <w:pPr>
              <w:adjustRightInd w:val="0"/>
              <w:snapToGrid w:val="0"/>
              <w:spacing w:before="120" w:after="0" w:line="240" w:lineRule="auto"/>
              <w:jc w:val="center"/>
              <w:rPr>
                <w:rFonts w:cstheme="minorHAnsi"/>
                <w:sz w:val="24"/>
                <w:szCs w:val="24"/>
              </w:rPr>
            </w:pPr>
          </w:p>
        </w:tc>
      </w:tr>
      <w:tr w:rsidR="0094003E" w:rsidRPr="00232F2E" w14:paraId="163CF21B" w14:textId="77777777" w:rsidTr="00716AF6">
        <w:trPr>
          <w:trHeight w:val="4"/>
          <w:jc w:val="center"/>
        </w:trPr>
        <w:tc>
          <w:tcPr>
            <w:tcW w:w="1550" w:type="pct"/>
            <w:shd w:val="clear" w:color="auto" w:fill="auto"/>
            <w:vAlign w:val="center"/>
          </w:tcPr>
          <w:p w14:paraId="6EBB435F"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White (n=323)</w:t>
            </w:r>
          </w:p>
        </w:tc>
        <w:tc>
          <w:tcPr>
            <w:tcW w:w="703" w:type="pct"/>
            <w:shd w:val="clear" w:color="auto" w:fill="auto"/>
            <w:vAlign w:val="center"/>
          </w:tcPr>
          <w:p w14:paraId="211480AF"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56</w:t>
            </w:r>
          </w:p>
        </w:tc>
        <w:tc>
          <w:tcPr>
            <w:tcW w:w="130" w:type="pct"/>
            <w:shd w:val="clear" w:color="auto" w:fill="auto"/>
            <w:vAlign w:val="center"/>
          </w:tcPr>
          <w:p w14:paraId="2A998614"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5EB97233"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219**</w:t>
            </w:r>
          </w:p>
        </w:tc>
        <w:tc>
          <w:tcPr>
            <w:tcW w:w="550" w:type="pct"/>
            <w:shd w:val="clear" w:color="auto" w:fill="auto"/>
            <w:vAlign w:val="center"/>
          </w:tcPr>
          <w:p w14:paraId="0B5EEC91"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35</w:t>
            </w:r>
          </w:p>
        </w:tc>
        <w:tc>
          <w:tcPr>
            <w:tcW w:w="131" w:type="pct"/>
            <w:shd w:val="clear" w:color="auto" w:fill="auto"/>
            <w:vAlign w:val="center"/>
          </w:tcPr>
          <w:p w14:paraId="53A62894"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286F8E8F"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1</w:t>
            </w:r>
          </w:p>
        </w:tc>
        <w:tc>
          <w:tcPr>
            <w:tcW w:w="620" w:type="pct"/>
            <w:shd w:val="clear" w:color="auto" w:fill="auto"/>
            <w:vAlign w:val="center"/>
          </w:tcPr>
          <w:p w14:paraId="5ABCC0C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6</w:t>
            </w:r>
          </w:p>
        </w:tc>
      </w:tr>
      <w:tr w:rsidR="0094003E" w:rsidRPr="00232F2E" w14:paraId="2DF17350" w14:textId="77777777" w:rsidTr="00716AF6">
        <w:trPr>
          <w:trHeight w:val="4"/>
          <w:jc w:val="center"/>
        </w:trPr>
        <w:tc>
          <w:tcPr>
            <w:tcW w:w="1550" w:type="pct"/>
            <w:shd w:val="clear" w:color="auto" w:fill="auto"/>
            <w:vAlign w:val="center"/>
          </w:tcPr>
          <w:p w14:paraId="3B20BECA"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Black (n=241)</w:t>
            </w:r>
          </w:p>
        </w:tc>
        <w:tc>
          <w:tcPr>
            <w:tcW w:w="703" w:type="pct"/>
            <w:shd w:val="clear" w:color="auto" w:fill="auto"/>
            <w:vAlign w:val="center"/>
          </w:tcPr>
          <w:p w14:paraId="72442212"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28</w:t>
            </w:r>
          </w:p>
        </w:tc>
        <w:tc>
          <w:tcPr>
            <w:tcW w:w="130" w:type="pct"/>
            <w:shd w:val="clear" w:color="auto" w:fill="auto"/>
            <w:vAlign w:val="center"/>
          </w:tcPr>
          <w:p w14:paraId="3ADC12D0"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27CA7C39"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51</w:t>
            </w:r>
          </w:p>
        </w:tc>
        <w:tc>
          <w:tcPr>
            <w:tcW w:w="550" w:type="pct"/>
            <w:shd w:val="clear" w:color="auto" w:fill="auto"/>
            <w:vAlign w:val="center"/>
          </w:tcPr>
          <w:p w14:paraId="1E0C5533"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388</w:t>
            </w:r>
          </w:p>
        </w:tc>
        <w:tc>
          <w:tcPr>
            <w:tcW w:w="131" w:type="pct"/>
            <w:shd w:val="clear" w:color="auto" w:fill="auto"/>
            <w:vAlign w:val="center"/>
          </w:tcPr>
          <w:p w14:paraId="5A2D4BBC"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16BF4CB5"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2</w:t>
            </w:r>
          </w:p>
        </w:tc>
        <w:tc>
          <w:tcPr>
            <w:tcW w:w="620" w:type="pct"/>
            <w:shd w:val="clear" w:color="auto" w:fill="auto"/>
            <w:vAlign w:val="center"/>
          </w:tcPr>
          <w:p w14:paraId="43EE7453"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2</w:t>
            </w:r>
          </w:p>
        </w:tc>
      </w:tr>
      <w:tr w:rsidR="0094003E" w:rsidRPr="00232F2E" w14:paraId="2EAF9AF5" w14:textId="77777777" w:rsidTr="00716AF6">
        <w:trPr>
          <w:trHeight w:val="4"/>
          <w:jc w:val="center"/>
        </w:trPr>
        <w:tc>
          <w:tcPr>
            <w:tcW w:w="1550" w:type="pct"/>
            <w:shd w:val="clear" w:color="auto" w:fill="auto"/>
            <w:vAlign w:val="center"/>
          </w:tcPr>
          <w:p w14:paraId="22E191C4"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3" w:type="pct"/>
            <w:shd w:val="clear" w:color="auto" w:fill="auto"/>
            <w:vAlign w:val="center"/>
          </w:tcPr>
          <w:p w14:paraId="42A1CD8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326</w:t>
            </w:r>
          </w:p>
        </w:tc>
        <w:tc>
          <w:tcPr>
            <w:tcW w:w="130" w:type="pct"/>
            <w:shd w:val="clear" w:color="auto" w:fill="auto"/>
            <w:vAlign w:val="center"/>
          </w:tcPr>
          <w:p w14:paraId="54570FF5"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2B0C0844"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45</w:t>
            </w:r>
          </w:p>
        </w:tc>
        <w:tc>
          <w:tcPr>
            <w:tcW w:w="550" w:type="pct"/>
            <w:shd w:val="clear" w:color="auto" w:fill="auto"/>
            <w:vAlign w:val="center"/>
          </w:tcPr>
          <w:p w14:paraId="07A5DF84" w14:textId="77777777" w:rsidR="0094003E" w:rsidRPr="00232F2E" w:rsidRDefault="0094003E" w:rsidP="00423143">
            <w:pPr>
              <w:adjustRightInd w:val="0"/>
              <w:snapToGrid w:val="0"/>
              <w:spacing w:after="0" w:line="240" w:lineRule="auto"/>
              <w:jc w:val="center"/>
              <w:rPr>
                <w:rFonts w:cstheme="minorHAnsi"/>
                <w:sz w:val="24"/>
                <w:szCs w:val="24"/>
              </w:rPr>
            </w:pPr>
          </w:p>
        </w:tc>
        <w:tc>
          <w:tcPr>
            <w:tcW w:w="131" w:type="pct"/>
            <w:shd w:val="clear" w:color="auto" w:fill="auto"/>
            <w:vAlign w:val="center"/>
          </w:tcPr>
          <w:p w14:paraId="017C7105"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1E088AC9" w14:textId="77777777" w:rsidR="0094003E" w:rsidRPr="00232F2E" w:rsidRDefault="0094003E" w:rsidP="00423143">
            <w:pPr>
              <w:adjustRightInd w:val="0"/>
              <w:snapToGrid w:val="0"/>
              <w:spacing w:after="0" w:line="240" w:lineRule="auto"/>
              <w:jc w:val="center"/>
              <w:rPr>
                <w:rFonts w:cstheme="minorHAnsi"/>
                <w:sz w:val="24"/>
                <w:szCs w:val="24"/>
              </w:rPr>
            </w:pPr>
          </w:p>
        </w:tc>
        <w:tc>
          <w:tcPr>
            <w:tcW w:w="620" w:type="pct"/>
            <w:shd w:val="clear" w:color="auto" w:fill="auto"/>
            <w:vAlign w:val="center"/>
          </w:tcPr>
          <w:p w14:paraId="48C0FCD0" w14:textId="77777777" w:rsidR="0094003E" w:rsidRPr="00232F2E" w:rsidRDefault="0094003E" w:rsidP="00423143">
            <w:pPr>
              <w:adjustRightInd w:val="0"/>
              <w:snapToGrid w:val="0"/>
              <w:spacing w:after="0" w:line="240" w:lineRule="auto"/>
              <w:jc w:val="center"/>
              <w:rPr>
                <w:rFonts w:cstheme="minorHAnsi"/>
                <w:sz w:val="24"/>
                <w:szCs w:val="24"/>
              </w:rPr>
            </w:pPr>
          </w:p>
        </w:tc>
      </w:tr>
      <w:tr w:rsidR="0094003E" w:rsidRPr="00232F2E" w14:paraId="1C07054D" w14:textId="77777777" w:rsidTr="005D66EB">
        <w:trPr>
          <w:trHeight w:val="170"/>
          <w:jc w:val="center"/>
        </w:trPr>
        <w:tc>
          <w:tcPr>
            <w:tcW w:w="1550" w:type="pct"/>
            <w:shd w:val="clear" w:color="auto" w:fill="auto"/>
            <w:vAlign w:val="center"/>
          </w:tcPr>
          <w:p w14:paraId="21D86DA4" w14:textId="77777777" w:rsidR="0094003E" w:rsidRPr="00232F2E" w:rsidRDefault="0094003E" w:rsidP="005D66EB">
            <w:pPr>
              <w:adjustRightInd w:val="0"/>
              <w:snapToGrid w:val="0"/>
              <w:spacing w:before="120" w:after="0" w:line="240" w:lineRule="auto"/>
              <w:rPr>
                <w:rFonts w:cstheme="minorHAnsi"/>
                <w:sz w:val="24"/>
                <w:szCs w:val="24"/>
              </w:rPr>
            </w:pPr>
            <w:r w:rsidRPr="00232F2E">
              <w:rPr>
                <w:rFonts w:cstheme="minorHAnsi"/>
                <w:sz w:val="24"/>
                <w:szCs w:val="24"/>
              </w:rPr>
              <w:t>Sex</w:t>
            </w:r>
          </w:p>
        </w:tc>
        <w:tc>
          <w:tcPr>
            <w:tcW w:w="703" w:type="pct"/>
            <w:shd w:val="clear" w:color="auto" w:fill="auto"/>
            <w:vAlign w:val="center"/>
          </w:tcPr>
          <w:p w14:paraId="06F2EEBE"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30BDB169"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725" w:type="pct"/>
            <w:shd w:val="clear" w:color="auto" w:fill="auto"/>
            <w:vAlign w:val="center"/>
          </w:tcPr>
          <w:p w14:paraId="784BE06F"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50" w:type="pct"/>
            <w:shd w:val="clear" w:color="auto" w:fill="auto"/>
            <w:vAlign w:val="center"/>
          </w:tcPr>
          <w:p w14:paraId="11EDF39E"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70A7C073"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91" w:type="pct"/>
            <w:shd w:val="clear" w:color="auto" w:fill="auto"/>
            <w:vAlign w:val="center"/>
          </w:tcPr>
          <w:p w14:paraId="6E8EE3A0"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620" w:type="pct"/>
            <w:shd w:val="clear" w:color="auto" w:fill="auto"/>
            <w:vAlign w:val="center"/>
          </w:tcPr>
          <w:p w14:paraId="7ABF6808" w14:textId="77777777" w:rsidR="0094003E" w:rsidRPr="00232F2E" w:rsidRDefault="0094003E" w:rsidP="00423143">
            <w:pPr>
              <w:adjustRightInd w:val="0"/>
              <w:snapToGrid w:val="0"/>
              <w:spacing w:before="120" w:after="0" w:line="240" w:lineRule="auto"/>
              <w:jc w:val="center"/>
              <w:rPr>
                <w:rFonts w:cstheme="minorHAnsi"/>
                <w:sz w:val="24"/>
                <w:szCs w:val="24"/>
              </w:rPr>
            </w:pPr>
          </w:p>
        </w:tc>
      </w:tr>
      <w:tr w:rsidR="0094003E" w:rsidRPr="00232F2E" w14:paraId="4B611A73" w14:textId="77777777" w:rsidTr="00716AF6">
        <w:trPr>
          <w:trHeight w:val="4"/>
          <w:jc w:val="center"/>
        </w:trPr>
        <w:tc>
          <w:tcPr>
            <w:tcW w:w="1550" w:type="pct"/>
            <w:shd w:val="clear" w:color="auto" w:fill="auto"/>
            <w:vAlign w:val="center"/>
          </w:tcPr>
          <w:p w14:paraId="54632154"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Male (n=238)</w:t>
            </w:r>
          </w:p>
        </w:tc>
        <w:tc>
          <w:tcPr>
            <w:tcW w:w="703" w:type="pct"/>
            <w:shd w:val="clear" w:color="auto" w:fill="auto"/>
            <w:vAlign w:val="center"/>
          </w:tcPr>
          <w:p w14:paraId="7A0282DB"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07</w:t>
            </w:r>
          </w:p>
        </w:tc>
        <w:tc>
          <w:tcPr>
            <w:tcW w:w="130" w:type="pct"/>
            <w:shd w:val="clear" w:color="auto" w:fill="auto"/>
            <w:vAlign w:val="center"/>
          </w:tcPr>
          <w:p w14:paraId="4D63089D"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6B4E4F04"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28*</w:t>
            </w:r>
          </w:p>
        </w:tc>
        <w:tc>
          <w:tcPr>
            <w:tcW w:w="550" w:type="pct"/>
            <w:shd w:val="clear" w:color="auto" w:fill="auto"/>
            <w:vAlign w:val="center"/>
          </w:tcPr>
          <w:p w14:paraId="363A4071"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41</w:t>
            </w:r>
          </w:p>
        </w:tc>
        <w:tc>
          <w:tcPr>
            <w:tcW w:w="131" w:type="pct"/>
            <w:shd w:val="clear" w:color="auto" w:fill="auto"/>
            <w:vAlign w:val="center"/>
          </w:tcPr>
          <w:p w14:paraId="73C70FC8"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36B5589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8</w:t>
            </w:r>
          </w:p>
        </w:tc>
        <w:tc>
          <w:tcPr>
            <w:tcW w:w="620" w:type="pct"/>
            <w:shd w:val="clear" w:color="auto" w:fill="auto"/>
            <w:vAlign w:val="center"/>
          </w:tcPr>
          <w:p w14:paraId="6614E9FA"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87</w:t>
            </w:r>
          </w:p>
        </w:tc>
      </w:tr>
      <w:tr w:rsidR="0094003E" w:rsidRPr="00232F2E" w14:paraId="42E6CD9F" w14:textId="77777777" w:rsidTr="00716AF6">
        <w:trPr>
          <w:trHeight w:val="4"/>
          <w:jc w:val="center"/>
        </w:trPr>
        <w:tc>
          <w:tcPr>
            <w:tcW w:w="1550" w:type="pct"/>
            <w:shd w:val="clear" w:color="auto" w:fill="auto"/>
            <w:vAlign w:val="center"/>
          </w:tcPr>
          <w:p w14:paraId="67408691"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Female (n=326)</w:t>
            </w:r>
          </w:p>
        </w:tc>
        <w:tc>
          <w:tcPr>
            <w:tcW w:w="703" w:type="pct"/>
            <w:shd w:val="clear" w:color="auto" w:fill="auto"/>
            <w:vAlign w:val="center"/>
          </w:tcPr>
          <w:p w14:paraId="31774BE2"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39</w:t>
            </w:r>
          </w:p>
        </w:tc>
        <w:tc>
          <w:tcPr>
            <w:tcW w:w="130" w:type="pct"/>
            <w:shd w:val="clear" w:color="auto" w:fill="auto"/>
            <w:vAlign w:val="center"/>
          </w:tcPr>
          <w:p w14:paraId="48A6E376"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4570EED9"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56**</w:t>
            </w:r>
          </w:p>
        </w:tc>
        <w:tc>
          <w:tcPr>
            <w:tcW w:w="550" w:type="pct"/>
            <w:shd w:val="clear" w:color="auto" w:fill="auto"/>
            <w:vAlign w:val="center"/>
          </w:tcPr>
          <w:p w14:paraId="1887D187"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33</w:t>
            </w:r>
          </w:p>
        </w:tc>
        <w:tc>
          <w:tcPr>
            <w:tcW w:w="131" w:type="pct"/>
            <w:shd w:val="clear" w:color="auto" w:fill="auto"/>
            <w:vAlign w:val="center"/>
          </w:tcPr>
          <w:p w14:paraId="2D7DE197"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51442483"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1</w:t>
            </w:r>
          </w:p>
        </w:tc>
        <w:tc>
          <w:tcPr>
            <w:tcW w:w="620" w:type="pct"/>
            <w:shd w:val="clear" w:color="auto" w:fill="auto"/>
            <w:vAlign w:val="center"/>
          </w:tcPr>
          <w:p w14:paraId="3E399A72"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0</w:t>
            </w:r>
          </w:p>
        </w:tc>
      </w:tr>
      <w:tr w:rsidR="0094003E" w:rsidRPr="00232F2E" w14:paraId="5330A4DB" w14:textId="77777777" w:rsidTr="00716AF6">
        <w:trPr>
          <w:trHeight w:val="4"/>
          <w:jc w:val="center"/>
        </w:trPr>
        <w:tc>
          <w:tcPr>
            <w:tcW w:w="1550" w:type="pct"/>
            <w:shd w:val="clear" w:color="auto" w:fill="auto"/>
            <w:vAlign w:val="center"/>
          </w:tcPr>
          <w:p w14:paraId="2B6B2E2C"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3" w:type="pct"/>
            <w:shd w:val="clear" w:color="auto" w:fill="auto"/>
            <w:vAlign w:val="center"/>
          </w:tcPr>
          <w:p w14:paraId="49D7068E"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591</w:t>
            </w:r>
          </w:p>
        </w:tc>
        <w:tc>
          <w:tcPr>
            <w:tcW w:w="130" w:type="pct"/>
            <w:shd w:val="clear" w:color="auto" w:fill="auto"/>
            <w:vAlign w:val="center"/>
          </w:tcPr>
          <w:p w14:paraId="592354BE"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3B76F117"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739</w:t>
            </w:r>
          </w:p>
        </w:tc>
        <w:tc>
          <w:tcPr>
            <w:tcW w:w="550" w:type="pct"/>
            <w:shd w:val="clear" w:color="auto" w:fill="auto"/>
            <w:vAlign w:val="center"/>
          </w:tcPr>
          <w:p w14:paraId="5D0BC0B1" w14:textId="77777777" w:rsidR="0094003E" w:rsidRPr="00232F2E" w:rsidRDefault="0094003E" w:rsidP="00423143">
            <w:pPr>
              <w:adjustRightInd w:val="0"/>
              <w:snapToGrid w:val="0"/>
              <w:spacing w:after="0" w:line="240" w:lineRule="auto"/>
              <w:jc w:val="center"/>
              <w:rPr>
                <w:rFonts w:cstheme="minorHAnsi"/>
                <w:sz w:val="24"/>
                <w:szCs w:val="24"/>
              </w:rPr>
            </w:pPr>
          </w:p>
        </w:tc>
        <w:tc>
          <w:tcPr>
            <w:tcW w:w="131" w:type="pct"/>
            <w:shd w:val="clear" w:color="auto" w:fill="auto"/>
            <w:vAlign w:val="center"/>
          </w:tcPr>
          <w:p w14:paraId="26EC2F21"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4DD8BCE2" w14:textId="77777777" w:rsidR="0094003E" w:rsidRPr="00232F2E" w:rsidRDefault="0094003E" w:rsidP="00423143">
            <w:pPr>
              <w:adjustRightInd w:val="0"/>
              <w:snapToGrid w:val="0"/>
              <w:spacing w:after="0" w:line="240" w:lineRule="auto"/>
              <w:jc w:val="center"/>
              <w:rPr>
                <w:rFonts w:cstheme="minorHAnsi"/>
                <w:sz w:val="24"/>
                <w:szCs w:val="24"/>
              </w:rPr>
            </w:pPr>
          </w:p>
        </w:tc>
        <w:tc>
          <w:tcPr>
            <w:tcW w:w="620" w:type="pct"/>
            <w:shd w:val="clear" w:color="auto" w:fill="auto"/>
            <w:vAlign w:val="center"/>
          </w:tcPr>
          <w:p w14:paraId="0ED31747" w14:textId="77777777" w:rsidR="0094003E" w:rsidRPr="00232F2E" w:rsidRDefault="0094003E" w:rsidP="00423143">
            <w:pPr>
              <w:adjustRightInd w:val="0"/>
              <w:snapToGrid w:val="0"/>
              <w:spacing w:after="0" w:line="240" w:lineRule="auto"/>
              <w:jc w:val="center"/>
              <w:rPr>
                <w:rFonts w:cstheme="minorHAnsi"/>
                <w:sz w:val="24"/>
                <w:szCs w:val="24"/>
              </w:rPr>
            </w:pPr>
          </w:p>
        </w:tc>
      </w:tr>
      <w:tr w:rsidR="0094003E" w:rsidRPr="00232F2E" w14:paraId="5DC55F44" w14:textId="77777777" w:rsidTr="005D66EB">
        <w:trPr>
          <w:trHeight w:val="170"/>
          <w:jc w:val="center"/>
        </w:trPr>
        <w:tc>
          <w:tcPr>
            <w:tcW w:w="1550" w:type="pct"/>
            <w:shd w:val="clear" w:color="auto" w:fill="auto"/>
            <w:vAlign w:val="center"/>
          </w:tcPr>
          <w:p w14:paraId="0C3149E4" w14:textId="77777777" w:rsidR="0094003E" w:rsidRPr="00232F2E" w:rsidRDefault="0094003E" w:rsidP="00EF62C1">
            <w:pPr>
              <w:widowControl w:val="0"/>
              <w:adjustRightInd w:val="0"/>
              <w:snapToGrid w:val="0"/>
              <w:spacing w:before="120" w:after="0" w:line="240" w:lineRule="auto"/>
              <w:rPr>
                <w:rFonts w:cstheme="minorHAnsi"/>
                <w:sz w:val="24"/>
                <w:szCs w:val="24"/>
              </w:rPr>
            </w:pPr>
            <w:r w:rsidRPr="00232F2E">
              <w:rPr>
                <w:rFonts w:cstheme="minorHAnsi"/>
                <w:sz w:val="24"/>
                <w:szCs w:val="24"/>
              </w:rPr>
              <w:t>Follow-up years</w:t>
            </w:r>
          </w:p>
        </w:tc>
        <w:tc>
          <w:tcPr>
            <w:tcW w:w="703" w:type="pct"/>
            <w:shd w:val="clear" w:color="auto" w:fill="auto"/>
            <w:vAlign w:val="center"/>
          </w:tcPr>
          <w:p w14:paraId="59EC6B9F"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5DE98AA7"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725" w:type="pct"/>
            <w:shd w:val="clear" w:color="auto" w:fill="auto"/>
            <w:vAlign w:val="center"/>
          </w:tcPr>
          <w:p w14:paraId="637904FA"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50" w:type="pct"/>
            <w:shd w:val="clear" w:color="auto" w:fill="auto"/>
            <w:vAlign w:val="center"/>
          </w:tcPr>
          <w:p w14:paraId="34C0E2A2"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66C32555"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591" w:type="pct"/>
            <w:shd w:val="clear" w:color="auto" w:fill="auto"/>
            <w:vAlign w:val="center"/>
          </w:tcPr>
          <w:p w14:paraId="677C2ED4" w14:textId="77777777" w:rsidR="0094003E" w:rsidRPr="00232F2E" w:rsidRDefault="0094003E" w:rsidP="00423143">
            <w:pPr>
              <w:adjustRightInd w:val="0"/>
              <w:snapToGrid w:val="0"/>
              <w:spacing w:before="120" w:after="0" w:line="240" w:lineRule="auto"/>
              <w:jc w:val="center"/>
              <w:rPr>
                <w:rFonts w:cstheme="minorHAnsi"/>
                <w:sz w:val="24"/>
                <w:szCs w:val="24"/>
              </w:rPr>
            </w:pPr>
          </w:p>
        </w:tc>
        <w:tc>
          <w:tcPr>
            <w:tcW w:w="620" w:type="pct"/>
            <w:shd w:val="clear" w:color="auto" w:fill="auto"/>
            <w:vAlign w:val="center"/>
          </w:tcPr>
          <w:p w14:paraId="221D6C02" w14:textId="77777777" w:rsidR="0094003E" w:rsidRPr="00232F2E" w:rsidRDefault="0094003E" w:rsidP="00423143">
            <w:pPr>
              <w:adjustRightInd w:val="0"/>
              <w:snapToGrid w:val="0"/>
              <w:spacing w:before="120" w:after="0" w:line="240" w:lineRule="auto"/>
              <w:jc w:val="center"/>
              <w:rPr>
                <w:rFonts w:cstheme="minorHAnsi"/>
                <w:sz w:val="24"/>
                <w:szCs w:val="24"/>
              </w:rPr>
            </w:pPr>
          </w:p>
        </w:tc>
      </w:tr>
      <w:tr w:rsidR="0094003E" w:rsidRPr="00232F2E" w14:paraId="49DAFC7E" w14:textId="77777777" w:rsidTr="005D66EB">
        <w:trPr>
          <w:trHeight w:val="170"/>
          <w:jc w:val="center"/>
        </w:trPr>
        <w:tc>
          <w:tcPr>
            <w:tcW w:w="1550" w:type="pct"/>
            <w:shd w:val="clear" w:color="auto" w:fill="auto"/>
            <w:vAlign w:val="center"/>
          </w:tcPr>
          <w:p w14:paraId="77E4AC09"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7~10 years (n=231)</w:t>
            </w:r>
          </w:p>
        </w:tc>
        <w:tc>
          <w:tcPr>
            <w:tcW w:w="703" w:type="pct"/>
            <w:shd w:val="clear" w:color="auto" w:fill="auto"/>
            <w:vAlign w:val="center"/>
          </w:tcPr>
          <w:p w14:paraId="1AA8CA89"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05</w:t>
            </w:r>
          </w:p>
        </w:tc>
        <w:tc>
          <w:tcPr>
            <w:tcW w:w="130" w:type="pct"/>
            <w:shd w:val="clear" w:color="auto" w:fill="auto"/>
            <w:vAlign w:val="center"/>
          </w:tcPr>
          <w:p w14:paraId="586EA796"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281FF9B7"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202**</w:t>
            </w:r>
          </w:p>
        </w:tc>
        <w:tc>
          <w:tcPr>
            <w:tcW w:w="550" w:type="pct"/>
            <w:shd w:val="clear" w:color="auto" w:fill="auto"/>
            <w:vAlign w:val="center"/>
          </w:tcPr>
          <w:p w14:paraId="6DBB9B3F" w14:textId="04698F24"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25</w:t>
            </w:r>
          </w:p>
        </w:tc>
        <w:tc>
          <w:tcPr>
            <w:tcW w:w="131" w:type="pct"/>
            <w:shd w:val="clear" w:color="auto" w:fill="auto"/>
            <w:vAlign w:val="center"/>
          </w:tcPr>
          <w:p w14:paraId="513FC1D0"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15FB2135"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4</w:t>
            </w:r>
          </w:p>
        </w:tc>
        <w:tc>
          <w:tcPr>
            <w:tcW w:w="620" w:type="pct"/>
            <w:shd w:val="clear" w:color="auto" w:fill="auto"/>
            <w:vAlign w:val="center"/>
          </w:tcPr>
          <w:p w14:paraId="5E359D28"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98</w:t>
            </w:r>
          </w:p>
        </w:tc>
      </w:tr>
      <w:tr w:rsidR="0094003E" w:rsidRPr="00232F2E" w14:paraId="4107AC51" w14:textId="77777777" w:rsidTr="005D66EB">
        <w:trPr>
          <w:trHeight w:val="170"/>
          <w:jc w:val="center"/>
        </w:trPr>
        <w:tc>
          <w:tcPr>
            <w:tcW w:w="1550" w:type="pct"/>
            <w:shd w:val="clear" w:color="auto" w:fill="auto"/>
            <w:vAlign w:val="center"/>
          </w:tcPr>
          <w:p w14:paraId="71155C5D"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11~14 years (n=333)</w:t>
            </w:r>
          </w:p>
        </w:tc>
        <w:tc>
          <w:tcPr>
            <w:tcW w:w="703" w:type="pct"/>
            <w:shd w:val="clear" w:color="auto" w:fill="auto"/>
            <w:vAlign w:val="center"/>
          </w:tcPr>
          <w:p w14:paraId="5B855FE2"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40</w:t>
            </w:r>
          </w:p>
        </w:tc>
        <w:tc>
          <w:tcPr>
            <w:tcW w:w="130" w:type="pct"/>
            <w:shd w:val="clear" w:color="auto" w:fill="auto"/>
            <w:vAlign w:val="center"/>
          </w:tcPr>
          <w:p w14:paraId="26BC43EF"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shd w:val="clear" w:color="auto" w:fill="auto"/>
            <w:vAlign w:val="center"/>
          </w:tcPr>
          <w:p w14:paraId="1F86F1B5"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103*</w:t>
            </w:r>
          </w:p>
        </w:tc>
        <w:tc>
          <w:tcPr>
            <w:tcW w:w="550" w:type="pct"/>
            <w:shd w:val="clear" w:color="auto" w:fill="auto"/>
            <w:vAlign w:val="center"/>
          </w:tcPr>
          <w:p w14:paraId="16F363FB"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416</w:t>
            </w:r>
          </w:p>
        </w:tc>
        <w:tc>
          <w:tcPr>
            <w:tcW w:w="131" w:type="pct"/>
            <w:shd w:val="clear" w:color="auto" w:fill="auto"/>
            <w:vAlign w:val="center"/>
          </w:tcPr>
          <w:p w14:paraId="124F42A4"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shd w:val="clear" w:color="auto" w:fill="auto"/>
            <w:vAlign w:val="center"/>
          </w:tcPr>
          <w:p w14:paraId="05BC58BC"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01</w:t>
            </w:r>
          </w:p>
        </w:tc>
        <w:tc>
          <w:tcPr>
            <w:tcW w:w="620" w:type="pct"/>
            <w:shd w:val="clear" w:color="auto" w:fill="auto"/>
            <w:vAlign w:val="center"/>
          </w:tcPr>
          <w:p w14:paraId="25A4DEE5"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1.00</w:t>
            </w:r>
          </w:p>
        </w:tc>
      </w:tr>
      <w:tr w:rsidR="0094003E" w:rsidRPr="00232F2E" w14:paraId="79AEC4A1" w14:textId="77777777" w:rsidTr="00716AF6">
        <w:trPr>
          <w:trHeight w:val="330"/>
          <w:jc w:val="center"/>
        </w:trPr>
        <w:tc>
          <w:tcPr>
            <w:tcW w:w="1550" w:type="pct"/>
            <w:tcBorders>
              <w:bottom w:val="single" w:sz="4" w:space="0" w:color="auto"/>
            </w:tcBorders>
            <w:shd w:val="clear" w:color="auto" w:fill="auto"/>
            <w:vAlign w:val="center"/>
          </w:tcPr>
          <w:p w14:paraId="5E6A70F2"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3" w:type="pct"/>
            <w:tcBorders>
              <w:bottom w:val="single" w:sz="4" w:space="0" w:color="auto"/>
            </w:tcBorders>
            <w:shd w:val="clear" w:color="auto" w:fill="auto"/>
            <w:vAlign w:val="center"/>
          </w:tcPr>
          <w:p w14:paraId="347BE5BB"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601</w:t>
            </w:r>
          </w:p>
        </w:tc>
        <w:tc>
          <w:tcPr>
            <w:tcW w:w="130" w:type="pct"/>
            <w:tcBorders>
              <w:bottom w:val="single" w:sz="4" w:space="0" w:color="auto"/>
            </w:tcBorders>
            <w:shd w:val="clear" w:color="auto" w:fill="auto"/>
            <w:vAlign w:val="center"/>
          </w:tcPr>
          <w:p w14:paraId="10290D67" w14:textId="77777777" w:rsidR="0094003E" w:rsidRPr="00232F2E" w:rsidRDefault="0094003E" w:rsidP="00423143">
            <w:pPr>
              <w:adjustRightInd w:val="0"/>
              <w:snapToGrid w:val="0"/>
              <w:spacing w:after="0" w:line="240" w:lineRule="auto"/>
              <w:jc w:val="center"/>
              <w:rPr>
                <w:rFonts w:cstheme="minorHAnsi"/>
                <w:sz w:val="24"/>
                <w:szCs w:val="24"/>
              </w:rPr>
            </w:pPr>
          </w:p>
        </w:tc>
        <w:tc>
          <w:tcPr>
            <w:tcW w:w="725" w:type="pct"/>
            <w:tcBorders>
              <w:bottom w:val="single" w:sz="4" w:space="0" w:color="auto"/>
            </w:tcBorders>
            <w:shd w:val="clear" w:color="auto" w:fill="auto"/>
            <w:vAlign w:val="center"/>
          </w:tcPr>
          <w:p w14:paraId="11F3F36D" w14:textId="77777777" w:rsidR="0094003E" w:rsidRPr="00232F2E" w:rsidRDefault="0094003E" w:rsidP="00423143">
            <w:pPr>
              <w:adjustRightInd w:val="0"/>
              <w:snapToGrid w:val="0"/>
              <w:spacing w:after="0" w:line="240" w:lineRule="auto"/>
              <w:jc w:val="center"/>
              <w:rPr>
                <w:rFonts w:cstheme="minorHAnsi"/>
                <w:sz w:val="24"/>
                <w:szCs w:val="24"/>
              </w:rPr>
            </w:pPr>
            <w:r w:rsidRPr="00232F2E">
              <w:rPr>
                <w:rFonts w:cstheme="minorHAnsi"/>
                <w:sz w:val="24"/>
                <w:szCs w:val="24"/>
              </w:rPr>
              <w:t>0.239</w:t>
            </w:r>
          </w:p>
        </w:tc>
        <w:tc>
          <w:tcPr>
            <w:tcW w:w="550" w:type="pct"/>
            <w:tcBorders>
              <w:bottom w:val="single" w:sz="4" w:space="0" w:color="auto"/>
            </w:tcBorders>
            <w:shd w:val="clear" w:color="auto" w:fill="auto"/>
            <w:vAlign w:val="center"/>
          </w:tcPr>
          <w:p w14:paraId="56CE4941" w14:textId="77777777" w:rsidR="0094003E" w:rsidRPr="00232F2E" w:rsidRDefault="0094003E" w:rsidP="00423143">
            <w:pPr>
              <w:adjustRightInd w:val="0"/>
              <w:snapToGrid w:val="0"/>
              <w:spacing w:after="0" w:line="240" w:lineRule="auto"/>
              <w:jc w:val="center"/>
              <w:rPr>
                <w:rFonts w:cstheme="minorHAnsi"/>
                <w:sz w:val="24"/>
                <w:szCs w:val="24"/>
              </w:rPr>
            </w:pPr>
          </w:p>
        </w:tc>
        <w:tc>
          <w:tcPr>
            <w:tcW w:w="131" w:type="pct"/>
            <w:tcBorders>
              <w:bottom w:val="single" w:sz="4" w:space="0" w:color="auto"/>
            </w:tcBorders>
            <w:shd w:val="clear" w:color="auto" w:fill="auto"/>
            <w:vAlign w:val="center"/>
          </w:tcPr>
          <w:p w14:paraId="42DD2658" w14:textId="77777777" w:rsidR="0094003E" w:rsidRPr="00232F2E" w:rsidRDefault="0094003E" w:rsidP="00423143">
            <w:pPr>
              <w:adjustRightInd w:val="0"/>
              <w:snapToGrid w:val="0"/>
              <w:spacing w:after="0" w:line="240" w:lineRule="auto"/>
              <w:jc w:val="center"/>
              <w:rPr>
                <w:rFonts w:cstheme="minorHAnsi"/>
                <w:sz w:val="24"/>
                <w:szCs w:val="24"/>
              </w:rPr>
            </w:pPr>
          </w:p>
        </w:tc>
        <w:tc>
          <w:tcPr>
            <w:tcW w:w="591" w:type="pct"/>
            <w:tcBorders>
              <w:bottom w:val="single" w:sz="4" w:space="0" w:color="auto"/>
            </w:tcBorders>
            <w:shd w:val="clear" w:color="auto" w:fill="auto"/>
            <w:vAlign w:val="center"/>
          </w:tcPr>
          <w:p w14:paraId="3914CEBE" w14:textId="77777777" w:rsidR="0094003E" w:rsidRPr="00232F2E" w:rsidRDefault="0094003E" w:rsidP="00423143">
            <w:pPr>
              <w:adjustRightInd w:val="0"/>
              <w:snapToGrid w:val="0"/>
              <w:spacing w:after="0" w:line="240" w:lineRule="auto"/>
              <w:jc w:val="center"/>
              <w:rPr>
                <w:rFonts w:cstheme="minorHAnsi"/>
                <w:sz w:val="24"/>
                <w:szCs w:val="24"/>
              </w:rPr>
            </w:pPr>
          </w:p>
        </w:tc>
        <w:tc>
          <w:tcPr>
            <w:tcW w:w="620" w:type="pct"/>
            <w:tcBorders>
              <w:bottom w:val="single" w:sz="4" w:space="0" w:color="auto"/>
            </w:tcBorders>
            <w:shd w:val="clear" w:color="auto" w:fill="auto"/>
            <w:vAlign w:val="center"/>
          </w:tcPr>
          <w:p w14:paraId="6E4C2184" w14:textId="77777777" w:rsidR="0094003E" w:rsidRPr="00232F2E" w:rsidRDefault="0094003E" w:rsidP="00423143">
            <w:pPr>
              <w:adjustRightInd w:val="0"/>
              <w:snapToGrid w:val="0"/>
              <w:spacing w:after="0" w:line="240" w:lineRule="auto"/>
              <w:jc w:val="center"/>
              <w:rPr>
                <w:rFonts w:cstheme="minorHAnsi"/>
                <w:sz w:val="24"/>
                <w:szCs w:val="24"/>
              </w:rPr>
            </w:pPr>
          </w:p>
        </w:tc>
      </w:tr>
      <w:tr w:rsidR="0094003E" w:rsidRPr="00232F2E" w14:paraId="0236E2AA" w14:textId="77777777" w:rsidTr="00716AF6">
        <w:trPr>
          <w:trHeight w:val="330"/>
          <w:jc w:val="center"/>
        </w:trPr>
        <w:tc>
          <w:tcPr>
            <w:tcW w:w="5000" w:type="pct"/>
            <w:gridSpan w:val="8"/>
            <w:tcBorders>
              <w:bottom w:val="single" w:sz="4" w:space="0" w:color="auto"/>
            </w:tcBorders>
            <w:shd w:val="clear" w:color="auto" w:fill="auto"/>
            <w:vAlign w:val="center"/>
          </w:tcPr>
          <w:p w14:paraId="40BA421C" w14:textId="77777777" w:rsidR="0094003E" w:rsidRPr="00232F2E" w:rsidRDefault="0094003E" w:rsidP="003A4746">
            <w:pPr>
              <w:adjustRightInd w:val="0"/>
              <w:snapToGrid w:val="0"/>
              <w:spacing w:after="0" w:line="360" w:lineRule="auto"/>
              <w:rPr>
                <w:rFonts w:cstheme="minorHAnsi"/>
                <w:sz w:val="24"/>
                <w:szCs w:val="24"/>
              </w:rPr>
            </w:pPr>
            <w:r w:rsidRPr="00232F2E">
              <w:rPr>
                <w:rFonts w:eastAsia="Garamond" w:cstheme="minorHAnsi"/>
                <w:color w:val="000000" w:themeColor="text1"/>
                <w:sz w:val="24"/>
                <w:szCs w:val="24"/>
              </w:rPr>
              <w:t>ρ</w:t>
            </w:r>
            <w:r w:rsidRPr="00232F2E">
              <w:rPr>
                <w:rFonts w:cstheme="minorHAnsi"/>
                <w:color w:val="000000" w:themeColor="text1"/>
                <w:sz w:val="24"/>
                <w:szCs w:val="24"/>
              </w:rPr>
              <w:t xml:space="preserve"> =standardized regression coefficient; </w:t>
            </w:r>
            <w:r w:rsidRPr="00232F2E">
              <w:rPr>
                <w:rFonts w:cstheme="minorHAnsi"/>
                <w:sz w:val="24"/>
                <w:szCs w:val="24"/>
              </w:rPr>
              <w:t xml:space="preserve">RMR=root mean square residual; CFI=comparative fit index; </w:t>
            </w:r>
            <w:r w:rsidRPr="00232F2E">
              <w:rPr>
                <w:rFonts w:cstheme="minorHAnsi"/>
                <w:color w:val="000000" w:themeColor="text1"/>
                <w:sz w:val="24"/>
                <w:szCs w:val="24"/>
              </w:rPr>
              <w:t>UA=uric acid; BMI=body mass index; NTN=normotension; HTN= hypertension (defined as SBP/</w:t>
            </w:r>
            <w:r w:rsidRPr="00232F2E">
              <w:rPr>
                <w:rFonts w:cstheme="minorHAnsi"/>
                <w:sz w:val="24"/>
                <w:szCs w:val="24"/>
              </w:rPr>
              <w:t xml:space="preserve">DBP&gt;=130/80 mmHg or taking medications in adults) </w:t>
            </w:r>
          </w:p>
          <w:p w14:paraId="4486FC1F" w14:textId="77777777" w:rsidR="0094003E" w:rsidRPr="00232F2E" w:rsidRDefault="0094003E" w:rsidP="003A4746">
            <w:pPr>
              <w:adjustRightInd w:val="0"/>
              <w:snapToGrid w:val="0"/>
              <w:spacing w:after="0" w:line="360" w:lineRule="auto"/>
              <w:rPr>
                <w:rFonts w:cstheme="minorHAnsi"/>
                <w:sz w:val="24"/>
                <w:szCs w:val="24"/>
              </w:rPr>
            </w:pPr>
            <w:r w:rsidRPr="00232F2E">
              <w:rPr>
                <w:rFonts w:eastAsia="Garamond" w:cstheme="minorHAnsi"/>
                <w:sz w:val="24"/>
                <w:szCs w:val="24"/>
              </w:rPr>
              <w:t>a</w:t>
            </w:r>
            <w:r w:rsidRPr="00232F2E">
              <w:rPr>
                <w:rFonts w:cstheme="minorHAnsi"/>
                <w:sz w:val="24"/>
                <w:szCs w:val="24"/>
              </w:rPr>
              <w:t xml:space="preserve">, </w:t>
            </w:r>
            <w:r w:rsidRPr="00232F2E">
              <w:rPr>
                <w:rFonts w:cstheme="minorHAnsi"/>
                <w:noProof/>
                <w:sz w:val="24"/>
                <w:szCs w:val="24"/>
              </w:rPr>
              <w:t>p value</w:t>
            </w:r>
            <w:r w:rsidRPr="00232F2E">
              <w:rPr>
                <w:rFonts w:cstheme="minorHAnsi"/>
                <w:sz w:val="24"/>
                <w:szCs w:val="24"/>
              </w:rPr>
              <w:t xml:space="preserve"> for difference </w:t>
            </w:r>
            <w:r w:rsidRPr="00232F2E">
              <w:rPr>
                <w:rFonts w:cstheme="minorHAnsi"/>
                <w:color w:val="000000" w:themeColor="text1"/>
                <w:sz w:val="24"/>
                <w:szCs w:val="24"/>
              </w:rPr>
              <w:t xml:space="preserve">between </w:t>
            </w:r>
            <w:r w:rsidRPr="00232F2E">
              <w:rPr>
                <w:rFonts w:eastAsia="Garamond" w:cstheme="minorHAnsi"/>
                <w:color w:val="000000" w:themeColor="text1"/>
                <w:sz w:val="24"/>
                <w:szCs w:val="24"/>
              </w:rPr>
              <w:t>ρ</w:t>
            </w:r>
            <w:r w:rsidRPr="00232F2E">
              <w:rPr>
                <w:rFonts w:cstheme="minorHAnsi"/>
                <w:color w:val="000000" w:themeColor="text1"/>
                <w:sz w:val="24"/>
                <w:szCs w:val="24"/>
                <w:vertAlign w:val="subscript"/>
              </w:rPr>
              <w:t>1</w:t>
            </w:r>
            <w:r w:rsidRPr="00232F2E">
              <w:rPr>
                <w:rFonts w:cstheme="minorHAnsi"/>
                <w:color w:val="000000" w:themeColor="text1"/>
                <w:sz w:val="24"/>
                <w:szCs w:val="24"/>
              </w:rPr>
              <w:t xml:space="preserve"> and </w:t>
            </w:r>
            <w:r w:rsidRPr="00232F2E">
              <w:rPr>
                <w:rFonts w:eastAsia="Garamond" w:cstheme="minorHAnsi"/>
                <w:color w:val="000000" w:themeColor="text1"/>
                <w:sz w:val="24"/>
                <w:szCs w:val="24"/>
              </w:rPr>
              <w:t>ρ</w:t>
            </w:r>
            <w:r w:rsidRPr="00232F2E">
              <w:rPr>
                <w:rFonts w:cstheme="minorHAnsi"/>
                <w:color w:val="000000" w:themeColor="text1"/>
                <w:sz w:val="24"/>
                <w:szCs w:val="24"/>
                <w:vertAlign w:val="subscript"/>
              </w:rPr>
              <w:t>2</w:t>
            </w:r>
            <w:r w:rsidRPr="00232F2E">
              <w:rPr>
                <w:rFonts w:cstheme="minorHAnsi"/>
                <w:sz w:val="24"/>
                <w:szCs w:val="24"/>
              </w:rPr>
              <w:t xml:space="preserve"> </w:t>
            </w:r>
          </w:p>
          <w:p w14:paraId="098303D6" w14:textId="77777777" w:rsidR="0094003E" w:rsidRPr="00232F2E" w:rsidRDefault="0094003E" w:rsidP="003A4746">
            <w:pPr>
              <w:adjustRightInd w:val="0"/>
              <w:snapToGrid w:val="0"/>
              <w:spacing w:after="0" w:line="360" w:lineRule="auto"/>
              <w:rPr>
                <w:rFonts w:cstheme="minorHAnsi"/>
                <w:sz w:val="24"/>
                <w:szCs w:val="24"/>
              </w:rPr>
            </w:pPr>
            <w:r w:rsidRPr="00232F2E">
              <w:rPr>
                <w:rFonts w:cstheme="minorHAnsi"/>
                <w:sz w:val="24"/>
                <w:szCs w:val="24"/>
              </w:rPr>
              <w:t xml:space="preserve">b, </w:t>
            </w:r>
            <w:r w:rsidRPr="00232F2E">
              <w:rPr>
                <w:rFonts w:cstheme="minorHAnsi"/>
                <w:noProof/>
                <w:color w:val="000000" w:themeColor="text1"/>
                <w:sz w:val="24"/>
                <w:szCs w:val="24"/>
              </w:rPr>
              <w:t>p value</w:t>
            </w:r>
            <w:r w:rsidRPr="00232F2E">
              <w:rPr>
                <w:rFonts w:cstheme="minorHAnsi"/>
                <w:color w:val="000000" w:themeColor="text1"/>
                <w:sz w:val="24"/>
                <w:szCs w:val="24"/>
              </w:rPr>
              <w:t xml:space="preserve"> for difference between subgroups</w:t>
            </w:r>
          </w:p>
        </w:tc>
      </w:tr>
    </w:tbl>
    <w:p w14:paraId="0EA256E6" w14:textId="77777777" w:rsidR="0094003E" w:rsidRDefault="0094003E" w:rsidP="0094003E">
      <w:pPr>
        <w:adjustRightInd w:val="0"/>
        <w:snapToGrid w:val="0"/>
        <w:spacing w:after="0" w:line="240" w:lineRule="auto"/>
        <w:rPr>
          <w:rFonts w:ascii="Arial" w:hAnsi="Arial" w:cs="Arial"/>
        </w:rPr>
      </w:pPr>
    </w:p>
    <w:p w14:paraId="04EC5F72" w14:textId="77777777" w:rsidR="0094003E" w:rsidRDefault="0094003E" w:rsidP="0094003E">
      <w:pPr>
        <w:adjustRightInd w:val="0"/>
        <w:snapToGrid w:val="0"/>
        <w:spacing w:after="0" w:line="240" w:lineRule="auto"/>
        <w:rPr>
          <w:rFonts w:ascii="Arial" w:hAnsi="Arial" w:cs="Arial"/>
        </w:rPr>
      </w:pPr>
    </w:p>
    <w:p w14:paraId="7B165122" w14:textId="77777777" w:rsidR="0094003E" w:rsidRDefault="0094003E" w:rsidP="0094003E">
      <w:pPr>
        <w:adjustRightInd w:val="0"/>
        <w:snapToGrid w:val="0"/>
        <w:spacing w:after="0" w:line="240" w:lineRule="auto"/>
        <w:rPr>
          <w:rFonts w:ascii="Arial" w:hAnsi="Arial" w:cs="Arial"/>
        </w:rPr>
      </w:pPr>
      <w:r>
        <w:rPr>
          <w:rFonts w:ascii="Arial" w:hAnsi="Arial" w:cs="Arial"/>
        </w:rPr>
        <w:br w:type="page"/>
      </w:r>
    </w:p>
    <w:p w14:paraId="22337273" w14:textId="77777777" w:rsidR="0094003E" w:rsidRDefault="0094003E" w:rsidP="0094003E">
      <w:pPr>
        <w:adjustRightInd w:val="0"/>
        <w:snapToGrid w:val="0"/>
        <w:spacing w:after="0" w:line="240" w:lineRule="auto"/>
        <w:rPr>
          <w:rFonts w:ascii="Arial" w:hAnsi="Arial" w:cs="Arial"/>
        </w:rPr>
      </w:pPr>
    </w:p>
    <w:tbl>
      <w:tblPr>
        <w:tblW w:w="4588" w:type="pct"/>
        <w:jc w:val="center"/>
        <w:tblLook w:val="04A0" w:firstRow="1" w:lastRow="0" w:firstColumn="1" w:lastColumn="0" w:noHBand="0" w:noVBand="1"/>
      </w:tblPr>
      <w:tblGrid>
        <w:gridCol w:w="2773"/>
        <w:gridCol w:w="1255"/>
        <w:gridCol w:w="233"/>
        <w:gridCol w:w="1299"/>
        <w:gridCol w:w="986"/>
        <w:gridCol w:w="234"/>
        <w:gridCol w:w="1059"/>
        <w:gridCol w:w="1104"/>
      </w:tblGrid>
      <w:tr w:rsidR="0094003E" w:rsidRPr="00232F2E" w14:paraId="4CB0C53F" w14:textId="77777777" w:rsidTr="00716AF6">
        <w:trPr>
          <w:trHeight w:val="4"/>
          <w:jc w:val="center"/>
        </w:trPr>
        <w:tc>
          <w:tcPr>
            <w:tcW w:w="5000" w:type="pct"/>
            <w:gridSpan w:val="8"/>
            <w:tcBorders>
              <w:bottom w:val="single" w:sz="4" w:space="0" w:color="auto"/>
            </w:tcBorders>
            <w:shd w:val="clear" w:color="auto" w:fill="auto"/>
            <w:vAlign w:val="center"/>
          </w:tcPr>
          <w:p w14:paraId="2ABA6B3D" w14:textId="0F20E09D"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eastAsia="Garamond" w:cstheme="minorHAnsi"/>
                <w:b/>
                <w:color w:val="000000" w:themeColor="text1"/>
                <w:sz w:val="24"/>
                <w:szCs w:val="24"/>
              </w:rPr>
              <w:t>Table S2.</w:t>
            </w:r>
            <w:r w:rsidRPr="00232F2E">
              <w:rPr>
                <w:rFonts w:eastAsia="Garamond" w:cstheme="minorHAnsi"/>
                <w:color w:val="000000" w:themeColor="text1"/>
                <w:sz w:val="24"/>
                <w:szCs w:val="24"/>
              </w:rPr>
              <w:t xml:space="preserve"> Cross-lagged path coefficients between BMI and UA </w:t>
            </w:r>
            <w:bookmarkStart w:id="0" w:name="_Hlk40505763"/>
            <w:r w:rsidR="00232F2E" w:rsidRPr="00232F2E">
              <w:rPr>
                <w:rFonts w:eastAsia="Garamond" w:cstheme="minorHAnsi"/>
                <w:color w:val="000000" w:themeColor="text1"/>
                <w:sz w:val="24"/>
                <w:szCs w:val="24"/>
              </w:rPr>
              <w:t>during adulthood</w:t>
            </w:r>
            <w:bookmarkEnd w:id="0"/>
            <w:r w:rsidR="00232F2E" w:rsidRPr="00232F2E">
              <w:rPr>
                <w:rFonts w:eastAsia="Garamond" w:cstheme="minorHAnsi"/>
                <w:color w:val="000000" w:themeColor="text1"/>
                <w:sz w:val="24"/>
                <w:szCs w:val="24"/>
              </w:rPr>
              <w:t xml:space="preserve"> </w:t>
            </w:r>
            <w:r w:rsidRPr="00232F2E">
              <w:rPr>
                <w:rFonts w:eastAsia="Garamond" w:cstheme="minorHAnsi"/>
                <w:color w:val="000000" w:themeColor="text1"/>
                <w:sz w:val="24"/>
                <w:szCs w:val="24"/>
              </w:rPr>
              <w:t xml:space="preserve">by </w:t>
            </w:r>
            <w:r w:rsidR="00232F2E" w:rsidRPr="00232F2E">
              <w:rPr>
                <w:rFonts w:eastAsia="Garamond" w:cstheme="minorHAnsi"/>
                <w:color w:val="000000" w:themeColor="text1"/>
                <w:sz w:val="24"/>
                <w:szCs w:val="24"/>
              </w:rPr>
              <w:t>sub</w:t>
            </w:r>
            <w:r w:rsidRPr="00232F2E">
              <w:rPr>
                <w:rFonts w:eastAsia="Garamond" w:cstheme="minorHAnsi"/>
                <w:color w:val="000000" w:themeColor="text1"/>
                <w:sz w:val="24"/>
                <w:szCs w:val="24"/>
              </w:rPr>
              <w:t xml:space="preserve">groups </w:t>
            </w:r>
          </w:p>
        </w:tc>
      </w:tr>
      <w:tr w:rsidR="0094003E" w:rsidRPr="00232F2E" w14:paraId="4EC69488" w14:textId="77777777" w:rsidTr="00716AF6">
        <w:trPr>
          <w:trHeight w:val="4"/>
          <w:jc w:val="center"/>
        </w:trPr>
        <w:tc>
          <w:tcPr>
            <w:tcW w:w="1551" w:type="pct"/>
            <w:tcBorders>
              <w:top w:val="single" w:sz="4" w:space="0" w:color="auto"/>
            </w:tcBorders>
            <w:shd w:val="clear" w:color="auto" w:fill="auto"/>
            <w:vAlign w:val="center"/>
          </w:tcPr>
          <w:p w14:paraId="348BE3AB" w14:textId="77777777" w:rsidR="0094003E" w:rsidRPr="00232F2E" w:rsidRDefault="0094003E" w:rsidP="0094003E">
            <w:pPr>
              <w:adjustRightInd w:val="0"/>
              <w:snapToGrid w:val="0"/>
              <w:spacing w:after="0" w:line="240" w:lineRule="auto"/>
              <w:rPr>
                <w:rFonts w:cstheme="minorHAnsi"/>
                <w:color w:val="000000" w:themeColor="text1"/>
                <w:sz w:val="24"/>
                <w:szCs w:val="24"/>
              </w:rPr>
            </w:pPr>
          </w:p>
        </w:tc>
        <w:tc>
          <w:tcPr>
            <w:tcW w:w="2109" w:type="pct"/>
            <w:gridSpan w:val="4"/>
            <w:tcBorders>
              <w:top w:val="single" w:sz="4" w:space="0" w:color="auto"/>
              <w:bottom w:val="single" w:sz="4" w:space="0" w:color="auto"/>
            </w:tcBorders>
            <w:shd w:val="clear" w:color="auto" w:fill="auto"/>
            <w:vAlign w:val="center"/>
          </w:tcPr>
          <w:p w14:paraId="75A9F288"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Path Coefficients</w:t>
            </w:r>
          </w:p>
        </w:tc>
        <w:tc>
          <w:tcPr>
            <w:tcW w:w="131" w:type="pct"/>
            <w:tcBorders>
              <w:top w:val="single" w:sz="4" w:space="0" w:color="auto"/>
            </w:tcBorders>
            <w:shd w:val="clear" w:color="auto" w:fill="auto"/>
            <w:vAlign w:val="center"/>
          </w:tcPr>
          <w:p w14:paraId="13CA3C54"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1209" w:type="pct"/>
            <w:gridSpan w:val="2"/>
            <w:tcBorders>
              <w:top w:val="single" w:sz="4" w:space="0" w:color="auto"/>
              <w:bottom w:val="single" w:sz="4" w:space="0" w:color="auto"/>
            </w:tcBorders>
            <w:shd w:val="clear" w:color="auto" w:fill="auto"/>
            <w:vAlign w:val="center"/>
          </w:tcPr>
          <w:p w14:paraId="50790BCD"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Goodness-of-fit</w:t>
            </w:r>
          </w:p>
        </w:tc>
      </w:tr>
      <w:tr w:rsidR="0094003E" w:rsidRPr="00232F2E" w14:paraId="38B92C8E" w14:textId="77777777" w:rsidTr="00716AF6">
        <w:trPr>
          <w:trHeight w:val="4"/>
          <w:jc w:val="center"/>
        </w:trPr>
        <w:tc>
          <w:tcPr>
            <w:tcW w:w="1551" w:type="pct"/>
            <w:tcBorders>
              <w:bottom w:val="single" w:sz="4" w:space="0" w:color="auto"/>
            </w:tcBorders>
            <w:shd w:val="clear" w:color="auto" w:fill="auto"/>
            <w:vAlign w:val="center"/>
          </w:tcPr>
          <w:p w14:paraId="333D162D" w14:textId="77777777" w:rsidR="0094003E" w:rsidRPr="00232F2E" w:rsidRDefault="0094003E" w:rsidP="0094003E">
            <w:pPr>
              <w:adjustRightInd w:val="0"/>
              <w:snapToGrid w:val="0"/>
              <w:spacing w:after="0" w:line="240" w:lineRule="auto"/>
              <w:rPr>
                <w:rFonts w:cstheme="minorHAnsi"/>
                <w:color w:val="000000" w:themeColor="text1"/>
                <w:sz w:val="24"/>
                <w:szCs w:val="24"/>
              </w:rPr>
            </w:pPr>
          </w:p>
        </w:tc>
        <w:tc>
          <w:tcPr>
            <w:tcW w:w="702" w:type="pct"/>
            <w:tcBorders>
              <w:top w:val="single" w:sz="4" w:space="0" w:color="auto"/>
              <w:bottom w:val="single" w:sz="4" w:space="0" w:color="auto"/>
            </w:tcBorders>
            <w:shd w:val="clear" w:color="auto" w:fill="auto"/>
            <w:vAlign w:val="center"/>
          </w:tcPr>
          <w:p w14:paraId="49887DFC"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UA → BMI</w:t>
            </w:r>
          </w:p>
          <w:p w14:paraId="14560AE2"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eastAsia="Garamond" w:cstheme="minorHAnsi"/>
                <w:color w:val="000000" w:themeColor="text1"/>
                <w:sz w:val="24"/>
                <w:szCs w:val="24"/>
              </w:rPr>
              <w:t>(ρ</w:t>
            </w:r>
            <w:r w:rsidRPr="00232F2E">
              <w:rPr>
                <w:rFonts w:eastAsia="Garamond" w:cstheme="minorHAnsi"/>
                <w:color w:val="000000" w:themeColor="text1"/>
                <w:sz w:val="24"/>
                <w:szCs w:val="24"/>
                <w:vertAlign w:val="subscript"/>
              </w:rPr>
              <w:t>1</w:t>
            </w:r>
            <w:r w:rsidRPr="00232F2E">
              <w:rPr>
                <w:rFonts w:eastAsia="Garamond" w:cstheme="minorHAnsi"/>
                <w:color w:val="000000" w:themeColor="text1"/>
                <w:sz w:val="24"/>
                <w:szCs w:val="24"/>
              </w:rPr>
              <w:t>)</w:t>
            </w:r>
          </w:p>
        </w:tc>
        <w:tc>
          <w:tcPr>
            <w:tcW w:w="130" w:type="pct"/>
            <w:tcBorders>
              <w:top w:val="single" w:sz="4" w:space="0" w:color="auto"/>
              <w:bottom w:val="single" w:sz="4" w:space="0" w:color="auto"/>
            </w:tcBorders>
            <w:shd w:val="clear" w:color="auto" w:fill="auto"/>
            <w:vAlign w:val="center"/>
          </w:tcPr>
          <w:p w14:paraId="43EC4DE1"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726" w:type="pct"/>
            <w:tcBorders>
              <w:top w:val="single" w:sz="4" w:space="0" w:color="auto"/>
              <w:bottom w:val="single" w:sz="4" w:space="0" w:color="auto"/>
            </w:tcBorders>
            <w:shd w:val="clear" w:color="auto" w:fill="auto"/>
            <w:vAlign w:val="center"/>
          </w:tcPr>
          <w:p w14:paraId="5B74790B"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 xml:space="preserve">BMI → UA </w:t>
            </w:r>
          </w:p>
          <w:p w14:paraId="1E547FB4"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w:t>
            </w:r>
            <w:r w:rsidRPr="00232F2E">
              <w:rPr>
                <w:rFonts w:eastAsia="Garamond" w:cstheme="minorHAnsi"/>
                <w:color w:val="000000" w:themeColor="text1"/>
                <w:sz w:val="24"/>
                <w:szCs w:val="24"/>
              </w:rPr>
              <w:t>ρ</w:t>
            </w:r>
            <w:r w:rsidRPr="00232F2E">
              <w:rPr>
                <w:rFonts w:eastAsia="Garamond" w:cstheme="minorHAnsi"/>
                <w:color w:val="000000" w:themeColor="text1"/>
                <w:sz w:val="24"/>
                <w:szCs w:val="24"/>
                <w:vertAlign w:val="subscript"/>
              </w:rPr>
              <w:t>2</w:t>
            </w:r>
            <w:r w:rsidRPr="00232F2E">
              <w:rPr>
                <w:rFonts w:cstheme="minorHAnsi"/>
                <w:color w:val="000000" w:themeColor="text1"/>
                <w:sz w:val="24"/>
                <w:szCs w:val="24"/>
              </w:rPr>
              <w:t>)</w:t>
            </w:r>
          </w:p>
        </w:tc>
        <w:tc>
          <w:tcPr>
            <w:tcW w:w="551" w:type="pct"/>
            <w:tcBorders>
              <w:top w:val="single" w:sz="4" w:space="0" w:color="auto"/>
              <w:bottom w:val="single" w:sz="4" w:space="0" w:color="auto"/>
            </w:tcBorders>
            <w:shd w:val="clear" w:color="auto" w:fill="auto"/>
            <w:vAlign w:val="center"/>
          </w:tcPr>
          <w:p w14:paraId="2AB3D4A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Garamond" w:cstheme="minorHAnsi"/>
                <w:sz w:val="24"/>
                <w:szCs w:val="24"/>
              </w:rPr>
              <w:t>P</w:t>
            </w:r>
            <w:r w:rsidRPr="00232F2E">
              <w:rPr>
                <w:rFonts w:eastAsia="Garamond" w:cstheme="minorHAnsi"/>
                <w:color w:val="000000" w:themeColor="text1"/>
                <w:sz w:val="24"/>
                <w:szCs w:val="24"/>
                <w:vertAlign w:val="superscript"/>
              </w:rPr>
              <w:t>a</w:t>
            </w:r>
          </w:p>
        </w:tc>
        <w:tc>
          <w:tcPr>
            <w:tcW w:w="131" w:type="pct"/>
            <w:tcBorders>
              <w:bottom w:val="single" w:sz="4" w:space="0" w:color="auto"/>
            </w:tcBorders>
            <w:shd w:val="clear" w:color="auto" w:fill="auto"/>
            <w:vAlign w:val="center"/>
          </w:tcPr>
          <w:p w14:paraId="4FF2410B"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p>
        </w:tc>
        <w:tc>
          <w:tcPr>
            <w:tcW w:w="592" w:type="pct"/>
            <w:tcBorders>
              <w:top w:val="single" w:sz="4" w:space="0" w:color="auto"/>
              <w:bottom w:val="single" w:sz="4" w:space="0" w:color="auto"/>
            </w:tcBorders>
            <w:shd w:val="clear" w:color="auto" w:fill="auto"/>
            <w:vAlign w:val="center"/>
          </w:tcPr>
          <w:p w14:paraId="1BB6212F"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RMR</w:t>
            </w:r>
          </w:p>
        </w:tc>
        <w:tc>
          <w:tcPr>
            <w:tcW w:w="617" w:type="pct"/>
            <w:tcBorders>
              <w:top w:val="single" w:sz="4" w:space="0" w:color="auto"/>
              <w:bottom w:val="single" w:sz="4" w:space="0" w:color="auto"/>
            </w:tcBorders>
            <w:shd w:val="clear" w:color="auto" w:fill="auto"/>
            <w:vAlign w:val="center"/>
          </w:tcPr>
          <w:p w14:paraId="3523C7EA" w14:textId="77777777" w:rsidR="0094003E" w:rsidRPr="00232F2E" w:rsidRDefault="0094003E" w:rsidP="0094003E">
            <w:pPr>
              <w:adjustRightInd w:val="0"/>
              <w:snapToGrid w:val="0"/>
              <w:spacing w:after="0" w:line="240" w:lineRule="auto"/>
              <w:jc w:val="center"/>
              <w:rPr>
                <w:rFonts w:eastAsia="Garamond" w:cstheme="minorHAnsi"/>
                <w:color w:val="000000" w:themeColor="text1"/>
                <w:sz w:val="24"/>
                <w:szCs w:val="24"/>
              </w:rPr>
            </w:pPr>
            <w:r w:rsidRPr="00232F2E">
              <w:rPr>
                <w:rFonts w:eastAsia="Garamond" w:cstheme="minorHAnsi"/>
                <w:color w:val="000000" w:themeColor="text1"/>
                <w:sz w:val="24"/>
                <w:szCs w:val="24"/>
              </w:rPr>
              <w:t>CFI</w:t>
            </w:r>
          </w:p>
        </w:tc>
      </w:tr>
      <w:tr w:rsidR="0094003E" w:rsidRPr="00232F2E" w14:paraId="7E226CC1" w14:textId="77777777" w:rsidTr="00716AF6">
        <w:trPr>
          <w:trHeight w:val="4"/>
          <w:jc w:val="center"/>
        </w:trPr>
        <w:tc>
          <w:tcPr>
            <w:tcW w:w="1551" w:type="pct"/>
            <w:tcBorders>
              <w:top w:val="single" w:sz="4" w:space="0" w:color="auto"/>
            </w:tcBorders>
            <w:shd w:val="clear" w:color="auto" w:fill="auto"/>
            <w:vAlign w:val="center"/>
          </w:tcPr>
          <w:p w14:paraId="32EF278B"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color w:val="000000" w:themeColor="text1"/>
                <w:sz w:val="24"/>
                <w:szCs w:val="24"/>
              </w:rPr>
              <w:t>Adult HTN group</w:t>
            </w:r>
          </w:p>
        </w:tc>
        <w:tc>
          <w:tcPr>
            <w:tcW w:w="702" w:type="pct"/>
            <w:tcBorders>
              <w:top w:val="single" w:sz="4" w:space="0" w:color="auto"/>
            </w:tcBorders>
            <w:shd w:val="clear" w:color="auto" w:fill="auto"/>
          </w:tcPr>
          <w:p w14:paraId="1BCCBED0"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0" w:type="pct"/>
            <w:tcBorders>
              <w:top w:val="single" w:sz="4" w:space="0" w:color="auto"/>
            </w:tcBorders>
            <w:shd w:val="clear" w:color="auto" w:fill="auto"/>
          </w:tcPr>
          <w:p w14:paraId="18C0F7B3" w14:textId="77777777" w:rsidR="0094003E" w:rsidRPr="00232F2E" w:rsidRDefault="0094003E" w:rsidP="0094003E">
            <w:pPr>
              <w:adjustRightInd w:val="0"/>
              <w:snapToGrid w:val="0"/>
              <w:spacing w:after="0" w:line="240" w:lineRule="auto"/>
              <w:rPr>
                <w:rFonts w:cstheme="minorHAnsi"/>
                <w:sz w:val="24"/>
                <w:szCs w:val="24"/>
              </w:rPr>
            </w:pPr>
          </w:p>
        </w:tc>
        <w:tc>
          <w:tcPr>
            <w:tcW w:w="726" w:type="pct"/>
            <w:tcBorders>
              <w:top w:val="single" w:sz="4" w:space="0" w:color="auto"/>
            </w:tcBorders>
            <w:shd w:val="clear" w:color="auto" w:fill="auto"/>
          </w:tcPr>
          <w:p w14:paraId="3DEB421A" w14:textId="77777777" w:rsidR="0094003E" w:rsidRPr="00232F2E" w:rsidRDefault="0094003E" w:rsidP="0094003E">
            <w:pPr>
              <w:adjustRightInd w:val="0"/>
              <w:snapToGrid w:val="0"/>
              <w:spacing w:after="0" w:line="240" w:lineRule="auto"/>
              <w:jc w:val="center"/>
              <w:rPr>
                <w:rFonts w:cstheme="minorHAnsi"/>
                <w:sz w:val="24"/>
                <w:szCs w:val="24"/>
              </w:rPr>
            </w:pPr>
          </w:p>
        </w:tc>
        <w:tc>
          <w:tcPr>
            <w:tcW w:w="551" w:type="pct"/>
            <w:tcBorders>
              <w:top w:val="single" w:sz="4" w:space="0" w:color="auto"/>
            </w:tcBorders>
            <w:shd w:val="clear" w:color="auto" w:fill="auto"/>
          </w:tcPr>
          <w:p w14:paraId="0553C281" w14:textId="77777777" w:rsidR="0094003E" w:rsidRPr="00232F2E" w:rsidRDefault="0094003E" w:rsidP="0094003E">
            <w:pPr>
              <w:adjustRightInd w:val="0"/>
              <w:snapToGrid w:val="0"/>
              <w:spacing w:after="0" w:line="240" w:lineRule="auto"/>
              <w:rPr>
                <w:rFonts w:cstheme="minorHAnsi"/>
                <w:sz w:val="24"/>
                <w:szCs w:val="24"/>
              </w:rPr>
            </w:pPr>
          </w:p>
        </w:tc>
        <w:tc>
          <w:tcPr>
            <w:tcW w:w="131" w:type="pct"/>
            <w:tcBorders>
              <w:top w:val="single" w:sz="4" w:space="0" w:color="auto"/>
            </w:tcBorders>
            <w:shd w:val="clear" w:color="auto" w:fill="auto"/>
          </w:tcPr>
          <w:p w14:paraId="79598748" w14:textId="77777777" w:rsidR="0094003E" w:rsidRPr="00232F2E" w:rsidRDefault="0094003E" w:rsidP="0094003E">
            <w:pPr>
              <w:adjustRightInd w:val="0"/>
              <w:snapToGrid w:val="0"/>
              <w:spacing w:after="0" w:line="240" w:lineRule="auto"/>
              <w:rPr>
                <w:rFonts w:cstheme="minorHAnsi"/>
                <w:sz w:val="24"/>
                <w:szCs w:val="24"/>
              </w:rPr>
            </w:pPr>
          </w:p>
        </w:tc>
        <w:tc>
          <w:tcPr>
            <w:tcW w:w="592" w:type="pct"/>
            <w:tcBorders>
              <w:top w:val="single" w:sz="4" w:space="0" w:color="auto"/>
            </w:tcBorders>
            <w:shd w:val="clear" w:color="auto" w:fill="auto"/>
          </w:tcPr>
          <w:p w14:paraId="7AA7CCBD" w14:textId="77777777" w:rsidR="0094003E" w:rsidRPr="00232F2E" w:rsidRDefault="0094003E" w:rsidP="0094003E">
            <w:pPr>
              <w:adjustRightInd w:val="0"/>
              <w:snapToGrid w:val="0"/>
              <w:spacing w:after="0" w:line="240" w:lineRule="auto"/>
              <w:rPr>
                <w:rFonts w:cstheme="minorHAnsi"/>
                <w:sz w:val="24"/>
                <w:szCs w:val="24"/>
              </w:rPr>
            </w:pPr>
          </w:p>
        </w:tc>
        <w:tc>
          <w:tcPr>
            <w:tcW w:w="617" w:type="pct"/>
            <w:tcBorders>
              <w:top w:val="single" w:sz="4" w:space="0" w:color="auto"/>
            </w:tcBorders>
            <w:shd w:val="clear" w:color="auto" w:fill="auto"/>
          </w:tcPr>
          <w:p w14:paraId="12666AF8" w14:textId="77777777" w:rsidR="0094003E" w:rsidRPr="00232F2E" w:rsidRDefault="0094003E" w:rsidP="0094003E">
            <w:pPr>
              <w:adjustRightInd w:val="0"/>
              <w:snapToGrid w:val="0"/>
              <w:spacing w:after="0" w:line="240" w:lineRule="auto"/>
              <w:rPr>
                <w:rFonts w:cstheme="minorHAnsi"/>
                <w:sz w:val="24"/>
                <w:szCs w:val="24"/>
              </w:rPr>
            </w:pPr>
          </w:p>
        </w:tc>
      </w:tr>
      <w:tr w:rsidR="0094003E" w:rsidRPr="00232F2E" w14:paraId="35A79C7C" w14:textId="77777777" w:rsidTr="00716AF6">
        <w:trPr>
          <w:trHeight w:val="4"/>
          <w:jc w:val="center"/>
        </w:trPr>
        <w:tc>
          <w:tcPr>
            <w:tcW w:w="1551" w:type="pct"/>
            <w:shd w:val="clear" w:color="auto" w:fill="auto"/>
            <w:vAlign w:val="center"/>
          </w:tcPr>
          <w:p w14:paraId="09B31EF4"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NTN (n=390)</w:t>
            </w:r>
          </w:p>
        </w:tc>
        <w:tc>
          <w:tcPr>
            <w:tcW w:w="702" w:type="pct"/>
            <w:shd w:val="clear" w:color="auto" w:fill="auto"/>
          </w:tcPr>
          <w:p w14:paraId="37B72D6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16</w:t>
            </w:r>
          </w:p>
        </w:tc>
        <w:tc>
          <w:tcPr>
            <w:tcW w:w="130" w:type="pct"/>
            <w:shd w:val="clear" w:color="auto" w:fill="auto"/>
          </w:tcPr>
          <w:p w14:paraId="09560CE2" w14:textId="77777777" w:rsidR="0094003E" w:rsidRPr="00232F2E" w:rsidRDefault="0094003E" w:rsidP="0094003E">
            <w:pPr>
              <w:adjustRightInd w:val="0"/>
              <w:snapToGrid w:val="0"/>
              <w:spacing w:after="0" w:line="240" w:lineRule="auto"/>
              <w:rPr>
                <w:rFonts w:cstheme="minorHAnsi"/>
                <w:sz w:val="24"/>
                <w:szCs w:val="24"/>
              </w:rPr>
            </w:pPr>
          </w:p>
        </w:tc>
        <w:tc>
          <w:tcPr>
            <w:tcW w:w="726" w:type="pct"/>
            <w:shd w:val="clear" w:color="auto" w:fill="auto"/>
          </w:tcPr>
          <w:p w14:paraId="4538F79E"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89</w:t>
            </w:r>
          </w:p>
        </w:tc>
        <w:tc>
          <w:tcPr>
            <w:tcW w:w="551" w:type="pct"/>
            <w:shd w:val="clear" w:color="auto" w:fill="auto"/>
          </w:tcPr>
          <w:p w14:paraId="3580471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143</w:t>
            </w:r>
          </w:p>
        </w:tc>
        <w:tc>
          <w:tcPr>
            <w:tcW w:w="131" w:type="pct"/>
            <w:shd w:val="clear" w:color="auto" w:fill="auto"/>
          </w:tcPr>
          <w:p w14:paraId="1534C76E" w14:textId="77777777" w:rsidR="0094003E" w:rsidRPr="00232F2E" w:rsidRDefault="0094003E" w:rsidP="0094003E">
            <w:pPr>
              <w:adjustRightInd w:val="0"/>
              <w:snapToGrid w:val="0"/>
              <w:spacing w:after="0" w:line="240" w:lineRule="auto"/>
              <w:rPr>
                <w:rFonts w:cstheme="minorHAnsi"/>
                <w:sz w:val="24"/>
                <w:szCs w:val="24"/>
              </w:rPr>
            </w:pPr>
          </w:p>
        </w:tc>
        <w:tc>
          <w:tcPr>
            <w:tcW w:w="592" w:type="pct"/>
            <w:shd w:val="clear" w:color="auto" w:fill="auto"/>
          </w:tcPr>
          <w:p w14:paraId="24D37AA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4</w:t>
            </w:r>
          </w:p>
        </w:tc>
        <w:tc>
          <w:tcPr>
            <w:tcW w:w="617" w:type="pct"/>
            <w:shd w:val="clear" w:color="auto" w:fill="auto"/>
          </w:tcPr>
          <w:p w14:paraId="60158BF8"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86</w:t>
            </w:r>
          </w:p>
        </w:tc>
      </w:tr>
      <w:tr w:rsidR="0094003E" w:rsidRPr="00232F2E" w14:paraId="1B1FE9AC" w14:textId="77777777" w:rsidTr="00716AF6">
        <w:trPr>
          <w:trHeight w:val="4"/>
          <w:jc w:val="center"/>
        </w:trPr>
        <w:tc>
          <w:tcPr>
            <w:tcW w:w="1551" w:type="pct"/>
            <w:shd w:val="clear" w:color="auto" w:fill="auto"/>
            <w:vAlign w:val="center"/>
          </w:tcPr>
          <w:p w14:paraId="7A2B1065"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HTN (n=521)</w:t>
            </w:r>
          </w:p>
        </w:tc>
        <w:tc>
          <w:tcPr>
            <w:tcW w:w="702" w:type="pct"/>
            <w:shd w:val="clear" w:color="auto" w:fill="auto"/>
          </w:tcPr>
          <w:p w14:paraId="6120DA3E"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20</w:t>
            </w:r>
          </w:p>
        </w:tc>
        <w:tc>
          <w:tcPr>
            <w:tcW w:w="130" w:type="pct"/>
            <w:shd w:val="clear" w:color="auto" w:fill="auto"/>
          </w:tcPr>
          <w:p w14:paraId="44615790" w14:textId="77777777" w:rsidR="0094003E" w:rsidRPr="00232F2E" w:rsidRDefault="0094003E" w:rsidP="0094003E">
            <w:pPr>
              <w:adjustRightInd w:val="0"/>
              <w:snapToGrid w:val="0"/>
              <w:spacing w:after="0" w:line="240" w:lineRule="auto"/>
              <w:rPr>
                <w:rFonts w:cstheme="minorHAnsi"/>
                <w:sz w:val="24"/>
                <w:szCs w:val="24"/>
              </w:rPr>
            </w:pPr>
          </w:p>
        </w:tc>
        <w:tc>
          <w:tcPr>
            <w:tcW w:w="726" w:type="pct"/>
            <w:shd w:val="clear" w:color="auto" w:fill="auto"/>
          </w:tcPr>
          <w:p w14:paraId="6568FD63"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32</w:t>
            </w:r>
          </w:p>
        </w:tc>
        <w:tc>
          <w:tcPr>
            <w:tcW w:w="551" w:type="pct"/>
            <w:shd w:val="clear" w:color="auto" w:fill="auto"/>
          </w:tcPr>
          <w:p w14:paraId="07CDA326"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847</w:t>
            </w:r>
          </w:p>
        </w:tc>
        <w:tc>
          <w:tcPr>
            <w:tcW w:w="131" w:type="pct"/>
            <w:shd w:val="clear" w:color="auto" w:fill="auto"/>
          </w:tcPr>
          <w:p w14:paraId="76F896A8" w14:textId="77777777" w:rsidR="0094003E" w:rsidRPr="00232F2E" w:rsidRDefault="0094003E" w:rsidP="0094003E">
            <w:pPr>
              <w:adjustRightInd w:val="0"/>
              <w:snapToGrid w:val="0"/>
              <w:spacing w:after="0" w:line="240" w:lineRule="auto"/>
              <w:rPr>
                <w:rFonts w:cstheme="minorHAnsi"/>
                <w:color w:val="000000" w:themeColor="text1"/>
                <w:sz w:val="24"/>
                <w:szCs w:val="24"/>
              </w:rPr>
            </w:pPr>
          </w:p>
        </w:tc>
        <w:tc>
          <w:tcPr>
            <w:tcW w:w="592" w:type="pct"/>
            <w:shd w:val="clear" w:color="auto" w:fill="auto"/>
          </w:tcPr>
          <w:p w14:paraId="39B8B187"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0.02</w:t>
            </w:r>
          </w:p>
        </w:tc>
        <w:tc>
          <w:tcPr>
            <w:tcW w:w="617" w:type="pct"/>
            <w:shd w:val="clear" w:color="auto" w:fill="auto"/>
          </w:tcPr>
          <w:p w14:paraId="7D7F63AD" w14:textId="77777777" w:rsidR="0094003E" w:rsidRPr="00232F2E" w:rsidRDefault="0094003E" w:rsidP="0094003E">
            <w:pPr>
              <w:adjustRightInd w:val="0"/>
              <w:snapToGrid w:val="0"/>
              <w:spacing w:after="0" w:line="240" w:lineRule="auto"/>
              <w:jc w:val="center"/>
              <w:rPr>
                <w:rFonts w:cstheme="minorHAnsi"/>
                <w:color w:val="000000" w:themeColor="text1"/>
                <w:sz w:val="24"/>
                <w:szCs w:val="24"/>
              </w:rPr>
            </w:pPr>
            <w:r w:rsidRPr="00232F2E">
              <w:rPr>
                <w:rFonts w:cstheme="minorHAnsi"/>
                <w:color w:val="000000" w:themeColor="text1"/>
                <w:sz w:val="24"/>
                <w:szCs w:val="24"/>
              </w:rPr>
              <w:t>0.93</w:t>
            </w:r>
          </w:p>
        </w:tc>
      </w:tr>
      <w:tr w:rsidR="0094003E" w:rsidRPr="00232F2E" w14:paraId="2612EE35" w14:textId="77777777" w:rsidTr="00716AF6">
        <w:trPr>
          <w:trHeight w:val="4"/>
          <w:jc w:val="center"/>
        </w:trPr>
        <w:tc>
          <w:tcPr>
            <w:tcW w:w="1551" w:type="pct"/>
            <w:shd w:val="clear" w:color="auto" w:fill="auto"/>
            <w:vAlign w:val="center"/>
          </w:tcPr>
          <w:p w14:paraId="32542ED9"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color w:val="000000" w:themeColor="text1"/>
                <w:sz w:val="24"/>
                <w:szCs w:val="24"/>
              </w:rPr>
              <w:t xml:space="preserve">   </w:t>
            </w:r>
            <w:r w:rsidRPr="00232F2E">
              <w:rPr>
                <w:rFonts w:cstheme="minorHAnsi"/>
                <w:sz w:val="24"/>
                <w:szCs w:val="24"/>
              </w:rPr>
              <w:t>P</w:t>
            </w:r>
            <w:r w:rsidRPr="00232F2E">
              <w:rPr>
                <w:rFonts w:cstheme="minorHAnsi"/>
                <w:noProof/>
                <w:color w:val="000000" w:themeColor="text1"/>
                <w:sz w:val="24"/>
                <w:szCs w:val="24"/>
                <w:vertAlign w:val="superscript"/>
              </w:rPr>
              <w:t>b</w:t>
            </w:r>
          </w:p>
        </w:tc>
        <w:tc>
          <w:tcPr>
            <w:tcW w:w="702" w:type="pct"/>
            <w:shd w:val="clear" w:color="auto" w:fill="auto"/>
          </w:tcPr>
          <w:p w14:paraId="6295F99F"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592</w:t>
            </w:r>
          </w:p>
        </w:tc>
        <w:tc>
          <w:tcPr>
            <w:tcW w:w="130" w:type="pct"/>
            <w:shd w:val="clear" w:color="auto" w:fill="auto"/>
          </w:tcPr>
          <w:p w14:paraId="2E962AD8" w14:textId="77777777" w:rsidR="0094003E" w:rsidRPr="00232F2E" w:rsidRDefault="0094003E" w:rsidP="0094003E">
            <w:pPr>
              <w:adjustRightInd w:val="0"/>
              <w:snapToGrid w:val="0"/>
              <w:spacing w:after="0" w:line="240" w:lineRule="auto"/>
              <w:rPr>
                <w:rFonts w:cstheme="minorHAnsi"/>
                <w:sz w:val="24"/>
                <w:szCs w:val="24"/>
              </w:rPr>
            </w:pPr>
          </w:p>
        </w:tc>
        <w:tc>
          <w:tcPr>
            <w:tcW w:w="726" w:type="pct"/>
            <w:shd w:val="clear" w:color="auto" w:fill="auto"/>
          </w:tcPr>
          <w:p w14:paraId="51F67164"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303</w:t>
            </w:r>
          </w:p>
        </w:tc>
        <w:tc>
          <w:tcPr>
            <w:tcW w:w="551" w:type="pct"/>
            <w:shd w:val="clear" w:color="auto" w:fill="auto"/>
          </w:tcPr>
          <w:p w14:paraId="7668E9C2"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1" w:type="pct"/>
            <w:shd w:val="clear" w:color="auto" w:fill="auto"/>
          </w:tcPr>
          <w:p w14:paraId="31DCAEEA" w14:textId="77777777" w:rsidR="0094003E" w:rsidRPr="00232F2E" w:rsidRDefault="0094003E" w:rsidP="0094003E">
            <w:pPr>
              <w:adjustRightInd w:val="0"/>
              <w:snapToGrid w:val="0"/>
              <w:spacing w:after="0" w:line="240" w:lineRule="auto"/>
              <w:rPr>
                <w:rFonts w:cstheme="minorHAnsi"/>
                <w:sz w:val="24"/>
                <w:szCs w:val="24"/>
              </w:rPr>
            </w:pPr>
          </w:p>
        </w:tc>
        <w:tc>
          <w:tcPr>
            <w:tcW w:w="592" w:type="pct"/>
            <w:shd w:val="clear" w:color="auto" w:fill="auto"/>
          </w:tcPr>
          <w:p w14:paraId="7A2F0F29" w14:textId="77777777" w:rsidR="0094003E" w:rsidRPr="00232F2E" w:rsidRDefault="0094003E" w:rsidP="0094003E">
            <w:pPr>
              <w:adjustRightInd w:val="0"/>
              <w:snapToGrid w:val="0"/>
              <w:spacing w:after="0" w:line="240" w:lineRule="auto"/>
              <w:rPr>
                <w:rFonts w:cstheme="minorHAnsi"/>
                <w:sz w:val="24"/>
                <w:szCs w:val="24"/>
              </w:rPr>
            </w:pPr>
          </w:p>
        </w:tc>
        <w:tc>
          <w:tcPr>
            <w:tcW w:w="617" w:type="pct"/>
            <w:shd w:val="clear" w:color="auto" w:fill="auto"/>
          </w:tcPr>
          <w:p w14:paraId="7A659506" w14:textId="77777777" w:rsidR="0094003E" w:rsidRPr="00232F2E" w:rsidRDefault="0094003E" w:rsidP="0094003E">
            <w:pPr>
              <w:adjustRightInd w:val="0"/>
              <w:snapToGrid w:val="0"/>
              <w:spacing w:after="0" w:line="240" w:lineRule="auto"/>
              <w:rPr>
                <w:rFonts w:cstheme="minorHAnsi"/>
                <w:sz w:val="24"/>
                <w:szCs w:val="24"/>
              </w:rPr>
            </w:pPr>
          </w:p>
        </w:tc>
      </w:tr>
      <w:tr w:rsidR="0094003E" w:rsidRPr="00232F2E" w14:paraId="7D113240" w14:textId="77777777" w:rsidTr="005D66EB">
        <w:trPr>
          <w:trHeight w:val="170"/>
          <w:jc w:val="center"/>
        </w:trPr>
        <w:tc>
          <w:tcPr>
            <w:tcW w:w="1551" w:type="pct"/>
            <w:shd w:val="clear" w:color="auto" w:fill="auto"/>
            <w:vAlign w:val="center"/>
          </w:tcPr>
          <w:p w14:paraId="3F4937CD" w14:textId="77777777" w:rsidR="0094003E" w:rsidRPr="00232F2E" w:rsidRDefault="0094003E" w:rsidP="005D66EB">
            <w:pPr>
              <w:adjustRightInd w:val="0"/>
              <w:snapToGrid w:val="0"/>
              <w:spacing w:before="120" w:after="0" w:line="240" w:lineRule="auto"/>
              <w:rPr>
                <w:rFonts w:cstheme="minorHAnsi"/>
                <w:sz w:val="24"/>
                <w:szCs w:val="24"/>
              </w:rPr>
            </w:pPr>
            <w:r w:rsidRPr="00232F2E">
              <w:rPr>
                <w:rFonts w:cstheme="minorHAnsi"/>
                <w:sz w:val="24"/>
                <w:szCs w:val="24"/>
              </w:rPr>
              <w:t xml:space="preserve">Race </w:t>
            </w:r>
          </w:p>
        </w:tc>
        <w:tc>
          <w:tcPr>
            <w:tcW w:w="702" w:type="pct"/>
            <w:shd w:val="clear" w:color="auto" w:fill="auto"/>
            <w:vAlign w:val="center"/>
          </w:tcPr>
          <w:p w14:paraId="76EE976D"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3A341647" w14:textId="77777777" w:rsidR="0094003E" w:rsidRPr="00232F2E" w:rsidRDefault="0094003E" w:rsidP="005D66EB">
            <w:pPr>
              <w:adjustRightInd w:val="0"/>
              <w:snapToGrid w:val="0"/>
              <w:spacing w:before="120" w:after="0" w:line="240" w:lineRule="auto"/>
              <w:rPr>
                <w:rFonts w:cstheme="minorHAnsi"/>
                <w:sz w:val="24"/>
                <w:szCs w:val="24"/>
              </w:rPr>
            </w:pPr>
          </w:p>
        </w:tc>
        <w:tc>
          <w:tcPr>
            <w:tcW w:w="726" w:type="pct"/>
            <w:shd w:val="clear" w:color="auto" w:fill="auto"/>
            <w:vAlign w:val="center"/>
          </w:tcPr>
          <w:p w14:paraId="7B4767FF"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551" w:type="pct"/>
            <w:shd w:val="clear" w:color="auto" w:fill="auto"/>
            <w:vAlign w:val="center"/>
          </w:tcPr>
          <w:p w14:paraId="7D6DA967"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7308D9B6" w14:textId="77777777" w:rsidR="0094003E" w:rsidRPr="00232F2E" w:rsidRDefault="0094003E" w:rsidP="005D66EB">
            <w:pPr>
              <w:adjustRightInd w:val="0"/>
              <w:snapToGrid w:val="0"/>
              <w:spacing w:before="120" w:after="0" w:line="240" w:lineRule="auto"/>
              <w:rPr>
                <w:rFonts w:cstheme="minorHAnsi"/>
                <w:sz w:val="24"/>
                <w:szCs w:val="24"/>
              </w:rPr>
            </w:pPr>
          </w:p>
        </w:tc>
        <w:tc>
          <w:tcPr>
            <w:tcW w:w="592" w:type="pct"/>
            <w:shd w:val="clear" w:color="auto" w:fill="auto"/>
            <w:vAlign w:val="center"/>
          </w:tcPr>
          <w:p w14:paraId="359520B7" w14:textId="77777777" w:rsidR="0094003E" w:rsidRPr="00232F2E" w:rsidRDefault="0094003E" w:rsidP="005D66EB">
            <w:pPr>
              <w:adjustRightInd w:val="0"/>
              <w:snapToGrid w:val="0"/>
              <w:spacing w:before="120" w:after="0" w:line="240" w:lineRule="auto"/>
              <w:rPr>
                <w:rFonts w:cstheme="minorHAnsi"/>
                <w:sz w:val="24"/>
                <w:szCs w:val="24"/>
              </w:rPr>
            </w:pPr>
          </w:p>
        </w:tc>
        <w:tc>
          <w:tcPr>
            <w:tcW w:w="617" w:type="pct"/>
            <w:shd w:val="clear" w:color="auto" w:fill="auto"/>
            <w:vAlign w:val="center"/>
          </w:tcPr>
          <w:p w14:paraId="3514E13A" w14:textId="77777777" w:rsidR="0094003E" w:rsidRPr="00232F2E" w:rsidRDefault="0094003E" w:rsidP="005D66EB">
            <w:pPr>
              <w:adjustRightInd w:val="0"/>
              <w:snapToGrid w:val="0"/>
              <w:spacing w:before="120" w:after="0" w:line="240" w:lineRule="auto"/>
              <w:rPr>
                <w:rFonts w:cstheme="minorHAnsi"/>
                <w:sz w:val="24"/>
                <w:szCs w:val="24"/>
              </w:rPr>
            </w:pPr>
          </w:p>
        </w:tc>
      </w:tr>
      <w:tr w:rsidR="0094003E" w:rsidRPr="00232F2E" w14:paraId="325EA8A3" w14:textId="77777777" w:rsidTr="00716AF6">
        <w:trPr>
          <w:trHeight w:val="4"/>
          <w:jc w:val="center"/>
        </w:trPr>
        <w:tc>
          <w:tcPr>
            <w:tcW w:w="1551" w:type="pct"/>
            <w:shd w:val="clear" w:color="auto" w:fill="auto"/>
            <w:vAlign w:val="center"/>
          </w:tcPr>
          <w:p w14:paraId="17C1CCB2"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White (n=655)</w:t>
            </w:r>
          </w:p>
        </w:tc>
        <w:tc>
          <w:tcPr>
            <w:tcW w:w="702" w:type="pct"/>
            <w:shd w:val="clear" w:color="auto" w:fill="auto"/>
            <w:vAlign w:val="center"/>
          </w:tcPr>
          <w:p w14:paraId="00D67D7E"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08</w:t>
            </w:r>
          </w:p>
        </w:tc>
        <w:tc>
          <w:tcPr>
            <w:tcW w:w="130" w:type="pct"/>
            <w:shd w:val="clear" w:color="auto" w:fill="auto"/>
            <w:vAlign w:val="center"/>
          </w:tcPr>
          <w:p w14:paraId="3F99006C"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6BB20B2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84*</w:t>
            </w:r>
          </w:p>
        </w:tc>
        <w:tc>
          <w:tcPr>
            <w:tcW w:w="551" w:type="pct"/>
            <w:shd w:val="clear" w:color="auto" w:fill="auto"/>
            <w:vAlign w:val="center"/>
          </w:tcPr>
          <w:p w14:paraId="2863776B"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96</w:t>
            </w:r>
          </w:p>
        </w:tc>
        <w:tc>
          <w:tcPr>
            <w:tcW w:w="131" w:type="pct"/>
            <w:shd w:val="clear" w:color="auto" w:fill="auto"/>
            <w:vAlign w:val="center"/>
          </w:tcPr>
          <w:p w14:paraId="0AE91506"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2AD82FCB"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1</w:t>
            </w:r>
          </w:p>
        </w:tc>
        <w:tc>
          <w:tcPr>
            <w:tcW w:w="617" w:type="pct"/>
            <w:shd w:val="clear" w:color="auto" w:fill="auto"/>
            <w:vAlign w:val="center"/>
          </w:tcPr>
          <w:p w14:paraId="42AE437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8</w:t>
            </w:r>
          </w:p>
        </w:tc>
      </w:tr>
      <w:tr w:rsidR="0094003E" w:rsidRPr="00232F2E" w14:paraId="4EE576F0" w14:textId="77777777" w:rsidTr="00716AF6">
        <w:trPr>
          <w:trHeight w:val="4"/>
          <w:jc w:val="center"/>
        </w:trPr>
        <w:tc>
          <w:tcPr>
            <w:tcW w:w="1551" w:type="pct"/>
            <w:shd w:val="clear" w:color="auto" w:fill="auto"/>
            <w:vAlign w:val="center"/>
          </w:tcPr>
          <w:p w14:paraId="7478337A"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Black (n=256)</w:t>
            </w:r>
          </w:p>
        </w:tc>
        <w:tc>
          <w:tcPr>
            <w:tcW w:w="702" w:type="pct"/>
            <w:shd w:val="clear" w:color="auto" w:fill="auto"/>
            <w:vAlign w:val="center"/>
          </w:tcPr>
          <w:p w14:paraId="425BCD5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60</w:t>
            </w:r>
          </w:p>
        </w:tc>
        <w:tc>
          <w:tcPr>
            <w:tcW w:w="130" w:type="pct"/>
            <w:shd w:val="clear" w:color="auto" w:fill="auto"/>
            <w:vAlign w:val="center"/>
          </w:tcPr>
          <w:p w14:paraId="56E1BD40"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2D262C00"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34</w:t>
            </w:r>
          </w:p>
        </w:tc>
        <w:tc>
          <w:tcPr>
            <w:tcW w:w="551" w:type="pct"/>
            <w:shd w:val="clear" w:color="auto" w:fill="auto"/>
            <w:vAlign w:val="center"/>
          </w:tcPr>
          <w:p w14:paraId="2C72B71F"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769</w:t>
            </w:r>
          </w:p>
        </w:tc>
        <w:tc>
          <w:tcPr>
            <w:tcW w:w="131" w:type="pct"/>
            <w:shd w:val="clear" w:color="auto" w:fill="auto"/>
            <w:vAlign w:val="center"/>
          </w:tcPr>
          <w:p w14:paraId="47E7DFCD"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25819683"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6</w:t>
            </w:r>
          </w:p>
        </w:tc>
        <w:tc>
          <w:tcPr>
            <w:tcW w:w="617" w:type="pct"/>
            <w:shd w:val="clear" w:color="auto" w:fill="auto"/>
            <w:vAlign w:val="center"/>
          </w:tcPr>
          <w:p w14:paraId="7777EDA9"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89</w:t>
            </w:r>
          </w:p>
        </w:tc>
      </w:tr>
      <w:tr w:rsidR="0094003E" w:rsidRPr="00232F2E" w14:paraId="420ED9D9" w14:textId="77777777" w:rsidTr="00716AF6">
        <w:trPr>
          <w:trHeight w:val="4"/>
          <w:jc w:val="center"/>
        </w:trPr>
        <w:tc>
          <w:tcPr>
            <w:tcW w:w="1551" w:type="pct"/>
            <w:shd w:val="clear" w:color="auto" w:fill="auto"/>
            <w:vAlign w:val="center"/>
          </w:tcPr>
          <w:p w14:paraId="5410A97B"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2" w:type="pct"/>
            <w:shd w:val="clear" w:color="auto" w:fill="auto"/>
            <w:vAlign w:val="center"/>
          </w:tcPr>
          <w:p w14:paraId="1E42BAC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358</w:t>
            </w:r>
          </w:p>
        </w:tc>
        <w:tc>
          <w:tcPr>
            <w:tcW w:w="130" w:type="pct"/>
            <w:shd w:val="clear" w:color="auto" w:fill="auto"/>
            <w:vAlign w:val="center"/>
          </w:tcPr>
          <w:p w14:paraId="01048877"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25F3EFB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498</w:t>
            </w:r>
          </w:p>
        </w:tc>
        <w:tc>
          <w:tcPr>
            <w:tcW w:w="551" w:type="pct"/>
            <w:shd w:val="clear" w:color="auto" w:fill="auto"/>
            <w:vAlign w:val="center"/>
          </w:tcPr>
          <w:p w14:paraId="1A40C31C"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1" w:type="pct"/>
            <w:shd w:val="clear" w:color="auto" w:fill="auto"/>
            <w:vAlign w:val="center"/>
          </w:tcPr>
          <w:p w14:paraId="4189D6E9"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600680A5" w14:textId="77777777" w:rsidR="0094003E" w:rsidRPr="00232F2E" w:rsidRDefault="0094003E" w:rsidP="0094003E">
            <w:pPr>
              <w:adjustRightInd w:val="0"/>
              <w:snapToGrid w:val="0"/>
              <w:spacing w:after="0" w:line="240" w:lineRule="auto"/>
              <w:jc w:val="center"/>
              <w:rPr>
                <w:rFonts w:cstheme="minorHAnsi"/>
                <w:sz w:val="24"/>
                <w:szCs w:val="24"/>
              </w:rPr>
            </w:pPr>
          </w:p>
        </w:tc>
        <w:tc>
          <w:tcPr>
            <w:tcW w:w="617" w:type="pct"/>
            <w:shd w:val="clear" w:color="auto" w:fill="auto"/>
            <w:vAlign w:val="center"/>
          </w:tcPr>
          <w:p w14:paraId="748233EC" w14:textId="77777777" w:rsidR="0094003E" w:rsidRPr="00232F2E" w:rsidRDefault="0094003E" w:rsidP="0094003E">
            <w:pPr>
              <w:adjustRightInd w:val="0"/>
              <w:snapToGrid w:val="0"/>
              <w:spacing w:after="0" w:line="240" w:lineRule="auto"/>
              <w:jc w:val="center"/>
              <w:rPr>
                <w:rFonts w:cstheme="minorHAnsi"/>
                <w:sz w:val="24"/>
                <w:szCs w:val="24"/>
              </w:rPr>
            </w:pPr>
          </w:p>
        </w:tc>
      </w:tr>
      <w:tr w:rsidR="0094003E" w:rsidRPr="00232F2E" w14:paraId="67594FF2" w14:textId="77777777" w:rsidTr="005D66EB">
        <w:trPr>
          <w:trHeight w:val="170"/>
          <w:jc w:val="center"/>
        </w:trPr>
        <w:tc>
          <w:tcPr>
            <w:tcW w:w="1551" w:type="pct"/>
            <w:shd w:val="clear" w:color="auto" w:fill="auto"/>
            <w:vAlign w:val="center"/>
          </w:tcPr>
          <w:p w14:paraId="4EC83013" w14:textId="77777777" w:rsidR="0094003E" w:rsidRPr="00232F2E" w:rsidRDefault="0094003E" w:rsidP="005D66EB">
            <w:pPr>
              <w:adjustRightInd w:val="0"/>
              <w:snapToGrid w:val="0"/>
              <w:spacing w:before="120" w:after="0" w:line="240" w:lineRule="auto"/>
              <w:rPr>
                <w:rFonts w:cstheme="minorHAnsi"/>
                <w:sz w:val="24"/>
                <w:szCs w:val="24"/>
              </w:rPr>
            </w:pPr>
            <w:r w:rsidRPr="00232F2E">
              <w:rPr>
                <w:rFonts w:cstheme="minorHAnsi"/>
                <w:sz w:val="24"/>
                <w:szCs w:val="24"/>
              </w:rPr>
              <w:t>Sex</w:t>
            </w:r>
          </w:p>
        </w:tc>
        <w:tc>
          <w:tcPr>
            <w:tcW w:w="702" w:type="pct"/>
            <w:shd w:val="clear" w:color="auto" w:fill="auto"/>
            <w:vAlign w:val="center"/>
          </w:tcPr>
          <w:p w14:paraId="70E9255C"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3B4B402B"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726" w:type="pct"/>
            <w:shd w:val="clear" w:color="auto" w:fill="auto"/>
            <w:vAlign w:val="center"/>
          </w:tcPr>
          <w:p w14:paraId="50E9944D"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551" w:type="pct"/>
            <w:shd w:val="clear" w:color="auto" w:fill="auto"/>
            <w:vAlign w:val="center"/>
          </w:tcPr>
          <w:p w14:paraId="2BEB3048"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78A7F99E"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592" w:type="pct"/>
            <w:shd w:val="clear" w:color="auto" w:fill="auto"/>
            <w:vAlign w:val="center"/>
          </w:tcPr>
          <w:p w14:paraId="5F201CD4"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617" w:type="pct"/>
            <w:shd w:val="clear" w:color="auto" w:fill="auto"/>
            <w:vAlign w:val="center"/>
          </w:tcPr>
          <w:p w14:paraId="6DFEE9B9" w14:textId="77777777" w:rsidR="0094003E" w:rsidRPr="00232F2E" w:rsidRDefault="0094003E" w:rsidP="005D66EB">
            <w:pPr>
              <w:adjustRightInd w:val="0"/>
              <w:snapToGrid w:val="0"/>
              <w:spacing w:before="120" w:after="0" w:line="240" w:lineRule="auto"/>
              <w:jc w:val="center"/>
              <w:rPr>
                <w:rFonts w:cstheme="minorHAnsi"/>
                <w:sz w:val="24"/>
                <w:szCs w:val="24"/>
              </w:rPr>
            </w:pPr>
          </w:p>
        </w:tc>
      </w:tr>
      <w:tr w:rsidR="0094003E" w:rsidRPr="00232F2E" w14:paraId="77A43D91" w14:textId="77777777" w:rsidTr="00716AF6">
        <w:trPr>
          <w:trHeight w:val="4"/>
          <w:jc w:val="center"/>
        </w:trPr>
        <w:tc>
          <w:tcPr>
            <w:tcW w:w="1551" w:type="pct"/>
            <w:shd w:val="clear" w:color="auto" w:fill="auto"/>
            <w:vAlign w:val="center"/>
          </w:tcPr>
          <w:p w14:paraId="685CECED"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Male (n=365)</w:t>
            </w:r>
          </w:p>
        </w:tc>
        <w:tc>
          <w:tcPr>
            <w:tcW w:w="702" w:type="pct"/>
            <w:shd w:val="clear" w:color="auto" w:fill="auto"/>
            <w:vAlign w:val="center"/>
          </w:tcPr>
          <w:p w14:paraId="4FFA1D28"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002</w:t>
            </w:r>
          </w:p>
        </w:tc>
        <w:tc>
          <w:tcPr>
            <w:tcW w:w="130" w:type="pct"/>
            <w:shd w:val="clear" w:color="auto" w:fill="auto"/>
            <w:vAlign w:val="center"/>
          </w:tcPr>
          <w:p w14:paraId="493D784C"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563CE39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64</w:t>
            </w:r>
          </w:p>
        </w:tc>
        <w:tc>
          <w:tcPr>
            <w:tcW w:w="551" w:type="pct"/>
            <w:shd w:val="clear" w:color="auto" w:fill="auto"/>
            <w:vAlign w:val="center"/>
          </w:tcPr>
          <w:p w14:paraId="78F4B601"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390</w:t>
            </w:r>
          </w:p>
        </w:tc>
        <w:tc>
          <w:tcPr>
            <w:tcW w:w="131" w:type="pct"/>
            <w:shd w:val="clear" w:color="auto" w:fill="auto"/>
            <w:vAlign w:val="center"/>
          </w:tcPr>
          <w:p w14:paraId="5EF73880"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4D3F7552"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3</w:t>
            </w:r>
          </w:p>
        </w:tc>
        <w:tc>
          <w:tcPr>
            <w:tcW w:w="617" w:type="pct"/>
            <w:shd w:val="clear" w:color="auto" w:fill="auto"/>
            <w:vAlign w:val="center"/>
          </w:tcPr>
          <w:p w14:paraId="16849712"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1</w:t>
            </w:r>
          </w:p>
        </w:tc>
      </w:tr>
      <w:tr w:rsidR="0094003E" w:rsidRPr="00232F2E" w14:paraId="1BAE75EB" w14:textId="77777777" w:rsidTr="00716AF6">
        <w:trPr>
          <w:trHeight w:val="4"/>
          <w:jc w:val="center"/>
        </w:trPr>
        <w:tc>
          <w:tcPr>
            <w:tcW w:w="1551" w:type="pct"/>
            <w:shd w:val="clear" w:color="auto" w:fill="auto"/>
            <w:vAlign w:val="center"/>
          </w:tcPr>
          <w:p w14:paraId="72DACE12"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Female (n=546)</w:t>
            </w:r>
          </w:p>
        </w:tc>
        <w:tc>
          <w:tcPr>
            <w:tcW w:w="702" w:type="pct"/>
            <w:shd w:val="clear" w:color="auto" w:fill="auto"/>
            <w:vAlign w:val="center"/>
          </w:tcPr>
          <w:p w14:paraId="4F20860B"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21</w:t>
            </w:r>
          </w:p>
        </w:tc>
        <w:tc>
          <w:tcPr>
            <w:tcW w:w="130" w:type="pct"/>
            <w:shd w:val="clear" w:color="auto" w:fill="auto"/>
            <w:vAlign w:val="center"/>
          </w:tcPr>
          <w:p w14:paraId="2DC3376D"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35322BD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69</w:t>
            </w:r>
          </w:p>
        </w:tc>
        <w:tc>
          <w:tcPr>
            <w:tcW w:w="551" w:type="pct"/>
            <w:shd w:val="clear" w:color="auto" w:fill="auto"/>
            <w:vAlign w:val="center"/>
          </w:tcPr>
          <w:p w14:paraId="60C979E7"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428</w:t>
            </w:r>
          </w:p>
        </w:tc>
        <w:tc>
          <w:tcPr>
            <w:tcW w:w="131" w:type="pct"/>
            <w:shd w:val="clear" w:color="auto" w:fill="auto"/>
            <w:vAlign w:val="center"/>
          </w:tcPr>
          <w:p w14:paraId="2C566ABC"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0A4983A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2</w:t>
            </w:r>
          </w:p>
        </w:tc>
        <w:tc>
          <w:tcPr>
            <w:tcW w:w="617" w:type="pct"/>
            <w:shd w:val="clear" w:color="auto" w:fill="auto"/>
            <w:vAlign w:val="center"/>
          </w:tcPr>
          <w:p w14:paraId="414C002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2</w:t>
            </w:r>
          </w:p>
        </w:tc>
      </w:tr>
      <w:tr w:rsidR="0094003E" w:rsidRPr="00232F2E" w14:paraId="2E2ECA14" w14:textId="77777777" w:rsidTr="00716AF6">
        <w:trPr>
          <w:trHeight w:val="4"/>
          <w:jc w:val="center"/>
        </w:trPr>
        <w:tc>
          <w:tcPr>
            <w:tcW w:w="1551" w:type="pct"/>
            <w:shd w:val="clear" w:color="auto" w:fill="auto"/>
            <w:vAlign w:val="center"/>
          </w:tcPr>
          <w:p w14:paraId="0EEE701F"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2" w:type="pct"/>
            <w:shd w:val="clear" w:color="auto" w:fill="auto"/>
            <w:vAlign w:val="center"/>
          </w:tcPr>
          <w:p w14:paraId="6C500E21"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759</w:t>
            </w:r>
          </w:p>
        </w:tc>
        <w:tc>
          <w:tcPr>
            <w:tcW w:w="130" w:type="pct"/>
            <w:shd w:val="clear" w:color="auto" w:fill="auto"/>
            <w:vAlign w:val="center"/>
          </w:tcPr>
          <w:p w14:paraId="563B0305"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30EFBA8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41</w:t>
            </w:r>
          </w:p>
        </w:tc>
        <w:tc>
          <w:tcPr>
            <w:tcW w:w="551" w:type="pct"/>
            <w:shd w:val="clear" w:color="auto" w:fill="auto"/>
            <w:vAlign w:val="center"/>
          </w:tcPr>
          <w:p w14:paraId="77D45DA1"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1" w:type="pct"/>
            <w:shd w:val="clear" w:color="auto" w:fill="auto"/>
            <w:vAlign w:val="center"/>
          </w:tcPr>
          <w:p w14:paraId="2918E259"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3AB049B9" w14:textId="77777777" w:rsidR="0094003E" w:rsidRPr="00232F2E" w:rsidRDefault="0094003E" w:rsidP="0094003E">
            <w:pPr>
              <w:adjustRightInd w:val="0"/>
              <w:snapToGrid w:val="0"/>
              <w:spacing w:after="0" w:line="240" w:lineRule="auto"/>
              <w:jc w:val="center"/>
              <w:rPr>
                <w:rFonts w:cstheme="minorHAnsi"/>
                <w:sz w:val="24"/>
                <w:szCs w:val="24"/>
              </w:rPr>
            </w:pPr>
          </w:p>
        </w:tc>
        <w:tc>
          <w:tcPr>
            <w:tcW w:w="617" w:type="pct"/>
            <w:shd w:val="clear" w:color="auto" w:fill="auto"/>
            <w:vAlign w:val="center"/>
          </w:tcPr>
          <w:p w14:paraId="18090C6F" w14:textId="77777777" w:rsidR="0094003E" w:rsidRPr="00232F2E" w:rsidRDefault="0094003E" w:rsidP="0094003E">
            <w:pPr>
              <w:adjustRightInd w:val="0"/>
              <w:snapToGrid w:val="0"/>
              <w:spacing w:after="0" w:line="240" w:lineRule="auto"/>
              <w:jc w:val="center"/>
              <w:rPr>
                <w:rFonts w:cstheme="minorHAnsi"/>
                <w:sz w:val="24"/>
                <w:szCs w:val="24"/>
              </w:rPr>
            </w:pPr>
          </w:p>
        </w:tc>
      </w:tr>
      <w:tr w:rsidR="0094003E" w:rsidRPr="00232F2E" w14:paraId="678111B2" w14:textId="77777777" w:rsidTr="005D66EB">
        <w:trPr>
          <w:trHeight w:val="170"/>
          <w:jc w:val="center"/>
        </w:trPr>
        <w:tc>
          <w:tcPr>
            <w:tcW w:w="1551" w:type="pct"/>
            <w:shd w:val="clear" w:color="auto" w:fill="auto"/>
            <w:vAlign w:val="center"/>
          </w:tcPr>
          <w:p w14:paraId="540B2D3E" w14:textId="77777777" w:rsidR="0094003E" w:rsidRPr="00232F2E" w:rsidRDefault="0094003E" w:rsidP="005D66EB">
            <w:pPr>
              <w:adjustRightInd w:val="0"/>
              <w:snapToGrid w:val="0"/>
              <w:spacing w:before="120" w:after="0" w:line="240" w:lineRule="auto"/>
              <w:rPr>
                <w:rFonts w:cstheme="minorHAnsi"/>
                <w:sz w:val="24"/>
                <w:szCs w:val="24"/>
              </w:rPr>
            </w:pPr>
            <w:r w:rsidRPr="00232F2E">
              <w:rPr>
                <w:rFonts w:cstheme="minorHAnsi"/>
                <w:sz w:val="24"/>
                <w:szCs w:val="24"/>
              </w:rPr>
              <w:t>Follow-up years</w:t>
            </w:r>
          </w:p>
        </w:tc>
        <w:tc>
          <w:tcPr>
            <w:tcW w:w="702" w:type="pct"/>
            <w:shd w:val="clear" w:color="auto" w:fill="auto"/>
            <w:vAlign w:val="center"/>
          </w:tcPr>
          <w:p w14:paraId="4BD38468"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0" w:type="pct"/>
            <w:shd w:val="clear" w:color="auto" w:fill="auto"/>
            <w:vAlign w:val="center"/>
          </w:tcPr>
          <w:p w14:paraId="0C8B5E4E"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726" w:type="pct"/>
            <w:shd w:val="clear" w:color="auto" w:fill="auto"/>
            <w:vAlign w:val="center"/>
          </w:tcPr>
          <w:p w14:paraId="59AD859D"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551" w:type="pct"/>
            <w:shd w:val="clear" w:color="auto" w:fill="auto"/>
            <w:vAlign w:val="center"/>
          </w:tcPr>
          <w:p w14:paraId="70EBC979"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131" w:type="pct"/>
            <w:shd w:val="clear" w:color="auto" w:fill="auto"/>
            <w:vAlign w:val="center"/>
          </w:tcPr>
          <w:p w14:paraId="209D2750"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592" w:type="pct"/>
            <w:shd w:val="clear" w:color="auto" w:fill="auto"/>
            <w:vAlign w:val="center"/>
          </w:tcPr>
          <w:p w14:paraId="47F9E162" w14:textId="77777777" w:rsidR="0094003E" w:rsidRPr="00232F2E" w:rsidRDefault="0094003E" w:rsidP="005D66EB">
            <w:pPr>
              <w:adjustRightInd w:val="0"/>
              <w:snapToGrid w:val="0"/>
              <w:spacing w:before="120" w:after="0" w:line="240" w:lineRule="auto"/>
              <w:jc w:val="center"/>
              <w:rPr>
                <w:rFonts w:cstheme="minorHAnsi"/>
                <w:sz w:val="24"/>
                <w:szCs w:val="24"/>
              </w:rPr>
            </w:pPr>
          </w:p>
        </w:tc>
        <w:tc>
          <w:tcPr>
            <w:tcW w:w="617" w:type="pct"/>
            <w:shd w:val="clear" w:color="auto" w:fill="auto"/>
            <w:vAlign w:val="center"/>
          </w:tcPr>
          <w:p w14:paraId="584844B7" w14:textId="77777777" w:rsidR="0094003E" w:rsidRPr="00232F2E" w:rsidRDefault="0094003E" w:rsidP="005D66EB">
            <w:pPr>
              <w:adjustRightInd w:val="0"/>
              <w:snapToGrid w:val="0"/>
              <w:spacing w:before="120" w:after="0" w:line="240" w:lineRule="auto"/>
              <w:jc w:val="center"/>
              <w:rPr>
                <w:rFonts w:cstheme="minorHAnsi"/>
                <w:sz w:val="24"/>
                <w:szCs w:val="24"/>
              </w:rPr>
            </w:pPr>
          </w:p>
        </w:tc>
      </w:tr>
      <w:tr w:rsidR="0094003E" w:rsidRPr="00232F2E" w14:paraId="41A0731E" w14:textId="77777777" w:rsidTr="005D66EB">
        <w:trPr>
          <w:trHeight w:val="170"/>
          <w:jc w:val="center"/>
        </w:trPr>
        <w:tc>
          <w:tcPr>
            <w:tcW w:w="1551" w:type="pct"/>
            <w:shd w:val="clear" w:color="auto" w:fill="auto"/>
            <w:vAlign w:val="center"/>
          </w:tcPr>
          <w:p w14:paraId="5D90C51C"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5~10 years (n=451)</w:t>
            </w:r>
          </w:p>
        </w:tc>
        <w:tc>
          <w:tcPr>
            <w:tcW w:w="702" w:type="pct"/>
            <w:shd w:val="clear" w:color="auto" w:fill="auto"/>
            <w:vAlign w:val="center"/>
          </w:tcPr>
          <w:p w14:paraId="15E6AF2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18</w:t>
            </w:r>
          </w:p>
        </w:tc>
        <w:tc>
          <w:tcPr>
            <w:tcW w:w="130" w:type="pct"/>
            <w:shd w:val="clear" w:color="auto" w:fill="auto"/>
            <w:vAlign w:val="center"/>
          </w:tcPr>
          <w:p w14:paraId="4DD9EE77"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3C9E24C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79</w:t>
            </w:r>
          </w:p>
        </w:tc>
        <w:tc>
          <w:tcPr>
            <w:tcW w:w="551" w:type="pct"/>
            <w:shd w:val="clear" w:color="auto" w:fill="auto"/>
            <w:vAlign w:val="center"/>
          </w:tcPr>
          <w:p w14:paraId="19F575BB"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 xml:space="preserve">0.360 </w:t>
            </w:r>
          </w:p>
        </w:tc>
        <w:tc>
          <w:tcPr>
            <w:tcW w:w="131" w:type="pct"/>
            <w:shd w:val="clear" w:color="auto" w:fill="auto"/>
            <w:vAlign w:val="center"/>
          </w:tcPr>
          <w:p w14:paraId="78B24A71"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6ADEC423"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2</w:t>
            </w:r>
          </w:p>
        </w:tc>
        <w:tc>
          <w:tcPr>
            <w:tcW w:w="617" w:type="pct"/>
            <w:shd w:val="clear" w:color="auto" w:fill="auto"/>
            <w:vAlign w:val="center"/>
          </w:tcPr>
          <w:p w14:paraId="7F1772EA"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0</w:t>
            </w:r>
          </w:p>
        </w:tc>
      </w:tr>
      <w:tr w:rsidR="0094003E" w:rsidRPr="00232F2E" w14:paraId="3417307F" w14:textId="77777777" w:rsidTr="00716AF6">
        <w:trPr>
          <w:trHeight w:val="4"/>
          <w:jc w:val="center"/>
        </w:trPr>
        <w:tc>
          <w:tcPr>
            <w:tcW w:w="1551" w:type="pct"/>
            <w:shd w:val="clear" w:color="auto" w:fill="auto"/>
            <w:vAlign w:val="center"/>
          </w:tcPr>
          <w:p w14:paraId="436D2655"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11~14 years (n=460)</w:t>
            </w:r>
          </w:p>
        </w:tc>
        <w:tc>
          <w:tcPr>
            <w:tcW w:w="702" w:type="pct"/>
            <w:shd w:val="clear" w:color="auto" w:fill="auto"/>
            <w:vAlign w:val="center"/>
          </w:tcPr>
          <w:p w14:paraId="4D645BF3"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005</w:t>
            </w:r>
          </w:p>
        </w:tc>
        <w:tc>
          <w:tcPr>
            <w:tcW w:w="130" w:type="pct"/>
            <w:shd w:val="clear" w:color="auto" w:fill="auto"/>
            <w:vAlign w:val="center"/>
          </w:tcPr>
          <w:p w14:paraId="1E2867A6"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shd w:val="clear" w:color="auto" w:fill="auto"/>
            <w:vAlign w:val="center"/>
          </w:tcPr>
          <w:p w14:paraId="0F1D1423"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47</w:t>
            </w:r>
          </w:p>
        </w:tc>
        <w:tc>
          <w:tcPr>
            <w:tcW w:w="551" w:type="pct"/>
            <w:shd w:val="clear" w:color="auto" w:fill="auto"/>
            <w:vAlign w:val="center"/>
          </w:tcPr>
          <w:p w14:paraId="699A4B78"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472</w:t>
            </w:r>
          </w:p>
        </w:tc>
        <w:tc>
          <w:tcPr>
            <w:tcW w:w="131" w:type="pct"/>
            <w:shd w:val="clear" w:color="auto" w:fill="auto"/>
            <w:vAlign w:val="center"/>
          </w:tcPr>
          <w:p w14:paraId="5F4E22BE"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shd w:val="clear" w:color="auto" w:fill="auto"/>
            <w:vAlign w:val="center"/>
          </w:tcPr>
          <w:p w14:paraId="5397BF4B"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01</w:t>
            </w:r>
          </w:p>
        </w:tc>
        <w:tc>
          <w:tcPr>
            <w:tcW w:w="617" w:type="pct"/>
            <w:shd w:val="clear" w:color="auto" w:fill="auto"/>
            <w:vAlign w:val="center"/>
          </w:tcPr>
          <w:p w14:paraId="7F928C24"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95</w:t>
            </w:r>
          </w:p>
        </w:tc>
      </w:tr>
      <w:tr w:rsidR="0094003E" w:rsidRPr="00232F2E" w14:paraId="66877072" w14:textId="77777777" w:rsidTr="00716AF6">
        <w:trPr>
          <w:trHeight w:val="330"/>
          <w:jc w:val="center"/>
        </w:trPr>
        <w:tc>
          <w:tcPr>
            <w:tcW w:w="1551" w:type="pct"/>
            <w:tcBorders>
              <w:bottom w:val="single" w:sz="4" w:space="0" w:color="auto"/>
            </w:tcBorders>
            <w:shd w:val="clear" w:color="auto" w:fill="auto"/>
            <w:vAlign w:val="center"/>
          </w:tcPr>
          <w:p w14:paraId="78AC55DE" w14:textId="77777777" w:rsidR="0094003E" w:rsidRPr="00232F2E" w:rsidRDefault="0094003E" w:rsidP="0094003E">
            <w:pPr>
              <w:adjustRightInd w:val="0"/>
              <w:snapToGrid w:val="0"/>
              <w:spacing w:after="0" w:line="240" w:lineRule="auto"/>
              <w:rPr>
                <w:rFonts w:cstheme="minorHAnsi"/>
                <w:sz w:val="24"/>
                <w:szCs w:val="24"/>
              </w:rPr>
            </w:pPr>
            <w:r w:rsidRPr="00232F2E">
              <w:rPr>
                <w:rFonts w:cstheme="minorHAnsi"/>
                <w:sz w:val="24"/>
                <w:szCs w:val="24"/>
              </w:rPr>
              <w:t xml:space="preserve">   P</w:t>
            </w:r>
            <w:r w:rsidRPr="00232F2E">
              <w:rPr>
                <w:rFonts w:cstheme="minorHAnsi"/>
                <w:noProof/>
                <w:color w:val="000000" w:themeColor="text1"/>
                <w:sz w:val="24"/>
                <w:szCs w:val="24"/>
                <w:vertAlign w:val="superscript"/>
              </w:rPr>
              <w:t>b</w:t>
            </w:r>
          </w:p>
        </w:tc>
        <w:tc>
          <w:tcPr>
            <w:tcW w:w="702" w:type="pct"/>
            <w:tcBorders>
              <w:bottom w:val="single" w:sz="4" w:space="0" w:color="auto"/>
            </w:tcBorders>
            <w:shd w:val="clear" w:color="auto" w:fill="auto"/>
            <w:vAlign w:val="center"/>
          </w:tcPr>
          <w:p w14:paraId="06672EC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781</w:t>
            </w:r>
          </w:p>
        </w:tc>
        <w:tc>
          <w:tcPr>
            <w:tcW w:w="130" w:type="pct"/>
            <w:tcBorders>
              <w:bottom w:val="single" w:sz="4" w:space="0" w:color="auto"/>
            </w:tcBorders>
            <w:shd w:val="clear" w:color="auto" w:fill="auto"/>
            <w:vAlign w:val="center"/>
          </w:tcPr>
          <w:p w14:paraId="3F79FEA1" w14:textId="77777777" w:rsidR="0094003E" w:rsidRPr="00232F2E" w:rsidRDefault="0094003E" w:rsidP="0094003E">
            <w:pPr>
              <w:adjustRightInd w:val="0"/>
              <w:snapToGrid w:val="0"/>
              <w:spacing w:after="0" w:line="240" w:lineRule="auto"/>
              <w:jc w:val="center"/>
              <w:rPr>
                <w:rFonts w:cstheme="minorHAnsi"/>
                <w:sz w:val="24"/>
                <w:szCs w:val="24"/>
              </w:rPr>
            </w:pPr>
          </w:p>
        </w:tc>
        <w:tc>
          <w:tcPr>
            <w:tcW w:w="726" w:type="pct"/>
            <w:tcBorders>
              <w:bottom w:val="single" w:sz="4" w:space="0" w:color="auto"/>
            </w:tcBorders>
            <w:shd w:val="clear" w:color="auto" w:fill="auto"/>
            <w:vAlign w:val="center"/>
          </w:tcPr>
          <w:p w14:paraId="462A2FC5"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cstheme="minorHAnsi"/>
                <w:sz w:val="24"/>
                <w:szCs w:val="24"/>
              </w:rPr>
              <w:t>0.629</w:t>
            </w:r>
          </w:p>
        </w:tc>
        <w:tc>
          <w:tcPr>
            <w:tcW w:w="551" w:type="pct"/>
            <w:tcBorders>
              <w:bottom w:val="single" w:sz="4" w:space="0" w:color="auto"/>
            </w:tcBorders>
            <w:shd w:val="clear" w:color="auto" w:fill="auto"/>
            <w:vAlign w:val="center"/>
          </w:tcPr>
          <w:p w14:paraId="5B7764C4" w14:textId="77777777" w:rsidR="0094003E" w:rsidRPr="00232F2E" w:rsidRDefault="0094003E" w:rsidP="0094003E">
            <w:pPr>
              <w:adjustRightInd w:val="0"/>
              <w:snapToGrid w:val="0"/>
              <w:spacing w:after="0" w:line="240" w:lineRule="auto"/>
              <w:jc w:val="center"/>
              <w:rPr>
                <w:rFonts w:cstheme="minorHAnsi"/>
                <w:sz w:val="24"/>
                <w:szCs w:val="24"/>
              </w:rPr>
            </w:pPr>
          </w:p>
        </w:tc>
        <w:tc>
          <w:tcPr>
            <w:tcW w:w="131" w:type="pct"/>
            <w:tcBorders>
              <w:bottom w:val="single" w:sz="4" w:space="0" w:color="auto"/>
            </w:tcBorders>
            <w:shd w:val="clear" w:color="auto" w:fill="auto"/>
            <w:vAlign w:val="center"/>
          </w:tcPr>
          <w:p w14:paraId="0E61A8FE" w14:textId="77777777" w:rsidR="0094003E" w:rsidRPr="00232F2E" w:rsidRDefault="0094003E" w:rsidP="0094003E">
            <w:pPr>
              <w:adjustRightInd w:val="0"/>
              <w:snapToGrid w:val="0"/>
              <w:spacing w:after="0" w:line="240" w:lineRule="auto"/>
              <w:jc w:val="center"/>
              <w:rPr>
                <w:rFonts w:cstheme="minorHAnsi"/>
                <w:sz w:val="24"/>
                <w:szCs w:val="24"/>
              </w:rPr>
            </w:pPr>
          </w:p>
        </w:tc>
        <w:tc>
          <w:tcPr>
            <w:tcW w:w="592" w:type="pct"/>
            <w:tcBorders>
              <w:bottom w:val="single" w:sz="4" w:space="0" w:color="auto"/>
            </w:tcBorders>
            <w:shd w:val="clear" w:color="auto" w:fill="auto"/>
            <w:vAlign w:val="center"/>
          </w:tcPr>
          <w:p w14:paraId="539CE06E" w14:textId="77777777" w:rsidR="0094003E" w:rsidRPr="00232F2E" w:rsidRDefault="0094003E" w:rsidP="0094003E">
            <w:pPr>
              <w:adjustRightInd w:val="0"/>
              <w:snapToGrid w:val="0"/>
              <w:spacing w:after="0" w:line="240" w:lineRule="auto"/>
              <w:jc w:val="center"/>
              <w:rPr>
                <w:rFonts w:cstheme="minorHAnsi"/>
                <w:sz w:val="24"/>
                <w:szCs w:val="24"/>
              </w:rPr>
            </w:pPr>
          </w:p>
        </w:tc>
        <w:tc>
          <w:tcPr>
            <w:tcW w:w="617" w:type="pct"/>
            <w:tcBorders>
              <w:bottom w:val="single" w:sz="4" w:space="0" w:color="auto"/>
            </w:tcBorders>
            <w:shd w:val="clear" w:color="auto" w:fill="auto"/>
            <w:vAlign w:val="center"/>
          </w:tcPr>
          <w:p w14:paraId="445AB2BA" w14:textId="77777777" w:rsidR="0094003E" w:rsidRPr="00232F2E" w:rsidRDefault="0094003E" w:rsidP="0094003E">
            <w:pPr>
              <w:adjustRightInd w:val="0"/>
              <w:snapToGrid w:val="0"/>
              <w:spacing w:after="0" w:line="240" w:lineRule="auto"/>
              <w:jc w:val="center"/>
              <w:rPr>
                <w:rFonts w:cstheme="minorHAnsi"/>
                <w:sz w:val="24"/>
                <w:szCs w:val="24"/>
              </w:rPr>
            </w:pPr>
          </w:p>
        </w:tc>
      </w:tr>
      <w:tr w:rsidR="0094003E" w:rsidRPr="00232F2E" w14:paraId="48D0F892" w14:textId="77777777" w:rsidTr="00716AF6">
        <w:trPr>
          <w:trHeight w:val="330"/>
          <w:jc w:val="center"/>
        </w:trPr>
        <w:tc>
          <w:tcPr>
            <w:tcW w:w="5000" w:type="pct"/>
            <w:gridSpan w:val="8"/>
            <w:tcBorders>
              <w:bottom w:val="single" w:sz="4" w:space="0" w:color="auto"/>
            </w:tcBorders>
            <w:shd w:val="clear" w:color="auto" w:fill="auto"/>
            <w:vAlign w:val="center"/>
          </w:tcPr>
          <w:p w14:paraId="74F1AE50" w14:textId="77777777" w:rsidR="0094003E" w:rsidRPr="00232F2E" w:rsidRDefault="0094003E" w:rsidP="003A4746">
            <w:pPr>
              <w:adjustRightInd w:val="0"/>
              <w:snapToGrid w:val="0"/>
              <w:spacing w:after="0" w:line="360" w:lineRule="auto"/>
              <w:rPr>
                <w:rFonts w:cstheme="minorHAnsi"/>
                <w:color w:val="000000" w:themeColor="text1"/>
                <w:sz w:val="24"/>
                <w:szCs w:val="24"/>
              </w:rPr>
            </w:pPr>
            <w:r w:rsidRPr="00232F2E">
              <w:rPr>
                <w:rFonts w:eastAsia="Garamond" w:cstheme="minorHAnsi"/>
                <w:color w:val="000000" w:themeColor="text1"/>
                <w:sz w:val="24"/>
                <w:szCs w:val="24"/>
              </w:rPr>
              <w:t>ρ</w:t>
            </w:r>
            <w:r w:rsidRPr="00232F2E">
              <w:rPr>
                <w:rFonts w:cstheme="minorHAnsi"/>
                <w:color w:val="000000" w:themeColor="text1"/>
                <w:sz w:val="24"/>
                <w:szCs w:val="24"/>
              </w:rPr>
              <w:t xml:space="preserve"> =standardized regression coefficient; </w:t>
            </w:r>
            <w:r w:rsidRPr="00232F2E">
              <w:rPr>
                <w:rFonts w:cstheme="minorHAnsi"/>
                <w:sz w:val="24"/>
                <w:szCs w:val="24"/>
              </w:rPr>
              <w:t xml:space="preserve">RMR=root mean square residual; CFI=comparative fit index; </w:t>
            </w:r>
            <w:r w:rsidRPr="00232F2E">
              <w:rPr>
                <w:rFonts w:cstheme="minorHAnsi"/>
                <w:color w:val="000000" w:themeColor="text1"/>
                <w:sz w:val="24"/>
                <w:szCs w:val="24"/>
              </w:rPr>
              <w:t>UA=uric acid; BMI=body mass index; NTN=normotension; HTN= hypertension (defined as SBP/</w:t>
            </w:r>
            <w:r w:rsidRPr="00232F2E">
              <w:rPr>
                <w:rFonts w:cstheme="minorHAnsi"/>
                <w:sz w:val="24"/>
                <w:szCs w:val="24"/>
              </w:rPr>
              <w:t xml:space="preserve">DBP&gt;=130/80 mmHg </w:t>
            </w:r>
            <w:r w:rsidRPr="00232F2E">
              <w:rPr>
                <w:rFonts w:cstheme="minorHAnsi"/>
                <w:color w:val="000000" w:themeColor="text1"/>
                <w:sz w:val="24"/>
                <w:szCs w:val="24"/>
              </w:rPr>
              <w:t>or taking medications)</w:t>
            </w:r>
          </w:p>
          <w:p w14:paraId="76B9184A" w14:textId="77777777" w:rsidR="0094003E" w:rsidRPr="00232F2E" w:rsidRDefault="0094003E" w:rsidP="003A4746">
            <w:pPr>
              <w:adjustRightInd w:val="0"/>
              <w:snapToGrid w:val="0"/>
              <w:spacing w:after="0" w:line="360" w:lineRule="auto"/>
              <w:rPr>
                <w:rFonts w:cstheme="minorHAnsi"/>
                <w:sz w:val="24"/>
                <w:szCs w:val="24"/>
              </w:rPr>
            </w:pPr>
            <w:r w:rsidRPr="00232F2E">
              <w:rPr>
                <w:rFonts w:eastAsia="Garamond" w:cstheme="minorHAnsi"/>
                <w:color w:val="000000" w:themeColor="text1"/>
                <w:sz w:val="24"/>
                <w:szCs w:val="24"/>
              </w:rPr>
              <w:t>a</w:t>
            </w:r>
            <w:r w:rsidRPr="00232F2E">
              <w:rPr>
                <w:rFonts w:cstheme="minorHAnsi"/>
                <w:color w:val="000000" w:themeColor="text1"/>
                <w:sz w:val="24"/>
                <w:szCs w:val="24"/>
              </w:rPr>
              <w:t xml:space="preserve">, </w:t>
            </w:r>
            <w:r w:rsidRPr="00232F2E">
              <w:rPr>
                <w:rFonts w:cstheme="minorHAnsi"/>
                <w:noProof/>
                <w:color w:val="000000" w:themeColor="text1"/>
                <w:sz w:val="24"/>
                <w:szCs w:val="24"/>
              </w:rPr>
              <w:t>p value</w:t>
            </w:r>
            <w:r w:rsidRPr="00232F2E">
              <w:rPr>
                <w:rFonts w:cstheme="minorHAnsi"/>
                <w:color w:val="000000" w:themeColor="text1"/>
                <w:sz w:val="24"/>
                <w:szCs w:val="24"/>
              </w:rPr>
              <w:t xml:space="preserve"> for difference between </w:t>
            </w:r>
            <w:r w:rsidRPr="00232F2E">
              <w:rPr>
                <w:rFonts w:eastAsia="Garamond" w:cstheme="minorHAnsi"/>
                <w:color w:val="000000" w:themeColor="text1"/>
                <w:sz w:val="24"/>
                <w:szCs w:val="24"/>
              </w:rPr>
              <w:t>ρ</w:t>
            </w:r>
            <w:r w:rsidRPr="00232F2E">
              <w:rPr>
                <w:rFonts w:cstheme="minorHAnsi"/>
                <w:color w:val="000000" w:themeColor="text1"/>
                <w:sz w:val="24"/>
                <w:szCs w:val="24"/>
                <w:vertAlign w:val="subscript"/>
              </w:rPr>
              <w:t>1</w:t>
            </w:r>
            <w:r w:rsidRPr="00232F2E">
              <w:rPr>
                <w:rFonts w:cstheme="minorHAnsi"/>
                <w:color w:val="000000" w:themeColor="text1"/>
                <w:sz w:val="24"/>
                <w:szCs w:val="24"/>
              </w:rPr>
              <w:t xml:space="preserve"> and </w:t>
            </w:r>
            <w:r w:rsidRPr="00232F2E">
              <w:rPr>
                <w:rFonts w:eastAsia="Garamond" w:cstheme="minorHAnsi"/>
                <w:color w:val="000000" w:themeColor="text1"/>
                <w:sz w:val="24"/>
                <w:szCs w:val="24"/>
              </w:rPr>
              <w:t>ρ</w:t>
            </w:r>
            <w:r w:rsidRPr="00232F2E">
              <w:rPr>
                <w:rFonts w:cstheme="minorHAnsi"/>
                <w:color w:val="000000" w:themeColor="text1"/>
                <w:sz w:val="24"/>
                <w:szCs w:val="24"/>
                <w:vertAlign w:val="subscript"/>
              </w:rPr>
              <w:t>2</w:t>
            </w:r>
            <w:r w:rsidRPr="00232F2E">
              <w:rPr>
                <w:rFonts w:cstheme="minorHAnsi"/>
                <w:sz w:val="24"/>
                <w:szCs w:val="24"/>
              </w:rPr>
              <w:t xml:space="preserve"> </w:t>
            </w:r>
          </w:p>
          <w:p w14:paraId="35E5B802" w14:textId="77777777" w:rsidR="0094003E" w:rsidRPr="00232F2E" w:rsidRDefault="0094003E" w:rsidP="003A4746">
            <w:pPr>
              <w:adjustRightInd w:val="0"/>
              <w:snapToGrid w:val="0"/>
              <w:spacing w:after="0" w:line="360" w:lineRule="auto"/>
              <w:rPr>
                <w:rFonts w:cstheme="minorHAnsi"/>
                <w:sz w:val="24"/>
                <w:szCs w:val="24"/>
              </w:rPr>
            </w:pPr>
            <w:r w:rsidRPr="00232F2E">
              <w:rPr>
                <w:rFonts w:cstheme="minorHAnsi"/>
                <w:sz w:val="24"/>
                <w:szCs w:val="24"/>
              </w:rPr>
              <w:t xml:space="preserve">b, </w:t>
            </w:r>
            <w:r w:rsidRPr="00232F2E">
              <w:rPr>
                <w:rFonts w:cstheme="minorHAnsi"/>
                <w:noProof/>
                <w:color w:val="000000" w:themeColor="text1"/>
                <w:sz w:val="24"/>
                <w:szCs w:val="24"/>
              </w:rPr>
              <w:t>p value</w:t>
            </w:r>
            <w:r w:rsidRPr="00232F2E">
              <w:rPr>
                <w:rFonts w:cstheme="minorHAnsi"/>
                <w:color w:val="000000" w:themeColor="text1"/>
                <w:sz w:val="24"/>
                <w:szCs w:val="24"/>
              </w:rPr>
              <w:t xml:space="preserve"> for difference between subgroups</w:t>
            </w:r>
          </w:p>
        </w:tc>
      </w:tr>
    </w:tbl>
    <w:p w14:paraId="13DCDCB2" w14:textId="77777777" w:rsidR="0094003E" w:rsidRDefault="0094003E" w:rsidP="0094003E">
      <w:pPr>
        <w:adjustRightInd w:val="0"/>
        <w:snapToGrid w:val="0"/>
        <w:spacing w:after="0" w:line="240" w:lineRule="auto"/>
        <w:rPr>
          <w:rFonts w:ascii="Arial" w:hAnsi="Arial" w:cs="Arial"/>
        </w:rPr>
      </w:pPr>
    </w:p>
    <w:p w14:paraId="1B0B6279" w14:textId="77777777" w:rsidR="0094003E" w:rsidRDefault="0094003E" w:rsidP="0094003E">
      <w:pPr>
        <w:adjustRightInd w:val="0"/>
        <w:snapToGrid w:val="0"/>
        <w:spacing w:after="0" w:line="240" w:lineRule="auto"/>
        <w:rPr>
          <w:rFonts w:ascii="Arial" w:hAnsi="Arial" w:cs="Arial"/>
        </w:rPr>
      </w:pPr>
      <w:r>
        <w:rPr>
          <w:rFonts w:ascii="Arial" w:hAnsi="Arial" w:cs="Arial"/>
        </w:rPr>
        <w:br w:type="page"/>
      </w:r>
    </w:p>
    <w:p w14:paraId="1ECD6C37" w14:textId="77777777" w:rsidR="0094003E" w:rsidRDefault="0094003E" w:rsidP="0094003E">
      <w:pPr>
        <w:adjustRightInd w:val="0"/>
        <w:snapToGrid w:val="0"/>
        <w:spacing w:after="0" w:line="240" w:lineRule="auto"/>
        <w:rPr>
          <w:rFonts w:ascii="Arial" w:hAnsi="Arial" w:cs="Arial"/>
        </w:rPr>
      </w:pPr>
    </w:p>
    <w:tbl>
      <w:tblPr>
        <w:tblW w:w="88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559"/>
        <w:gridCol w:w="1577"/>
        <w:gridCol w:w="1559"/>
        <w:gridCol w:w="1554"/>
      </w:tblGrid>
      <w:tr w:rsidR="0094003E" w:rsidRPr="00232F2E" w14:paraId="796334B9" w14:textId="77777777" w:rsidTr="00716AF6">
        <w:trPr>
          <w:jc w:val="center"/>
        </w:trPr>
        <w:tc>
          <w:tcPr>
            <w:tcW w:w="8801" w:type="dxa"/>
            <w:gridSpan w:val="5"/>
            <w:tcBorders>
              <w:top w:val="single" w:sz="4" w:space="0" w:color="auto"/>
              <w:left w:val="nil"/>
              <w:bottom w:val="single" w:sz="4" w:space="0" w:color="auto"/>
              <w:right w:val="nil"/>
            </w:tcBorders>
            <w:shd w:val="clear" w:color="auto" w:fill="auto"/>
            <w:vAlign w:val="center"/>
          </w:tcPr>
          <w:p w14:paraId="49BD2C8F"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b/>
                <w:bCs/>
                <w:sz w:val="24"/>
                <w:szCs w:val="24"/>
              </w:rPr>
              <w:t>Table S3.</w:t>
            </w:r>
            <w:r w:rsidRPr="00232F2E">
              <w:rPr>
                <w:rFonts w:eastAsia="SimSun" w:cstheme="minorHAnsi"/>
                <w:sz w:val="24"/>
                <w:szCs w:val="24"/>
              </w:rPr>
              <w:t xml:space="preserve"> Differences in effects of BMI and UA on SBP between race and sex groups</w:t>
            </w:r>
          </w:p>
        </w:tc>
      </w:tr>
      <w:tr w:rsidR="0094003E" w:rsidRPr="00232F2E" w14:paraId="3C78DB19" w14:textId="77777777" w:rsidTr="0004538E">
        <w:trPr>
          <w:jc w:val="center"/>
        </w:trPr>
        <w:tc>
          <w:tcPr>
            <w:tcW w:w="2552" w:type="dxa"/>
            <w:tcBorders>
              <w:top w:val="single" w:sz="4" w:space="0" w:color="auto"/>
              <w:left w:val="nil"/>
              <w:bottom w:val="single" w:sz="4" w:space="0" w:color="auto"/>
              <w:right w:val="nil"/>
            </w:tcBorders>
            <w:shd w:val="clear" w:color="auto" w:fill="auto"/>
            <w:vAlign w:val="center"/>
          </w:tcPr>
          <w:p w14:paraId="6DEAA80C" w14:textId="77777777" w:rsidR="0094003E" w:rsidRPr="00232F2E" w:rsidRDefault="0094003E" w:rsidP="0094003E">
            <w:pPr>
              <w:adjustRightInd w:val="0"/>
              <w:snapToGrid w:val="0"/>
              <w:spacing w:after="0" w:line="240" w:lineRule="auto"/>
              <w:rPr>
                <w:rFonts w:eastAsia="SimSun" w:cstheme="minorHAnsi"/>
                <w:sz w:val="24"/>
                <w:szCs w:val="24"/>
              </w:rPr>
            </w:pPr>
          </w:p>
        </w:tc>
        <w:tc>
          <w:tcPr>
            <w:tcW w:w="1559" w:type="dxa"/>
            <w:tcBorders>
              <w:top w:val="single" w:sz="4" w:space="0" w:color="auto"/>
              <w:left w:val="nil"/>
              <w:bottom w:val="single" w:sz="4" w:space="0" w:color="auto"/>
              <w:right w:val="nil"/>
            </w:tcBorders>
            <w:shd w:val="clear" w:color="auto" w:fill="auto"/>
            <w:vAlign w:val="center"/>
          </w:tcPr>
          <w:p w14:paraId="5E3DC487"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SimSun" w:cstheme="minorHAnsi"/>
                <w:sz w:val="24"/>
                <w:szCs w:val="24"/>
              </w:rPr>
              <w:t xml:space="preserve">Total </w:t>
            </w:r>
          </w:p>
          <w:p w14:paraId="02A945BD"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effect:</w:t>
            </w:r>
          </w:p>
          <w:p w14:paraId="32E51D35"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BMI→SBP</w:t>
            </w:r>
          </w:p>
          <w:p w14:paraId="1A9E40EB"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c)</w:t>
            </w:r>
            <w:r w:rsidRPr="00232F2E">
              <w:rPr>
                <w:rFonts w:eastAsia="SimSun" w:cstheme="minorHAnsi"/>
                <w:sz w:val="24"/>
                <w:szCs w:val="24"/>
                <w:vertAlign w:val="superscript"/>
              </w:rPr>
              <w:t>a</w:t>
            </w:r>
          </w:p>
        </w:tc>
        <w:tc>
          <w:tcPr>
            <w:tcW w:w="1577" w:type="dxa"/>
            <w:tcBorders>
              <w:top w:val="single" w:sz="4" w:space="0" w:color="auto"/>
              <w:left w:val="nil"/>
              <w:bottom w:val="single" w:sz="4" w:space="0" w:color="auto"/>
              <w:right w:val="nil"/>
            </w:tcBorders>
            <w:vAlign w:val="center"/>
          </w:tcPr>
          <w:p w14:paraId="442D2680"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SimSun" w:cstheme="minorHAnsi"/>
                <w:sz w:val="24"/>
                <w:szCs w:val="24"/>
              </w:rPr>
              <w:t>Indirect</w:t>
            </w:r>
          </w:p>
          <w:p w14:paraId="132AE002"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effect 1:</w:t>
            </w:r>
          </w:p>
          <w:p w14:paraId="6EE06897"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BMI→UA</w:t>
            </w:r>
          </w:p>
          <w:p w14:paraId="32196E14"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β</w:t>
            </w:r>
            <w:r w:rsidRPr="00232F2E">
              <w:rPr>
                <w:rFonts w:eastAsia="SimSun" w:cstheme="minorHAnsi"/>
                <w:sz w:val="24"/>
                <w:szCs w:val="24"/>
                <w:vertAlign w:val="subscript"/>
              </w:rPr>
              <w:t>1</w:t>
            </w:r>
            <w:r w:rsidRPr="00232F2E">
              <w:rPr>
                <w:rFonts w:eastAsia="SimSun" w:cstheme="minorHAnsi"/>
                <w:sz w:val="24"/>
                <w:szCs w:val="24"/>
              </w:rPr>
              <w:t>)</w:t>
            </w:r>
          </w:p>
        </w:tc>
        <w:tc>
          <w:tcPr>
            <w:tcW w:w="1559" w:type="dxa"/>
            <w:tcBorders>
              <w:top w:val="single" w:sz="4" w:space="0" w:color="auto"/>
              <w:left w:val="nil"/>
              <w:bottom w:val="single" w:sz="4" w:space="0" w:color="auto"/>
              <w:right w:val="nil"/>
            </w:tcBorders>
            <w:shd w:val="clear" w:color="auto" w:fill="auto"/>
            <w:vAlign w:val="center"/>
          </w:tcPr>
          <w:p w14:paraId="14A0CD9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SimSun" w:cstheme="minorHAnsi"/>
                <w:sz w:val="24"/>
                <w:szCs w:val="24"/>
              </w:rPr>
              <w:t>Indirect</w:t>
            </w:r>
          </w:p>
          <w:p w14:paraId="77FC9310"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effect 2:</w:t>
            </w:r>
          </w:p>
          <w:p w14:paraId="2FA2D243"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UA→SBP</w:t>
            </w:r>
          </w:p>
          <w:p w14:paraId="14691B26"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β</w:t>
            </w:r>
            <w:r w:rsidRPr="00232F2E">
              <w:rPr>
                <w:rFonts w:eastAsia="SimSun" w:cstheme="minorHAnsi"/>
                <w:sz w:val="24"/>
                <w:szCs w:val="24"/>
                <w:vertAlign w:val="subscript"/>
              </w:rPr>
              <w:t>2</w:t>
            </w:r>
            <w:r w:rsidRPr="00232F2E">
              <w:rPr>
                <w:rFonts w:eastAsia="SimSun" w:cstheme="minorHAnsi"/>
                <w:sz w:val="24"/>
                <w:szCs w:val="24"/>
              </w:rPr>
              <w:t>)</w:t>
            </w:r>
          </w:p>
        </w:tc>
        <w:tc>
          <w:tcPr>
            <w:tcW w:w="1553" w:type="dxa"/>
            <w:tcBorders>
              <w:top w:val="single" w:sz="4" w:space="0" w:color="auto"/>
              <w:left w:val="nil"/>
              <w:bottom w:val="single" w:sz="4" w:space="0" w:color="auto"/>
              <w:right w:val="nil"/>
            </w:tcBorders>
            <w:shd w:val="clear" w:color="auto" w:fill="auto"/>
            <w:vAlign w:val="center"/>
          </w:tcPr>
          <w:p w14:paraId="1F434D3C" w14:textId="77777777" w:rsidR="0094003E" w:rsidRPr="00232F2E" w:rsidRDefault="0094003E" w:rsidP="0094003E">
            <w:pPr>
              <w:adjustRightInd w:val="0"/>
              <w:snapToGrid w:val="0"/>
              <w:spacing w:after="0" w:line="240" w:lineRule="auto"/>
              <w:jc w:val="center"/>
              <w:rPr>
                <w:rFonts w:cstheme="minorHAnsi"/>
                <w:sz w:val="24"/>
                <w:szCs w:val="24"/>
              </w:rPr>
            </w:pPr>
            <w:r w:rsidRPr="00232F2E">
              <w:rPr>
                <w:rFonts w:eastAsia="SimSun" w:cstheme="minorHAnsi"/>
                <w:sz w:val="24"/>
                <w:szCs w:val="24"/>
              </w:rPr>
              <w:t>Direct</w:t>
            </w:r>
          </w:p>
          <w:p w14:paraId="73F6B4C2"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 xml:space="preserve"> effect:</w:t>
            </w:r>
          </w:p>
          <w:p w14:paraId="5A817EFF"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BMI→SBP</w:t>
            </w:r>
          </w:p>
          <w:p w14:paraId="34F1D4AE" w14:textId="77777777" w:rsidR="0094003E" w:rsidRPr="00232F2E" w:rsidRDefault="0094003E" w:rsidP="0094003E">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c</w:t>
            </w:r>
            <w:proofErr w:type="gramStart"/>
            <w:r w:rsidRPr="00232F2E">
              <w:rPr>
                <w:rFonts w:eastAsia="SimSun" w:cstheme="minorHAnsi"/>
                <w:sz w:val="24"/>
                <w:szCs w:val="24"/>
              </w:rPr>
              <w:t>’)</w:t>
            </w:r>
            <w:r w:rsidRPr="00232F2E">
              <w:rPr>
                <w:rFonts w:eastAsia="SimSun" w:cstheme="minorHAnsi"/>
                <w:sz w:val="24"/>
                <w:szCs w:val="24"/>
                <w:vertAlign w:val="superscript"/>
              </w:rPr>
              <w:t>b</w:t>
            </w:r>
            <w:proofErr w:type="gramEnd"/>
          </w:p>
        </w:tc>
      </w:tr>
      <w:tr w:rsidR="0094003E" w:rsidRPr="00232F2E" w14:paraId="7EC49F4C" w14:textId="77777777" w:rsidTr="00716AF6">
        <w:trPr>
          <w:trHeight w:val="449"/>
          <w:jc w:val="center"/>
        </w:trPr>
        <w:tc>
          <w:tcPr>
            <w:tcW w:w="2552" w:type="dxa"/>
            <w:tcBorders>
              <w:top w:val="single" w:sz="4" w:space="0" w:color="auto"/>
              <w:left w:val="nil"/>
              <w:bottom w:val="nil"/>
              <w:right w:val="nil"/>
            </w:tcBorders>
            <w:shd w:val="clear" w:color="auto" w:fill="auto"/>
            <w:vAlign w:val="center"/>
          </w:tcPr>
          <w:p w14:paraId="037A174A" w14:textId="77777777"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Children</w:t>
            </w:r>
          </w:p>
        </w:tc>
        <w:tc>
          <w:tcPr>
            <w:tcW w:w="1559" w:type="dxa"/>
            <w:tcBorders>
              <w:top w:val="single" w:sz="4" w:space="0" w:color="auto"/>
              <w:left w:val="nil"/>
              <w:bottom w:val="nil"/>
              <w:right w:val="nil"/>
            </w:tcBorders>
            <w:shd w:val="clear" w:color="auto" w:fill="auto"/>
            <w:vAlign w:val="center"/>
          </w:tcPr>
          <w:p w14:paraId="7DDC371D" w14:textId="77777777" w:rsidR="0094003E" w:rsidRPr="00232F2E" w:rsidRDefault="0094003E" w:rsidP="0094003E">
            <w:pPr>
              <w:adjustRightInd w:val="0"/>
              <w:snapToGrid w:val="0"/>
              <w:spacing w:after="0" w:line="240" w:lineRule="auto"/>
              <w:jc w:val="center"/>
              <w:rPr>
                <w:rFonts w:eastAsia="SimSun" w:cstheme="minorHAnsi"/>
                <w:sz w:val="24"/>
                <w:szCs w:val="24"/>
              </w:rPr>
            </w:pPr>
          </w:p>
        </w:tc>
        <w:tc>
          <w:tcPr>
            <w:tcW w:w="1577" w:type="dxa"/>
            <w:tcBorders>
              <w:top w:val="single" w:sz="4" w:space="0" w:color="auto"/>
              <w:left w:val="nil"/>
              <w:bottom w:val="nil"/>
              <w:right w:val="nil"/>
            </w:tcBorders>
            <w:vAlign w:val="center"/>
          </w:tcPr>
          <w:p w14:paraId="043B4D73" w14:textId="77777777" w:rsidR="0094003E" w:rsidRPr="00232F2E" w:rsidRDefault="0094003E" w:rsidP="0094003E">
            <w:pPr>
              <w:adjustRightInd w:val="0"/>
              <w:snapToGrid w:val="0"/>
              <w:spacing w:after="0" w:line="240" w:lineRule="auto"/>
              <w:jc w:val="center"/>
              <w:rPr>
                <w:rFonts w:eastAsia="SimSun" w:cstheme="minorHAnsi"/>
                <w:sz w:val="24"/>
                <w:szCs w:val="24"/>
              </w:rPr>
            </w:pPr>
          </w:p>
        </w:tc>
        <w:tc>
          <w:tcPr>
            <w:tcW w:w="1559" w:type="dxa"/>
            <w:tcBorders>
              <w:top w:val="single" w:sz="4" w:space="0" w:color="auto"/>
              <w:left w:val="nil"/>
              <w:bottom w:val="nil"/>
              <w:right w:val="nil"/>
            </w:tcBorders>
            <w:shd w:val="clear" w:color="auto" w:fill="auto"/>
            <w:vAlign w:val="center"/>
          </w:tcPr>
          <w:p w14:paraId="7216D644" w14:textId="77777777" w:rsidR="0094003E" w:rsidRPr="00232F2E" w:rsidRDefault="0094003E" w:rsidP="0094003E">
            <w:pPr>
              <w:adjustRightInd w:val="0"/>
              <w:snapToGrid w:val="0"/>
              <w:spacing w:after="0" w:line="240" w:lineRule="auto"/>
              <w:jc w:val="center"/>
              <w:rPr>
                <w:rFonts w:eastAsia="SimSun" w:cstheme="minorHAnsi"/>
                <w:sz w:val="24"/>
                <w:szCs w:val="24"/>
              </w:rPr>
            </w:pPr>
          </w:p>
        </w:tc>
        <w:tc>
          <w:tcPr>
            <w:tcW w:w="1553" w:type="dxa"/>
            <w:tcBorders>
              <w:top w:val="single" w:sz="4" w:space="0" w:color="auto"/>
              <w:left w:val="nil"/>
              <w:bottom w:val="nil"/>
              <w:right w:val="nil"/>
            </w:tcBorders>
            <w:shd w:val="clear" w:color="auto" w:fill="auto"/>
            <w:vAlign w:val="center"/>
          </w:tcPr>
          <w:p w14:paraId="7126F652" w14:textId="77777777" w:rsidR="0094003E" w:rsidRPr="00232F2E" w:rsidRDefault="0094003E" w:rsidP="0094003E">
            <w:pPr>
              <w:adjustRightInd w:val="0"/>
              <w:snapToGrid w:val="0"/>
              <w:spacing w:after="0" w:line="240" w:lineRule="auto"/>
              <w:jc w:val="center"/>
              <w:rPr>
                <w:rFonts w:eastAsia="SimSun" w:cstheme="minorHAnsi"/>
                <w:sz w:val="24"/>
                <w:szCs w:val="24"/>
              </w:rPr>
            </w:pPr>
          </w:p>
        </w:tc>
      </w:tr>
      <w:tr w:rsidR="0094003E" w:rsidRPr="00232F2E" w14:paraId="0E1BD869" w14:textId="77777777" w:rsidTr="00716AF6">
        <w:trPr>
          <w:jc w:val="center"/>
        </w:trPr>
        <w:tc>
          <w:tcPr>
            <w:tcW w:w="2552" w:type="dxa"/>
            <w:tcBorders>
              <w:top w:val="nil"/>
              <w:left w:val="nil"/>
              <w:bottom w:val="nil"/>
              <w:right w:val="nil"/>
            </w:tcBorders>
            <w:shd w:val="clear" w:color="auto" w:fill="auto"/>
            <w:vAlign w:val="center"/>
          </w:tcPr>
          <w:p w14:paraId="58201C05" w14:textId="0350526B" w:rsidR="0094003E" w:rsidRPr="00232F2E" w:rsidRDefault="0094003E" w:rsidP="0094003E">
            <w:pPr>
              <w:adjustRightInd w:val="0"/>
              <w:snapToGrid w:val="0"/>
              <w:spacing w:after="0" w:line="240" w:lineRule="auto"/>
              <w:rPr>
                <w:rFonts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 White </w:t>
            </w:r>
            <w:r w:rsidRPr="00232F2E">
              <w:rPr>
                <w:rFonts w:cstheme="minorHAnsi"/>
                <w:sz w:val="24"/>
                <w:szCs w:val="24"/>
              </w:rPr>
              <w:t>(n=1838)</w:t>
            </w:r>
          </w:p>
        </w:tc>
        <w:tc>
          <w:tcPr>
            <w:tcW w:w="1559" w:type="dxa"/>
            <w:tcBorders>
              <w:top w:val="nil"/>
              <w:left w:val="nil"/>
              <w:bottom w:val="nil"/>
              <w:right w:val="nil"/>
            </w:tcBorders>
            <w:shd w:val="clear" w:color="auto" w:fill="auto"/>
            <w:vAlign w:val="center"/>
          </w:tcPr>
          <w:p w14:paraId="62DFDDEE"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76*</w:t>
            </w:r>
          </w:p>
        </w:tc>
        <w:tc>
          <w:tcPr>
            <w:tcW w:w="1577" w:type="dxa"/>
            <w:tcBorders>
              <w:top w:val="nil"/>
              <w:left w:val="nil"/>
              <w:bottom w:val="nil"/>
              <w:right w:val="nil"/>
            </w:tcBorders>
            <w:vAlign w:val="center"/>
          </w:tcPr>
          <w:p w14:paraId="4151E5C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87*</w:t>
            </w:r>
          </w:p>
        </w:tc>
        <w:tc>
          <w:tcPr>
            <w:tcW w:w="1559" w:type="dxa"/>
            <w:tcBorders>
              <w:top w:val="nil"/>
              <w:left w:val="nil"/>
              <w:bottom w:val="nil"/>
              <w:right w:val="nil"/>
            </w:tcBorders>
            <w:shd w:val="clear" w:color="auto" w:fill="auto"/>
            <w:vAlign w:val="center"/>
          </w:tcPr>
          <w:p w14:paraId="7DE9CA5A"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74*</w:t>
            </w:r>
          </w:p>
        </w:tc>
        <w:tc>
          <w:tcPr>
            <w:tcW w:w="1553" w:type="dxa"/>
            <w:tcBorders>
              <w:top w:val="nil"/>
              <w:left w:val="nil"/>
              <w:bottom w:val="nil"/>
              <w:right w:val="nil"/>
            </w:tcBorders>
            <w:shd w:val="clear" w:color="auto" w:fill="auto"/>
            <w:vAlign w:val="center"/>
          </w:tcPr>
          <w:p w14:paraId="0D04D995"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47*</w:t>
            </w:r>
          </w:p>
        </w:tc>
      </w:tr>
      <w:tr w:rsidR="0094003E" w:rsidRPr="00232F2E" w14:paraId="63C67ABB" w14:textId="77777777" w:rsidTr="00716AF6">
        <w:trPr>
          <w:jc w:val="center"/>
        </w:trPr>
        <w:tc>
          <w:tcPr>
            <w:tcW w:w="2552" w:type="dxa"/>
            <w:tcBorders>
              <w:top w:val="nil"/>
              <w:left w:val="nil"/>
              <w:bottom w:val="nil"/>
              <w:right w:val="nil"/>
            </w:tcBorders>
            <w:shd w:val="clear" w:color="auto" w:fill="auto"/>
            <w:vAlign w:val="center"/>
          </w:tcPr>
          <w:p w14:paraId="5D49FF39" w14:textId="3B769230" w:rsidR="0094003E" w:rsidRPr="00232F2E" w:rsidRDefault="0094003E" w:rsidP="0094003E">
            <w:pPr>
              <w:adjustRightInd w:val="0"/>
              <w:snapToGrid w:val="0"/>
              <w:spacing w:after="0" w:line="240" w:lineRule="auto"/>
              <w:rPr>
                <w:rFonts w:eastAsia="SimSun" w:cstheme="minorHAnsi"/>
                <w:sz w:val="24"/>
                <w:szCs w:val="24"/>
              </w:rPr>
            </w:pPr>
            <w:r w:rsidRPr="00232F2E">
              <w:rPr>
                <w:rFonts w:cstheme="minorHAnsi"/>
                <w:sz w:val="24"/>
                <w:szCs w:val="24"/>
              </w:rPr>
              <w:t xml:space="preserve">  </w:t>
            </w:r>
            <w:r w:rsidR="00232F2E">
              <w:rPr>
                <w:rFonts w:cstheme="minorHAnsi"/>
                <w:sz w:val="24"/>
                <w:szCs w:val="24"/>
              </w:rPr>
              <w:t xml:space="preserve"> </w:t>
            </w:r>
            <w:r w:rsidRPr="00232F2E">
              <w:rPr>
                <w:rFonts w:cstheme="minorHAnsi"/>
                <w:sz w:val="24"/>
                <w:szCs w:val="24"/>
              </w:rPr>
              <w:t>Black</w:t>
            </w:r>
            <w:r w:rsidRPr="00232F2E">
              <w:rPr>
                <w:rFonts w:eastAsia="SimSun" w:cstheme="minorHAnsi"/>
                <w:sz w:val="24"/>
                <w:szCs w:val="24"/>
              </w:rPr>
              <w:t xml:space="preserve"> </w:t>
            </w:r>
            <w:r w:rsidRPr="00232F2E">
              <w:rPr>
                <w:rFonts w:cstheme="minorHAnsi"/>
                <w:sz w:val="24"/>
                <w:szCs w:val="24"/>
              </w:rPr>
              <w:t>(n=1264)</w:t>
            </w:r>
          </w:p>
        </w:tc>
        <w:tc>
          <w:tcPr>
            <w:tcW w:w="1559" w:type="dxa"/>
            <w:tcBorders>
              <w:top w:val="nil"/>
              <w:left w:val="nil"/>
              <w:bottom w:val="nil"/>
              <w:right w:val="nil"/>
            </w:tcBorders>
            <w:shd w:val="clear" w:color="auto" w:fill="auto"/>
            <w:vAlign w:val="center"/>
          </w:tcPr>
          <w:p w14:paraId="7AD107B1"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48*</w:t>
            </w:r>
          </w:p>
        </w:tc>
        <w:tc>
          <w:tcPr>
            <w:tcW w:w="1577" w:type="dxa"/>
            <w:tcBorders>
              <w:top w:val="nil"/>
              <w:left w:val="nil"/>
              <w:bottom w:val="nil"/>
              <w:right w:val="nil"/>
            </w:tcBorders>
            <w:vAlign w:val="center"/>
          </w:tcPr>
          <w:p w14:paraId="40211746"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49*</w:t>
            </w:r>
          </w:p>
        </w:tc>
        <w:tc>
          <w:tcPr>
            <w:tcW w:w="1559" w:type="dxa"/>
            <w:tcBorders>
              <w:top w:val="nil"/>
              <w:left w:val="nil"/>
              <w:bottom w:val="nil"/>
              <w:right w:val="nil"/>
            </w:tcBorders>
            <w:shd w:val="clear" w:color="auto" w:fill="auto"/>
            <w:vAlign w:val="center"/>
          </w:tcPr>
          <w:p w14:paraId="5086A994"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75*</w:t>
            </w:r>
          </w:p>
        </w:tc>
        <w:tc>
          <w:tcPr>
            <w:tcW w:w="1553" w:type="dxa"/>
            <w:tcBorders>
              <w:top w:val="nil"/>
              <w:left w:val="nil"/>
              <w:bottom w:val="nil"/>
              <w:right w:val="nil"/>
            </w:tcBorders>
            <w:shd w:val="clear" w:color="auto" w:fill="auto"/>
            <w:vAlign w:val="center"/>
          </w:tcPr>
          <w:p w14:paraId="592461B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22*</w:t>
            </w:r>
          </w:p>
        </w:tc>
      </w:tr>
      <w:tr w:rsidR="0094003E" w:rsidRPr="00232F2E" w14:paraId="609CCD0D" w14:textId="77777777" w:rsidTr="0004538E">
        <w:trPr>
          <w:trHeight w:val="334"/>
          <w:jc w:val="center"/>
        </w:trPr>
        <w:tc>
          <w:tcPr>
            <w:tcW w:w="2552" w:type="dxa"/>
            <w:tcBorders>
              <w:top w:val="nil"/>
              <w:left w:val="nil"/>
              <w:bottom w:val="nil"/>
              <w:right w:val="nil"/>
            </w:tcBorders>
            <w:shd w:val="clear" w:color="auto" w:fill="auto"/>
            <w:vAlign w:val="center"/>
          </w:tcPr>
          <w:p w14:paraId="505F476D" w14:textId="24FCCD01"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P</w:t>
            </w:r>
            <w:r w:rsidR="00220164" w:rsidRPr="00232F2E">
              <w:rPr>
                <w:rFonts w:eastAsia="SimSun" w:cstheme="minorHAnsi"/>
                <w:sz w:val="24"/>
                <w:szCs w:val="24"/>
                <w:vertAlign w:val="superscript"/>
              </w:rPr>
              <w:t>d</w:t>
            </w:r>
            <w:r w:rsidRPr="00232F2E">
              <w:rPr>
                <w:rFonts w:eastAsia="SimSun" w:cstheme="minorHAnsi"/>
                <w:sz w:val="24"/>
                <w:szCs w:val="24"/>
              </w:rPr>
              <w:t xml:space="preserve"> </w:t>
            </w:r>
          </w:p>
        </w:tc>
        <w:tc>
          <w:tcPr>
            <w:tcW w:w="1559" w:type="dxa"/>
            <w:tcBorders>
              <w:top w:val="nil"/>
              <w:left w:val="nil"/>
              <w:bottom w:val="nil"/>
              <w:right w:val="nil"/>
            </w:tcBorders>
            <w:shd w:val="clear" w:color="auto" w:fill="auto"/>
            <w:vAlign w:val="center"/>
          </w:tcPr>
          <w:p w14:paraId="72440539"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992</w:t>
            </w:r>
          </w:p>
        </w:tc>
        <w:tc>
          <w:tcPr>
            <w:tcW w:w="1577" w:type="dxa"/>
            <w:tcBorders>
              <w:top w:val="nil"/>
              <w:left w:val="nil"/>
              <w:bottom w:val="nil"/>
              <w:right w:val="nil"/>
            </w:tcBorders>
            <w:vAlign w:val="center"/>
          </w:tcPr>
          <w:p w14:paraId="368959B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137</w:t>
            </w:r>
          </w:p>
        </w:tc>
        <w:tc>
          <w:tcPr>
            <w:tcW w:w="1559" w:type="dxa"/>
            <w:tcBorders>
              <w:top w:val="nil"/>
              <w:left w:val="nil"/>
              <w:bottom w:val="nil"/>
              <w:right w:val="nil"/>
            </w:tcBorders>
            <w:shd w:val="clear" w:color="auto" w:fill="auto"/>
            <w:vAlign w:val="center"/>
          </w:tcPr>
          <w:p w14:paraId="4E446F37"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04</w:t>
            </w:r>
          </w:p>
        </w:tc>
        <w:tc>
          <w:tcPr>
            <w:tcW w:w="1553" w:type="dxa"/>
            <w:tcBorders>
              <w:top w:val="nil"/>
              <w:left w:val="nil"/>
              <w:bottom w:val="nil"/>
              <w:right w:val="nil"/>
            </w:tcBorders>
            <w:shd w:val="clear" w:color="auto" w:fill="auto"/>
            <w:vAlign w:val="center"/>
          </w:tcPr>
          <w:p w14:paraId="326B7CBA"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677</w:t>
            </w:r>
          </w:p>
        </w:tc>
      </w:tr>
      <w:tr w:rsidR="0094003E" w:rsidRPr="00232F2E" w14:paraId="44A57F88" w14:textId="77777777" w:rsidTr="00007B91">
        <w:trPr>
          <w:trHeight w:val="170"/>
          <w:jc w:val="center"/>
        </w:trPr>
        <w:tc>
          <w:tcPr>
            <w:tcW w:w="2552" w:type="dxa"/>
            <w:tcBorders>
              <w:top w:val="nil"/>
              <w:left w:val="nil"/>
              <w:bottom w:val="nil"/>
              <w:right w:val="nil"/>
            </w:tcBorders>
            <w:shd w:val="clear" w:color="auto" w:fill="auto"/>
            <w:vAlign w:val="center"/>
          </w:tcPr>
          <w:p w14:paraId="7A73519F" w14:textId="4ED30192" w:rsidR="0094003E" w:rsidRPr="00232F2E" w:rsidRDefault="0094003E" w:rsidP="00007B91">
            <w:pPr>
              <w:adjustRightInd w:val="0"/>
              <w:snapToGrid w:val="0"/>
              <w:spacing w:before="120"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Male </w:t>
            </w:r>
            <w:r w:rsidRPr="00232F2E">
              <w:rPr>
                <w:rFonts w:cstheme="minorHAnsi"/>
                <w:sz w:val="24"/>
                <w:szCs w:val="24"/>
              </w:rPr>
              <w:t>(n=1601)</w:t>
            </w:r>
          </w:p>
        </w:tc>
        <w:tc>
          <w:tcPr>
            <w:tcW w:w="1559" w:type="dxa"/>
            <w:tcBorders>
              <w:top w:val="nil"/>
              <w:left w:val="nil"/>
              <w:bottom w:val="nil"/>
              <w:right w:val="nil"/>
            </w:tcBorders>
            <w:shd w:val="clear" w:color="auto" w:fill="auto"/>
            <w:vAlign w:val="center"/>
          </w:tcPr>
          <w:p w14:paraId="350F422A"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307*</w:t>
            </w:r>
          </w:p>
        </w:tc>
        <w:tc>
          <w:tcPr>
            <w:tcW w:w="1577" w:type="dxa"/>
            <w:tcBorders>
              <w:top w:val="nil"/>
              <w:left w:val="nil"/>
              <w:bottom w:val="nil"/>
              <w:right w:val="nil"/>
            </w:tcBorders>
            <w:vAlign w:val="center"/>
          </w:tcPr>
          <w:p w14:paraId="256A1369"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377*</w:t>
            </w:r>
          </w:p>
        </w:tc>
        <w:tc>
          <w:tcPr>
            <w:tcW w:w="1559" w:type="dxa"/>
            <w:tcBorders>
              <w:top w:val="nil"/>
              <w:left w:val="nil"/>
              <w:bottom w:val="nil"/>
              <w:right w:val="nil"/>
            </w:tcBorders>
            <w:shd w:val="clear" w:color="auto" w:fill="auto"/>
            <w:vAlign w:val="center"/>
          </w:tcPr>
          <w:p w14:paraId="717767ED"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05</w:t>
            </w:r>
            <w:r w:rsidRPr="00232F2E">
              <w:rPr>
                <w:rFonts w:cstheme="minorHAnsi"/>
                <w:sz w:val="24"/>
                <w:szCs w:val="24"/>
              </w:rPr>
              <w:t>5</w:t>
            </w:r>
            <w:r w:rsidRPr="00232F2E">
              <w:rPr>
                <w:rFonts w:eastAsia="SimSun" w:cstheme="minorHAnsi"/>
                <w:sz w:val="24"/>
                <w:szCs w:val="24"/>
              </w:rPr>
              <w:t>*</w:t>
            </w:r>
          </w:p>
        </w:tc>
        <w:tc>
          <w:tcPr>
            <w:tcW w:w="1553" w:type="dxa"/>
            <w:tcBorders>
              <w:top w:val="nil"/>
              <w:left w:val="nil"/>
              <w:bottom w:val="nil"/>
              <w:right w:val="nil"/>
            </w:tcBorders>
            <w:shd w:val="clear" w:color="auto" w:fill="auto"/>
            <w:vAlign w:val="center"/>
          </w:tcPr>
          <w:p w14:paraId="0CDAE590"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286*</w:t>
            </w:r>
          </w:p>
        </w:tc>
      </w:tr>
      <w:tr w:rsidR="0094003E" w:rsidRPr="00232F2E" w14:paraId="505D81E0" w14:textId="77777777" w:rsidTr="00007B91">
        <w:trPr>
          <w:trHeight w:val="57"/>
          <w:jc w:val="center"/>
        </w:trPr>
        <w:tc>
          <w:tcPr>
            <w:tcW w:w="2552" w:type="dxa"/>
            <w:tcBorders>
              <w:top w:val="nil"/>
              <w:left w:val="nil"/>
              <w:bottom w:val="nil"/>
              <w:right w:val="nil"/>
            </w:tcBorders>
            <w:shd w:val="clear" w:color="auto" w:fill="auto"/>
            <w:vAlign w:val="center"/>
          </w:tcPr>
          <w:p w14:paraId="1C1A636B" w14:textId="0FF02F7C"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Female </w:t>
            </w:r>
            <w:r w:rsidRPr="00232F2E">
              <w:rPr>
                <w:rFonts w:cstheme="minorHAnsi"/>
                <w:sz w:val="24"/>
                <w:szCs w:val="24"/>
              </w:rPr>
              <w:t>(n=1501)</w:t>
            </w:r>
          </w:p>
        </w:tc>
        <w:tc>
          <w:tcPr>
            <w:tcW w:w="1559" w:type="dxa"/>
            <w:tcBorders>
              <w:top w:val="nil"/>
              <w:left w:val="nil"/>
              <w:bottom w:val="nil"/>
              <w:right w:val="nil"/>
            </w:tcBorders>
            <w:shd w:val="clear" w:color="auto" w:fill="auto"/>
            <w:vAlign w:val="center"/>
          </w:tcPr>
          <w:p w14:paraId="3B64BFA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33*</w:t>
            </w:r>
          </w:p>
        </w:tc>
        <w:tc>
          <w:tcPr>
            <w:tcW w:w="1577" w:type="dxa"/>
            <w:tcBorders>
              <w:top w:val="nil"/>
              <w:left w:val="nil"/>
              <w:bottom w:val="nil"/>
              <w:right w:val="nil"/>
            </w:tcBorders>
            <w:vAlign w:val="center"/>
          </w:tcPr>
          <w:p w14:paraId="231899CC"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90*</w:t>
            </w:r>
          </w:p>
        </w:tc>
        <w:tc>
          <w:tcPr>
            <w:tcW w:w="1559" w:type="dxa"/>
            <w:tcBorders>
              <w:top w:val="nil"/>
              <w:left w:val="nil"/>
              <w:bottom w:val="nil"/>
              <w:right w:val="nil"/>
            </w:tcBorders>
            <w:shd w:val="clear" w:color="auto" w:fill="auto"/>
            <w:vAlign w:val="center"/>
          </w:tcPr>
          <w:p w14:paraId="01D0E8D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61*</w:t>
            </w:r>
          </w:p>
        </w:tc>
        <w:tc>
          <w:tcPr>
            <w:tcW w:w="1553" w:type="dxa"/>
            <w:tcBorders>
              <w:top w:val="nil"/>
              <w:left w:val="nil"/>
              <w:bottom w:val="nil"/>
              <w:right w:val="nil"/>
            </w:tcBorders>
            <w:shd w:val="clear" w:color="auto" w:fill="auto"/>
            <w:vAlign w:val="center"/>
          </w:tcPr>
          <w:p w14:paraId="4680A598"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09*</w:t>
            </w:r>
          </w:p>
        </w:tc>
      </w:tr>
      <w:tr w:rsidR="0094003E" w:rsidRPr="00232F2E" w14:paraId="5A8D96B3" w14:textId="77777777" w:rsidTr="00716AF6">
        <w:trPr>
          <w:jc w:val="center"/>
        </w:trPr>
        <w:tc>
          <w:tcPr>
            <w:tcW w:w="2552" w:type="dxa"/>
            <w:tcBorders>
              <w:top w:val="nil"/>
              <w:left w:val="nil"/>
              <w:bottom w:val="nil"/>
              <w:right w:val="nil"/>
            </w:tcBorders>
            <w:shd w:val="clear" w:color="auto" w:fill="auto"/>
            <w:vAlign w:val="center"/>
          </w:tcPr>
          <w:p w14:paraId="2E4C4E0F" w14:textId="133821BB"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P</w:t>
            </w:r>
            <w:r w:rsidR="00220164" w:rsidRPr="00232F2E">
              <w:rPr>
                <w:rFonts w:eastAsia="SimSun" w:cstheme="minorHAnsi"/>
                <w:sz w:val="24"/>
                <w:szCs w:val="24"/>
                <w:vertAlign w:val="superscript"/>
              </w:rPr>
              <w:t>d</w:t>
            </w:r>
            <w:r w:rsidRPr="00232F2E">
              <w:rPr>
                <w:rFonts w:eastAsia="SimSun" w:cstheme="minorHAnsi"/>
                <w:sz w:val="24"/>
                <w:szCs w:val="24"/>
              </w:rPr>
              <w:t xml:space="preserve"> </w:t>
            </w:r>
          </w:p>
        </w:tc>
        <w:tc>
          <w:tcPr>
            <w:tcW w:w="1559" w:type="dxa"/>
            <w:tcBorders>
              <w:top w:val="nil"/>
              <w:left w:val="nil"/>
              <w:bottom w:val="single" w:sz="4" w:space="0" w:color="auto"/>
              <w:right w:val="nil"/>
            </w:tcBorders>
            <w:shd w:val="clear" w:color="auto" w:fill="auto"/>
            <w:vAlign w:val="center"/>
          </w:tcPr>
          <w:p w14:paraId="405B6D91"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01</w:t>
            </w:r>
          </w:p>
        </w:tc>
        <w:tc>
          <w:tcPr>
            <w:tcW w:w="1577" w:type="dxa"/>
            <w:tcBorders>
              <w:top w:val="nil"/>
              <w:left w:val="nil"/>
              <w:bottom w:val="single" w:sz="4" w:space="0" w:color="auto"/>
              <w:right w:val="nil"/>
            </w:tcBorders>
            <w:vAlign w:val="center"/>
          </w:tcPr>
          <w:p w14:paraId="0E871E88"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lt;0.001</w:t>
            </w:r>
          </w:p>
        </w:tc>
        <w:tc>
          <w:tcPr>
            <w:tcW w:w="1559" w:type="dxa"/>
            <w:tcBorders>
              <w:top w:val="nil"/>
              <w:left w:val="nil"/>
              <w:bottom w:val="single" w:sz="4" w:space="0" w:color="auto"/>
              <w:right w:val="nil"/>
            </w:tcBorders>
            <w:shd w:val="clear" w:color="auto" w:fill="auto"/>
            <w:vAlign w:val="center"/>
          </w:tcPr>
          <w:p w14:paraId="70AB0C7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500</w:t>
            </w:r>
          </w:p>
        </w:tc>
        <w:tc>
          <w:tcPr>
            <w:tcW w:w="1553" w:type="dxa"/>
            <w:tcBorders>
              <w:top w:val="nil"/>
              <w:left w:val="nil"/>
              <w:bottom w:val="single" w:sz="4" w:space="0" w:color="auto"/>
              <w:right w:val="nil"/>
            </w:tcBorders>
            <w:shd w:val="clear" w:color="auto" w:fill="auto"/>
            <w:vAlign w:val="center"/>
          </w:tcPr>
          <w:p w14:paraId="6D0B0361"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16</w:t>
            </w:r>
          </w:p>
        </w:tc>
      </w:tr>
      <w:tr w:rsidR="0094003E" w:rsidRPr="00232F2E" w14:paraId="4495321C" w14:textId="77777777" w:rsidTr="00B62142">
        <w:trPr>
          <w:trHeight w:val="584"/>
          <w:jc w:val="center"/>
        </w:trPr>
        <w:tc>
          <w:tcPr>
            <w:tcW w:w="2552" w:type="dxa"/>
            <w:tcBorders>
              <w:top w:val="nil"/>
              <w:left w:val="nil"/>
              <w:bottom w:val="nil"/>
              <w:right w:val="nil"/>
            </w:tcBorders>
            <w:shd w:val="clear" w:color="auto" w:fill="auto"/>
            <w:vAlign w:val="center"/>
          </w:tcPr>
          <w:p w14:paraId="04DB319D" w14:textId="77777777"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Adults</w:t>
            </w:r>
          </w:p>
        </w:tc>
        <w:tc>
          <w:tcPr>
            <w:tcW w:w="1559" w:type="dxa"/>
            <w:tcBorders>
              <w:top w:val="single" w:sz="4" w:space="0" w:color="auto"/>
              <w:left w:val="nil"/>
              <w:bottom w:val="nil"/>
              <w:right w:val="nil"/>
            </w:tcBorders>
            <w:shd w:val="clear" w:color="auto" w:fill="auto"/>
            <w:vAlign w:val="center"/>
          </w:tcPr>
          <w:p w14:paraId="680B0CAE" w14:textId="77777777" w:rsidR="0094003E" w:rsidRPr="00232F2E" w:rsidRDefault="0094003E" w:rsidP="00423143">
            <w:pPr>
              <w:adjustRightInd w:val="0"/>
              <w:snapToGrid w:val="0"/>
              <w:spacing w:after="0" w:line="240" w:lineRule="auto"/>
              <w:jc w:val="center"/>
              <w:rPr>
                <w:rFonts w:eastAsia="SimSun" w:cstheme="minorHAnsi"/>
                <w:sz w:val="24"/>
                <w:szCs w:val="24"/>
              </w:rPr>
            </w:pPr>
          </w:p>
        </w:tc>
        <w:tc>
          <w:tcPr>
            <w:tcW w:w="1577" w:type="dxa"/>
            <w:tcBorders>
              <w:top w:val="single" w:sz="4" w:space="0" w:color="auto"/>
              <w:left w:val="nil"/>
              <w:bottom w:val="nil"/>
              <w:right w:val="nil"/>
            </w:tcBorders>
            <w:vAlign w:val="center"/>
          </w:tcPr>
          <w:p w14:paraId="0AF25557" w14:textId="77777777" w:rsidR="0094003E" w:rsidRPr="00232F2E" w:rsidRDefault="0094003E" w:rsidP="00423143">
            <w:pPr>
              <w:adjustRightInd w:val="0"/>
              <w:snapToGrid w:val="0"/>
              <w:spacing w:after="0" w:line="240" w:lineRule="auto"/>
              <w:jc w:val="center"/>
              <w:rPr>
                <w:rFonts w:eastAsia="SimSun" w:cstheme="minorHAnsi"/>
                <w:sz w:val="24"/>
                <w:szCs w:val="24"/>
              </w:rPr>
            </w:pPr>
          </w:p>
        </w:tc>
        <w:tc>
          <w:tcPr>
            <w:tcW w:w="1559" w:type="dxa"/>
            <w:tcBorders>
              <w:top w:val="single" w:sz="4" w:space="0" w:color="auto"/>
              <w:left w:val="nil"/>
              <w:bottom w:val="nil"/>
              <w:right w:val="nil"/>
            </w:tcBorders>
            <w:shd w:val="clear" w:color="auto" w:fill="auto"/>
            <w:vAlign w:val="center"/>
          </w:tcPr>
          <w:p w14:paraId="0DC0B430" w14:textId="77777777" w:rsidR="0094003E" w:rsidRPr="00232F2E" w:rsidRDefault="0094003E" w:rsidP="00423143">
            <w:pPr>
              <w:adjustRightInd w:val="0"/>
              <w:snapToGrid w:val="0"/>
              <w:spacing w:after="0" w:line="240" w:lineRule="auto"/>
              <w:jc w:val="center"/>
              <w:rPr>
                <w:rFonts w:eastAsia="SimSun" w:cstheme="minorHAnsi"/>
                <w:sz w:val="24"/>
                <w:szCs w:val="24"/>
              </w:rPr>
            </w:pPr>
          </w:p>
        </w:tc>
        <w:tc>
          <w:tcPr>
            <w:tcW w:w="1553" w:type="dxa"/>
            <w:tcBorders>
              <w:top w:val="single" w:sz="4" w:space="0" w:color="auto"/>
              <w:left w:val="nil"/>
              <w:bottom w:val="nil"/>
              <w:right w:val="nil"/>
            </w:tcBorders>
            <w:shd w:val="clear" w:color="auto" w:fill="auto"/>
            <w:vAlign w:val="center"/>
          </w:tcPr>
          <w:p w14:paraId="34CD5727" w14:textId="77777777" w:rsidR="0094003E" w:rsidRPr="00232F2E" w:rsidRDefault="0094003E" w:rsidP="00423143">
            <w:pPr>
              <w:adjustRightInd w:val="0"/>
              <w:snapToGrid w:val="0"/>
              <w:spacing w:after="0" w:line="240" w:lineRule="auto"/>
              <w:jc w:val="center"/>
              <w:rPr>
                <w:rFonts w:eastAsia="SimSun" w:cstheme="minorHAnsi"/>
                <w:sz w:val="24"/>
                <w:szCs w:val="24"/>
              </w:rPr>
            </w:pPr>
          </w:p>
        </w:tc>
      </w:tr>
      <w:tr w:rsidR="0094003E" w:rsidRPr="00232F2E" w14:paraId="2CE9B5FE" w14:textId="77777777" w:rsidTr="00716AF6">
        <w:trPr>
          <w:jc w:val="center"/>
        </w:trPr>
        <w:tc>
          <w:tcPr>
            <w:tcW w:w="2552" w:type="dxa"/>
            <w:tcBorders>
              <w:top w:val="nil"/>
              <w:left w:val="nil"/>
              <w:bottom w:val="nil"/>
              <w:right w:val="nil"/>
            </w:tcBorders>
            <w:shd w:val="clear" w:color="auto" w:fill="auto"/>
            <w:vAlign w:val="center"/>
          </w:tcPr>
          <w:p w14:paraId="2AB025D4" w14:textId="0C5A5BAD"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White </w:t>
            </w:r>
            <w:r w:rsidRPr="00232F2E">
              <w:rPr>
                <w:rFonts w:cstheme="minorHAnsi"/>
                <w:sz w:val="24"/>
                <w:szCs w:val="24"/>
              </w:rPr>
              <w:t>(n=2221)</w:t>
            </w:r>
          </w:p>
        </w:tc>
        <w:tc>
          <w:tcPr>
            <w:tcW w:w="1559" w:type="dxa"/>
            <w:tcBorders>
              <w:top w:val="nil"/>
              <w:left w:val="nil"/>
              <w:bottom w:val="nil"/>
              <w:right w:val="nil"/>
            </w:tcBorders>
            <w:shd w:val="clear" w:color="auto" w:fill="auto"/>
            <w:vAlign w:val="center"/>
          </w:tcPr>
          <w:p w14:paraId="42A7FEB2"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87*</w:t>
            </w:r>
          </w:p>
        </w:tc>
        <w:tc>
          <w:tcPr>
            <w:tcW w:w="1577" w:type="dxa"/>
            <w:tcBorders>
              <w:top w:val="nil"/>
              <w:left w:val="nil"/>
              <w:bottom w:val="nil"/>
              <w:right w:val="nil"/>
            </w:tcBorders>
            <w:vAlign w:val="center"/>
          </w:tcPr>
          <w:p w14:paraId="41E2D3D9"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37*</w:t>
            </w:r>
          </w:p>
        </w:tc>
        <w:tc>
          <w:tcPr>
            <w:tcW w:w="1559" w:type="dxa"/>
            <w:tcBorders>
              <w:top w:val="nil"/>
              <w:left w:val="nil"/>
              <w:bottom w:val="nil"/>
              <w:right w:val="nil"/>
            </w:tcBorders>
            <w:shd w:val="clear" w:color="auto" w:fill="auto"/>
            <w:vAlign w:val="center"/>
          </w:tcPr>
          <w:p w14:paraId="35E5F5D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99*</w:t>
            </w:r>
          </w:p>
        </w:tc>
        <w:tc>
          <w:tcPr>
            <w:tcW w:w="1553" w:type="dxa"/>
            <w:tcBorders>
              <w:top w:val="nil"/>
              <w:left w:val="nil"/>
              <w:bottom w:val="nil"/>
              <w:right w:val="nil"/>
            </w:tcBorders>
            <w:shd w:val="clear" w:color="auto" w:fill="auto"/>
            <w:vAlign w:val="center"/>
          </w:tcPr>
          <w:p w14:paraId="5215E471"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53*</w:t>
            </w:r>
          </w:p>
        </w:tc>
      </w:tr>
      <w:tr w:rsidR="0094003E" w:rsidRPr="00232F2E" w14:paraId="20B80E42" w14:textId="77777777" w:rsidTr="00716AF6">
        <w:trPr>
          <w:jc w:val="center"/>
        </w:trPr>
        <w:tc>
          <w:tcPr>
            <w:tcW w:w="2552" w:type="dxa"/>
            <w:tcBorders>
              <w:top w:val="nil"/>
              <w:left w:val="nil"/>
              <w:bottom w:val="nil"/>
              <w:right w:val="nil"/>
            </w:tcBorders>
            <w:shd w:val="clear" w:color="auto" w:fill="auto"/>
            <w:vAlign w:val="center"/>
          </w:tcPr>
          <w:p w14:paraId="1CF79D2E" w14:textId="017BB519" w:rsidR="0094003E" w:rsidRPr="00232F2E" w:rsidRDefault="0094003E" w:rsidP="0094003E">
            <w:pPr>
              <w:adjustRightInd w:val="0"/>
              <w:snapToGrid w:val="0"/>
              <w:spacing w:after="0" w:line="240" w:lineRule="auto"/>
              <w:rPr>
                <w:rFonts w:eastAsia="SimSun" w:cstheme="minorHAnsi"/>
                <w:sz w:val="24"/>
                <w:szCs w:val="24"/>
              </w:rPr>
            </w:pPr>
            <w:r w:rsidRPr="00232F2E">
              <w:rPr>
                <w:rFonts w:cstheme="minorHAnsi"/>
                <w:sz w:val="24"/>
                <w:szCs w:val="24"/>
              </w:rPr>
              <w:t xml:space="preserve">  </w:t>
            </w:r>
            <w:r w:rsidR="00232F2E">
              <w:rPr>
                <w:rFonts w:cstheme="minorHAnsi"/>
                <w:sz w:val="24"/>
                <w:szCs w:val="24"/>
              </w:rPr>
              <w:t xml:space="preserve"> </w:t>
            </w:r>
            <w:r w:rsidRPr="00232F2E">
              <w:rPr>
                <w:rFonts w:cstheme="minorHAnsi"/>
                <w:sz w:val="24"/>
                <w:szCs w:val="24"/>
              </w:rPr>
              <w:t>Black</w:t>
            </w:r>
            <w:r w:rsidRPr="00232F2E">
              <w:rPr>
                <w:rFonts w:eastAsia="SimSun" w:cstheme="minorHAnsi"/>
                <w:sz w:val="24"/>
                <w:szCs w:val="24"/>
              </w:rPr>
              <w:t xml:space="preserve"> </w:t>
            </w:r>
            <w:r w:rsidRPr="00232F2E">
              <w:rPr>
                <w:rFonts w:cstheme="minorHAnsi"/>
                <w:sz w:val="24"/>
                <w:szCs w:val="24"/>
              </w:rPr>
              <w:t>(n=1181)</w:t>
            </w:r>
          </w:p>
        </w:tc>
        <w:tc>
          <w:tcPr>
            <w:tcW w:w="1559" w:type="dxa"/>
            <w:tcBorders>
              <w:top w:val="nil"/>
              <w:left w:val="nil"/>
              <w:bottom w:val="nil"/>
              <w:right w:val="nil"/>
            </w:tcBorders>
            <w:shd w:val="clear" w:color="auto" w:fill="auto"/>
            <w:vAlign w:val="center"/>
          </w:tcPr>
          <w:p w14:paraId="6255A14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08*</w:t>
            </w:r>
          </w:p>
        </w:tc>
        <w:tc>
          <w:tcPr>
            <w:tcW w:w="1577" w:type="dxa"/>
            <w:tcBorders>
              <w:top w:val="nil"/>
              <w:left w:val="nil"/>
              <w:bottom w:val="nil"/>
              <w:right w:val="nil"/>
            </w:tcBorders>
            <w:vAlign w:val="center"/>
          </w:tcPr>
          <w:p w14:paraId="0A185FFC"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302*</w:t>
            </w:r>
          </w:p>
        </w:tc>
        <w:tc>
          <w:tcPr>
            <w:tcW w:w="1559" w:type="dxa"/>
            <w:tcBorders>
              <w:top w:val="nil"/>
              <w:left w:val="nil"/>
              <w:bottom w:val="nil"/>
              <w:right w:val="nil"/>
            </w:tcBorders>
            <w:shd w:val="clear" w:color="auto" w:fill="auto"/>
            <w:vAlign w:val="center"/>
          </w:tcPr>
          <w:p w14:paraId="6426F57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120*</w:t>
            </w:r>
          </w:p>
        </w:tc>
        <w:tc>
          <w:tcPr>
            <w:tcW w:w="1553" w:type="dxa"/>
            <w:tcBorders>
              <w:top w:val="nil"/>
              <w:left w:val="nil"/>
              <w:bottom w:val="nil"/>
              <w:right w:val="nil"/>
            </w:tcBorders>
            <w:shd w:val="clear" w:color="auto" w:fill="auto"/>
            <w:vAlign w:val="center"/>
          </w:tcPr>
          <w:p w14:paraId="45A331BE"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172*</w:t>
            </w:r>
          </w:p>
        </w:tc>
      </w:tr>
      <w:tr w:rsidR="0094003E" w:rsidRPr="00232F2E" w14:paraId="2576509B" w14:textId="77777777" w:rsidTr="00716AF6">
        <w:trPr>
          <w:jc w:val="center"/>
        </w:trPr>
        <w:tc>
          <w:tcPr>
            <w:tcW w:w="2552" w:type="dxa"/>
            <w:tcBorders>
              <w:top w:val="nil"/>
              <w:left w:val="nil"/>
              <w:bottom w:val="nil"/>
              <w:right w:val="nil"/>
            </w:tcBorders>
            <w:shd w:val="clear" w:color="auto" w:fill="auto"/>
            <w:vAlign w:val="center"/>
          </w:tcPr>
          <w:p w14:paraId="5007B159" w14:textId="08E84A78"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P</w:t>
            </w:r>
            <w:r w:rsidR="00220164" w:rsidRPr="00232F2E">
              <w:rPr>
                <w:rFonts w:eastAsia="SimSun" w:cstheme="minorHAnsi"/>
                <w:sz w:val="24"/>
                <w:szCs w:val="24"/>
                <w:vertAlign w:val="superscript"/>
              </w:rPr>
              <w:t>d</w:t>
            </w:r>
            <w:r w:rsidRPr="00232F2E">
              <w:rPr>
                <w:rFonts w:eastAsia="SimSun" w:cstheme="minorHAnsi"/>
                <w:sz w:val="24"/>
                <w:szCs w:val="24"/>
              </w:rPr>
              <w:t xml:space="preserve"> </w:t>
            </w:r>
          </w:p>
        </w:tc>
        <w:tc>
          <w:tcPr>
            <w:tcW w:w="1559" w:type="dxa"/>
            <w:tcBorders>
              <w:top w:val="nil"/>
              <w:left w:val="nil"/>
              <w:bottom w:val="nil"/>
              <w:right w:val="nil"/>
            </w:tcBorders>
            <w:shd w:val="clear" w:color="auto" w:fill="auto"/>
            <w:vAlign w:val="center"/>
          </w:tcPr>
          <w:p w14:paraId="522B8616"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569</w:t>
            </w:r>
          </w:p>
        </w:tc>
        <w:tc>
          <w:tcPr>
            <w:tcW w:w="1577" w:type="dxa"/>
            <w:tcBorders>
              <w:top w:val="nil"/>
              <w:left w:val="nil"/>
              <w:bottom w:val="nil"/>
              <w:right w:val="nil"/>
            </w:tcBorders>
            <w:vAlign w:val="center"/>
          </w:tcPr>
          <w:p w14:paraId="6AC3E344"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04</w:t>
            </w:r>
          </w:p>
        </w:tc>
        <w:tc>
          <w:tcPr>
            <w:tcW w:w="1559" w:type="dxa"/>
            <w:tcBorders>
              <w:top w:val="nil"/>
              <w:left w:val="nil"/>
              <w:bottom w:val="nil"/>
              <w:right w:val="nil"/>
            </w:tcBorders>
            <w:shd w:val="clear" w:color="auto" w:fill="auto"/>
            <w:vAlign w:val="center"/>
          </w:tcPr>
          <w:p w14:paraId="77F28968"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262</w:t>
            </w:r>
          </w:p>
        </w:tc>
        <w:tc>
          <w:tcPr>
            <w:tcW w:w="1553" w:type="dxa"/>
            <w:tcBorders>
              <w:top w:val="nil"/>
              <w:left w:val="nil"/>
              <w:bottom w:val="nil"/>
              <w:right w:val="nil"/>
            </w:tcBorders>
            <w:shd w:val="clear" w:color="auto" w:fill="auto"/>
            <w:vAlign w:val="center"/>
          </w:tcPr>
          <w:p w14:paraId="2E8E5597"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464</w:t>
            </w:r>
          </w:p>
        </w:tc>
      </w:tr>
      <w:tr w:rsidR="0094003E" w:rsidRPr="00232F2E" w14:paraId="525D85EB" w14:textId="77777777" w:rsidTr="00007B91">
        <w:trPr>
          <w:trHeight w:val="170"/>
          <w:jc w:val="center"/>
        </w:trPr>
        <w:tc>
          <w:tcPr>
            <w:tcW w:w="2552" w:type="dxa"/>
            <w:tcBorders>
              <w:top w:val="nil"/>
              <w:left w:val="nil"/>
              <w:bottom w:val="nil"/>
              <w:right w:val="nil"/>
            </w:tcBorders>
            <w:shd w:val="clear" w:color="auto" w:fill="auto"/>
            <w:vAlign w:val="center"/>
          </w:tcPr>
          <w:p w14:paraId="46FF207A" w14:textId="01DF2ADF" w:rsidR="0094003E" w:rsidRPr="00232F2E" w:rsidRDefault="0094003E" w:rsidP="00007B91">
            <w:pPr>
              <w:adjustRightInd w:val="0"/>
              <w:snapToGrid w:val="0"/>
              <w:spacing w:before="120"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Male </w:t>
            </w:r>
            <w:r w:rsidRPr="00232F2E">
              <w:rPr>
                <w:rFonts w:cstheme="minorHAnsi"/>
                <w:sz w:val="24"/>
                <w:szCs w:val="24"/>
              </w:rPr>
              <w:t>(n=1521)</w:t>
            </w:r>
          </w:p>
        </w:tc>
        <w:tc>
          <w:tcPr>
            <w:tcW w:w="1559" w:type="dxa"/>
            <w:tcBorders>
              <w:top w:val="nil"/>
              <w:left w:val="nil"/>
              <w:bottom w:val="nil"/>
              <w:right w:val="nil"/>
            </w:tcBorders>
            <w:shd w:val="clear" w:color="auto" w:fill="auto"/>
            <w:vAlign w:val="center"/>
          </w:tcPr>
          <w:p w14:paraId="448DBDD0"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w:t>
            </w:r>
            <w:r w:rsidRPr="00232F2E">
              <w:rPr>
                <w:rFonts w:eastAsia="SimSun" w:cstheme="minorHAnsi"/>
                <w:sz w:val="24"/>
                <w:szCs w:val="24"/>
                <w:lang w:eastAsia="en-US"/>
              </w:rPr>
              <w:t>315</w:t>
            </w:r>
            <w:r w:rsidRPr="00232F2E">
              <w:rPr>
                <w:rFonts w:eastAsia="SimSun" w:cstheme="minorHAnsi"/>
                <w:sz w:val="24"/>
                <w:szCs w:val="24"/>
              </w:rPr>
              <w:t>*</w:t>
            </w:r>
          </w:p>
        </w:tc>
        <w:tc>
          <w:tcPr>
            <w:tcW w:w="1577" w:type="dxa"/>
            <w:tcBorders>
              <w:top w:val="nil"/>
              <w:left w:val="nil"/>
              <w:bottom w:val="nil"/>
              <w:right w:val="nil"/>
            </w:tcBorders>
            <w:vAlign w:val="center"/>
          </w:tcPr>
          <w:p w14:paraId="0CB7B812"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w:t>
            </w:r>
            <w:r w:rsidRPr="00232F2E">
              <w:rPr>
                <w:rFonts w:eastAsia="SimSun" w:cstheme="minorHAnsi"/>
                <w:sz w:val="24"/>
                <w:szCs w:val="24"/>
                <w:lang w:eastAsia="en-US"/>
              </w:rPr>
              <w:t>332</w:t>
            </w:r>
            <w:r w:rsidRPr="00232F2E">
              <w:rPr>
                <w:rFonts w:eastAsia="SimSun" w:cstheme="minorHAnsi"/>
                <w:sz w:val="24"/>
                <w:szCs w:val="24"/>
              </w:rPr>
              <w:t>*</w:t>
            </w:r>
          </w:p>
        </w:tc>
        <w:tc>
          <w:tcPr>
            <w:tcW w:w="1559" w:type="dxa"/>
            <w:tcBorders>
              <w:top w:val="nil"/>
              <w:left w:val="nil"/>
              <w:bottom w:val="nil"/>
              <w:right w:val="nil"/>
            </w:tcBorders>
            <w:shd w:val="clear" w:color="auto" w:fill="auto"/>
            <w:vAlign w:val="center"/>
          </w:tcPr>
          <w:p w14:paraId="7F1D4667"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127*</w:t>
            </w:r>
          </w:p>
        </w:tc>
        <w:tc>
          <w:tcPr>
            <w:tcW w:w="1553" w:type="dxa"/>
            <w:tcBorders>
              <w:top w:val="nil"/>
              <w:left w:val="nil"/>
              <w:bottom w:val="nil"/>
              <w:right w:val="nil"/>
            </w:tcBorders>
            <w:shd w:val="clear" w:color="auto" w:fill="auto"/>
            <w:vAlign w:val="center"/>
          </w:tcPr>
          <w:p w14:paraId="2122E2A5" w14:textId="77777777" w:rsidR="0094003E" w:rsidRPr="00232F2E" w:rsidRDefault="0094003E" w:rsidP="00423143">
            <w:pPr>
              <w:adjustRightInd w:val="0"/>
              <w:snapToGrid w:val="0"/>
              <w:spacing w:before="120" w:after="0" w:line="240" w:lineRule="auto"/>
              <w:jc w:val="center"/>
              <w:rPr>
                <w:rFonts w:eastAsia="SimSun" w:cstheme="minorHAnsi"/>
                <w:sz w:val="24"/>
                <w:szCs w:val="24"/>
              </w:rPr>
            </w:pPr>
            <w:r w:rsidRPr="00232F2E">
              <w:rPr>
                <w:rFonts w:eastAsia="SimSun" w:cstheme="minorHAnsi"/>
                <w:sz w:val="24"/>
                <w:szCs w:val="24"/>
              </w:rPr>
              <w:t>0.273*</w:t>
            </w:r>
          </w:p>
        </w:tc>
      </w:tr>
      <w:tr w:rsidR="0094003E" w:rsidRPr="00232F2E" w14:paraId="35F42E9B" w14:textId="77777777" w:rsidTr="00007B91">
        <w:trPr>
          <w:trHeight w:val="113"/>
          <w:jc w:val="center"/>
        </w:trPr>
        <w:tc>
          <w:tcPr>
            <w:tcW w:w="2552" w:type="dxa"/>
            <w:tcBorders>
              <w:top w:val="nil"/>
              <w:left w:val="nil"/>
              <w:bottom w:val="nil"/>
              <w:right w:val="nil"/>
            </w:tcBorders>
            <w:shd w:val="clear" w:color="auto" w:fill="auto"/>
            <w:vAlign w:val="center"/>
          </w:tcPr>
          <w:p w14:paraId="68E76821" w14:textId="697C559F"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 xml:space="preserve">Female </w:t>
            </w:r>
            <w:r w:rsidRPr="00232F2E">
              <w:rPr>
                <w:rFonts w:cstheme="minorHAnsi"/>
                <w:sz w:val="24"/>
                <w:szCs w:val="24"/>
              </w:rPr>
              <w:t>(n=1881)</w:t>
            </w:r>
          </w:p>
        </w:tc>
        <w:tc>
          <w:tcPr>
            <w:tcW w:w="1559" w:type="dxa"/>
            <w:tcBorders>
              <w:top w:val="nil"/>
              <w:left w:val="nil"/>
              <w:bottom w:val="nil"/>
              <w:right w:val="nil"/>
            </w:tcBorders>
            <w:shd w:val="clear" w:color="auto" w:fill="auto"/>
            <w:vAlign w:val="center"/>
          </w:tcPr>
          <w:p w14:paraId="1092991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w:t>
            </w:r>
            <w:r w:rsidRPr="00232F2E">
              <w:rPr>
                <w:rFonts w:eastAsia="SimSun" w:cstheme="minorHAnsi"/>
                <w:sz w:val="24"/>
                <w:szCs w:val="24"/>
                <w:lang w:eastAsia="en-US"/>
              </w:rPr>
              <w:t>220</w:t>
            </w:r>
            <w:r w:rsidRPr="00232F2E">
              <w:rPr>
                <w:rFonts w:eastAsia="SimSun" w:cstheme="minorHAnsi"/>
                <w:sz w:val="24"/>
                <w:szCs w:val="24"/>
              </w:rPr>
              <w:t>*</w:t>
            </w:r>
          </w:p>
        </w:tc>
        <w:tc>
          <w:tcPr>
            <w:tcW w:w="1577" w:type="dxa"/>
            <w:tcBorders>
              <w:top w:val="nil"/>
              <w:left w:val="nil"/>
              <w:bottom w:val="nil"/>
              <w:right w:val="nil"/>
            </w:tcBorders>
            <w:vAlign w:val="center"/>
          </w:tcPr>
          <w:p w14:paraId="630734A2"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w:t>
            </w:r>
            <w:r w:rsidRPr="00232F2E">
              <w:rPr>
                <w:rFonts w:eastAsia="SimSun" w:cstheme="minorHAnsi"/>
                <w:sz w:val="24"/>
                <w:szCs w:val="24"/>
                <w:lang w:eastAsia="en-US"/>
              </w:rPr>
              <w:t>407</w:t>
            </w:r>
            <w:r w:rsidRPr="00232F2E">
              <w:rPr>
                <w:rFonts w:eastAsia="SimSun" w:cstheme="minorHAnsi"/>
                <w:sz w:val="24"/>
                <w:szCs w:val="24"/>
              </w:rPr>
              <w:t>*</w:t>
            </w:r>
          </w:p>
        </w:tc>
        <w:tc>
          <w:tcPr>
            <w:tcW w:w="1559" w:type="dxa"/>
            <w:tcBorders>
              <w:top w:val="nil"/>
              <w:left w:val="nil"/>
              <w:bottom w:val="nil"/>
              <w:right w:val="nil"/>
            </w:tcBorders>
            <w:shd w:val="clear" w:color="auto" w:fill="auto"/>
            <w:vAlign w:val="center"/>
          </w:tcPr>
          <w:p w14:paraId="267B16A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080*</w:t>
            </w:r>
          </w:p>
        </w:tc>
        <w:tc>
          <w:tcPr>
            <w:tcW w:w="1553" w:type="dxa"/>
            <w:tcBorders>
              <w:top w:val="nil"/>
              <w:left w:val="nil"/>
              <w:bottom w:val="nil"/>
              <w:right w:val="nil"/>
            </w:tcBorders>
            <w:shd w:val="clear" w:color="auto" w:fill="auto"/>
            <w:vAlign w:val="center"/>
          </w:tcPr>
          <w:p w14:paraId="5B21ACEF"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188*</w:t>
            </w:r>
          </w:p>
        </w:tc>
      </w:tr>
      <w:tr w:rsidR="0094003E" w:rsidRPr="00232F2E" w14:paraId="584ACF6C" w14:textId="77777777" w:rsidTr="0004538E">
        <w:trPr>
          <w:trHeight w:val="119"/>
          <w:jc w:val="center"/>
        </w:trPr>
        <w:tc>
          <w:tcPr>
            <w:tcW w:w="2552" w:type="dxa"/>
            <w:tcBorders>
              <w:top w:val="nil"/>
              <w:left w:val="nil"/>
              <w:bottom w:val="single" w:sz="4" w:space="0" w:color="auto"/>
              <w:right w:val="nil"/>
            </w:tcBorders>
            <w:shd w:val="clear" w:color="auto" w:fill="auto"/>
            <w:vAlign w:val="center"/>
          </w:tcPr>
          <w:p w14:paraId="73ACCBB8" w14:textId="3F7A909E" w:rsidR="0094003E" w:rsidRPr="00232F2E" w:rsidRDefault="0094003E" w:rsidP="0094003E">
            <w:pPr>
              <w:adjustRightInd w:val="0"/>
              <w:snapToGrid w:val="0"/>
              <w:spacing w:after="0" w:line="240" w:lineRule="auto"/>
              <w:rPr>
                <w:rFonts w:eastAsia="SimSun" w:cstheme="minorHAnsi"/>
                <w:sz w:val="24"/>
                <w:szCs w:val="24"/>
              </w:rPr>
            </w:pPr>
            <w:r w:rsidRPr="00232F2E">
              <w:rPr>
                <w:rFonts w:eastAsia="SimSun" w:cstheme="minorHAnsi"/>
                <w:sz w:val="24"/>
                <w:szCs w:val="24"/>
              </w:rPr>
              <w:t xml:space="preserve">  </w:t>
            </w:r>
            <w:r w:rsidR="00232F2E">
              <w:rPr>
                <w:rFonts w:eastAsia="SimSun" w:cstheme="minorHAnsi"/>
                <w:sz w:val="24"/>
                <w:szCs w:val="24"/>
              </w:rPr>
              <w:t xml:space="preserve"> </w:t>
            </w:r>
            <w:r w:rsidRPr="00232F2E">
              <w:rPr>
                <w:rFonts w:eastAsia="SimSun" w:cstheme="minorHAnsi"/>
                <w:sz w:val="24"/>
                <w:szCs w:val="24"/>
              </w:rPr>
              <w:t>P</w:t>
            </w:r>
            <w:r w:rsidR="00220164" w:rsidRPr="00232F2E">
              <w:rPr>
                <w:rFonts w:eastAsia="SimSun" w:cstheme="minorHAnsi"/>
                <w:sz w:val="24"/>
                <w:szCs w:val="24"/>
                <w:vertAlign w:val="superscript"/>
              </w:rPr>
              <w:t>d</w:t>
            </w:r>
            <w:r w:rsidRPr="00232F2E">
              <w:rPr>
                <w:rFonts w:eastAsia="SimSun" w:cstheme="minorHAnsi"/>
                <w:sz w:val="24"/>
                <w:szCs w:val="24"/>
              </w:rPr>
              <w:t xml:space="preserve"> </w:t>
            </w:r>
          </w:p>
        </w:tc>
        <w:tc>
          <w:tcPr>
            <w:tcW w:w="1559" w:type="dxa"/>
            <w:tcBorders>
              <w:top w:val="nil"/>
              <w:left w:val="nil"/>
              <w:bottom w:val="single" w:sz="4" w:space="0" w:color="auto"/>
              <w:right w:val="nil"/>
            </w:tcBorders>
            <w:shd w:val="clear" w:color="auto" w:fill="auto"/>
            <w:vAlign w:val="center"/>
          </w:tcPr>
          <w:p w14:paraId="471042C3"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lt;0.001</w:t>
            </w:r>
          </w:p>
        </w:tc>
        <w:tc>
          <w:tcPr>
            <w:tcW w:w="1577" w:type="dxa"/>
            <w:tcBorders>
              <w:top w:val="nil"/>
              <w:left w:val="nil"/>
              <w:bottom w:val="single" w:sz="4" w:space="0" w:color="auto"/>
              <w:right w:val="nil"/>
            </w:tcBorders>
            <w:vAlign w:val="center"/>
          </w:tcPr>
          <w:p w14:paraId="55DE027D"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675</w:t>
            </w:r>
          </w:p>
        </w:tc>
        <w:tc>
          <w:tcPr>
            <w:tcW w:w="1559" w:type="dxa"/>
            <w:tcBorders>
              <w:top w:val="nil"/>
              <w:left w:val="nil"/>
              <w:bottom w:val="single" w:sz="4" w:space="0" w:color="auto"/>
              <w:right w:val="nil"/>
            </w:tcBorders>
            <w:shd w:val="clear" w:color="auto" w:fill="auto"/>
            <w:vAlign w:val="center"/>
          </w:tcPr>
          <w:p w14:paraId="41125279"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0.166</w:t>
            </w:r>
          </w:p>
        </w:tc>
        <w:tc>
          <w:tcPr>
            <w:tcW w:w="1553" w:type="dxa"/>
            <w:tcBorders>
              <w:top w:val="nil"/>
              <w:left w:val="nil"/>
              <w:bottom w:val="single" w:sz="4" w:space="0" w:color="auto"/>
              <w:right w:val="nil"/>
            </w:tcBorders>
            <w:shd w:val="clear" w:color="auto" w:fill="auto"/>
            <w:vAlign w:val="center"/>
          </w:tcPr>
          <w:p w14:paraId="76F2B65C" w14:textId="77777777" w:rsidR="0094003E" w:rsidRPr="00232F2E" w:rsidRDefault="0094003E" w:rsidP="00423143">
            <w:pPr>
              <w:adjustRightInd w:val="0"/>
              <w:snapToGrid w:val="0"/>
              <w:spacing w:after="0" w:line="240" w:lineRule="auto"/>
              <w:jc w:val="center"/>
              <w:rPr>
                <w:rFonts w:eastAsia="SimSun" w:cstheme="minorHAnsi"/>
                <w:sz w:val="24"/>
                <w:szCs w:val="24"/>
              </w:rPr>
            </w:pPr>
            <w:r w:rsidRPr="00232F2E">
              <w:rPr>
                <w:rFonts w:eastAsia="SimSun" w:cstheme="minorHAnsi"/>
                <w:sz w:val="24"/>
                <w:szCs w:val="24"/>
              </w:rPr>
              <w:t>&lt;0.001</w:t>
            </w:r>
          </w:p>
        </w:tc>
      </w:tr>
      <w:tr w:rsidR="0094003E" w:rsidRPr="00232F2E" w14:paraId="324734FB" w14:textId="77777777" w:rsidTr="0004538E">
        <w:trPr>
          <w:jc w:val="center"/>
        </w:trPr>
        <w:tc>
          <w:tcPr>
            <w:tcW w:w="8801" w:type="dxa"/>
            <w:gridSpan w:val="5"/>
            <w:tcBorders>
              <w:top w:val="single" w:sz="4" w:space="0" w:color="auto"/>
              <w:left w:val="nil"/>
              <w:bottom w:val="single" w:sz="4" w:space="0" w:color="auto"/>
              <w:right w:val="nil"/>
            </w:tcBorders>
            <w:shd w:val="clear" w:color="auto" w:fill="auto"/>
            <w:vAlign w:val="center"/>
          </w:tcPr>
          <w:p w14:paraId="49044092" w14:textId="67FC1DCA" w:rsidR="0094003E" w:rsidRPr="00232F2E" w:rsidRDefault="0094003E" w:rsidP="003A4746">
            <w:pPr>
              <w:adjustRightInd w:val="0"/>
              <w:snapToGrid w:val="0"/>
              <w:spacing w:after="0" w:line="360" w:lineRule="auto"/>
              <w:rPr>
                <w:rFonts w:eastAsia="SimSun" w:cstheme="minorHAnsi"/>
                <w:sz w:val="24"/>
                <w:szCs w:val="24"/>
              </w:rPr>
            </w:pPr>
            <w:r w:rsidRPr="00232F2E">
              <w:rPr>
                <w:rFonts w:eastAsia="SimSun" w:cstheme="minorHAnsi"/>
                <w:sz w:val="24"/>
                <w:szCs w:val="24"/>
              </w:rPr>
              <w:t xml:space="preserve">β, c and c’ are standardized regression coefficients. </w:t>
            </w:r>
          </w:p>
          <w:p w14:paraId="432DEED1" w14:textId="77777777" w:rsidR="0094003E" w:rsidRPr="00232F2E" w:rsidRDefault="0094003E" w:rsidP="003A4746">
            <w:pPr>
              <w:adjustRightInd w:val="0"/>
              <w:snapToGrid w:val="0"/>
              <w:spacing w:after="0" w:line="360" w:lineRule="auto"/>
              <w:rPr>
                <w:rFonts w:eastAsia="SimSun" w:cstheme="minorHAnsi"/>
                <w:sz w:val="24"/>
                <w:szCs w:val="24"/>
              </w:rPr>
            </w:pPr>
            <w:r w:rsidRPr="00232F2E">
              <w:rPr>
                <w:rFonts w:eastAsia="SimSun" w:cstheme="minorHAnsi"/>
                <w:sz w:val="24"/>
                <w:szCs w:val="24"/>
              </w:rPr>
              <w:t>BMI=body mass index; UA=uric acid; SBP=systolic blood pressure</w:t>
            </w:r>
          </w:p>
          <w:p w14:paraId="542F903B" w14:textId="77777777" w:rsidR="0094003E" w:rsidRPr="00232F2E" w:rsidRDefault="0094003E" w:rsidP="003A4746">
            <w:pPr>
              <w:adjustRightInd w:val="0"/>
              <w:snapToGrid w:val="0"/>
              <w:spacing w:after="0" w:line="360" w:lineRule="auto"/>
              <w:rPr>
                <w:rFonts w:eastAsia="SimSun" w:cstheme="minorHAnsi"/>
                <w:sz w:val="24"/>
                <w:szCs w:val="24"/>
              </w:rPr>
            </w:pPr>
            <w:r w:rsidRPr="00232F2E">
              <w:rPr>
                <w:rFonts w:eastAsia="SimSun" w:cstheme="minorHAnsi"/>
                <w:sz w:val="24"/>
                <w:szCs w:val="24"/>
              </w:rPr>
              <w:t>a, BMI was not included in the models.</w:t>
            </w:r>
          </w:p>
          <w:p w14:paraId="3FBD0C23" w14:textId="4126E63C" w:rsidR="0094003E" w:rsidRPr="00232F2E" w:rsidRDefault="0094003E" w:rsidP="003A4746">
            <w:pPr>
              <w:adjustRightInd w:val="0"/>
              <w:snapToGrid w:val="0"/>
              <w:spacing w:after="0" w:line="360" w:lineRule="auto"/>
              <w:rPr>
                <w:rFonts w:eastAsia="SimSun" w:cstheme="minorHAnsi"/>
                <w:sz w:val="24"/>
                <w:szCs w:val="24"/>
              </w:rPr>
            </w:pPr>
            <w:r w:rsidRPr="00232F2E">
              <w:rPr>
                <w:rFonts w:eastAsia="SimSun" w:cstheme="minorHAnsi"/>
                <w:sz w:val="24"/>
                <w:szCs w:val="24"/>
              </w:rPr>
              <w:t>b, BMI was included in the models.</w:t>
            </w:r>
          </w:p>
          <w:p w14:paraId="0C5B56E1" w14:textId="41A82F81" w:rsidR="00220164" w:rsidRPr="00232F2E" w:rsidRDefault="00220164" w:rsidP="003A4746">
            <w:pPr>
              <w:adjustRightInd w:val="0"/>
              <w:snapToGrid w:val="0"/>
              <w:spacing w:after="0" w:line="360" w:lineRule="auto"/>
              <w:rPr>
                <w:rFonts w:eastAsia="SimSun" w:cstheme="minorHAnsi"/>
                <w:sz w:val="24"/>
                <w:szCs w:val="24"/>
              </w:rPr>
            </w:pPr>
            <w:r w:rsidRPr="00232F2E">
              <w:rPr>
                <w:rFonts w:cstheme="minorHAnsi"/>
                <w:sz w:val="24"/>
                <w:szCs w:val="24"/>
              </w:rPr>
              <w:t xml:space="preserve">d, </w:t>
            </w:r>
            <w:r w:rsidRPr="00232F2E">
              <w:rPr>
                <w:rFonts w:cstheme="minorHAnsi"/>
                <w:noProof/>
                <w:color w:val="000000" w:themeColor="text1"/>
                <w:sz w:val="24"/>
                <w:szCs w:val="24"/>
              </w:rPr>
              <w:t>p value</w:t>
            </w:r>
            <w:r w:rsidRPr="00232F2E">
              <w:rPr>
                <w:rFonts w:cstheme="minorHAnsi"/>
                <w:color w:val="000000" w:themeColor="text1"/>
                <w:sz w:val="24"/>
                <w:szCs w:val="24"/>
              </w:rPr>
              <w:t xml:space="preserve"> for difference between subgroups</w:t>
            </w:r>
          </w:p>
          <w:p w14:paraId="52877959" w14:textId="77777777" w:rsidR="0094003E" w:rsidRPr="00232F2E" w:rsidRDefault="0094003E" w:rsidP="003A4746">
            <w:pPr>
              <w:adjustRightInd w:val="0"/>
              <w:snapToGrid w:val="0"/>
              <w:spacing w:after="0" w:line="360" w:lineRule="auto"/>
              <w:rPr>
                <w:rFonts w:eastAsia="SimSun" w:cstheme="minorHAnsi"/>
                <w:sz w:val="24"/>
                <w:szCs w:val="24"/>
              </w:rPr>
            </w:pPr>
            <w:r w:rsidRPr="00232F2E">
              <w:rPr>
                <w:rFonts w:eastAsia="SimSun" w:cstheme="minorHAnsi"/>
                <w:sz w:val="24"/>
                <w:szCs w:val="24"/>
              </w:rPr>
              <w:t>*, P&lt;0.05 for being different from 0</w:t>
            </w:r>
          </w:p>
        </w:tc>
      </w:tr>
    </w:tbl>
    <w:p w14:paraId="286AB057" w14:textId="0524BC10" w:rsidR="00C367BA" w:rsidRDefault="00C367BA" w:rsidP="009A0EB0">
      <w:pPr>
        <w:widowControl w:val="0"/>
        <w:adjustRightInd w:val="0"/>
        <w:snapToGrid w:val="0"/>
        <w:spacing w:after="0" w:line="480" w:lineRule="auto"/>
        <w:rPr>
          <w:rFonts w:ascii="Arial" w:hAnsi="Arial" w:cs="Arial"/>
          <w:color w:val="000000" w:themeColor="text1"/>
          <w:sz w:val="24"/>
          <w:szCs w:val="24"/>
        </w:rPr>
      </w:pPr>
    </w:p>
    <w:p w14:paraId="6D4F722C" w14:textId="2B25A8AA" w:rsidR="005E035C" w:rsidRDefault="005E035C">
      <w:pPr>
        <w:rPr>
          <w:rFonts w:ascii="Arial" w:hAnsi="Arial" w:cs="Arial"/>
          <w:color w:val="000000" w:themeColor="text1"/>
          <w:sz w:val="24"/>
          <w:szCs w:val="24"/>
        </w:rPr>
      </w:pPr>
      <w:r>
        <w:rPr>
          <w:rFonts w:ascii="Arial" w:hAnsi="Arial" w:cs="Arial"/>
          <w:color w:val="000000" w:themeColor="text1"/>
          <w:sz w:val="24"/>
          <w:szCs w:val="24"/>
        </w:rPr>
        <w:br w:type="page"/>
      </w:r>
    </w:p>
    <w:p w14:paraId="5EC44D5C" w14:textId="77777777" w:rsidR="005E035C" w:rsidRDefault="005E035C" w:rsidP="009A0EB0">
      <w:pPr>
        <w:widowControl w:val="0"/>
        <w:adjustRightInd w:val="0"/>
        <w:snapToGrid w:val="0"/>
        <w:spacing w:after="0" w:line="480" w:lineRule="auto"/>
        <w:rPr>
          <w:rFonts w:ascii="Arial" w:hAnsi="Arial" w:cs="Arial"/>
          <w:color w:val="000000" w:themeColor="text1"/>
          <w:sz w:val="24"/>
          <w:szCs w:val="24"/>
        </w:rPr>
      </w:pPr>
    </w:p>
    <w:p w14:paraId="6277DB51" w14:textId="7DD74C2B" w:rsidR="005E035C" w:rsidRDefault="009E464A" w:rsidP="009A0EB0">
      <w:pPr>
        <w:widowControl w:val="0"/>
        <w:adjustRightInd w:val="0"/>
        <w:snapToGrid w:val="0"/>
        <w:spacing w:after="0" w:line="480" w:lineRule="auto"/>
        <w:rPr>
          <w:rFonts w:ascii="Arial" w:hAnsi="Arial" w:cs="Arial"/>
          <w:color w:val="000000" w:themeColor="text1"/>
          <w:sz w:val="24"/>
          <w:szCs w:val="24"/>
        </w:rPr>
      </w:pPr>
      <w:r>
        <w:rPr>
          <w:rFonts w:ascii="Arial" w:hAnsi="Arial" w:cs="Arial"/>
          <w:noProof/>
          <w:color w:val="000000" w:themeColor="text1"/>
          <w:sz w:val="24"/>
          <w:szCs w:val="24"/>
        </w:rPr>
        <w:drawing>
          <wp:inline distT="0" distB="0" distL="0" distR="0" wp14:anchorId="3D08D8DD" wp14:editId="2715B05A">
            <wp:extent cx="6172200" cy="354055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9549" cy="3561975"/>
                    </a:xfrm>
                    <a:prstGeom prst="rect">
                      <a:avLst/>
                    </a:prstGeom>
                    <a:noFill/>
                  </pic:spPr>
                </pic:pic>
              </a:graphicData>
            </a:graphic>
          </wp:inline>
        </w:drawing>
      </w:r>
    </w:p>
    <w:p w14:paraId="0D0DAE13" w14:textId="60DBC586" w:rsidR="009E464A" w:rsidRDefault="009E464A" w:rsidP="009A0EB0">
      <w:pPr>
        <w:widowControl w:val="0"/>
        <w:adjustRightInd w:val="0"/>
        <w:snapToGrid w:val="0"/>
        <w:spacing w:after="0" w:line="480" w:lineRule="auto"/>
        <w:rPr>
          <w:rFonts w:ascii="Arial" w:hAnsi="Arial" w:cs="Arial"/>
          <w:color w:val="000000" w:themeColor="text1"/>
          <w:sz w:val="24"/>
          <w:szCs w:val="24"/>
        </w:rPr>
      </w:pPr>
    </w:p>
    <w:p w14:paraId="6A358F7A" w14:textId="061B2738" w:rsidR="009E464A" w:rsidRDefault="009E464A">
      <w:pPr>
        <w:rPr>
          <w:rFonts w:ascii="Arial" w:hAnsi="Arial" w:cs="Arial"/>
          <w:color w:val="000000" w:themeColor="text1"/>
          <w:sz w:val="24"/>
          <w:szCs w:val="24"/>
        </w:rPr>
      </w:pPr>
      <w:r>
        <w:rPr>
          <w:rFonts w:ascii="Arial" w:hAnsi="Arial" w:cs="Arial"/>
          <w:color w:val="000000" w:themeColor="text1"/>
          <w:sz w:val="24"/>
          <w:szCs w:val="24"/>
        </w:rPr>
        <w:br w:type="page"/>
      </w:r>
    </w:p>
    <w:p w14:paraId="5ABC3D80" w14:textId="02902D26" w:rsidR="009E464A" w:rsidRDefault="009E464A" w:rsidP="009A0EB0">
      <w:pPr>
        <w:widowControl w:val="0"/>
        <w:adjustRightInd w:val="0"/>
        <w:snapToGrid w:val="0"/>
        <w:spacing w:after="0" w:line="480" w:lineRule="auto"/>
        <w:rPr>
          <w:rFonts w:ascii="Arial" w:hAnsi="Arial" w:cs="Arial"/>
          <w:color w:val="000000" w:themeColor="text1"/>
          <w:sz w:val="24"/>
          <w:szCs w:val="24"/>
        </w:rPr>
      </w:pPr>
    </w:p>
    <w:p w14:paraId="7020AF84" w14:textId="66589F50" w:rsidR="009E464A" w:rsidRDefault="0061068B" w:rsidP="009A0EB0">
      <w:pPr>
        <w:widowControl w:val="0"/>
        <w:adjustRightInd w:val="0"/>
        <w:snapToGrid w:val="0"/>
        <w:spacing w:after="0" w:line="480" w:lineRule="auto"/>
        <w:rPr>
          <w:rFonts w:ascii="Arial" w:hAnsi="Arial" w:cs="Arial"/>
          <w:color w:val="000000" w:themeColor="text1"/>
          <w:sz w:val="24"/>
          <w:szCs w:val="24"/>
        </w:rPr>
      </w:pPr>
      <w:r>
        <w:rPr>
          <w:rFonts w:ascii="Arial" w:hAnsi="Arial" w:cs="Arial"/>
          <w:noProof/>
          <w:color w:val="000000" w:themeColor="text1"/>
          <w:sz w:val="24"/>
          <w:szCs w:val="24"/>
        </w:rPr>
        <w:drawing>
          <wp:inline distT="0" distB="0" distL="0" distR="0" wp14:anchorId="07E38430" wp14:editId="191BE8B3">
            <wp:extent cx="6165365" cy="35169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6567" cy="3540426"/>
                    </a:xfrm>
                    <a:prstGeom prst="rect">
                      <a:avLst/>
                    </a:prstGeom>
                    <a:noFill/>
                  </pic:spPr>
                </pic:pic>
              </a:graphicData>
            </a:graphic>
          </wp:inline>
        </w:drawing>
      </w:r>
    </w:p>
    <w:p w14:paraId="0F8DB5F3" w14:textId="4A89F35C" w:rsidR="009E464A" w:rsidRDefault="009E464A" w:rsidP="009A0EB0">
      <w:pPr>
        <w:widowControl w:val="0"/>
        <w:adjustRightInd w:val="0"/>
        <w:snapToGrid w:val="0"/>
        <w:spacing w:after="0" w:line="480" w:lineRule="auto"/>
        <w:rPr>
          <w:rFonts w:ascii="Arial" w:hAnsi="Arial" w:cs="Arial"/>
          <w:color w:val="000000" w:themeColor="text1"/>
          <w:sz w:val="24"/>
          <w:szCs w:val="24"/>
        </w:rPr>
      </w:pPr>
    </w:p>
    <w:p w14:paraId="2949E039" w14:textId="122BAF58" w:rsidR="009E464A" w:rsidRDefault="009E464A">
      <w:pPr>
        <w:rPr>
          <w:rFonts w:ascii="Arial" w:hAnsi="Arial" w:cs="Arial"/>
          <w:color w:val="000000" w:themeColor="text1"/>
          <w:sz w:val="24"/>
          <w:szCs w:val="24"/>
        </w:rPr>
      </w:pPr>
      <w:r>
        <w:rPr>
          <w:rFonts w:ascii="Arial" w:hAnsi="Arial" w:cs="Arial"/>
          <w:color w:val="000000" w:themeColor="text1"/>
          <w:sz w:val="24"/>
          <w:szCs w:val="24"/>
        </w:rPr>
        <w:br w:type="page"/>
      </w:r>
    </w:p>
    <w:p w14:paraId="30F28522" w14:textId="77777777" w:rsidR="009E464A" w:rsidRDefault="009E464A" w:rsidP="009A0EB0">
      <w:pPr>
        <w:widowControl w:val="0"/>
        <w:adjustRightInd w:val="0"/>
        <w:snapToGrid w:val="0"/>
        <w:spacing w:after="0" w:line="480" w:lineRule="auto"/>
        <w:rPr>
          <w:rFonts w:ascii="Arial" w:hAnsi="Arial" w:cs="Arial"/>
          <w:color w:val="000000" w:themeColor="text1"/>
          <w:sz w:val="24"/>
          <w:szCs w:val="24"/>
        </w:rPr>
      </w:pPr>
    </w:p>
    <w:p w14:paraId="36CBF803" w14:textId="0DBAFA10" w:rsidR="009E464A" w:rsidRDefault="00CC1BDB" w:rsidP="009A0EB0">
      <w:pPr>
        <w:widowControl w:val="0"/>
        <w:adjustRightInd w:val="0"/>
        <w:snapToGrid w:val="0"/>
        <w:spacing w:after="0" w:line="480" w:lineRule="auto"/>
        <w:rPr>
          <w:rFonts w:ascii="Arial" w:hAnsi="Arial" w:cs="Arial"/>
          <w:color w:val="000000" w:themeColor="text1"/>
          <w:sz w:val="24"/>
          <w:szCs w:val="24"/>
        </w:rPr>
      </w:pPr>
      <w:r>
        <w:rPr>
          <w:rFonts w:ascii="Arial" w:hAnsi="Arial" w:cs="Arial"/>
          <w:noProof/>
          <w:color w:val="000000" w:themeColor="text1"/>
          <w:sz w:val="24"/>
          <w:szCs w:val="24"/>
        </w:rPr>
        <w:drawing>
          <wp:inline distT="0" distB="0" distL="0" distR="0" wp14:anchorId="4BD50516" wp14:editId="47A9D9AE">
            <wp:extent cx="6234271" cy="37484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47989" cy="3756744"/>
                    </a:xfrm>
                    <a:prstGeom prst="rect">
                      <a:avLst/>
                    </a:prstGeom>
                    <a:noFill/>
                  </pic:spPr>
                </pic:pic>
              </a:graphicData>
            </a:graphic>
          </wp:inline>
        </w:drawing>
      </w:r>
    </w:p>
    <w:p w14:paraId="0B431EE1" w14:textId="77777777" w:rsidR="009E464A" w:rsidRPr="009A0EB0" w:rsidRDefault="009E464A" w:rsidP="009A0EB0">
      <w:pPr>
        <w:widowControl w:val="0"/>
        <w:adjustRightInd w:val="0"/>
        <w:snapToGrid w:val="0"/>
        <w:spacing w:after="0" w:line="480" w:lineRule="auto"/>
        <w:rPr>
          <w:rFonts w:ascii="Arial" w:hAnsi="Arial" w:cs="Arial"/>
          <w:color w:val="000000" w:themeColor="text1"/>
          <w:sz w:val="24"/>
          <w:szCs w:val="24"/>
        </w:rPr>
      </w:pPr>
    </w:p>
    <w:sectPr w:rsidR="009E464A" w:rsidRPr="009A0EB0" w:rsidSect="00FA0EED">
      <w:footerReference w:type="default" r:id="rId11"/>
      <w:pgSz w:w="12240" w:h="15840" w:code="1"/>
      <w:pgMar w:top="1247" w:right="1247" w:bottom="1247" w:left="1247" w:header="578" w:footer="57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E87049" w14:textId="77777777" w:rsidR="00567394" w:rsidRDefault="00567394" w:rsidP="00096BF8">
      <w:pPr>
        <w:spacing w:after="0" w:line="240" w:lineRule="auto"/>
      </w:pPr>
      <w:r>
        <w:separator/>
      </w:r>
    </w:p>
  </w:endnote>
  <w:endnote w:type="continuationSeparator" w:id="0">
    <w:p w14:paraId="2CC2DA6A" w14:textId="77777777" w:rsidR="00567394" w:rsidRDefault="00567394" w:rsidP="00096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Univers">
    <w:charset w:val="00"/>
    <w:family w:val="swiss"/>
    <w:pitch w:val="variable"/>
    <w:sig w:usb0="80000287" w:usb1="00000000" w:usb2="00000000" w:usb3="00000000" w:csb0="0000000F" w:csb1="00000000"/>
  </w:font>
  <w:font w:name="Courier">
    <w:panose1 w:val="02070409020205020404"/>
    <w:charset w:val="00"/>
    <w:family w:val="modern"/>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6032480"/>
      <w:docPartObj>
        <w:docPartGallery w:val="Page Numbers (Bottom of Page)"/>
        <w:docPartUnique/>
      </w:docPartObj>
    </w:sdtPr>
    <w:sdtEndPr>
      <w:rPr>
        <w:noProof/>
      </w:rPr>
    </w:sdtEndPr>
    <w:sdtContent>
      <w:p w14:paraId="4402F562" w14:textId="69323388" w:rsidR="00DD5045" w:rsidRDefault="00DD5045">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3E8C6E05" w14:textId="77777777" w:rsidR="00DD5045" w:rsidRDefault="00DD504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F84AD4" w14:textId="77777777" w:rsidR="00567394" w:rsidRDefault="00567394" w:rsidP="00096BF8">
      <w:pPr>
        <w:spacing w:after="0" w:line="240" w:lineRule="auto"/>
      </w:pPr>
      <w:r>
        <w:separator/>
      </w:r>
    </w:p>
  </w:footnote>
  <w:footnote w:type="continuationSeparator" w:id="0">
    <w:p w14:paraId="6CC413B5" w14:textId="77777777" w:rsidR="00567394" w:rsidRDefault="00567394" w:rsidP="00096B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721485"/>
    <w:multiLevelType w:val="multilevel"/>
    <w:tmpl w:val="B71C601C"/>
    <w:lvl w:ilvl="0">
      <w:start w:val="1"/>
      <w:numFmt w:val="decimal"/>
      <w:lvlText w:val="%1."/>
      <w:lvlJc w:val="left"/>
      <w:pPr>
        <w:tabs>
          <w:tab w:val="num" w:pos="720"/>
        </w:tabs>
        <w:ind w:left="720" w:hanging="360"/>
      </w:pPr>
      <w:rPr>
        <w:rFonts w:ascii="Arial" w:hAnsi="Arial" w:cs="Arial" w:hint="default"/>
      </w:rPr>
    </w:lvl>
    <w:lvl w:ilvl="1">
      <w:start w:val="1"/>
      <w:numFmt w:val="lowerLetter"/>
      <w:lvlText w:val="%2."/>
      <w:lvlJc w:val="left"/>
      <w:pPr>
        <w:tabs>
          <w:tab w:val="num" w:pos="1440"/>
        </w:tabs>
        <w:ind w:left="1440" w:hanging="360"/>
      </w:pPr>
      <w:rPr>
        <w:rFonts w:ascii="Times New Roman" w:hAnsi="Times New Roman" w:cs="Times New Roman"/>
      </w:rPr>
    </w:lvl>
    <w:lvl w:ilvl="2">
      <w:start w:val="1"/>
      <w:numFmt w:val="lowerRoman"/>
      <w:lvlText w:val="%3."/>
      <w:lvlJc w:val="right"/>
      <w:pPr>
        <w:tabs>
          <w:tab w:val="num" w:pos="2160"/>
        </w:tabs>
        <w:ind w:left="2160" w:hanging="180"/>
      </w:pPr>
      <w:rPr>
        <w:rFonts w:ascii="Times New Roman" w:hAnsi="Times New Roman" w:cs="Times New Roman"/>
      </w:rPr>
    </w:lvl>
    <w:lvl w:ilvl="3">
      <w:start w:val="1"/>
      <w:numFmt w:val="decimal"/>
      <w:lvlText w:val="%4."/>
      <w:lvlJc w:val="left"/>
      <w:pPr>
        <w:tabs>
          <w:tab w:val="num" w:pos="2880"/>
        </w:tabs>
        <w:ind w:left="2880" w:hanging="360"/>
      </w:pPr>
      <w:rPr>
        <w:rFonts w:ascii="Times New Roman" w:hAnsi="Times New Roman" w:cs="Times New Roman"/>
      </w:rPr>
    </w:lvl>
    <w:lvl w:ilvl="4">
      <w:start w:val="1"/>
      <w:numFmt w:val="lowerLetter"/>
      <w:lvlText w:val="%5."/>
      <w:lvlJc w:val="left"/>
      <w:pPr>
        <w:tabs>
          <w:tab w:val="num" w:pos="3600"/>
        </w:tabs>
        <w:ind w:left="3600" w:hanging="360"/>
      </w:pPr>
      <w:rPr>
        <w:rFonts w:ascii="Times New Roman" w:hAnsi="Times New Roman" w:cs="Times New Roman"/>
      </w:rPr>
    </w:lvl>
    <w:lvl w:ilvl="5">
      <w:start w:val="1"/>
      <w:numFmt w:val="lowerRoman"/>
      <w:lvlText w:val="%6."/>
      <w:lvlJc w:val="right"/>
      <w:pPr>
        <w:tabs>
          <w:tab w:val="num" w:pos="4320"/>
        </w:tabs>
        <w:ind w:left="4320" w:hanging="180"/>
      </w:pPr>
      <w:rPr>
        <w:rFonts w:ascii="Times New Roman" w:hAnsi="Times New Roman" w:cs="Times New Roman"/>
      </w:rPr>
    </w:lvl>
    <w:lvl w:ilvl="6">
      <w:start w:val="1"/>
      <w:numFmt w:val="decimal"/>
      <w:lvlText w:val="%7."/>
      <w:lvlJc w:val="left"/>
      <w:pPr>
        <w:tabs>
          <w:tab w:val="num" w:pos="5040"/>
        </w:tabs>
        <w:ind w:left="5040" w:hanging="360"/>
      </w:pPr>
      <w:rPr>
        <w:rFonts w:ascii="Times New Roman" w:hAnsi="Times New Roman" w:cs="Times New Roman"/>
      </w:rPr>
    </w:lvl>
    <w:lvl w:ilvl="7">
      <w:start w:val="1"/>
      <w:numFmt w:val="lowerLetter"/>
      <w:lvlText w:val="%8."/>
      <w:lvlJc w:val="left"/>
      <w:pPr>
        <w:tabs>
          <w:tab w:val="num" w:pos="5760"/>
        </w:tabs>
        <w:ind w:left="5760" w:hanging="360"/>
      </w:pPr>
      <w:rPr>
        <w:rFonts w:ascii="Times New Roman" w:hAnsi="Times New Roman" w:cs="Times New Roman"/>
      </w:rPr>
    </w:lvl>
    <w:lvl w:ilvl="8">
      <w:start w:val="1"/>
      <w:numFmt w:val="lowerRoman"/>
      <w:lvlText w:val="%9."/>
      <w:lvlJc w:val="right"/>
      <w:pPr>
        <w:tabs>
          <w:tab w:val="num" w:pos="6480"/>
        </w:tabs>
        <w:ind w:left="6480" w:hanging="180"/>
      </w:pPr>
      <w:rPr>
        <w:rFonts w:ascii="Times New Roman" w:hAnsi="Times New Roman" w:cs="Times New Roman"/>
      </w:rPr>
    </w:lvl>
  </w:abstractNum>
  <w:abstractNum w:abstractNumId="1" w15:restartNumberingAfterBreak="0">
    <w:nsid w:val="269431EF"/>
    <w:multiLevelType w:val="hybridMultilevel"/>
    <w:tmpl w:val="B71C601C"/>
    <w:lvl w:ilvl="0" w:tplc="9FE2476C">
      <w:start w:val="1"/>
      <w:numFmt w:val="decimal"/>
      <w:lvlText w:val="%1."/>
      <w:lvlJc w:val="left"/>
      <w:pPr>
        <w:tabs>
          <w:tab w:val="num" w:pos="720"/>
        </w:tabs>
        <w:ind w:left="720" w:hanging="360"/>
      </w:pPr>
      <w:rPr>
        <w:rFonts w:ascii="Arial" w:hAnsi="Arial" w:cs="Arial" w:hint="default"/>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2" w15:restartNumberingAfterBreak="0">
    <w:nsid w:val="5C40426D"/>
    <w:multiLevelType w:val="hybridMultilevel"/>
    <w:tmpl w:val="2CCC087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57E22A3"/>
    <w:multiLevelType w:val="singleLevel"/>
    <w:tmpl w:val="FE082520"/>
    <w:lvl w:ilvl="0">
      <w:start w:val="1"/>
      <w:numFmt w:val="decimal"/>
      <w:lvlText w:val="%1."/>
      <w:lvlJc w:val="left"/>
      <w:pPr>
        <w:tabs>
          <w:tab w:val="num" w:pos="570"/>
        </w:tabs>
        <w:ind w:left="570" w:hanging="480"/>
      </w:pPr>
      <w:rPr>
        <w:rFonts w:hint="default"/>
      </w:rPr>
    </w:lvl>
  </w:abstractNum>
  <w:abstractNum w:abstractNumId="4" w15:restartNumberingAfterBreak="0">
    <w:nsid w:val="774610F5"/>
    <w:multiLevelType w:val="hybridMultilevel"/>
    <w:tmpl w:val="69AE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397795"/>
    <w:multiLevelType w:val="hybridMultilevel"/>
    <w:tmpl w:val="B1DAA922"/>
    <w:lvl w:ilvl="0" w:tplc="1C16CF70">
      <w:start w:val="1"/>
      <w:numFmt w:val="bullet"/>
      <w:lvlText w:val="•"/>
      <w:lvlJc w:val="left"/>
      <w:pPr>
        <w:tabs>
          <w:tab w:val="num" w:pos="720"/>
        </w:tabs>
        <w:ind w:left="720" w:hanging="360"/>
      </w:pPr>
      <w:rPr>
        <w:rFonts w:ascii="Arial" w:hAnsi="Arial" w:hint="default"/>
      </w:rPr>
    </w:lvl>
    <w:lvl w:ilvl="1" w:tplc="90569E1E" w:tentative="1">
      <w:start w:val="1"/>
      <w:numFmt w:val="bullet"/>
      <w:lvlText w:val="•"/>
      <w:lvlJc w:val="left"/>
      <w:pPr>
        <w:tabs>
          <w:tab w:val="num" w:pos="1440"/>
        </w:tabs>
        <w:ind w:left="1440" w:hanging="360"/>
      </w:pPr>
      <w:rPr>
        <w:rFonts w:ascii="Arial" w:hAnsi="Arial" w:hint="default"/>
      </w:rPr>
    </w:lvl>
    <w:lvl w:ilvl="2" w:tplc="58C856AE" w:tentative="1">
      <w:start w:val="1"/>
      <w:numFmt w:val="bullet"/>
      <w:lvlText w:val="•"/>
      <w:lvlJc w:val="left"/>
      <w:pPr>
        <w:tabs>
          <w:tab w:val="num" w:pos="2160"/>
        </w:tabs>
        <w:ind w:left="2160" w:hanging="360"/>
      </w:pPr>
      <w:rPr>
        <w:rFonts w:ascii="Arial" w:hAnsi="Arial" w:hint="default"/>
      </w:rPr>
    </w:lvl>
    <w:lvl w:ilvl="3" w:tplc="ACD01846" w:tentative="1">
      <w:start w:val="1"/>
      <w:numFmt w:val="bullet"/>
      <w:lvlText w:val="•"/>
      <w:lvlJc w:val="left"/>
      <w:pPr>
        <w:tabs>
          <w:tab w:val="num" w:pos="2880"/>
        </w:tabs>
        <w:ind w:left="2880" w:hanging="360"/>
      </w:pPr>
      <w:rPr>
        <w:rFonts w:ascii="Arial" w:hAnsi="Arial" w:hint="default"/>
      </w:rPr>
    </w:lvl>
    <w:lvl w:ilvl="4" w:tplc="8996EA2E" w:tentative="1">
      <w:start w:val="1"/>
      <w:numFmt w:val="bullet"/>
      <w:lvlText w:val="•"/>
      <w:lvlJc w:val="left"/>
      <w:pPr>
        <w:tabs>
          <w:tab w:val="num" w:pos="3600"/>
        </w:tabs>
        <w:ind w:left="3600" w:hanging="360"/>
      </w:pPr>
      <w:rPr>
        <w:rFonts w:ascii="Arial" w:hAnsi="Arial" w:hint="default"/>
      </w:rPr>
    </w:lvl>
    <w:lvl w:ilvl="5" w:tplc="A014BF5E" w:tentative="1">
      <w:start w:val="1"/>
      <w:numFmt w:val="bullet"/>
      <w:lvlText w:val="•"/>
      <w:lvlJc w:val="left"/>
      <w:pPr>
        <w:tabs>
          <w:tab w:val="num" w:pos="4320"/>
        </w:tabs>
        <w:ind w:left="4320" w:hanging="360"/>
      </w:pPr>
      <w:rPr>
        <w:rFonts w:ascii="Arial" w:hAnsi="Arial" w:hint="default"/>
      </w:rPr>
    </w:lvl>
    <w:lvl w:ilvl="6" w:tplc="1CF40CDE" w:tentative="1">
      <w:start w:val="1"/>
      <w:numFmt w:val="bullet"/>
      <w:lvlText w:val="•"/>
      <w:lvlJc w:val="left"/>
      <w:pPr>
        <w:tabs>
          <w:tab w:val="num" w:pos="5040"/>
        </w:tabs>
        <w:ind w:left="5040" w:hanging="360"/>
      </w:pPr>
      <w:rPr>
        <w:rFonts w:ascii="Arial" w:hAnsi="Arial" w:hint="default"/>
      </w:rPr>
    </w:lvl>
    <w:lvl w:ilvl="7" w:tplc="0E485A2C" w:tentative="1">
      <w:start w:val="1"/>
      <w:numFmt w:val="bullet"/>
      <w:lvlText w:val="•"/>
      <w:lvlJc w:val="left"/>
      <w:pPr>
        <w:tabs>
          <w:tab w:val="num" w:pos="5760"/>
        </w:tabs>
        <w:ind w:left="5760" w:hanging="360"/>
      </w:pPr>
      <w:rPr>
        <w:rFonts w:ascii="Arial" w:hAnsi="Arial" w:hint="default"/>
      </w:rPr>
    </w:lvl>
    <w:lvl w:ilvl="8" w:tplc="ACFCEAAC"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2"/>
  </w:num>
  <w:num w:numId="3">
    <w:abstractNumId w:val="5"/>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DQ1MTc3NjG0tDQ3NTFS0lEKTi0uzszPAykwqgUA42OpyCwAAAA="/>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MR.DATA{91376D0B-63CF-4615-A678-2A0AEDB2625B}1655" w:val="&lt;KyMRNote dbid=&quot;{91376D0B-63CF-4615-A678-2A0AEDB2625B}&quot; recid=&quot;1655&quot; index=&quot;1&quot;&gt;&lt;Data&gt;&lt;Field id=&quot;AccessNum&quot;&gt;12589181&lt;/Field&gt;&lt;Field id=&quot;Author&quot;&gt;Hall JE;Kuo JJ;da Silva AA;de Paula RB;Liu J;Tallam L&lt;/Field&gt;&lt;Field id=&quot;AuthorTrans&quot;&gt;&lt;/Field&gt;&lt;Field id=&quot;DOI&quot;&gt;10.1097/01.mnh.0000058795.51455.3f&lt;/Field&gt;&lt;Field id=&quot;Editor&quot;&gt;&lt;/Field&gt;&lt;Field id=&quot;FmtTitle&quot;&gt;&lt;/Field&gt;&lt;Field id=&quot;Issue&quot;&gt;2&lt;/Field&gt;&lt;Field id=&quot;LIID&quot;&gt;1655&lt;/Field&gt;&lt;Field id=&quot;Magazine&quot;&gt;Current opinion in nephrology and hypertension&lt;/Field&gt;&lt;Field id=&quot;MagazineAB&quot;&gt;Curr Opin Nephrol Hypertens&lt;/Field&gt;&lt;Field id=&quot;MagazineTrans&quot;&gt;&lt;/Field&gt;&lt;Field id=&quot;PageNum&quot;&gt;195-200&lt;/Field&gt;&lt;Field id=&quot;PubDate&quot;&gt;Mar&lt;/Field&gt;&lt;Field id=&quot;PubPlace&quot;&gt;England&lt;/Field&gt;&lt;Field id=&quot;PubPlaceTrans&quot;&gt;&lt;/Field&gt;&lt;Field id=&quot;PubYear&quot;&gt;2003&lt;/Field&gt;&lt;Field id=&quot;Publisher&quot;&gt;&lt;/Field&gt;&lt;Field id=&quot;PublisherTrans&quot;&gt;&lt;/Field&gt;&lt;Field id=&quot;TITrans&quot;&gt;&lt;/Field&gt;&lt;Field id=&quot;Title&quot;&gt;Obesity-associated hypertension and kidney disease.&lt;/Field&gt;&lt;Field id=&quot;Translator&quot;&gt;&lt;/Field&gt;&lt;Field id=&quot;Type&quot;&gt;{041D4F77-279E-4405-0002-4388361B9CFF}&lt;/Field&gt;&lt;Field id=&quot;Version&quot;&gt;&lt;/Field&gt;&lt;Field id=&quot;Vol&quot;&gt;12&lt;/Field&gt;&lt;Field id=&quot;Author2&quot;&gt;Hall,JE;Kuo,JJ;da,SAA;de Paula RB,;Liu,J;Tallam,L;&lt;/Field&gt;&lt;/Data&gt;&lt;Ref&gt;&lt;Display&gt;&lt;Text StringText=&quot;「RefIndex」&quot; SuperScript=&quot;true&quot;/&gt;&lt;/Display&gt;&lt;/Ref&gt;&lt;Doc&gt;&lt;Display&gt;&lt;Text space=&quot;used&quot; StringText=&quot;&amp;quot;1._x0009_&amp;quot;&quot; Border=&quot;false&quot;/&gt;&lt;Text StringText=&quot;Hall JE, Kuo JJ, da SAA, de Paula RB, Liu J, Tallam L&quot; StringGroup=&quot;Author&quot;/&gt;&lt;Text StringText=&quot;. &quot; StringGroup=&quot;Author&quot;/&gt;&lt;Text StringText=&quot;Obesity-associated hypertension and kidney disease&quot; StringGroup=&quot;Title&quot;/&gt;&lt;Text StringText=&quot;. &quot; StringGroup=&quot;Title&quot;/&gt;&lt;Text StringText=&quot;Curr Opin Nephrol Hypertens&quot; StringGroup=&quot;Magazine&quot; Italic=&quot;true&quot;/&gt;&lt;Text StringText=&quot;. &quot; StringGroup=&quot;Magazine&quot;/&gt;&lt;Text StringText=&quot;2003&quot; StringGroup=&quot;PubYear&quot;/&gt;&lt;Text StringText=&quot;;&quot; StringGroup=&quot;PubYear&quot;/&gt;&lt;Text StringText=&quot;12&quot; StringGroup=&quot;Vol&quot;/&gt;&lt;Text StringText=&quot;:&quot; StringGroup=&quot;PageNum&quot;/&gt;&lt;Text StringText=&quot;195-200&quot; StringGroup=&quot;PageNum&quot;/&gt;&lt;Text StringText=&quot;.&quot; StringGroup=&quot;none&quot;/&gt;&lt;/Display&gt;&lt;/Doc&gt;&lt;/KyMRNote&gt;"/>
    <w:docVar w:name="KY.MR.DATA{91376D0B-63CF-4615-A678-2A0AEDB2625B}1656" w:val="&lt;KyMRNote dbid=&quot;{91376D0B-63CF-4615-A678-2A0AEDB2625B}&quot; recid=&quot;1656&quot; index=&quot;2&quot;&gt;&lt;Data&gt;&lt;Field id=&quot;AccessNum&quot;&gt;24781596&lt;/Field&gt;&lt;Field id=&quot;Author&quot;&gt;Paneni F;Costantino S;Cosentino F&lt;/Field&gt;&lt;Field id=&quot;AuthorTrans&quot;&gt;&lt;/Field&gt;&lt;Field id=&quot;DOI&quot;&gt;10.1007/s11883-014-0419-z&lt;/Field&gt;&lt;Field id=&quot;Editor&quot;&gt;&lt;/Field&gt;&lt;Field id=&quot;FmtTitle&quot;&gt;&lt;/Field&gt;&lt;Field id=&quot;Issue&quot;&gt;7&lt;/Field&gt;&lt;Field id=&quot;LIID&quot;&gt;1656&lt;/Field&gt;&lt;Field id=&quot;Magazine&quot;&gt;Current atherosclerosis reports&lt;/Field&gt;&lt;Field id=&quot;MagazineAB&quot;&gt;Curr Atheroscler Rep&lt;/Field&gt;&lt;Field id=&quot;MagazineTrans&quot;&gt;&lt;/Field&gt;&lt;Field id=&quot;PageNum&quot;&gt;419&lt;/Field&gt;&lt;Field id=&quot;PubDate&quot;&gt;Jul&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Insulin resistance, diabetes, and cardiovascular risk.&lt;/Field&gt;&lt;Field id=&quot;Translator&quot;&gt;&lt;/Field&gt;&lt;Field id=&quot;Type&quot;&gt;{041D4F77-279E-4405-0002-4388361B9CFF}&lt;/Field&gt;&lt;Field id=&quot;Version&quot;&gt;&lt;/Field&gt;&lt;Field id=&quot;Vol&quot;&gt;16&lt;/Field&gt;&lt;Field id=&quot;Author2&quot;&gt;Paneni,F;Costantino,S;Cosentino,F;&lt;/Field&gt;&lt;/Data&gt;&lt;Ref&gt;&lt;Display&gt;&lt;Text StringText=&quot;「RefIndex」&quot; SuperScript=&quot;true&quot;/&gt;&lt;/Display&gt;&lt;/Ref&gt;&lt;Doc&gt;&lt;Display&gt;&lt;Text space=&quot;used&quot; StringText=&quot;&amp;quot;2._x0009_&amp;quot;&quot; Border=&quot;false&quot;/&gt;&lt;Text StringText=&quot;Paneni F, Costantino S, Cosentino F&quot; StringGroup=&quot;Author&quot;/&gt;&lt;Text StringText=&quot;. &quot; StringGroup=&quot;Author&quot;/&gt;&lt;Text StringText=&quot;Insulin resistance, diabetes, and cardiovascular risk&quot; StringGroup=&quot;Title&quot;/&gt;&lt;Text StringText=&quot;. &quot; StringGroup=&quot;Title&quot;/&gt;&lt;Text StringText=&quot;Curr Atheroscler Rep&quot; StringGroup=&quot;Magazine&quot; Italic=&quot;true&quot;/&gt;&lt;Text StringText=&quot;. &quot; StringGroup=&quot;Magazine&quot;/&gt;&lt;Text StringText=&quot;2014&quot; StringGroup=&quot;PubYear&quot;/&gt;&lt;Text StringText=&quot;;&quot; StringGroup=&quot;PubYear&quot;/&gt;&lt;Text StringText=&quot;16&quot; StringGroup=&quot;Vol&quot;/&gt;&lt;Text StringText=&quot;:&quot; StringGroup=&quot;PageNum&quot;/&gt;&lt;Text StringText=&quot;419&quot; StringGroup=&quot;PageNum&quot;/&gt;&lt;Text StringText=&quot;.&quot; StringGroup=&quot;none&quot;/&gt;&lt;/Display&gt;&lt;/Doc&gt;&lt;/KyMRNote&gt;"/>
    <w:docVar w:name="KY.MR.DATA{91376D0B-63CF-4615-A678-2A0AEDB2625B}1657" w:val="&lt;KyMRNote dbid=&quot;{91376D0B-63CF-4615-A678-2A0AEDB2625B}&quot; recid=&quot;1657&quot; index=&quot;3&quot;&gt;&lt;Data&gt;&lt;Field id=&quot;AccessNum&quot;&gt;17167471&lt;/Field&gt;&lt;Field id=&quot;Author&quot;&gt;Kahn SE;Hull RL;Utzschneider KM&lt;/Field&gt;&lt;Field id=&quot;AuthorTrans&quot;&gt;&lt;/Field&gt;&lt;Field id=&quot;DOI&quot;&gt;10.1038/nature05482&lt;/Field&gt;&lt;Field id=&quot;Editor&quot;&gt;&lt;/Field&gt;&lt;Field id=&quot;FmtTitle&quot;&gt;&lt;/Field&gt;&lt;Field id=&quot;Issue&quot;&gt;7121&lt;/Field&gt;&lt;Field id=&quot;LIID&quot;&gt;1657&lt;/Field&gt;&lt;Field id=&quot;Magazine&quot;&gt;Nature&lt;/Field&gt;&lt;Field id=&quot;MagazineAB&quot;&gt;Nature&lt;/Field&gt;&lt;Field id=&quot;MagazineTrans&quot;&gt;&lt;/Field&gt;&lt;Field id=&quot;PageNum&quot;&gt;840-6&lt;/Field&gt;&lt;Field id=&quot;PubDate&quot;&gt;Dec 14&lt;/Field&gt;&lt;Field id=&quot;PubPlace&quot;&gt;England&lt;/Field&gt;&lt;Field id=&quot;PubPlaceTrans&quot;&gt;&lt;/Field&gt;&lt;Field id=&quot;PubYear&quot;&gt;2006&lt;/Field&gt;&lt;Field id=&quot;Publisher&quot;&gt;&lt;/Field&gt;&lt;Field id=&quot;PublisherTrans&quot;&gt;&lt;/Field&gt;&lt;Field id=&quot;TITrans&quot;&gt;&lt;/Field&gt;&lt;Field id=&quot;Title&quot;&gt;Mechanisms linking obesity to insulin resistance and type 2 diabetes.&lt;/Field&gt;&lt;Field id=&quot;Translator&quot;&gt;&lt;/Field&gt;&lt;Field id=&quot;Type&quot;&gt;{041D4F77-279E-4405-0002-4388361B9CFF}&lt;/Field&gt;&lt;Field id=&quot;Version&quot;&gt;&lt;/Field&gt;&lt;Field id=&quot;Vol&quot;&gt;444&lt;/Field&gt;&lt;Field id=&quot;Author2&quot;&gt;Kahn,SE;Hull,RL;Utzschneider,KM;&lt;/Field&gt;&lt;/Data&gt;&lt;Ref&gt;&lt;Display&gt;&lt;Text StringText=&quot;「RefIndex」&quot; SuperScript=&quot;true&quot;/&gt;&lt;/Display&gt;&lt;/Ref&gt;&lt;Doc&gt;&lt;Display&gt;&lt;Text space=&quot;used&quot; StringText=&quot;&amp;quot;3._x0009_&amp;quot;&quot; Border=&quot;false&quot;/&gt;&lt;Text StringText=&quot;Kahn SE, Hull RL, Utzschneider KM&quot; StringGroup=&quot;Author&quot;/&gt;&lt;Text StringText=&quot;. &quot; StringGroup=&quot;Author&quot;/&gt;&lt;Text StringText=&quot;Mechanisms linking obesity to insulin resistance and type 2 diabetes&quot; StringGroup=&quot;Title&quot;/&gt;&lt;Text StringText=&quot;. &quot; StringGroup=&quot;Title&quot;/&gt;&lt;Text StringText=&quot;Nature&quot; StringGroup=&quot;Magazine&quot; Italic=&quot;true&quot;/&gt;&lt;Text StringText=&quot;. &quot; StringGroup=&quot;Magazine&quot;/&gt;&lt;Text StringText=&quot;2006&quot; StringGroup=&quot;PubYear&quot;/&gt;&lt;Text StringText=&quot;;&quot; StringGroup=&quot;PubYear&quot;/&gt;&lt;Text StringText=&quot;444&quot; StringGroup=&quot;Vol&quot;/&gt;&lt;Text StringText=&quot;:&quot; StringGroup=&quot;PageNum&quot;/&gt;&lt;Text StringText=&quot;840-846&quot; StringGroup=&quot;PageNum&quot;/&gt;&lt;Text StringText=&quot;.&quot; StringGroup=&quot;none&quot;/&gt;&lt;/Display&gt;&lt;/Doc&gt;&lt;/KyMRNote&gt;"/>
    <w:docVar w:name="KY.MR.DATA{91376D0B-63CF-4615-A678-2A0AEDB2625B}1658" w:val="&lt;KyMRNote dbid=&quot;{91376D0B-63CF-4615-A678-2A0AEDB2625B}&quot; recid=&quot;1658&quot; index=&quot;4&quot;&gt;&lt;Data&gt;&lt;Field id=&quot;AccessNum&quot;&gt;9162436&lt;/Field&gt;&lt;Field id=&quot;Author&quot;&gt;Lembo G;Vecchione C;Iaccarino G;Trimarco B&lt;/Field&gt;&lt;Field id=&quot;AuthorTrans&quot;&gt;&lt;/Field&gt;&lt;Field id=&quot;DOI&quot;&gt;&lt;/Field&gt;&lt;Field id=&quot;Editor&quot;&gt;&lt;/Field&gt;&lt;Field id=&quot;FmtTitle&quot;&gt;&lt;/Field&gt;&lt;Field id=&quot;Issue&quot;&gt;&lt;/Field&gt;&lt;Field id=&quot;LIID&quot;&gt;1658&lt;/Field&gt;&lt;Field id=&quot;Magazine&quot;&gt;Blood pressure. Supplement&lt;/Field&gt;&lt;Field id=&quot;MagazineAB&quot;&gt;Blood Press Suppl&lt;/Field&gt;&lt;Field id=&quot;MagazineTrans&quot;&gt;&lt;/Field&gt;&lt;Field id=&quot;PageNum&quot;&gt;38-42&lt;/Field&gt;&lt;Field id=&quot;PubDate&quot;&gt;&lt;/Field&gt;&lt;Field id=&quot;PubPlace&quot;&gt;NORWAY&lt;/Field&gt;&lt;Field id=&quot;PubPlaceTrans&quot;&gt;&lt;/Field&gt;&lt;Field id=&quot;PubYear&quot;&gt;1996&lt;/Field&gt;&lt;Field id=&quot;Publisher&quot;&gt;&lt;/Field&gt;&lt;Field id=&quot;PublisherTrans&quot;&gt;&lt;/Field&gt;&lt;Field id=&quot;TITrans&quot;&gt;&lt;/Field&gt;&lt;Field id=&quot;Title&quot;&gt;The crosstalk between insulin and the sympathetic nervous system: possible implications in the pathogenesis of essential hypertension.&lt;/Field&gt;&lt;Field id=&quot;Translator&quot;&gt;&lt;/Field&gt;&lt;Field id=&quot;Type&quot;&gt;{041D4F77-279E-4405-0002-4388361B9CFF}&lt;/Field&gt;&lt;Field id=&quot;Version&quot;&gt;&lt;/Field&gt;&lt;Field id=&quot;Vol&quot;&gt;1&lt;/Field&gt;&lt;Field id=&quot;Author2&quot;&gt;Lembo,G;Vecchione,C;Iaccarino,G;Trimarco,B;&lt;/Field&gt;&lt;/Data&gt;&lt;Ref&gt;&lt;Display&gt;&lt;Text StringText=&quot;「RefIndex」&quot; SuperScript=&quot;true&quot;/&gt;&lt;/Display&gt;&lt;/Ref&gt;&lt;Doc&gt;&lt;Display&gt;&lt;Text space=&quot;used&quot; StringText=&quot;&amp;quot;4._x0009_&amp;quot;&quot; Border=&quot;false&quot;/&gt;&lt;Text StringText=&quot;Lembo G, Vecchione C, Iaccarino G, Trimarco B&quot; StringGroup=&quot;Author&quot;/&gt;&lt;Text StringText=&quot;. &quot; StringGroup=&quot;Author&quot;/&gt;&lt;Text StringText=&quot;The crosstalk between insulin and the sympathetic nervous system: possible implications in the pathogenesis of essential hypertension&quot; StringGroup=&quot;Title&quot;/&gt;&lt;Text StringText=&quot;. &quot; StringGroup=&quot;Title&quot;/&gt;&lt;Text StringText=&quot;Blood Press Suppl&quot; StringGroup=&quot;Magazine&quot; Italic=&quot;true&quot;/&gt;&lt;Text StringText=&quot;. &quot; StringGroup=&quot;Magazine&quot;/&gt;&lt;Text StringText=&quot;1996&quot; StringGroup=&quot;PubYear&quot;/&gt;&lt;Text StringText=&quot;;&quot; StringGroup=&quot;PubYear&quot;/&gt;&lt;Text StringText=&quot;1&quot; StringGroup=&quot;Vol&quot;/&gt;&lt;Text StringText=&quot;:&quot; StringGroup=&quot;PageNum&quot;/&gt;&lt;Text StringText=&quot;38-42&quot; StringGroup=&quot;PageNum&quot;/&gt;&lt;Text StringText=&quot;.&quot; StringGroup=&quot;none&quot;/&gt;&lt;/Display&gt;&lt;/Doc&gt;&lt;/KyMRNote&gt;"/>
    <w:docVar w:name="KY.MR.DATA{91376D0B-63CF-4615-A678-2A0AEDB2625B}1659" w:val="&lt;KyMRNote dbid=&quot;{91376D0B-63CF-4615-A678-2A0AEDB2625B}&quot; recid=&quot;1659&quot; index=&quot;7&quot;&gt;&lt;Data&gt;&lt;Field id=&quot;AccessNum&quot;&gt;3285861&lt;/Field&gt;&lt;Field id=&quot;Author&quot;&gt;Krieger DR;Landsberg L&lt;/Field&gt;&lt;Field id=&quot;AuthorTrans&quot;&gt;&lt;/Field&gt;&lt;Field id=&quot;DOI&quot;&gt;&lt;/Field&gt;&lt;Field id=&quot;Editor&quot;&gt;&lt;/Field&gt;&lt;Field id=&quot;FmtTitle&quot;&gt;&lt;/Field&gt;&lt;Field id=&quot;Issue&quot;&gt;1&lt;/Field&gt;&lt;Field id=&quot;LIID&quot;&gt;1659&lt;/Field&gt;&lt;Field id=&quot;Magazine&quot;&gt;American journal of hypertension&lt;/Field&gt;&lt;Field id=&quot;MagazineAB&quot;&gt;Am J Hypertens&lt;/Field&gt;&lt;Field id=&quot;MagazineTrans&quot;&gt;&lt;/Field&gt;&lt;Field id=&quot;PageNum&quot;&gt;84-90&lt;/Field&gt;&lt;Field id=&quot;PubDate&quot;&gt;Jan&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Mechanisms in obesity-related hypertension: role of insulin and catecholamines.&lt;/Field&gt;&lt;Field id=&quot;Translator&quot;&gt;&lt;/Field&gt;&lt;Field id=&quot;Type&quot;&gt;{041D4F77-279E-4405-0002-4388361B9CFF}&lt;/Field&gt;&lt;Field id=&quot;Version&quot;&gt;&lt;/Field&gt;&lt;Field id=&quot;Vol&quot;&gt;1&lt;/Field&gt;&lt;Field id=&quot;Author2&quot;&gt;Krieger,DR;Landsberg,L;&lt;/Field&gt;&lt;/Data&gt;&lt;Ref&gt;&lt;Display&gt;&lt;Text StringText=&quot;「RefIndex」&quot; SuperScript=&quot;true&quot;/&gt;&lt;/Display&gt;&lt;/Ref&gt;&lt;Doc&gt;&lt;Display&gt;&lt;Text space=&quot;used&quot; StringText=&quot;&amp;quot;7._x0009_&amp;quot;&quot; Border=&quot;false&quot;/&gt;&lt;Text StringText=&quot;Krieger DR, Landsberg L&quot; StringGroup=&quot;Author&quot;/&gt;&lt;Text StringText=&quot;. &quot; StringGroup=&quot;Author&quot;/&gt;&lt;Text StringText=&quot;Mechanisms in obesity-related hypertension: role of insulin and catecholamines&quot; StringGroup=&quot;Title&quot;/&gt;&lt;Text StringText=&quot;. &quot; StringGroup=&quot;Title&quot;/&gt;&lt;Text StringText=&quot;Am J Hypertens&quot; StringGroup=&quot;Magazine&quot; Italic=&quot;true&quot;/&gt;&lt;Text StringText=&quot;. &quot; StringGroup=&quot;Magazine&quot;/&gt;&lt;Text StringText=&quot;1988&quot; StringGroup=&quot;PubYear&quot;/&gt;&lt;Text StringText=&quot;;&quot; StringGroup=&quot;PubYear&quot;/&gt;&lt;Text StringText=&quot;1&quot; StringGroup=&quot;Vol&quot;/&gt;&lt;Text StringText=&quot;:&quot; StringGroup=&quot;PageNum&quot;/&gt;&lt;Text StringText=&quot;84-90&quot; StringGroup=&quot;PageNum&quot;/&gt;&lt;Text StringText=&quot;.&quot; StringGroup=&quot;none&quot;/&gt;&lt;/Display&gt;&lt;/Doc&gt;&lt;/KyMRNote&gt;"/>
    <w:docVar w:name="KY.MR.DATA{91376D0B-63CF-4615-A678-2A0AEDB2625B}1660" w:val="&lt;KyMRNote dbid=&quot;{91376D0B-63CF-4615-A678-2A0AEDB2625B}&quot; recid=&quot;1660&quot; index=&quot;8&quot;&gt;&lt;Data&gt;&lt;Field id=&quot;AccessNum&quot;&gt;25703677&lt;/Field&gt;&lt;Field id=&quot;Author&quot;&gt;Gustafson B;Hedjazifar S;Gogg S;Hammarstedt A;Smith U&lt;/Field&gt;&lt;Field id=&quot;AuthorTrans&quot;&gt;&lt;/Field&gt;&lt;Field id=&quot;DOI&quot;&gt;10.1016/j.tem.2015.01.006&lt;/Field&gt;&lt;Field id=&quot;Editor&quot;&gt;&lt;/Field&gt;&lt;Field id=&quot;FmtTitle&quot;&gt;&lt;/Field&gt;&lt;Field id=&quot;Issue&quot;&gt;4&lt;/Field&gt;&lt;Field id=&quot;LIID&quot;&gt;1660&lt;/Field&gt;&lt;Field id=&quot;Magazine&quot;&gt;Trends in endocrinology and metabolism : TEM&lt;/Field&gt;&lt;Field id=&quot;MagazineAB&quot;&gt;Trends Endocrinol Metab&lt;/Field&gt;&lt;Field id=&quot;MagazineTrans&quot;&gt;&lt;/Field&gt;&lt;Field id=&quot;PageNum&quot;&gt;193-200&lt;/Field&gt;&lt;Field id=&quot;PubDate&quot;&gt;Apr&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Insulin resistance and impaired adipogenesis.&lt;/Field&gt;&lt;Field id=&quot;Translator&quot;&gt;&lt;/Field&gt;&lt;Field id=&quot;Type&quot;&gt;{041D4F77-279E-4405-0002-4388361B9CFF}&lt;/Field&gt;&lt;Field id=&quot;Version&quot;&gt;&lt;/Field&gt;&lt;Field id=&quot;Vol&quot;&gt;26&lt;/Field&gt;&lt;Field id=&quot;Author2&quot;&gt;Gustafson,B;Hedjazifar,S;Gogg,S;Hammarstedt,A;Smith,U;&lt;/Field&gt;&lt;/Data&gt;&lt;Ref&gt;&lt;Display&gt;&lt;Text StringText=&quot;「RefIndex」&quot; SuperScript=&quot;true&quot;/&gt;&lt;/Display&gt;&lt;/Ref&gt;&lt;Doc&gt;&lt;Display&gt;&lt;Text space=&quot;used&quot; StringText=&quot;&amp;quot;8._x0009_&amp;quot;&quot; Border=&quot;false&quot;/&gt;&lt;Text StringText=&quot;Gustafson B, Hedjazifar S, Gogg S, Hammarstedt A, Smith U&quot; StringGroup=&quot;Author&quot;/&gt;&lt;Text StringText=&quot;. &quot; StringGroup=&quot;Author&quot;/&gt;&lt;Text StringText=&quot;Insulin resistance and impaired adipogenesis&quot; StringGroup=&quot;Title&quot;/&gt;&lt;Text StringText=&quot;. &quot; StringGroup=&quot;Title&quot;/&gt;&lt;Text StringText=&quot;Trends Endocrinol Metab&quot; StringGroup=&quot;Magazine&quot; Italic=&quot;true&quot;/&gt;&lt;Text StringText=&quot;. &quot; StringGroup=&quot;Magazine&quot;/&gt;&lt;Text StringText=&quot;2015&quot; StringGroup=&quot;PubYear&quot;/&gt;&lt;Text StringText=&quot;;&quot; StringGroup=&quot;PubYear&quot;/&gt;&lt;Text StringText=&quot;26&quot; StringGroup=&quot;Vol&quot;/&gt;&lt;Text StringText=&quot;:&quot; StringGroup=&quot;PageNum&quot;/&gt;&lt;Text StringText=&quot;193-200&quot; StringGroup=&quot;PageNum&quot;/&gt;&lt;Text StringText=&quot;.&quot; StringGroup=&quot;none&quot;/&gt;&lt;/Display&gt;&lt;/Doc&gt;&lt;/KyMRNote&gt;"/>
    <w:docVar w:name="KY.MR.DATA{91376D0B-63CF-4615-A678-2A0AEDB2625B}1661" w:val="&lt;KyMRNote dbid=&quot;{91376D0B-63CF-4615-A678-2A0AEDB2625B}&quot; recid=&quot;1661&quot; index=&quot;10&quot;&gt;&lt;Data&gt;&lt;Field id=&quot;AccessNum&quot;&gt;23169787&lt;/Field&gt;&lt;Field id=&quot;Author&quot;&gt;McNay EC;Teske JA;Kotz CM;Dunn-Meynell A;Levin BE;McCrimmon RJ;Sherwin RS&lt;/Field&gt;&lt;Field id=&quot;AuthorTrans&quot;&gt;&lt;/Field&gt;&lt;Field id=&quot;DOI&quot;&gt;10.1152/ajpendo.00262.2012&lt;/Field&gt;&lt;Field id=&quot;Editor&quot;&gt;&lt;/Field&gt;&lt;Field id=&quot;FmtTitle&quot;&gt;&lt;/Field&gt;&lt;Field id=&quot;Issue&quot;&gt;2&lt;/Field&gt;&lt;Field id=&quot;LIID&quot;&gt;1661&lt;/Field&gt;&lt;Field id=&quot;Magazine&quot;&gt;American journal of physiology. Endocrinology and metabolism&lt;/Field&gt;&lt;Field id=&quot;MagazineAB&quot;&gt;Am J Physiol Endocrinol Metab&lt;/Field&gt;&lt;Field id=&quot;MagazineTrans&quot;&gt;&lt;/Field&gt;&lt;Field id=&quot;PageNum&quot;&gt;E131-8&lt;/Field&gt;&lt;Field id=&quot;PubDate&quot;&gt;Jan 15&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Long-term, intermittent, insulin-induced hypoglycemia produces marked obesity without hyperphagia or insulin resistance: a model for weight gain with intensive insulin therapy.&lt;/Field&gt;&lt;Field id=&quot;Translator&quot;&gt;&lt;/Field&gt;&lt;Field id=&quot;Type&quot;&gt;{041D4F77-279E-4405-0002-4388361B9CFF}&lt;/Field&gt;&lt;Field id=&quot;Version&quot;&gt;&lt;/Field&gt;&lt;Field id=&quot;Vol&quot;&gt;304&lt;/Field&gt;&lt;Field id=&quot;Author2&quot;&gt;McNay,EC;Teske,JA;Kotz,CM;Dunn-Meynell,A;Levin,BE;McCrimmon,RJ;Sherwin,RS;&lt;/Field&gt;&lt;/Data&gt;&lt;Ref&gt;&lt;Display&gt;&lt;Text StringText=&quot;「RefIndex」&quot; SuperScript=&quot;true&quot;/&gt;&lt;/Display&gt;&lt;/Ref&gt;&lt;Doc&gt;&lt;Display&gt;&lt;Text space=&quot;used&quot; StringText=&quot;&amp;quot;10._x0009_&amp;quot;&quot; Border=&quot;false&quot;/&gt;&lt;Text StringText=&quot;McNay EC, Teske JA, Kotz CM, Dunn-Meynell A, Levin BE, McCrimmon RJ, Sherwin RS&quot; StringGroup=&quot;Author&quot;/&gt;&lt;Text StringText=&quot;. &quot; StringGroup=&quot;Author&quot;/&gt;&lt;Text StringText=&quot;Long-term, intermittent, insulin-induced hypoglycemia produces marked obesity without hyperphagia or insulin resistance: a model for weight gain with intensive insulin therapy&quot; StringGroup=&quot;Title&quot;/&gt;&lt;Text StringText=&quot;. &quot; StringGroup=&quot;Title&quot;/&gt;&lt;Text StringText=&quot;Am J Physiol Endocrinol Metab&quot; StringGroup=&quot;Magazine&quot; Italic=&quot;true&quot;/&gt;&lt;Text StringText=&quot;. &quot; StringGroup=&quot;Magazine&quot;/&gt;&lt;Text StringText=&quot;2013&quot; StringGroup=&quot;PubYear&quot;/&gt;&lt;Text StringText=&quot;;&quot; StringGroup=&quot;PubYear&quot;/&gt;&lt;Text StringText=&quot;304&quot; StringGroup=&quot;Vol&quot;/&gt;&lt;Text StringText=&quot;:&quot; StringGroup=&quot;PageNum&quot;/&gt;&lt;Text StringText=&quot;E131-138&quot; StringGroup=&quot;PageNum&quot;/&gt;&lt;Text StringText=&quot;.&quot; StringGroup=&quot;none&quot;/&gt;&lt;/Display&gt;&lt;/Doc&gt;&lt;/KyMRNote&gt;"/>
    <w:docVar w:name="KY.MR.DATA{91376D0B-63CF-4615-A678-2A0AEDB2625B}1662" w:val="&lt;KyMRNote dbid=&quot;{91376D0B-63CF-4615-A678-2A0AEDB2625B}&quot; recid=&quot;1662&quot; index=&quot;11&quot;&gt;&lt;Data&gt;&lt;Field id=&quot;AccessNum&quot;&gt;8366922&lt;/Field&gt;&lt;Field id=&quot;Author&quot;&gt;&lt;/Field&gt;&lt;Field id=&quot;AuthorTrans&quot;&gt;&lt;/Field&gt;&lt;Field id=&quot;DOI&quot;&gt;10.1056/NEJM199309303291401&lt;/Field&gt;&lt;Field id=&quot;Editor&quot;&gt;&lt;/Field&gt;&lt;Field id=&quot;FmtTitle&quot;&gt;&lt;/Field&gt;&lt;Field id=&quot;Issue&quot;&gt;14&lt;/Field&gt;&lt;Field id=&quot;LIID&quot;&gt;1662&lt;/Field&gt;&lt;Field id=&quot;Magazine&quot;&gt;The New England journal of medicine&lt;/Field&gt;&lt;Field id=&quot;MagazineAB&quot;&gt;N Engl J Med&lt;/Field&gt;&lt;Field id=&quot;MagazineTrans&quot;&gt;&lt;/Field&gt;&lt;Field id=&quot;PageNum&quot;&gt;977-86&lt;/Field&gt;&lt;Field id=&quot;PubDate&quot;&gt;Sep 30&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The effect of intensive treatment of diabetes on the development and progression of long-term complications in insulin-dependent diabetes mellitus. The Diabetes Control and Complications Trial Research Group.&lt;/Field&gt;&lt;Field id=&quot;Translator&quot;&gt;&lt;/Field&gt;&lt;Field id=&quot;Type&quot;&gt;{041D4F77-279E-4405-0002-4388361B9CFF}&lt;/Field&gt;&lt;Field id=&quot;Version&quot;&gt;&lt;/Field&gt;&lt;Field id=&quot;Vol&quot;&gt;329&lt;/Field&gt;&lt;/Data&gt;&lt;Ref&gt;&lt;Display&gt;&lt;Text StringText=&quot;「RefIndex」&quot; SuperScript=&quot;true&quot;/&gt;&lt;/Display&gt;&lt;/Ref&gt;&lt;Doc&gt;&lt;Display&gt;&lt;Text space=&quot;used&quot; StringText=&quot;&amp;quot;11._x0009_&amp;quot;&quot; Border=&quot;false&quot;/&gt;&lt;Text StringText=&quot;The effect of intensive treatment of diabetes on the development and progression of long-term complications in insulin-dependent diabetes mellitus. The Diabetes Control and Complications Trial Research Group&quot; StringGroup=&quot;Title&quot;/&gt;&lt;Text StringText=&quot;. &quot; StringGroup=&quot;Title&quot;/&gt;&lt;Text StringText=&quot;N Engl J Med&quot; StringGroup=&quot;Magazine&quot; Italic=&quot;true&quot;/&gt;&lt;Text StringText=&quot;. &quot; StringGroup=&quot;Magazine&quot;/&gt;&lt;Text StringText=&quot;1993&quot; StringGroup=&quot;PubYear&quot;/&gt;&lt;Text StringText=&quot;;&quot; StringGroup=&quot;PubYear&quot;/&gt;&lt;Text StringText=&quot;329&quot; StringGroup=&quot;Vol&quot;/&gt;&lt;Text StringText=&quot;:&quot; StringGroup=&quot;PageNum&quot;/&gt;&lt;Text StringText=&quot;977-986&quot; StringGroup=&quot;PageNum&quot;/&gt;&lt;Text StringText=&quot;.&quot; StringGroup=&quot;none&quot;/&gt;&lt;/Display&gt;&lt;/Doc&gt;&lt;/KyMRNote&gt;"/>
    <w:docVar w:name="KY.MR.DATA{91376D0B-63CF-4615-A678-2A0AEDB2625B}1663" w:val="&lt;KyMRNote dbid=&quot;{91376D0B-63CF-4615-A678-2A0AEDB2625B}&quot; recid=&quot;1663&quot; index=&quot;12&quot;&gt;&lt;Data&gt;&lt;Field id=&quot;AccessNum&quot;&gt;15315867&lt;/Field&gt;&lt;Field id=&quot;Author&quot;&gt;Heller S&lt;/Field&gt;&lt;Field id=&quot;AuthorTrans&quot;&gt;&lt;/Field&gt;&lt;Field id=&quot;DOI&quot;&gt;10.1016/j.diabres.2004.07.005&lt;/Field&gt;&lt;Field id=&quot;Editor&quot;&gt;&lt;/Field&gt;&lt;Field id=&quot;FmtTitle&quot;&gt;&lt;/Field&gt;&lt;Field id=&quot;Issue&quot;&gt;&lt;/Field&gt;&lt;Field id=&quot;LIID&quot;&gt;1663&lt;/Field&gt;&lt;Field id=&quot;Magazine&quot;&gt;Diabetes research and clinical practice&lt;/Field&gt;&lt;Field id=&quot;MagazineAB&quot;&gt;Diabetes Res Clin Pract&lt;/Field&gt;&lt;Field id=&quot;MagazineTrans&quot;&gt;&lt;/Field&gt;&lt;Field id=&quot;PageNum&quot;&gt;S23-7&lt;/Field&gt;&lt;Field id=&quot;PubDate&quot;&gt;Sep&lt;/Field&gt;&lt;Field id=&quot;PubPlace&quot;&gt;Ireland&lt;/Field&gt;&lt;Field id=&quot;PubPlaceTrans&quot;&gt;&lt;/Field&gt;&lt;Field id=&quot;PubYear&quot;&gt;2004&lt;/Field&gt;&lt;Field id=&quot;Publisher&quot;&gt;&lt;/Field&gt;&lt;Field id=&quot;PublisherTrans&quot;&gt;&lt;/Field&gt;&lt;Field id=&quot;TITrans&quot;&gt;&lt;/Field&gt;&lt;Field id=&quot;Title&quot;&gt;Weight gain during insulin therapy in patients with type 2 diabetes mellitus.&lt;/Field&gt;&lt;Field id=&quot;Translator&quot;&gt;&lt;/Field&gt;&lt;Field id=&quot;Type&quot;&gt;{041D4F77-279E-4405-0002-4388361B9CFF}&lt;/Field&gt;&lt;Field id=&quot;Version&quot;&gt;&lt;/Field&gt;&lt;Field id=&quot;Vol&quot;&gt;65 Suppl 1&lt;/Field&gt;&lt;Field id=&quot;Author2&quot;&gt;Heller,S;&lt;/Field&gt;&lt;/Data&gt;&lt;Ref&gt;&lt;Display&gt;&lt;Text StringText=&quot;「RefIndex」&quot; SuperScript=&quot;true&quot;/&gt;&lt;/Display&gt;&lt;/Ref&gt;&lt;Doc&gt;&lt;Display&gt;&lt;Text space=&quot;used&quot; StringText=&quot;&amp;quot;12._x0009_&amp;quot;&quot; Border=&quot;false&quot;/&gt;&lt;Text StringText=&quot;Heller S&quot; StringGroup=&quot;Author&quot;/&gt;&lt;Text StringText=&quot;. &quot; StringGroup=&quot;Author&quot;/&gt;&lt;Text StringText=&quot;Weight gain during insulin therapy in patients with type 2 diabetes mellitus&quot; StringGroup=&quot;Title&quot;/&gt;&lt;Text StringText=&quot;. &quot; StringGroup=&quot;Title&quot;/&gt;&lt;Text StringText=&quot;Diabetes Res Clin Pract&quot; StringGroup=&quot;Magazine&quot; Italic=&quot;true&quot;/&gt;&lt;Text StringText=&quot;. &quot; StringGroup=&quot;Magazine&quot;/&gt;&lt;Text StringText=&quot;2004&quot; StringGroup=&quot;PubYear&quot;/&gt;&lt;Text StringText=&quot;;&quot; StringGroup=&quot;PubYear&quot;/&gt;&lt;Text StringText=&quot;65 Suppl 1&quot; StringGroup=&quot;Vol&quot;/&gt;&lt;Text StringText=&quot;:&quot; StringGroup=&quot;PageNum&quot;/&gt;&lt;Text StringText=&quot;S23-27&quot; StringGroup=&quot;PageNum&quot;/&gt;&lt;Text StringText=&quot;.&quot; StringGroup=&quot;none&quot;/&gt;&lt;/Display&gt;&lt;/Doc&gt;&lt;/KyMRNote&gt;"/>
    <w:docVar w:name="KY.MR.DATA{91376D0B-63CF-4615-A678-2A0AEDB2625B}1664" w:val="&lt;KyMRNote dbid=&quot;{91376D0B-63CF-4615-A678-2A0AEDB2625B}&quot; recid=&quot;1664&quot; index=&quot;14&quot;&gt;&lt;Data&gt;&lt;Field id=&quot;AccessNum&quot;&gt;&lt;/Field&gt;&lt;Field id=&quot;Author&quot;&gt;Berenson GS; McMahan CA; Voors AW; Webber LS; Srinivasan SR; Frank GC; Foster TA; Blonde CV&lt;/Field&gt;&lt;Field id=&quot;AuthorTrans&quot;&gt;&lt;/Field&gt;&lt;Field id=&quot;DOI&quot;&gt;&lt;/Field&gt;&lt;Field id=&quot;Editor&quot;&gt;&lt;/Field&gt;&lt;Field id=&quot;FmtTitle&quot;&gt;&lt;/Field&gt;&lt;Field id=&quot;Issue&quot;&gt;&lt;/Field&gt;&lt;Field id=&quot;LIID&quot;&gt;1664&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1980&lt;/Field&gt;&lt;Field id=&quot;Publisher&quot;&gt;Oxford: Oxford University Press &lt;/Field&gt;&lt;Field id=&quot;PublisherTrans&quot;&gt;&lt;/Field&gt;&lt;Field id=&quot;TITrans&quot;&gt;&lt;/Field&gt;&lt;Field id=&quot;Title&quot;&gt;Cardiovascular Risk Factors in Children. The Early Natural History of Atherosclerosis and Essential Hypertension.&lt;/Field&gt;&lt;Field id=&quot;Translator&quot;&gt;&lt;/Field&gt;&lt;Field id=&quot;Type&quot;&gt;{041D4F77-279E-4405-0003-4388361B9CFF}&lt;/Field&gt;&lt;Field id=&quot;Version&quot;&gt;&lt;/Field&gt;&lt;Field id=&quot;Vol&quot;&gt;&lt;/Field&gt;&lt;Field id=&quot;Author2&quot;&gt;Berenson,GS;McMahan,CA;Voors,AW;Webber,LS;Srinivasan,SR;Frank,GC;Foster,TA;Blonde,CV;&lt;/Field&gt;&lt;/Data&gt;&lt;Ref&gt;&lt;Display&gt;&lt;Text StringText=&quot;「RefIndex」&quot; SuperScript=&quot;true&quot;/&gt;&lt;/Display&gt;&lt;/Ref&gt;&lt;Doc&gt;&lt;Display&gt;&lt;Text space=&quot;used&quot; StringText=&quot;&amp;quot;14._x0009_&amp;quot;&quot; Border=&quot;false&quot;/&gt;&lt;Text StringText=&quot;Berenson GS, McMahan CA, Voors AW, Webber LS, Srinivasan SR, Frank GC, Foster TA, Blonde CV&quot; StringGroup=&quot;Author&quot;/&gt;&lt;Text StringText=&quot;. &quot; StringGroup=&quot;Author&quot;/&gt;&lt;Text StringText=&quot;Cardiovascular Risk Factors in Children. The Early Natural History of Atherosclerosis and Essential Hypertension&quot; StringGroup=&quot;Title&quot; Italic=&quot;true&quot;/&gt;&lt;Text StringText=&quot; &quot; StringGroup=&quot;Title&quot;/&gt;&lt;Text StringText=&quot;:&quot; StringGroup=&quot;Publisher&quot;/&gt;&lt;Text StringText=&quot;Oxford: Oxford University Press&quot; StringGroup=&quot;Publisher&quot;/&gt;&lt;Text StringText=&quot;;&quot; StringGroup=&quot;PubYear&quot;/&gt;&lt;Text StringText=&quot;1980&quot; StringGroup=&quot;PubYear&quot;/&gt;&lt;Text StringText=&quot;.&quot; StringGroup=&quot;none&quot;/&gt;&lt;/Display&gt;&lt;/Doc&gt;&lt;/KyMRNote&gt;"/>
    <w:docVar w:name="KY.MR.DATA{91376D0B-63CF-4615-A678-2A0AEDB2625B}1665" w:val="&lt;KyMRNote dbid=&quot;{91376D0B-63CF-4615-A678-2A0AEDB2625B}&quot; recid=&quot;1665&quot; index=&quot;15&quot;&gt;&lt;Data&gt;&lt;Field id=&quot;AccessNum&quot;&gt;22434861&lt;/Field&gt;&lt;Field id=&quot;Author&quot;&gt;Dwyer T;Sun C;Magnussen CG;Raitakari OT;Schork NJ;Venn A;Burns TL;Juonala M;Steinberger J;Sinaiko AR;Prineas RJ;Davis PH;Woo JG;Morrison JA;Daniels SR;Chen W;Srinivasan SR;Viikari JS;Berenson GS&lt;/Field&gt;&lt;Field id=&quot;AuthorTrans&quot;&gt;&lt;/Field&gt;&lt;Field id=&quot;DOI&quot;&gt;10.1093/ije/dys004&lt;/Field&gt;&lt;Field id=&quot;Editor&quot;&gt;&lt;/Field&gt;&lt;Field id=&quot;FmtTitle&quot;&gt;&lt;/Field&gt;&lt;Field id=&quot;Issue&quot;&gt;1&lt;/Field&gt;&lt;Field id=&quot;LIID&quot;&gt;1665&lt;/Field&gt;&lt;Field id=&quot;Magazine&quot;&gt;International journal of epidemiology&lt;/Field&gt;&lt;Field id=&quot;MagazineAB&quot;&gt;Int J Epidemiol&lt;/Field&gt;&lt;Field id=&quot;MagazineTrans&quot;&gt;&lt;/Field&gt;&lt;Field id=&quot;PageNum&quot;&gt;86-96&lt;/Field&gt;&lt;Field id=&quot;PubDate&quot;&gt;Feb&lt;/Field&gt;&lt;Field id=&quot;PubPlace&quot;&gt;England&lt;/Field&gt;&lt;Field id=&quot;PubPlaceTrans&quot;&gt;&lt;/Field&gt;&lt;Field id=&quot;PubYear&quot;&gt;2013&lt;/Field&gt;&lt;Field id=&quot;Publisher&quot;&gt;&lt;/Field&gt;&lt;Field id=&quot;PublisherTrans&quot;&gt;&lt;/Field&gt;&lt;Field id=&quot;TITrans&quot;&gt;&lt;/Field&gt;&lt;Field id=&quot;Title&quot;&gt;Cohort Profile: the international childhood cardiovascular cohort (i3C) consortium.&lt;/Field&gt;&lt;Field id=&quot;Translator&quot;&gt;&lt;/Field&gt;&lt;Field id=&quot;Type&quot;&gt;{041D4F77-279E-4405-0002-4388361B9CFF}&lt;/Field&gt;&lt;Field id=&quot;Version&quot;&gt;&lt;/Field&gt;&lt;Field id=&quot;Vol&quot;&gt;42&lt;/Field&gt;&lt;Field id=&quot;Author2&quot;&gt;Dwyer,T;Sun,C;Magnussen,CG;Raitakari,OT;Schork,NJ;Venn,A;Burns,TL;Juonala,M;Steinberger,J;Sinaiko,AR;Prineas,RJ;Davis,PH;Woo,JG;Morrison,JA;Daniels,SR;Chen,W;Srinivasan,SR;Viikari,JS;Berenson,GS;&lt;/Field&gt;&lt;/Data&gt;&lt;Ref&gt;&lt;Display&gt;&lt;Text StringText=&quot;「RefIndex」&quot; SuperScript=&quot;true&quot;/&gt;&lt;/Display&gt;&lt;/Ref&gt;&lt;Doc&gt;&lt;Display&gt;&lt;Text space=&quot;used&quot; StringText=&quot;&amp;quot;15._x0009_&amp;quot;&quot; Border=&quot;false&quot;/&gt;&lt;Text StringText=&quot;Dwyer T, Sun C, Magnussen CG, Raitakari OT, Schork NJ, Venn A, Burns TL, Juonala M, Steinberger J, Sinaiko AR, Prineas RJ, Davis PH, Woo JG, Morrison JA, Daniels SR, Chen W, Srinivasan SR, Viikari JS, Berenson GS&quot; StringGroup=&quot;Author&quot;/&gt;&lt;Text StringText=&quot;. &quot; StringGroup=&quot;Author&quot;/&gt;&lt;Text StringText=&quot;Cohort Profile: the international childhood cardiovascular cohort (i3C) consortium&quot; StringGroup=&quot;Title&quot;/&gt;&lt;Text StringText=&quot;. &quot; StringGroup=&quot;Title&quot;/&gt;&lt;Text StringText=&quot;Int J Epidemiol&quot; StringGroup=&quot;Magazine&quot; Italic=&quot;true&quot;/&gt;&lt;Text StringText=&quot;. &quot; StringGroup=&quot;Magazine&quot;/&gt;&lt;Text StringText=&quot;2013&quot; StringGroup=&quot;PubYear&quot;/&gt;&lt;Text StringText=&quot;;&quot; StringGroup=&quot;PubYear&quot;/&gt;&lt;Text StringText=&quot;42&quot; StringGroup=&quot;Vol&quot;/&gt;&lt;Text StringText=&quot;:&quot; StringGroup=&quot;PageNum&quot;/&gt;&lt;Text StringText=&quot;86-96&quot; StringGroup=&quot;PageNum&quot;/&gt;&lt;Text StringText=&quot;.&quot; StringGroup=&quot;none&quot;/&gt;&lt;/Display&gt;&lt;/Doc&gt;&lt;/KyMRNote&gt;"/>
    <w:docVar w:name="KY.MR.DATA{91376D0B-63CF-4615-A678-2A0AEDB2625B}1666" w:val="&lt;KyMRNote dbid=&quot;{91376D0B-63CF-4615-A678-2A0AEDB2625B}&quot; recid=&quot;1666&quot; index=&quot;16&quot;&gt;&lt;Data&gt;&lt;Field id=&quot;AccessNum&quot;&gt;2086496&lt;/Field&gt;&lt;Field id=&quot;Author&quot;&gt;Kanai H;Matsuzawa Y;Tokunaga K;Keno Y;Kobatake T;Fujioka S;Nakajima T;Tarui S&lt;/Field&gt;&lt;Field id=&quot;AuthorTrans&quot;&gt;&lt;/Field&gt;&lt;Field id=&quot;DOI&quot;&gt;&lt;/Field&gt;&lt;Field id=&quot;Editor&quot;&gt;&lt;/Field&gt;&lt;Field id=&quot;FmtTitle&quot;&gt;&lt;/Field&gt;&lt;Field id=&quot;Issue&quot;&gt;12&lt;/Field&gt;&lt;Field id=&quot;LIID&quot;&gt;1666&lt;/Field&gt;&lt;Field id=&quot;Magazine&quot;&gt;International journal of obesity&lt;/Field&gt;&lt;Field id=&quot;MagazineAB&quot;&gt;Int J Obes&lt;/Field&gt;&lt;Field id=&quot;MagazineTrans&quot;&gt;&lt;/Field&gt;&lt;Field id=&quot;PageNum&quot;&gt;1047-56&lt;/Field&gt;&lt;Field id=&quot;PubDate&quot;&gt;Dec&lt;/Field&gt;&lt;Field id=&quot;PubPlace&quot;&gt;ENGLAND&lt;/Field&gt;&lt;Field id=&quot;PubPlaceTrans&quot;&gt;&lt;/Field&gt;&lt;Field id=&quot;PubYear&quot;&gt;1990&lt;/Field&gt;&lt;Field id=&quot;Publisher&quot;&gt;&lt;/Field&gt;&lt;Field id=&quot;PublisherTrans&quot;&gt;&lt;/Field&gt;&lt;Field id=&quot;TITrans&quot;&gt;&lt;/Field&gt;&lt;Field id=&quot;Title&quot;&gt;Hypertension in obese children: fasting serum insulin levels are closely correlated with blood pressure.&lt;/Field&gt;&lt;Field id=&quot;Translator&quot;&gt;&lt;/Field&gt;&lt;Field id=&quot;Type&quot;&gt;{041D4F77-279E-4405-0002-4388361B9CFF}&lt;/Field&gt;&lt;Field id=&quot;Version&quot;&gt;&lt;/Field&gt;&lt;Field id=&quot;Vol&quot;&gt;14&lt;/Field&gt;&lt;Field id=&quot;Author2&quot;&gt;Kanai,H;Matsuzawa,Y;Tokunaga,K;Keno,Y;Kobatake,T;Fujioka,S;Nakajima,T;Tarui,S;&lt;/Field&gt;&lt;/Data&gt;&lt;Ref&gt;&lt;Display&gt;&lt;Text StringText=&quot;「RefIndex」&quot; SuperScript=&quot;true&quot;/&gt;&lt;/Display&gt;&lt;/Ref&gt;&lt;Doc&gt;&lt;Display&gt;&lt;Text space=&quot;used&quot; StringText=&quot;&amp;quot;16._x0009_&amp;quot;&quot; Border=&quot;false&quot;/&gt;&lt;Text StringText=&quot;Kanai H, Matsuzawa Y, Tokunaga K, Keno Y, Kobatake T, Fujioka S, Nakajima T, Tarui S&quot; StringGroup=&quot;Author&quot;/&gt;&lt;Text StringText=&quot;. &quot; StringGroup=&quot;Author&quot;/&gt;&lt;Text StringText=&quot;Hypertension in obese children: fasting serum insulin levels are closely correlated with blood pressure&quot; StringGroup=&quot;Title&quot;/&gt;&lt;Text StringText=&quot;. &quot; StringGroup=&quot;Title&quot;/&gt;&lt;Text StringText=&quot;Int J Obes&quot; StringGroup=&quot;Magazine&quot; Italic=&quot;true&quot;/&gt;&lt;Text StringText=&quot;. &quot; StringGroup=&quot;Magazine&quot;/&gt;&lt;Text StringText=&quot;1990&quot; StringGroup=&quot;PubYear&quot;/&gt;&lt;Text StringText=&quot;;&quot; StringGroup=&quot;PubYear&quot;/&gt;&lt;Text StringText=&quot;14&quot; StringGroup=&quot;Vol&quot;/&gt;&lt;Text StringText=&quot;:&quot; StringGroup=&quot;PageNum&quot;/&gt;&lt;Text StringText=&quot;1047-1056&quot; StringGroup=&quot;PageNum&quot;/&gt;&lt;Text StringText=&quot;.&quot; StringGroup=&quot;none&quot;/&gt;&lt;/Display&gt;&lt;/Doc&gt;&lt;/KyMRNote&gt;"/>
    <w:docVar w:name="KY.MR.DATA{91376D0B-63CF-4615-A678-2A0AEDB2625B}1667" w:val="&lt;KyMRNote dbid=&quot;{91376D0B-63CF-4615-A678-2A0AEDB2625B}&quot; recid=&quot;1667&quot; index=&quot;17&quot;&gt;&lt;Data&gt;&lt;Field id=&quot;AccessNum&quot;&gt;8397996&lt;/Field&gt;&lt;Field id=&quot;Author&quot;&gt;Jiang X;Srinivasan SR;Bao W;Berenson GS&lt;/Field&gt;&lt;Field id=&quot;AuthorTrans&quot;&gt;&lt;/Field&gt;&lt;Field id=&quot;DOI&quot;&gt;&lt;/Field&gt;&lt;Field id=&quot;Editor&quot;&gt;&lt;/Field&gt;&lt;Field id=&quot;FmtTitle&quot;&gt;&lt;/Field&gt;&lt;Field id=&quot;Issue&quot;&gt;7 Pt 1&lt;/Field&gt;&lt;Field id=&quot;LIID&quot;&gt;1667&lt;/Field&gt;&lt;Field id=&quot;Magazine&quot;&gt;American journal of hypertension&lt;/Field&gt;&lt;Field id=&quot;MagazineAB&quot;&gt;Am J Hypertens&lt;/Field&gt;&lt;Field id=&quot;MagazineTrans&quot;&gt;&lt;/Field&gt;&lt;Field id=&quot;PageNum&quot;&gt;564-9&lt;/Field&gt;&lt;Field id=&quot;PubDate&quot;&gt;Jul&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Association of fasting insulin with longitudinal changes in blood pressure in children and adolescents. The Bogalusa Heart Study.&lt;/Field&gt;&lt;Field id=&quot;Translator&quot;&gt;&lt;/Field&gt;&lt;Field id=&quot;Type&quot;&gt;{041D4F77-279E-4405-0002-4388361B9CFF}&lt;/Field&gt;&lt;Field id=&quot;Version&quot;&gt;&lt;/Field&gt;&lt;Field id=&quot;Vol&quot;&gt;6&lt;/Field&gt;&lt;Field id=&quot;Author2&quot;&gt;Jiang,X;Srinivasan,SR;Bao,W;Berenson,GS;&lt;/Field&gt;&lt;/Data&gt;&lt;Ref&gt;&lt;Display&gt;&lt;Text StringText=&quot;「RefIndex」&quot; SuperScript=&quot;true&quot;/&gt;&lt;/Display&gt;&lt;/Ref&gt;&lt;Doc&gt;&lt;Display&gt;&lt;Text space=&quot;used&quot; StringText=&quot;&amp;quot;17._x0009_&amp;quot;&quot; Border=&quot;false&quot;/&gt;&lt;Text StringText=&quot;Jiang X, Srinivasan SR, Bao W, Berenson GS&quot; StringGroup=&quot;Author&quot;/&gt;&lt;Text StringText=&quot;. &quot; StringGroup=&quot;Author&quot;/&gt;&lt;Text StringText=&quot;Association of fasting insulin with longitudinal changes in blood pressure in children and adolescents. The Bogalusa Heart Study&quot; StringGroup=&quot;Title&quot;/&gt;&lt;Text StringText=&quot;. &quot; StringGroup=&quot;Title&quot;/&gt;&lt;Text StringText=&quot;Am J Hypertens&quot; StringGroup=&quot;Magazine&quot; Italic=&quot;true&quot;/&gt;&lt;Text StringText=&quot;. &quot; StringGroup=&quot;Magazine&quot;/&gt;&lt;Text StringText=&quot;1993&quot; StringGroup=&quot;PubYear&quot;/&gt;&lt;Text StringText=&quot;;&quot; StringGroup=&quot;PubYear&quot;/&gt;&lt;Text StringText=&quot;6&quot; StringGroup=&quot;Vol&quot;/&gt;&lt;Text StringText=&quot;:&quot; StringGroup=&quot;PageNum&quot;/&gt;&lt;Text StringText=&quot;564-569&quot; StringGroup=&quot;PageNum&quot;/&gt;&lt;Text StringText=&quot;.&quot; StringGroup=&quot;none&quot;/&gt;&lt;/Display&gt;&lt;/Doc&gt;&lt;/KyMRNote&gt;"/>
    <w:docVar w:name="KY.MR.DATA{91376D0B-63CF-4615-A678-2A0AEDB2625B}1668" w:val="&lt;KyMRNote dbid=&quot;{91376D0B-63CF-4615-A678-2A0AEDB2625B}&quot; recid=&quot;1668&quot; index=&quot;20&quot;&gt;&lt;Data&gt;&lt;Field id=&quot;AccessNum&quot;&gt;&lt;/Field&gt;&lt;Field id=&quot;Author&quot;&gt;KG Jöreskog, D Sörbom&lt;/Field&gt;&lt;Field id=&quot;AuthorTrans&quot;&gt;&lt;/Field&gt;&lt;Field id=&quot;DOI&quot;&gt;&lt;/Field&gt;&lt;Field id=&quot;Editor&quot;&gt;&lt;/Field&gt;&lt;Field id=&quot;FmtTitle&quot;&gt;&lt;/Field&gt;&lt;Field id=&quot;Issue&quot;&gt;&lt;/Field&gt;&lt;Field id=&quot;LIID&quot;&gt;1668&lt;/Field&gt;&lt;Field id=&quot;Magazine&quot;&gt;Chicago: Scientific Software International &lt;/Field&gt;&lt;Field id=&quot;MagazineAB&quot;&gt;&lt;/Field&gt;&lt;Field id=&quot;MagazineTrans&quot;&gt;&lt;/Field&gt;&lt;Field id=&quot;PageNum&quot;&gt;&lt;/Field&gt;&lt;Field id=&quot;PubDate&quot;&gt;&lt;/Field&gt;&lt;Field id=&quot;PubPlace&quot;&gt;&lt;/Field&gt;&lt;Field id=&quot;PubPlaceTrans&quot;&gt;&lt;/Field&gt;&lt;Field id=&quot;PubYear&quot;&gt;1993&lt;/Field&gt;&lt;Field id=&quot;Publisher&quot;&gt;&lt;/Field&gt;&lt;Field id=&quot;PublisherTrans&quot;&gt;&lt;/Field&gt;&lt;Field id=&quot;TITrans&quot;&gt;&lt;/Field&gt;&lt;Field id=&quot;Title&quot;&gt;LISREL 8.52: Structural equation modeling with the SIMPLIS command language&lt;/Field&gt;&lt;Field id=&quot;Translator&quot;&gt;&lt;/Field&gt;&lt;Field id=&quot;Type&quot;&gt;{041D4F77-279E-4405-0002-4388361B9CFF}&lt;/Field&gt;&lt;Field id=&quot;Version&quot;&gt;&lt;/Field&gt;&lt;Field id=&quot;Vol&quot;&gt;&lt;/Field&gt;&lt;Field id=&quot;Author2&quot;&gt;KG Jöreskog,DS;&lt;/Field&gt;&lt;/Data&gt;&lt;Ref&gt;&lt;Display&gt;&lt;Text StringText=&quot;「RefIndex」&quot; SuperScript=&quot;true&quot;/&gt;&lt;/Display&gt;&lt;/Ref&gt;&lt;Doc&gt;&lt;Display&gt;&lt;Text space=&quot;used&quot; StringText=&quot;&amp;quot;20._x0009_&amp;quot;&quot; Border=&quot;false&quot;/&gt;&lt;Text StringText=&quot;KG Jöreskog DS&quot; StringGroup=&quot;Author&quot;/&gt;&lt;Text StringText=&quot;. &quot; StringGroup=&quot;Author&quot;/&gt;&lt;Text StringText=&quot;LISREL 8.52: Structural equation modeling with the SIMPLIS command language&quot; StringGroup=&quot;Title&quot;/&gt;&lt;Text StringText=&quot;. &quot; StringGroup=&quot;Title&quot;/&gt;&lt;Text StringText=&quot;Chicago: Scientific Software International&quot; StringGroup=&quot;Magazine&quot; Italic=&quot;true&quot;/&gt;&lt;Text StringText=&quot;. &quot; StringGroup=&quot;Magazine&quot;/&gt;&lt;Text StringText=&quot;1993&quot; StringGroup=&quot;PubYear&quot;/&gt;&lt;Text StringText=&quot;&quot; StringGroup=&quot;PubYear&quot;/&gt;&lt;Text StringText=&quot;.&quot; StringGroup=&quot;none&quot;/&gt;&lt;/Display&gt;&lt;/Doc&gt;&lt;/KyMRNote&gt;"/>
    <w:docVar w:name="KY.MR.DATA{91376D0B-63CF-4615-A678-2A0AEDB2625B}1669" w:val="&lt;KyMRNote dbid=&quot;{91376D0B-63CF-4615-A678-2A0AEDB2625B}&quot; recid=&quot;1669&quot; index=&quot;21&quot;&gt;&lt;Data&gt;&lt;Field id=&quot;AccessNum&quot;&gt;&lt;/Field&gt;&lt;Field id=&quot;Author&quot;&gt;KG Jöreskog, D Sörbom&lt;/Field&gt;&lt;Field id=&quot;AuthorTrans&quot;&gt;&lt;/Field&gt;&lt;Field id=&quot;DOI&quot;&gt;&lt;/Field&gt;&lt;Field id=&quot;Editor&quot;&gt;&lt;/Field&gt;&lt;Field id=&quot;FmtTitle&quot;&gt;&lt;/Field&gt;&lt;Field id=&quot;Issue&quot;&gt;&lt;/Field&gt;&lt;Field id=&quot;LIID&quot;&gt;1669&lt;/Field&gt;&lt;Field id=&quot;Magazine&quot;&gt;Chicago: Scientific Software International &lt;/Field&gt;&lt;Field id=&quot;MagazineAB&quot;&gt;&lt;/Field&gt;&lt;Field id=&quot;MagazineTrans&quot;&gt;&lt;/Field&gt;&lt;Field id=&quot;PageNum&quot;&gt;&lt;/Field&gt;&lt;Field id=&quot;PubDate&quot;&gt;&lt;/Field&gt;&lt;Field id=&quot;PubPlace&quot;&gt;&lt;/Field&gt;&lt;Field id=&quot;PubPlaceTrans&quot;&gt;&lt;/Field&gt;&lt;Field id=&quot;PubYear&quot;&gt;2001&lt;/Field&gt;&lt;Field id=&quot;Publisher&quot;&gt;&lt;/Field&gt;&lt;Field id=&quot;PublisherTrans&quot;&gt;&lt;/Field&gt;&lt;Field id=&quot;TITrans&quot;&gt;&lt;/Field&gt;&lt;Field id=&quot;Title&quot;&gt;LISREL 8.52: User’s Reference Guide&lt;/Field&gt;&lt;Field id=&quot;Translator&quot;&gt;&lt;/Field&gt;&lt;Field id=&quot;Type&quot;&gt;{041D4F77-279E-4405-0002-4388361B9CFF}&lt;/Field&gt;&lt;Field id=&quot;Version&quot;&gt;&lt;/Field&gt;&lt;Field id=&quot;Vol&quot;&gt;&lt;/Field&gt;&lt;Field id=&quot;Author2&quot;&gt;KG Jöreskog,DS;&lt;/Field&gt;&lt;/Data&gt;&lt;Ref&gt;&lt;Display&gt;&lt;Text StringText=&quot;「RefIndex」&quot; SuperScript=&quot;true&quot;/&gt;&lt;/Display&gt;&lt;/Ref&gt;&lt;Doc&gt;&lt;Display&gt;&lt;Text space=&quot;used&quot; StringText=&quot;&amp;quot;21._x0009_&amp;quot;&quot; Border=&quot;false&quot;/&gt;&lt;Text StringText=&quot;KG Jöreskog DS&quot; StringGroup=&quot;Author&quot;/&gt;&lt;Text StringText=&quot;. &quot; StringGroup=&quot;Author&quot;/&gt;&lt;Text StringText=&quot;LISREL 8.52: User’s Reference Guide&quot; StringGroup=&quot;Title&quot;/&gt;&lt;Text StringText=&quot;. &quot; StringGroup=&quot;Title&quot;/&gt;&lt;Text StringText=&quot;Chicago: Scientific Software International&quot; StringGroup=&quot;Magazine&quot;/&gt;&lt;Text StringText=&quot;. &quot; StringGroup=&quot;Magazine&quot;/&gt;&lt;Text StringText=&quot;2001&quot; StringGroup=&quot;PubYear&quot;/&gt;&lt;Text StringText=&quot;&quot; StringGroup=&quot;PubYear&quot;/&gt;&lt;Text StringText=&quot;.&quot; StringGroup=&quot;none&quot;/&gt;&lt;/Display&gt;&lt;/Doc&gt;&lt;/KyMRNote&gt;"/>
    <w:docVar w:name="KY.MR.DATA{91376D0B-63CF-4615-A678-2A0AEDB2625B}1670" w:val="&lt;KyMRNote dbid=&quot;{91376D0B-63CF-4615-A678-2A0AEDB2625B}&quot; recid=&quot;1670&quot; index=&quot;22&quot;&gt;&lt;Data&gt;&lt;Field id=&quot;AccessNum&quot;&gt;18191760&lt;/Field&gt;&lt;Field id=&quot;Author&quot;&gt;Chen W;Srinivasan SR;Berenson GS&lt;/Field&gt;&lt;Field id=&quot;AuthorTrans&quot;&gt;&lt;/Field&gt;&lt;Field id=&quot;DOI&quot;&gt;10.1016/j.annepidem.2007.07.090&lt;/Field&gt;&lt;Field id=&quot;Editor&quot;&gt;&lt;/Field&gt;&lt;Field id=&quot;FmtTitle&quot;&gt;&lt;/Field&gt;&lt;Field id=&quot;Issue&quot;&gt;2&lt;/Field&gt;&lt;Field id=&quot;LIID&quot;&gt;1670&lt;/Field&gt;&lt;Field id=&quot;Magazine&quot;&gt;Annals of epidemiology&lt;/Field&gt;&lt;Field id=&quot;MagazineAB&quot;&gt;Ann Epidemiol&lt;/Field&gt;&lt;Field id=&quot;MagazineTrans&quot;&gt;&lt;/Field&gt;&lt;Field id=&quot;PageNum&quot;&gt;85-91&lt;/Field&gt;&lt;Field id=&quot;PubDate&quot;&gt;Feb&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Path analysis of metabolic syndrome components in black versus white children, adolescents, and adults: the Bogalusa Heart Study.&lt;/Field&gt;&lt;Field id=&quot;Translator&quot;&gt;&lt;/Field&gt;&lt;Field id=&quot;Type&quot;&gt;{041D4F77-279E-4405-0002-4388361B9CFF}&lt;/Field&gt;&lt;Field id=&quot;Version&quot;&gt;&lt;/Field&gt;&lt;Field id=&quot;Vol&quot;&gt;18&lt;/Field&gt;&lt;Field id=&quot;Author2&quot;&gt;Chen,W;Srinivasan,SR;Berenson,GS;&lt;/Field&gt;&lt;/Data&gt;&lt;Ref&gt;&lt;Display&gt;&lt;Text StringText=&quot;「RefIndex」&quot; SuperScript=&quot;true&quot;/&gt;&lt;/Display&gt;&lt;/Ref&gt;&lt;Doc&gt;&lt;Display&gt;&lt;Text space=&quot;used&quot; StringText=&quot;&amp;quot;22._x0009_&amp;quot;&quot; Border=&quot;false&quot;/&gt;&lt;Text StringText=&quot;Chen W, Srinivasan SR, Berenson GS&quot; StringGroup=&quot;Author&quot;/&gt;&lt;Text StringText=&quot;. &quot; StringGroup=&quot;Author&quot;/&gt;&lt;Text StringText=&quot;Path analysis of metabolic syndrome components in black versus white children, adolescents, and adults: the Bogalusa Heart Study&quot; StringGroup=&quot;Title&quot;/&gt;&lt;Text StringText=&quot;. &quot; StringGroup=&quot;Title&quot;/&gt;&lt;Text StringText=&quot;Ann Epidemiol&quot; StringGroup=&quot;Magazine&quot; Italic=&quot;true&quot;/&gt;&lt;Text StringText=&quot;. &quot; StringGroup=&quot;Magazine&quot;/&gt;&lt;Text StringText=&quot;2008&quot; StringGroup=&quot;PubYear&quot;/&gt;&lt;Text StringText=&quot;;&quot; StringGroup=&quot;PubYear&quot;/&gt;&lt;Text StringText=&quot;18&quot; StringGroup=&quot;Vol&quot;/&gt;&lt;Text StringText=&quot;:&quot; StringGroup=&quot;PageNum&quot;/&gt;&lt;Text StringText=&quot;85-91&quot; StringGroup=&quot;PageNum&quot;/&gt;&lt;Text StringText=&quot;.&quot; StringGroup=&quot;none&quot;/&gt;&lt;/Display&gt;&lt;/Doc&gt;&lt;/KyMRNote&gt;"/>
    <w:docVar w:name="KY.MR.DATA{91376D0B-63CF-4615-A678-2A0AEDB2625B}1671" w:val="&lt;KyMRNote dbid=&quot;{91376D0B-63CF-4615-A678-2A0AEDB2625B}&quot; recid=&quot;1671&quot; index=&quot;23&quot;&gt;&lt;Data&gt;&lt;Field id=&quot;AccessNum&quot;&gt;&lt;/Field&gt;&lt;Field id=&quot;Author&quot;&gt;D Tingley, T Yamamoto, K Hirose, L Keele, K Imai&lt;/Field&gt;&lt;Field id=&quot;AuthorTrans&quot;&gt;&lt;/Field&gt;&lt;Field id=&quot;DOI&quot;&gt;10.18637/jss.v059.i05&lt;/Field&gt;&lt;Field id=&quot;Editor&quot;&gt;&lt;/Field&gt;&lt;Field id=&quot;FmtTitle&quot;&gt;&lt;/Field&gt;&lt;Field id=&quot;Issue&quot;&gt;5&lt;/Field&gt;&lt;Field id=&quot;LIID&quot;&gt;1671&lt;/Field&gt;&lt;Field id=&quot;Magazine&quot;&gt;Journal of Statistical Software&lt;/Field&gt;&lt;Field id=&quot;MagazineAB&quot;&gt;J Stat Soft&lt;/Field&gt;&lt;Field id=&quot;MagazineTrans&quot;&gt;&lt;/Field&gt;&lt;Field id=&quot;PageNum&quot;&gt;1-38&lt;/Field&gt;&lt;Field id=&quot;PubDate&quot;&gt;&lt;/Field&gt;&lt;Field id=&quot;PubPlace&quot;&gt;&lt;/Field&gt;&lt;Field id=&quot;PubPlaceTrans&quot;&gt;&lt;/Field&gt;&lt;Field id=&quot;PubYear&quot;&gt;2014&lt;/Field&gt;&lt;Field id=&quot;Publisher&quot;&gt;&lt;/Field&gt;&lt;Field id=&quot;PublisherTrans&quot;&gt;&lt;/Field&gt;&lt;Field id=&quot;TITrans&quot;&gt;&lt;/Field&gt;&lt;Field id=&quot;Title&quot;&gt;Mediation: R package for causal mediation analysis&lt;/Field&gt;&lt;Field id=&quot;Translator&quot;&gt;&lt;/Field&gt;&lt;Field id=&quot;Type&quot;&gt;{041D4F77-279E-4405-0002-4388361B9CFF}&lt;/Field&gt;&lt;Field id=&quot;Version&quot;&gt;&lt;/Field&gt;&lt;Field id=&quot;Vol&quot;&gt;59&lt;/Field&gt;&lt;Field id=&quot;Author2&quot;&gt;D Tingley,TY;K Hirose,LK;Imai,K;&lt;/Field&gt;&lt;/Data&gt;&lt;Ref&gt;&lt;Display&gt;&lt;Text StringText=&quot;「RefIndex」&quot; SuperScript=&quot;true&quot;/&gt;&lt;/Display&gt;&lt;/Ref&gt;&lt;Doc&gt;&lt;Display&gt;&lt;Text space=&quot;used&quot; StringText=&quot;&amp;quot;23._x0009_&amp;quot;&quot; Border=&quot;false&quot;/&gt;&lt;Text StringText=&quot;D Tingley TY, K Hirose LK, Imai K&quot; StringGroup=&quot;Author&quot;/&gt;&lt;Text StringText=&quot;. &quot; StringGroup=&quot;Author&quot;/&gt;&lt;Text StringText=&quot;Mediation: R package for causal mediation analysis&quot; StringGroup=&quot;Title&quot;/&gt;&lt;Text StringText=&quot;. &quot; StringGroup=&quot;Title&quot;/&gt;&lt;Text StringText=&quot;J Stat Softw&quot; StringGroup=&quot;Magazine&quot; Italic=&quot;true&quot;/&gt;&lt;Text StringText=&quot;. &quot; StringGroup=&quot;Magazine&quot;/&gt;&lt;Text StringText=&quot;2014&quot; StringGroup=&quot;PubYear&quot;/&gt;&lt;Text StringText=&quot;;&quot; StringGroup=&quot;PubYear&quot;/&gt;&lt;Text StringText=&quot;59&quot; StringGroup=&quot;Vol&quot;/&gt;&lt;Text StringText=&quot;:&quot; StringGroup=&quot;PageNum&quot;/&gt;&lt;Text StringText=&quot;1-38&quot; StringGroup=&quot;PageNum&quot;/&gt;&lt;Text StringText=&quot;.&quot; StringGroup=&quot;none&quot;/&gt;&lt;/Display&gt;&lt;/Doc&gt;&lt;/KyMRNote&gt;"/>
    <w:docVar w:name="KY.MR.DATA{91376D0B-63CF-4615-A678-2A0AEDB2625B}1673" w:val="&lt;KyMRNote dbid=&quot;{91376D0B-63CF-4615-A678-2A0AEDB2625B}&quot; recid=&quot;1673&quot; index=&quot;26&quot;&gt;&lt;Data&gt;&lt;Field id=&quot;AccessNum&quot;&gt;22672197&lt;/Field&gt;&lt;Field id=&quot;Author&quot;&gt;Rasmussen-Torvik LJ;Pankow JS;Jacobs DR Jr;Steinberger J;Moran A;Sinaiko AR&lt;/Field&gt;&lt;Field id=&quot;AuthorTrans&quot;&gt;&lt;/Field&gt;&lt;Field id=&quot;DOI&quot;&gt;10.1111/j.1464-5491.2012.03726.x&lt;/Field&gt;&lt;Field id=&quot;Editor&quot;&gt;&lt;/Field&gt;&lt;Field id=&quot;FmtTitle&quot;&gt;&lt;/Field&gt;&lt;Field id=&quot;Issue&quot;&gt;9&lt;/Field&gt;&lt;Field id=&quot;LIID&quot;&gt;1673&lt;/Field&gt;&lt;Field id=&quot;Magazine&quot;&gt;Diabetic medicine : a journal of the British Diabetic Association&lt;/Field&gt;&lt;Field id=&quot;MagazineAB&quot;&gt;Diabet Med&lt;/Field&gt;&lt;Field id=&quot;MagazineTrans&quot;&gt;&lt;/Field&gt;&lt;Field id=&quot;PageNum&quot;&gt;1153-8&lt;/Field&gt;&lt;Field id=&quot;PubDate&quot;&gt;Sep&lt;/Field&gt;&lt;Field id=&quot;PubPlace&quot;&gt;England&lt;/Field&gt;&lt;Field id=&quot;PubPlaceTrans&quot;&gt;&lt;/Field&gt;&lt;Field id=&quot;PubYear&quot;&gt;2012&lt;/Field&gt;&lt;Field id=&quot;Publisher&quot;&gt;&lt;/Field&gt;&lt;Field id=&quot;PublisherTrans&quot;&gt;&lt;/Field&gt;&lt;Field id=&quot;TITrans&quot;&gt;&lt;/Field&gt;&lt;Field id=&quot;Title&quot;&gt;Development of associations among central adiposity, adiponectin and insulin sensitivity from adolescence to young adulthood.&lt;/Field&gt;&lt;Field id=&quot;Translator&quot;&gt;&lt;/Field&gt;&lt;Field id=&quot;Type&quot;&gt;{041D4F77-279E-4405-0002-4388361B9CFF}&lt;/Field&gt;&lt;Field id=&quot;Version&quot;&gt;&lt;/Field&gt;&lt;Field id=&quot;Vol&quot;&gt;29&lt;/Field&gt;&lt;Field id=&quot;Author2&quot;&gt;Rasmussen-Torvik,LJ;Pankow,JS;Jacobs,DR Jr;Steinberger,J;Moran,A;Sinaiko,AR;&lt;/Field&gt;&lt;/Data&gt;&lt;Ref&gt;&lt;Display&gt;&lt;Text StringText=&quot;「RefIndex」&quot; SuperScript=&quot;true&quot;/&gt;&lt;/Display&gt;&lt;/Ref&gt;&lt;Doc&gt;&lt;Display&gt;&lt;Text space=&quot;used&quot; StringText=&quot;&amp;quot;26._x0009_&amp;quot;&quot; Border=&quot;false&quot;/&gt;&lt;Text StringText=&quot;Rasmussen-Torvik LJ, Pankow JS, Jacobs DR Jr, Steinberger J, Moran A, Sinaiko AR&quot; StringGroup=&quot;Author&quot;/&gt;&lt;Text StringText=&quot;. &quot; StringGroup=&quot;Author&quot;/&gt;&lt;Text StringText=&quot;Development of associations among central adiposity, adiponectin and insulin sensitivity from adolescence to young adulthood&quot; StringGroup=&quot;Title&quot;/&gt;&lt;Text StringText=&quot;. &quot; StringGroup=&quot;Title&quot;/&gt;&lt;Text StringText=&quot;Diabet Med&quot; StringGroup=&quot;Magazine&quot; Italic=&quot;true&quot;/&gt;&lt;Text StringText=&quot;. &quot; StringGroup=&quot;Magazine&quot;/&gt;&lt;Text StringText=&quot;2012&quot; StringGroup=&quot;PubYear&quot;/&gt;&lt;Text StringText=&quot;;&quot; StringGroup=&quot;PubYear&quot;/&gt;&lt;Text StringText=&quot;29&quot; StringGroup=&quot;Vol&quot;/&gt;&lt;Text StringText=&quot;:&quot; StringGroup=&quot;PageNum&quot;/&gt;&lt;Text StringText=&quot;1153-1158&quot; StringGroup=&quot;PageNum&quot;/&gt;&lt;Text StringText=&quot;.&quot; StringGroup=&quot;none&quot;/&gt;&lt;/Display&gt;&lt;/Doc&gt;&lt;/KyMRNote&gt;"/>
    <w:docVar w:name="KY.MR.DATA{91376D0B-63CF-4615-A678-2A0AEDB2625B}1675" w:val="&lt;KyMRNote dbid=&quot;{91376D0B-63CF-4615-A678-2A0AEDB2625B}&quot; recid=&quot;1675&quot; index=&quot;25&quot;&gt;&lt;Data&gt;&lt;Field id=&quot;AccessNum&quot;&gt;20056169&lt;/Field&gt;&lt;Field id=&quot;Author&quot;&gt;Virtue S;Vidal-Puig A&lt;/Field&gt;&lt;Field id=&quot;AuthorTrans&quot;&gt;&lt;/Field&gt;&lt;Field id=&quot;DOI&quot;&gt;10.1016/j.bbalip.2009.12.006&lt;/Field&gt;&lt;Field id=&quot;Editor&quot;&gt;&lt;/Field&gt;&lt;Field id=&quot;FmtTitle&quot;&gt;&lt;/Field&gt;&lt;Field id=&quot;Issue&quot;&gt;3&lt;/Field&gt;&lt;Field id=&quot;LIID&quot;&gt;1675&lt;/Field&gt;&lt;Field id=&quot;Magazine&quot;&gt;Biochimica et biophysica acta&lt;/Field&gt;&lt;Field id=&quot;MagazineAB&quot;&gt;Biochim Biophys Acta&lt;/Field&gt;&lt;Field id=&quot;MagazineTrans&quot;&gt;&lt;/Field&gt;&lt;Field id=&quot;PageNum&quot;&gt;338-49&lt;/Field&gt;&lt;Field id=&quot;PubDate&quot;&gt;Mar&lt;/Field&gt;&lt;Field id=&quot;PubPlace&quot;&gt;Netherlands&lt;/Field&gt;&lt;Field id=&quot;PubPlaceTrans&quot;&gt;&lt;/Field&gt;&lt;Field id=&quot;PubYear&quot;&gt;2010&lt;/Field&gt;&lt;Field id=&quot;Publisher&quot;&gt;&lt;/Field&gt;&lt;Field id=&quot;PublisherTrans&quot;&gt;&lt;/Field&gt;&lt;Field id=&quot;TITrans&quot;&gt;&lt;/Field&gt;&lt;Field id=&quot;Title&quot;&gt;Adipose tissue expandability, lipotoxicity and the Metabolic Syndrome--an allostatic perspective.&lt;/Field&gt;&lt;Field id=&quot;Translator&quot;&gt;&lt;/Field&gt;&lt;Field id=&quot;Type&quot;&gt;{041D4F77-279E-4405-0002-4388361B9CFF}&lt;/Field&gt;&lt;Field id=&quot;Version&quot;&gt;&lt;/Field&gt;&lt;Field id=&quot;Vol&quot;&gt;1801&lt;/Field&gt;&lt;Field id=&quot;Author2&quot;&gt;Virtue,S;Vidal-Puig,A;&lt;/Field&gt;&lt;/Data&gt;&lt;Ref&gt;&lt;Display&gt;&lt;Text StringText=&quot;「RefIndex」&quot; SuperScript=&quot;true&quot;/&gt;&lt;/Display&gt;&lt;/Ref&gt;&lt;Doc&gt;&lt;Display&gt;&lt;Text space=&quot;used&quot; StringText=&quot;&amp;quot;25._x0009_&amp;quot;&quot; Border=&quot;false&quot;/&gt;&lt;Text StringText=&quot;Virtue S, Vidal-Puig A&quot; StringGroup=&quot;Author&quot;/&gt;&lt;Text StringText=&quot;. &quot; StringGroup=&quot;Author&quot;/&gt;&lt;Text StringText=&quot;Adipose tissue expandability, lipotoxicity and the Metabolic Syndrome--an allostatic perspective&quot; StringGroup=&quot;Title&quot;/&gt;&lt;Text StringText=&quot;. &quot; StringGroup=&quot;Title&quot;/&gt;&lt;Text StringText=&quot;Biochim Biophys Acta&quot; StringGroup=&quot;Magazine&quot; Italic=&quot;true&quot;/&gt;&lt;Text StringText=&quot;. &quot; StringGroup=&quot;Magazine&quot;/&gt;&lt;Text StringText=&quot;2010&quot; StringGroup=&quot;PubYear&quot;/&gt;&lt;Text StringText=&quot;;&quot; StringGroup=&quot;PubYear&quot;/&gt;&lt;Text StringText=&quot;1801&quot; StringGroup=&quot;Vol&quot;/&gt;&lt;Text StringText=&quot;:&quot; StringGroup=&quot;PageNum&quot;/&gt;&lt;Text StringText=&quot;338-349&quot; StringGroup=&quot;PageNum&quot;/&gt;&lt;Text StringText=&quot;.&quot; StringGroup=&quot;none&quot;/&gt;&lt;/Display&gt;&lt;/Doc&gt;&lt;/KyMRNote&gt;"/>
    <w:docVar w:name="KY.MR.DATA{91376D0B-63CF-4615-A678-2A0AEDB2625B}1676" w:val="&lt;KyMRNote dbid=&quot;{91376D0B-63CF-4615-A678-2A0AEDB2625B}&quot; recid=&quot;1676&quot; index=&quot;27&quot;&gt;&lt;Data&gt;&lt;Field id=&quot;AccessNum&quot;&gt;3310065&lt;/Field&gt;&lt;Field id=&quot;Author&quot;&gt;Landsberg L&lt;/Field&gt;&lt;Field id=&quot;AuthorTrans&quot;&gt;&lt;/Field&gt;&lt;Field id=&quot;DOI&quot;&gt;&lt;/Field&gt;&lt;Field id=&quot;Editor&quot;&gt;&lt;/Field&gt;&lt;Field id=&quot;FmtTitle&quot;&gt;&lt;/Field&gt;&lt;Field id=&quot;Issue&quot;&gt;236&lt;/Field&gt;&lt;Field id=&quot;LIID&quot;&gt;1676&lt;/Field&gt;&lt;Field id=&quot;Magazine&quot;&gt;The Quarterly journal of medicine&lt;/Field&gt;&lt;Field id=&quot;MagazineAB&quot;&gt;Q J Med&lt;/Field&gt;&lt;Field id=&quot;MagazineTrans&quot;&gt;&lt;/Field&gt;&lt;Field id=&quot;PageNum&quot;&gt;1081-90&lt;/Field&gt;&lt;Field id=&quot;PubDate&quot;&gt;Dec&lt;/Field&gt;&lt;Field id=&quot;PubPlace&quot;&gt;ENGLAND&lt;/Field&gt;&lt;Field id=&quot;PubPlaceTrans&quot;&gt;&lt;/Field&gt;&lt;Field id=&quot;PubYear&quot;&gt;1986&lt;/Field&gt;&lt;Field id=&quot;Publisher&quot;&gt;&lt;/Field&gt;&lt;Field id=&quot;PublisherTrans&quot;&gt;&lt;/Field&gt;&lt;Field id=&quot;TITrans&quot;&gt;&lt;/Field&gt;&lt;Field id=&quot;Title&quot;&gt;Diet, obesity and hypertension: an hypothesis involving insulin, the sympathetic nervous system, and adaptive thermogenesis.&lt;/Field&gt;&lt;Field id=&quot;Translator&quot;&gt;&lt;/Field&gt;&lt;Field id=&quot;Type&quot;&gt;{041D4F77-279E-4405-0002-4388361B9CFF}&lt;/Field&gt;&lt;Field id=&quot;Version&quot;&gt;&lt;/Field&gt;&lt;Field id=&quot;Vol&quot;&gt;61&lt;/Field&gt;&lt;Field id=&quot;Author2&quot;&gt;Landsberg,L;&lt;/Field&gt;&lt;/Data&gt;&lt;Ref&gt;&lt;Display&gt;&lt;Text StringText=&quot;「RefIndex」&quot; SuperScript=&quot;true&quot;/&gt;&lt;/Display&gt;&lt;/Ref&gt;&lt;Doc&gt;&lt;Display&gt;&lt;Text space=&quot;used&quot; StringText=&quot;&amp;quot;27._x0009_&amp;quot;&quot; Border=&quot;false&quot;/&gt;&lt;Text StringText=&quot;Landsberg L&quot; StringGroup=&quot;Author&quot;/&gt;&lt;Text StringText=&quot;. &quot; StringGroup=&quot;Author&quot;/&gt;&lt;Text StringText=&quot;Diet, obesity and hypertension: an hypothesis involving insulin, the sympathetic nervous system, and adaptive thermogenesis&quot; StringGroup=&quot;Title&quot;/&gt;&lt;Text StringText=&quot;. &quot; StringGroup=&quot;Title&quot;/&gt;&lt;Text StringText=&quot;Q J Med&quot; StringGroup=&quot;Magazine&quot; Italic=&quot;true&quot;/&gt;&lt;Text StringText=&quot;. &quot; StringGroup=&quot;Magazine&quot;/&gt;&lt;Text StringText=&quot;1986&quot; StringGroup=&quot;PubYear&quot;/&gt;&lt;Text StringText=&quot;;&quot; StringGroup=&quot;PubYear&quot;/&gt;&lt;Text StringText=&quot;61&quot; StringGroup=&quot;Vol&quot;/&gt;&lt;Text StringText=&quot;:&quot; StringGroup=&quot;PageNum&quot;/&gt;&lt;Text StringText=&quot;1081-1090&quot; StringGroup=&quot;PageNum&quot;/&gt;&lt;Text StringText=&quot;.&quot; StringGroup=&quot;none&quot;/&gt;&lt;/Display&gt;&lt;/Doc&gt;&lt;/KyMRNote&gt;"/>
    <w:docVar w:name="KY.MR.DATA{91376D0B-63CF-4615-A678-2A0AEDB2625B}1677" w:val="&lt;KyMRNote dbid=&quot;{91376D0B-63CF-4615-A678-2A0AEDB2625B}&quot; recid=&quot;1677&quot; index=&quot;28&quot;&gt;&lt;Data&gt;&lt;Field id=&quot;AccessNum&quot;&gt;7969665&lt;/Field&gt;&lt;Field id=&quot;Author&quot;&gt;Noach EL&lt;/Field&gt;&lt;Field id=&quot;AuthorTrans&quot;&gt;&lt;/Field&gt;&lt;Field id=&quot;DOI&quot;&gt;&lt;/Field&gt;&lt;Field id=&quot;Editor&quot;&gt;&lt;/Field&gt;&lt;Field id=&quot;FmtTitle&quot;&gt;&lt;/Field&gt;&lt;Field id=&quot;Issue&quot;&gt;3&lt;/Field&gt;&lt;Field id=&quot;LIID&quot;&gt;1677&lt;/Field&gt;&lt;Field id=&quot;Magazine&quot;&gt;The Netherlands journal of medicine&lt;/Field&gt;&lt;Field id=&quot;MagazineAB&quot;&gt;Neth J Med&lt;/Field&gt;&lt;Field id=&quot;MagazineTrans&quot;&gt;&lt;/Field&gt;&lt;Field id=&quot;PageNum&quot;&gt;123-33&lt;/Field&gt;&lt;Field id=&quot;PubDate&quot;&gt;Sep&lt;/Field&gt;&lt;Field id=&quot;PubPlace&quot;&gt;NETHERLANDS&lt;/Field&gt;&lt;Field id=&quot;PubPlaceTrans&quot;&gt;&lt;/Field&gt;&lt;Field id=&quot;PubYear&quot;&gt;1994&lt;/Field&gt;&lt;Field id=&quot;Publisher&quot;&gt;&lt;/Field&gt;&lt;Field id=&quot;PublisherTrans&quot;&gt;&lt;/Field&gt;&lt;Field id=&quot;TITrans&quot;&gt;&lt;/Field&gt;&lt;Field id=&quot;Title&quot;&gt;Appetite regulation by serotoninergic mechanisms and effects of d-fenfluramine.&lt;/Field&gt;&lt;Field id=&quot;Translator&quot;&gt;&lt;/Field&gt;&lt;Field id=&quot;Type&quot;&gt;{041D4F77-279E-4405-0002-4388361B9CFF}&lt;/Field&gt;&lt;Field id=&quot;Version&quot;&gt;&lt;/Field&gt;&lt;Field id=&quot;Vol&quot;&gt;45&lt;/Field&gt;&lt;Field id=&quot;Author2&quot;&gt;Noach,EL;&lt;/Field&gt;&lt;/Data&gt;&lt;Ref&gt;&lt;Display&gt;&lt;Text StringText=&quot;「RefIndex」&quot; SuperScript=&quot;true&quot;/&gt;&lt;/Display&gt;&lt;/Ref&gt;&lt;Doc&gt;&lt;Display&gt;&lt;Text space=&quot;used&quot; StringText=&quot;&amp;quot;28._x0009_&amp;quot;&quot; Border=&quot;false&quot;/&gt;&lt;Text StringText=&quot;Noach EL&quot; StringGroup=&quot;Author&quot;/&gt;&lt;Text StringText=&quot;. &quot; StringGroup=&quot;Author&quot;/&gt;&lt;Text StringText=&quot;Appetite regulation by serotoninergic mechanisms and effects of d-fenfluramine&quot; StringGroup=&quot;Title&quot;/&gt;&lt;Text StringText=&quot;. &quot; StringGroup=&quot;Title&quot;/&gt;&lt;Text StringText=&quot;Neth J Med&quot; StringGroup=&quot;Magazine&quot; Italic=&quot;true&quot;/&gt;&lt;Text StringText=&quot;. &quot; StringGroup=&quot;Magazine&quot;/&gt;&lt;Text StringText=&quot;1994&quot; StringGroup=&quot;PubYear&quot;/&gt;&lt;Text StringText=&quot;;&quot; StringGroup=&quot;PubYear&quot;/&gt;&lt;Text StringText=&quot;45&quot; StringGroup=&quot;Vol&quot;/&gt;&lt;Text StringText=&quot;:&quot; StringGroup=&quot;PageNum&quot;/&gt;&lt;Text StringText=&quot;123-133&quot; StringGroup=&quot;PageNum&quot;/&gt;&lt;Text StringText=&quot;.&quot; StringGroup=&quot;none&quot;/&gt;&lt;/Display&gt;&lt;/Doc&gt;&lt;/KyMRNote&gt;"/>
    <w:docVar w:name="KY.MR.DATA{91376D0B-63CF-4615-A678-2A0AEDB2625B}1678" w:val="&lt;KyMRNote dbid=&quot;{91376D0B-63CF-4615-A678-2A0AEDB2625B}&quot; recid=&quot;1678&quot; index=&quot;29&quot;&gt;&lt;Data&gt;&lt;Field id=&quot;AccessNum&quot;&gt;8220653&lt;/Field&gt;&lt;Field id=&quot;Author&quot;&gt;Pijl H;Koppeschaar HP;Cohen AF;Iestra JA;Schoemaker HC;Frolich M;Onkenhout W;Meinders AE&lt;/Field&gt;&lt;Field id=&quot;AuthorTrans&quot;&gt;&lt;/Field&gt;&lt;Field id=&quot;DOI&quot;&gt;&lt;/Field&gt;&lt;Field id=&quot;Editor&quot;&gt;&lt;/Field&gt;&lt;Field id=&quot;FmtTitle&quot;&gt;&lt;/Field&gt;&lt;Field id=&quot;Issue&quot;&gt;9&lt;/Field&gt;&lt;Field id=&quot;LIID&quot;&gt;1678&lt;/Field&gt;&lt;Field id=&quot;Magazine&quot;&gt;International journal of obesity and related metabolic disorders : journal of the International Association for the Study of Obesity&lt;/Field&gt;&lt;Field id=&quot;MagazineAB&quot;&gt;Int J Obes Relat Metab Disord&lt;/Field&gt;&lt;Field id=&quot;MagazineTrans&quot;&gt;&lt;/Field&gt;&lt;Field id=&quot;PageNum&quot;&gt;513-20&lt;/Field&gt;&lt;Field id=&quot;PubDate&quot;&gt;Sep&lt;/Field&gt;&lt;Field id=&quot;PubPlace&quot;&gt;ENGLAND&lt;/Field&gt;&lt;Field id=&quot;PubPlaceTrans&quot;&gt;&lt;/Field&gt;&lt;Field id=&quot;PubYear&quot;&gt;1993&lt;/Field&gt;&lt;Field id=&quot;Publisher&quot;&gt;&lt;/Field&gt;&lt;Field id=&quot;PublisherTrans&quot;&gt;&lt;/Field&gt;&lt;Field id=&quot;TITrans&quot;&gt;&lt;/Field&gt;&lt;Field id=&quot;Title&quot;&gt;Evidence for brain serotonin-mediated control of carbohydrate consumption in normal weight and obese humans.&lt;/Field&gt;&lt;Field id=&quot;Translator&quot;&gt;&lt;/Field&gt;&lt;Field id=&quot;Type&quot;&gt;{041D4F77-279E-4405-0002-4388361B9CFF}&lt;/Field&gt;&lt;Field id=&quot;Version&quot;&gt;&lt;/Field&gt;&lt;Field id=&quot;Vol&quot;&gt;17&lt;/Field&gt;&lt;Field id=&quot;Author2&quot;&gt;Pijl,H;Koppeschaar,HP;Cohen,AF;Iestra,JA;Schoemaker,HC;Frolich,M;Onkenhout,W;Meinders,AE;&lt;/Field&gt;&lt;/Data&gt;&lt;Ref&gt;&lt;Display&gt;&lt;Text StringText=&quot;「RefIndex」&quot; SuperScript=&quot;true&quot;/&gt;&lt;/Display&gt;&lt;/Ref&gt;&lt;Doc&gt;&lt;Display&gt;&lt;Text space=&quot;used&quot; StringText=&quot;&amp;quot;29._x0009_&amp;quot;&quot; Border=&quot;false&quot;/&gt;&lt;Text StringText=&quot;Pijl H, Koppeschaar HP, Cohen AF, Iestra JA, Schoemaker HC, Frolich M, Onkenhout W, Meinders AE&quot; StringGroup=&quot;Author&quot;/&gt;&lt;Text StringText=&quot;. &quot; StringGroup=&quot;Author&quot;/&gt;&lt;Text StringText=&quot;Evidence for brain serotonin-mediated control of carbohydrate consumption in normal weight and obese humans&quot; StringGroup=&quot;Title&quot;/&gt;&lt;Text StringText=&quot;. &quot; StringGroup=&quot;Title&quot;/&gt;&lt;Text StringText=&quot;Int J Obes Relat Metab Disord&quot; StringGroup=&quot;Magazine&quot; Italic=&quot;true&quot;/&gt;&lt;Text StringText=&quot;. &quot; StringGroup=&quot;Magazine&quot;/&gt;&lt;Text StringText=&quot;1993&quot; StringGroup=&quot;PubYear&quot;/&gt;&lt;Text StringText=&quot;;&quot; StringGroup=&quot;PubYear&quot;/&gt;&lt;Text StringText=&quot;17&quot; StringGroup=&quot;Vol&quot;/&gt;&lt;Text StringText=&quot;:&quot; StringGroup=&quot;PageNum&quot;/&gt;&lt;Text StringText=&quot;513-520&quot; StringGroup=&quot;PageNum&quot;/&gt;&lt;Text StringText=&quot;.&quot; StringGroup=&quot;none&quot;/&gt;&lt;/Display&gt;&lt;/Doc&gt;&lt;/KyMRNote&gt;"/>
    <w:docVar w:name="KY.MR.DATA{91376D0B-63CF-4615-A678-2A0AEDB2625B}1679" w:val="&lt;KyMRNote dbid=&quot;{91376D0B-63CF-4615-A678-2A0AEDB2625B}&quot; recid=&quot;1679&quot; index=&quot;30&quot;&gt;&lt;Data&gt;&lt;Field id=&quot;AccessNum&quot;&gt;11903412&lt;/Field&gt;&lt;Field id=&quot;Author&quot;&gt;Bagg W;Plank LD;Gamble G;Drury PL;Sharpe N;Braatvedt GD&lt;/Field&gt;&lt;Field id=&quot;AuthorTrans&quot;&gt;&lt;/Field&gt;&lt;Field id=&quot;DOI&quot;&gt;&lt;/Field&gt;&lt;Field id=&quot;Editor&quot;&gt;&lt;/Field&gt;&lt;Field id=&quot;FmtTitle&quot;&gt;&lt;/Field&gt;&lt;Field id=&quot;Issue&quot;&gt;6&lt;/Field&gt;&lt;Field id=&quot;LIID&quot;&gt;1679&lt;/Field&gt;&lt;Field id=&quot;Magazine&quot;&gt;Diabetes, obesity &amp;amp; metabolism&lt;/Field&gt;&lt;Field id=&quot;MagazineAB&quot;&gt;Diabetes Obes Metab&lt;/Field&gt;&lt;Field id=&quot;MagazineTrans&quot;&gt;&lt;/Field&gt;&lt;Field id=&quot;PageNum&quot;&gt;410-6&lt;/Field&gt;&lt;Field id=&quot;PubDate&quot;&gt;Dec&lt;/Field&gt;&lt;Field id=&quot;PubPlace&quot;&gt;England&lt;/Field&gt;&lt;Field id=&quot;PubPlaceTrans&quot;&gt;&lt;/Field&gt;&lt;Field id=&quot;PubYear&quot;&gt;2001&lt;/Field&gt;&lt;Field id=&quot;Publisher&quot;&gt;&lt;/Field&gt;&lt;Field id=&quot;PublisherTrans&quot;&gt;&lt;/Field&gt;&lt;Field id=&quot;TITrans&quot;&gt;&lt;/Field&gt;&lt;Field id=&quot;Title&quot;&gt;The effects of intensive glycaemic control on body composition in patients with type 2 diabetes.&lt;/Field&gt;&lt;Field id=&quot;Translator&quot;&gt;&lt;/Field&gt;&lt;Field id=&quot;Type&quot;&gt;{041D4F77-279E-4405-0002-4388361B9CFF}&lt;/Field&gt;&lt;Field id=&quot;Version&quot;&gt;&lt;/Field&gt;&lt;Field id=&quot;Vol&quot;&gt;3&lt;/Field&gt;&lt;Field id=&quot;Author2&quot;&gt;Bagg,W;Plank,LD;Gamble,G;Drury,PL;Sharpe,N;Braatvedt,GD;&lt;/Field&gt;&lt;/Data&gt;&lt;Ref&gt;&lt;Display&gt;&lt;Text StringText=&quot;「RefIndex」&quot; SuperScript=&quot;true&quot;/&gt;&lt;/Display&gt;&lt;/Ref&gt;&lt;Doc&gt;&lt;Display&gt;&lt;Text space=&quot;used&quot; StringText=&quot;&amp;quot;30._x0009_&amp;quot;&quot; Border=&quot;false&quot;/&gt;&lt;Text StringText=&quot;Bagg W, Plank LD, Gamble G, Drury PL, Sharpe N, Braatvedt GD&quot; StringGroup=&quot;Author&quot;/&gt;&lt;Text StringText=&quot;. &quot; StringGroup=&quot;Author&quot;/&gt;&lt;Text StringText=&quot;The effects of intensive glycaemic control on body composition in patients with type 2 diabetes&quot; StringGroup=&quot;Title&quot;/&gt;&lt;Text StringText=&quot;. &quot; StringGroup=&quot;Title&quot;/&gt;&lt;Text StringText=&quot;Diabetes Obes Metab&quot; StringGroup=&quot;Magazine&quot; Italic=&quot;true&quot;/&gt;&lt;Text StringText=&quot;. &quot; StringGroup=&quot;Magazine&quot;/&gt;&lt;Text StringText=&quot;2001&quot; StringGroup=&quot;PubYear&quot;/&gt;&lt;Text StringText=&quot;;&quot; StringGroup=&quot;PubYear&quot;/&gt;&lt;Text StringText=&quot;3&quot; StringGroup=&quot;Vol&quot;/&gt;&lt;Text StringText=&quot;:&quot; StringGroup=&quot;PageNum&quot;/&gt;&lt;Text StringText=&quot;410-416&quot; StringGroup=&quot;PageNum&quot;/&gt;&lt;Text StringText=&quot;.&quot; StringGroup=&quot;none&quot;/&gt;&lt;/Display&gt;&lt;/Doc&gt;&lt;/KyMRNote&gt;"/>
    <w:docVar w:name="KY.MR.DATA{91376D0B-63CF-4615-A678-2A0AEDB2625B}1680" w:val="&lt;KyMRNote dbid=&quot;{91376D0B-63CF-4615-A678-2A0AEDB2625B}&quot; recid=&quot;1680&quot; index=&quot;31&quot;&gt;&lt;Data&gt;&lt;Field id=&quot;AccessNum&quot;&gt;8243815&lt;/Field&gt;&lt;Field id=&quot;Author&quot;&gt;Carlson MG;Campbell PJ&lt;/Field&gt;&lt;Field id=&quot;AuthorTrans&quot;&gt;&lt;/Field&gt;&lt;Field id=&quot;DOI&quot;&gt;&lt;/Field&gt;&lt;Field id=&quot;Editor&quot;&gt;&lt;/Field&gt;&lt;Field id=&quot;FmtTitle&quot;&gt;&lt;/Field&gt;&lt;Field id=&quot;Issue&quot;&gt;12&lt;/Field&gt;&lt;Field id=&quot;LIID&quot;&gt;1680&lt;/Field&gt;&lt;Field id=&quot;Magazine&quot;&gt;Diabetes&lt;/Field&gt;&lt;Field id=&quot;MagazineAB&quot;&gt;Diabetes&lt;/Field&gt;&lt;Field id=&quot;MagazineTrans&quot;&gt;&lt;/Field&gt;&lt;Field id=&quot;PageNum&quot;&gt;1700-7&lt;/Field&gt;&lt;Field id=&quot;PubDate&quot;&gt;Dec&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Intensive insulin therapy and weight gain in IDDM.&lt;/Field&gt;&lt;Field id=&quot;Translator&quot;&gt;&lt;/Field&gt;&lt;Field id=&quot;Type&quot;&gt;{041D4F77-279E-4405-0002-4388361B9CFF}&lt;/Field&gt;&lt;Field id=&quot;Version&quot;&gt;&lt;/Field&gt;&lt;Field id=&quot;Vol&quot;&gt;42&lt;/Field&gt;&lt;Field id=&quot;Author2&quot;&gt;Carlson,MG;Campbell,PJ;&lt;/Field&gt;&lt;/Data&gt;&lt;Ref&gt;&lt;Display&gt;&lt;Text StringText=&quot;「RefIndex」&quot; SuperScript=&quot;true&quot;/&gt;&lt;/Display&gt;&lt;/Ref&gt;&lt;Doc&gt;&lt;Display&gt;&lt;Text space=&quot;used&quot; StringText=&quot;&amp;quot;31._x0009_&amp;quot;&quot; Border=&quot;false&quot;/&gt;&lt;Text StringText=&quot;Carlson MG, Campbell PJ&quot; StringGroup=&quot;Author&quot;/&gt;&lt;Text StringText=&quot;. &quot; StringGroup=&quot;Author&quot;/&gt;&lt;Text StringText=&quot;Intensive insulin therapy and weight gain in IDDM&quot; StringGroup=&quot;Title&quot;/&gt;&lt;Text StringText=&quot;. &quot; StringGroup=&quot;Title&quot;/&gt;&lt;Text StringText=&quot;Diabetes&quot; StringGroup=&quot;Magazine&quot; Italic=&quot;true&quot;/&gt;&lt;Text StringText=&quot;. &quot; StringGroup=&quot;Magazine&quot;/&gt;&lt;Text StringText=&quot;1993&quot; StringGroup=&quot;PubYear&quot;/&gt;&lt;Text StringText=&quot;;&quot; StringGroup=&quot;PubYear&quot;/&gt;&lt;Text StringText=&quot;42&quot; StringGroup=&quot;Vol&quot;/&gt;&lt;Text StringText=&quot;:&quot; StringGroup=&quot;PageNum&quot;/&gt;&lt;Text StringText=&quot;1700-1707&quot; StringGroup=&quot;PageNum&quot;/&gt;&lt;Text StringText=&quot;.&quot; StringGroup=&quot;none&quot;/&gt;&lt;/Display&gt;&lt;/Doc&gt;&lt;/KyMRNote&gt;"/>
    <w:docVar w:name="KY.MR.DATA{91376D0B-63CF-4615-A678-2A0AEDB2625B}1682" w:val="&lt;KyMRNote dbid=&quot;{91376D0B-63CF-4615-A678-2A0AEDB2625B}&quot; recid=&quot;1682&quot; index=&quot;32&quot;&gt;&lt;Data&gt;&lt;Field id=&quot;AccessNum&quot;&gt;16776747&lt;/Field&gt;&lt;Field id=&quot;Author&quot;&gt;Jacob AN;Salinas K;Adams-Huet B;Raskin P&lt;/Field&gt;&lt;Field id=&quot;AuthorTrans&quot;&gt;&lt;/Field&gt;&lt;Field id=&quot;DOI&quot;&gt;10.1111/j.1463-1326.2005.00515.x&lt;/Field&gt;&lt;Field id=&quot;Editor&quot;&gt;&lt;/Field&gt;&lt;Field id=&quot;FmtTitle&quot;&gt;&lt;/Field&gt;&lt;Field id=&quot;Issue&quot;&gt;4&lt;/Field&gt;&lt;Field id=&quot;LIID&quot;&gt;1682&lt;/Field&gt;&lt;Field id=&quot;Magazine&quot;&gt;Diabetes, obesity &amp;amp; metabolism&lt;/Field&gt;&lt;Field id=&quot;MagazineAB&quot;&gt;Diabetes Obes Metab&lt;/Field&gt;&lt;Field id=&quot;MagazineTrans&quot;&gt;&lt;/Field&gt;&lt;Field id=&quot;PageNum&quot;&gt;404-11&lt;/Field&gt;&lt;Field id=&quot;PubDate&quot;&gt;Jul&lt;/Field&gt;&lt;Field id=&quot;PubPlace&quot;&gt;England&lt;/Field&gt;&lt;Field id=&quot;PubPlaceTrans&quot;&gt;&lt;/Field&gt;&lt;Field id=&quot;PubYear&quot;&gt;2006&lt;/Field&gt;&lt;Field id=&quot;Publisher&quot;&gt;&lt;/Field&gt;&lt;Field id=&quot;PublisherTrans&quot;&gt;&lt;/Field&gt;&lt;Field id=&quot;TITrans&quot;&gt;&lt;/Field&gt;&lt;Field id=&quot;Title&quot;&gt;Potential causes of weight gain in type 1 diabetes mellitus.&lt;/Field&gt;&lt;Field id=&quot;Translator&quot;&gt;&lt;/Field&gt;&lt;Field id=&quot;Type&quot;&gt;{041D4F77-279E-4405-0002-4388361B9CFF}&lt;/Field&gt;&lt;Field id=&quot;Version&quot;&gt;&lt;/Field&gt;&lt;Field id=&quot;Vol&quot;&gt;8&lt;/Field&gt;&lt;Field id=&quot;Author2&quot;&gt;Jacob,AN;Salinas,K;Adams-Huet,B;Raskin,P;&lt;/Field&gt;&lt;/Data&gt;&lt;Ref&gt;&lt;Display&gt;&lt;Text StringText=&quot;「RefIndex」&quot; SuperScript=&quot;true&quot;/&gt;&lt;/Display&gt;&lt;/Ref&gt;&lt;Doc&gt;&lt;Display&gt;&lt;Text space=&quot;used&quot; StringText=&quot;&amp;quot;32._x0009_&amp;quot;&quot; Border=&quot;false&quot;/&gt;&lt;Text StringText=&quot;Jacob AN, Salinas K, Adams-Huet B, Raskin P&quot; StringGroup=&quot;Author&quot;/&gt;&lt;Text StringText=&quot;. &quot; StringGroup=&quot;Author&quot;/&gt;&lt;Text StringText=&quot;Potential causes of weight gain in type 1 diabetes mellitus&quot; StringGroup=&quot;Title&quot;/&gt;&lt;Text StringText=&quot;. &quot; StringGroup=&quot;Title&quot;/&gt;&lt;Text StringText=&quot;Diabetes Obes Metab&quot; StringGroup=&quot;Magazine&quot; Italic=&quot;true&quot;/&gt;&lt;Text StringText=&quot;. &quot; StringGroup=&quot;Magazine&quot;/&gt;&lt;Text StringText=&quot;2006&quot; StringGroup=&quot;PubYear&quot;/&gt;&lt;Text StringText=&quot;;&quot; StringGroup=&quot;PubYear&quot;/&gt;&lt;Text StringText=&quot;8&quot; StringGroup=&quot;Vol&quot;/&gt;&lt;Text StringText=&quot;:&quot; StringGroup=&quot;PageNum&quot;/&gt;&lt;Text StringText=&quot;404-411&quot; StringGroup=&quot;PageNum&quot;/&gt;&lt;Text StringText=&quot;.&quot; StringGroup=&quot;none&quot;/&gt;&lt;/Display&gt;&lt;/Doc&gt;&lt;/KyMRNote&gt;"/>
    <w:docVar w:name="KY.MR.DATA{91376D0B-63CF-4615-A678-2A0AEDB2625B}1683" w:val="&lt;KyMRNote dbid=&quot;{91376D0B-63CF-4615-A678-2A0AEDB2625B}&quot; recid=&quot;1683&quot; index=&quot;33&quot;&gt;&lt;Data&gt;&lt;Field id=&quot;AccessNum&quot;&gt;3881983&lt;/Field&gt;&lt;Field id=&quot;Author&quot;&gt;Torbay N;Bracco EF;Geliebter A;Stewart IM;Hashim SA&lt;/Field&gt;&lt;Field id=&quot;AuthorTrans&quot;&gt;&lt;/Field&gt;&lt;Field id=&quot;DOI&quot;&gt;&lt;/Field&gt;&lt;Field id=&quot;Editor&quot;&gt;&lt;/Field&gt;&lt;Field id=&quot;FmtTitle&quot;&gt;&lt;/Field&gt;&lt;Field id=&quot;Issue&quot;&gt;1 Pt 2&lt;/Field&gt;&lt;Field id=&quot;LIID&quot;&gt;1683&lt;/Field&gt;&lt;Field id=&quot;Magazine&quot;&gt;The American journal of physiology&lt;/Field&gt;&lt;Field id=&quot;MagazineAB&quot;&gt;Am J Physiol&lt;/Field&gt;&lt;Field id=&quot;MagazineTrans&quot;&gt;&lt;/Field&gt;&lt;Field id=&quot;PageNum&quot;&gt;R120-4&lt;/Field&gt;&lt;Field id=&quot;PubDate&quot;&gt;Jan&lt;/Field&gt;&lt;Field id=&quot;PubPlace&quot;&gt;UNITED STATES&lt;/Field&gt;&lt;Field id=&quot;PubPlaceTrans&quot;&gt;&lt;/Field&gt;&lt;Field id=&quot;PubYear&quot;&gt;1985&lt;/Field&gt;&lt;Field id=&quot;Publisher&quot;&gt;&lt;/Field&gt;&lt;Field id=&quot;PublisherTrans&quot;&gt;&lt;/Field&gt;&lt;Field id=&quot;TITrans&quot;&gt;&lt;/Field&gt;&lt;Field id=&quot;Title&quot;&gt;Insulin increases body fat despite control of food intake and physical activity.&lt;/Field&gt;&lt;Field id=&quot;Translator&quot;&gt;&lt;/Field&gt;&lt;Field id=&quot;Type&quot;&gt;{041D4F77-279E-4405-0002-4388361B9CFF}&lt;/Field&gt;&lt;Field id=&quot;Version&quot;&gt;&lt;/Field&gt;&lt;Field id=&quot;Vol&quot;&gt;248&lt;/Field&gt;&lt;Field id=&quot;Author2&quot;&gt;Torbay,N;Bracco,EF;Geliebter,A;Stewart,IM;Hashim,SA;&lt;/Field&gt;&lt;/Data&gt;&lt;Ref&gt;&lt;Display&gt;&lt;Text StringText=&quot;「RefIndex」&quot; SuperScript=&quot;true&quot;/&gt;&lt;/Display&gt;&lt;/Ref&gt;&lt;Doc&gt;&lt;Display&gt;&lt;Text space=&quot;used&quot; StringText=&quot;&amp;quot;33._x0009_&amp;quot;&quot; Border=&quot;false&quot;/&gt;&lt;Text StringText=&quot;Torbay N, Bracco EF, Geliebter A, Stewart IM, Hashim SA&quot; StringGroup=&quot;Author&quot;/&gt;&lt;Text StringText=&quot;. &quot; StringGroup=&quot;Author&quot;/&gt;&lt;Text StringText=&quot;Insulin increases body fat despite control of food intake and physical activity&quot; StringGroup=&quot;Title&quot;/&gt;&lt;Text StringText=&quot;. &quot; StringGroup=&quot;Title&quot;/&gt;&lt;Text StringText=&quot;Am J Physiol&quot; StringGroup=&quot;Magazine&quot; Italic=&quot;true&quot;/&gt;&lt;Text StringText=&quot;. &quot; StringGroup=&quot;Magazine&quot;/&gt;&lt;Text StringText=&quot;1985&quot; StringGroup=&quot;PubYear&quot;/&gt;&lt;Text StringText=&quot;;&quot; StringGroup=&quot;PubYear&quot;/&gt;&lt;Text StringText=&quot;248&quot; StringGroup=&quot;Vol&quot;/&gt;&lt;Text StringText=&quot;:&quot; StringGroup=&quot;PageNum&quot;/&gt;&lt;Text StringText=&quot;R120-124&quot; StringGroup=&quot;PageNum&quot;/&gt;&lt;Text StringText=&quot;.&quot; StringGroup=&quot;none&quot;/&gt;&lt;/Display&gt;&lt;/Doc&gt;&lt;/KyMRNote&gt;"/>
    <w:docVar w:name="KY.MR.DATA{91376D0B-63CF-4615-A678-2A0AEDB2625B}1684" w:val="&lt;KyMRNote dbid=&quot;{91376D0B-63CF-4615-A678-2A0AEDB2625B}&quot; recid=&quot;1684&quot; index=&quot;34&quot;&gt;&lt;Data&gt;&lt;Field id=&quot;AccessNum&quot;&gt;25767285&lt;/Field&gt;&lt;Field id=&quot;Author&quot;&gt;Hall JE;do Carmo JM;da Silva AA;Wang Z;Hall ME&lt;/Field&gt;&lt;Field id=&quot;AuthorTrans&quot;&gt;&lt;/Field&gt;&lt;Field id=&quot;DOI&quot;&gt;10.1161/CIRCRESAHA.116.305697&lt;/Field&gt;&lt;Field id=&quot;Editor&quot;&gt;&lt;/Field&gt;&lt;Field id=&quot;FmtTitle&quot;&gt;&lt;/Field&gt;&lt;Field id=&quot;Issue&quot;&gt;6&lt;/Field&gt;&lt;Field id=&quot;LIID&quot;&gt;1684&lt;/Field&gt;&lt;Field id=&quot;Magazine&quot;&gt;Circulation research&lt;/Field&gt;&lt;Field id=&quot;MagazineAB&quot;&gt;Circ Res&lt;/Field&gt;&lt;Field id=&quot;MagazineTrans&quot;&gt;&lt;/Field&gt;&lt;Field id=&quot;PageNum&quot;&gt;991-1006&lt;/Field&gt;&lt;Field id=&quot;PubDate&quot;&gt;Mar 13&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Obesity-induced hypertension: interaction of neurohumoral and renal mechanisms.&lt;/Field&gt;&lt;Field id=&quot;Translator&quot;&gt;&lt;/Field&gt;&lt;Field id=&quot;Type&quot;&gt;{041D4F77-279E-4405-0002-4388361B9CFF}&lt;/Field&gt;&lt;Field id=&quot;Version&quot;&gt;&lt;/Field&gt;&lt;Field id=&quot;Vol&quot;&gt;116&lt;/Field&gt;&lt;Field id=&quot;Author2&quot;&gt;Hall,JE;do,CJM;da,SAA;Wang,Z;Hall,ME;&lt;/Field&gt;&lt;/Data&gt;&lt;Ref&gt;&lt;Display&gt;&lt;Text StringText=&quot;「RefIndex」&quot; SuperScript=&quot;true&quot;/&gt;&lt;/Display&gt;&lt;/Ref&gt;&lt;Doc&gt;&lt;Display&gt;&lt;Text space=&quot;used&quot; StringText=&quot;&amp;quot;34._x0009_&amp;quot;&quot; Border=&quot;false&quot;/&gt;&lt;Text StringText=&quot;Hall JE, do CJM, da SAA, Wang Z, Hall ME&quot; StringGroup=&quot;Author&quot;/&gt;&lt;Text StringText=&quot;. &quot; StringGroup=&quot;Author&quot;/&gt;&lt;Text StringText=&quot;Obesity-induced hypertension: interaction of neurohumoral and renal mechanisms&quot; StringGroup=&quot;Title&quot;/&gt;&lt;Text StringText=&quot;. &quot; StringGroup=&quot;Title&quot;/&gt;&lt;Text StringText=&quot;Circ Res&quot; StringGroup=&quot;Magazine&quot; Italic=&quot;true&quot;/&gt;&lt;Text StringText=&quot;. &quot; StringGroup=&quot;Magazine&quot;/&gt;&lt;Text StringText=&quot;2015&quot; StringGroup=&quot;PubYear&quot;/&gt;&lt;Text StringText=&quot;;&quot; StringGroup=&quot;PubYear&quot;/&gt;&lt;Text StringText=&quot;116&quot; StringGroup=&quot;Vol&quot;/&gt;&lt;Text StringText=&quot;:&quot; StringGroup=&quot;PageNum&quot;/&gt;&lt;Text StringText=&quot;991-1006&quot; StringGroup=&quot;PageNum&quot;/&gt;&lt;Text StringText=&quot;.&quot; StringGroup=&quot;none&quot;/&gt;&lt;/Display&gt;&lt;/Doc&gt;&lt;/KyMRNote&gt;"/>
    <w:docVar w:name="KY.MR.DATA{91376D0B-63CF-4615-A678-2A0AEDB2625B}1685" w:val="&lt;KyMRNote dbid=&quot;{91376D0B-63CF-4615-A678-2A0AEDB2625B}&quot; recid=&quot;1685&quot; index=&quot;35&quot;&gt;&lt;Data&gt;&lt;Field id=&quot;AccessNum&quot;&gt;&lt;/Field&gt;&lt;Field id=&quot;Author&quot;&gt;Zhang, Tao;Zhang, Huijie;Li, Shengxu;Li, Ying;Liu, Yaozhong;Fernandez, Camilo;Harville, Emily;Bazzano, Lydia;He, Jiang;Chen, Wei&lt;/Field&gt;&lt;Field id=&quot;AuthorTrans&quot;&gt;&lt;/Field&gt;&lt;Field id=&quot;DOI&quot;&gt;&lt;/Field&gt;&lt;Field id=&quot;Editor&quot;&gt;&lt;/Field&gt;&lt;Field id=&quot;FmtTitle&quot;&gt;&lt;/Field&gt;&lt;Field id=&quot;Issue&quot;&gt;1 &lt;/Field&gt;&lt;Field id=&quot;LIID&quot;&gt;1685&lt;/Field&gt;&lt;Field id=&quot;Magazine&quot;&gt;Hypertension&lt;/Field&gt;&lt;Field id=&quot;MagazineAB&quot;&gt;Hypertension&lt;/Field&gt;&lt;Field id=&quot;MagazineTrans&quot;&gt;&lt;/Field&gt;&lt;Field id=&quot;PageNum&quot;&gt;56-62 &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Impact of Adiposity on Incident Hypertension Is Modified by Insulin Resistance in Adults: Longitudinal Observation From the Bogalusa Heart Study &lt;/Field&gt;&lt;Field id=&quot;Translator&quot;&gt;&lt;/Field&gt;&lt;Field id=&quot;Type&quot;&gt;{041D4F77-279E-4405-0002-4388361B9CFF}&lt;/Field&gt;&lt;Field id=&quot;Version&quot;&gt;&lt;/Field&gt;&lt;Field id=&quot;Vol&quot;&gt;67&lt;/Field&gt;&lt;Field id=&quot;Author2&quot;&gt;Zhang,T;Zhang,H;Li,S;Li,Y;Liu,Y;Fernandez,C;Harville,E;Bazzano,L;He,J;Chen,W;&lt;/Field&gt;&lt;/Data&gt;&lt;Ref&gt;&lt;Display&gt;&lt;Text StringText=&quot;「RefIndex」&quot; SuperScript=&quot;true&quot;/&gt;&lt;/Display&gt;&lt;/Ref&gt;&lt;Doc&gt;&lt;Display&gt;&lt;Text space=&quot;used&quot; StringText=&quot;&amp;quot;35._x0009_&amp;quot;&quot; Border=&quot;false&quot;/&gt;&lt;Text StringText=&quot;Zhang T, Zhang H, Li S, Li Y, Liu Y, Fernandez C, Harville E, Bazzano L, He J, Chen W&quot; StringGroup=&quot;Author&quot;/&gt;&lt;Text StringText=&quot;. &quot; StringGroup=&quot;Author&quot;/&gt;&lt;Text StringText=&quot;Impact of Adiposity on Incident Hypertension Is Modified by Insulin Resistance in Adults: Longitudinal Observation From the Bogalusa Heart Study&quot; StringGroup=&quot;Title&quot;/&gt;&lt;Text StringText=&quot;. &quot; StringGroup=&quot;Title&quot;/&gt;&lt;Text StringText=&quot;Hypertension&quot; StringGroup=&quot;Magazine&quot; Italic=&quot;true&quot;/&gt;&lt;Text StringText=&quot;. &quot; StringGroup=&quot;Magazine&quot;/&gt;&lt;Text StringText=&quot;2016&quot; StringGroup=&quot;PubYear&quot;/&gt;&lt;Text StringText=&quot;;&quot; StringGroup=&quot;PubYear&quot;/&gt;&lt;Text StringText=&quot;67&quot; StringGroup=&quot;Vol&quot;/&gt;&lt;Text StringText=&quot;:&quot; StringGroup=&quot;PageNum&quot;/&gt;&lt;Text StringText=&quot;56-62&quot; StringGroup=&quot;PageNum&quot;/&gt;&lt;Text StringText=&quot;.&quot; StringGroup=&quot;none&quot;/&gt;&lt;/Display&gt;&lt;/Doc&gt;&lt;/KyMRNote&gt;"/>
    <w:docVar w:name="KY.MR.DATA{91376D0B-63CF-4615-A678-2A0AEDB2625B}169" w:val="&lt;KyMRNote dbid=&quot;{91376D0B-63CF-4615-A678-2A0AEDB2625B}&quot; recid=&quot;169&quot; index=&quot;19&quot;&gt;&lt;Data&gt;&lt;Field id=&quot;AccessNum&quot;&gt;10641809&lt;/Field&gt;&lt;Field id=&quot;Author&quot;&gt;Kivimaki M;Feldt T;Vahtera J;Nurmi JE&lt;/Field&gt;&lt;Field id=&quot;AuthorTrans&quot;&gt;&lt;/Field&gt;&lt;Field id=&quot;DOI&quot;&gt;&lt;/Field&gt;&lt;Field id=&quot;Editor&quot;&gt;&lt;/Field&gt;&lt;Field id=&quot;FmtTitle&quot;&gt;&lt;/Field&gt;&lt;Field id=&quot;Issue&quot;&gt;4&lt;/Field&gt;&lt;Field id=&quot;LIID&quot;&gt;169&lt;/Field&gt;&lt;Field id=&quot;Magazine&quot;&gt;Social science &amp;amp; medicine&lt;/Field&gt;&lt;Field id=&quot;MagazineAB&quot;&gt;Soc Sci Med&lt;/Field&gt;&lt;Field id=&quot;MagazineTrans&quot;&gt;&lt;/Field&gt;&lt;Field id=&quot;PageNum&quot;&gt;583-97&lt;/Field&gt;&lt;Field id=&quot;PubDate&quot;&gt;Feb&lt;/Field&gt;&lt;Field id=&quot;PubPlace&quot;&gt;ENGLAND&lt;/Field&gt;&lt;Field id=&quot;PubPlaceTrans&quot;&gt;&lt;/Field&gt;&lt;Field id=&quot;PubYear&quot;&gt;2000&lt;/Field&gt;&lt;Field id=&quot;Publisher&quot;&gt;&lt;/Field&gt;&lt;Field id=&quot;PublisherTrans&quot;&gt;&lt;/Field&gt;&lt;Field id=&quot;TITrans&quot;&gt;&lt;/Field&gt;&lt;Field id=&quot;Title&quot;&gt;Sense of coherence and health: evidence from two cross-lagged longitudinal samples.&lt;/Field&gt;&lt;Field id=&quot;Translator&quot;&gt;&lt;/Field&gt;&lt;Field id=&quot;Type&quot;&gt;{041D4F77-279E-4405-0002-4388361B9CFF}&lt;/Field&gt;&lt;Field id=&quot;Version&quot;&gt;&lt;/Field&gt;&lt;Field id=&quot;Vol&quot;&gt;50&lt;/Field&gt;&lt;Field id=&quot;Author2&quot;&gt;Kivimaki,M;Feldt,T;Vahtera,J;Nurmi,JE;&lt;/Field&gt;&lt;/Data&gt;&lt;Ref&gt;&lt;Display&gt;&lt;Text StringText=&quot;「RefIndex」&quot; SuperScript=&quot;true&quot;/&gt;&lt;/Display&gt;&lt;/Ref&gt;&lt;Doc&gt;&lt;Display&gt;&lt;Text space=&quot;used&quot; StringText=&quot;&amp;quot;19._x0009_&amp;quot;&quot; Border=&quot;false&quot;/&gt;&lt;Text StringText=&quot;Kivimaki M, Feldt T, Vahtera J, Nurmi JE&quot; StringGroup=&quot;Author&quot;/&gt;&lt;Text StringText=&quot;. &quot; StringGroup=&quot;Author&quot;/&gt;&lt;Text StringText=&quot;Sense of coherence and health: evidence from two cross-lagged longitudinal samples&quot; StringGroup=&quot;Title&quot;/&gt;&lt;Text StringText=&quot;. &quot; StringGroup=&quot;Title&quot;/&gt;&lt;Text StringText=&quot;Soc Sci Med&quot; StringGroup=&quot;Magazine&quot; Italic=&quot;true&quot;/&gt;&lt;Text StringText=&quot;. &quot; StringGroup=&quot;Magazine&quot;/&gt;&lt;Text StringText=&quot;2000&quot; StringGroup=&quot;PubYear&quot;/&gt;&lt;Text StringText=&quot;;&quot; StringGroup=&quot;PubYear&quot;/&gt;&lt;Text StringText=&quot;50&quot; StringGroup=&quot;Vol&quot;/&gt;&lt;Text StringText=&quot;:&quot; StringGroup=&quot;PageNum&quot;/&gt;&lt;Text StringText=&quot;583-597&quot; StringGroup=&quot;PageNum&quot;/&gt;&lt;Text StringText=&quot;.&quot; StringGroup=&quot;none&quot;/&gt;&lt;/Display&gt;&lt;/Doc&gt;&lt;/KyMRNote&gt;"/>
    <w:docVar w:name="KY.MR.DATA{91376D0B-63CF-4615-A678-2A0AEDB2625B}188" w:val="&lt;KyMRNote dbid=&quot;{91376D0B-63CF-4615-A678-2A0AEDB2625B}&quot; recid=&quot;188&quot; index=&quot;18&quot;&gt;&lt;Data&gt;&lt;Field id=&quot;AccessNum&quot;&gt;&lt;/Field&gt;&lt;Field id=&quot;Author&quot;&gt;Kenny, David A.&lt;/Field&gt;&lt;Field id=&quot;AuthorTrans&quot;&gt;&lt;/Field&gt;&lt;Field id=&quot;DOI&quot;&gt; 10.1037/0033-2909.82.6.887&lt;/Field&gt;&lt;Field id=&quot;Editor&quot;&gt;&lt;/Field&gt;&lt;Field id=&quot;FmtTitle&quot;&gt;&lt;/Field&gt;&lt;Field id=&quot;Issue&quot;&gt;6&lt;/Field&gt;&lt;Field id=&quot;LIID&quot;&gt;188&lt;/Field&gt;&lt;Field id=&quot;Magazine&quot;&gt;Psychological Bulletin&lt;/Field&gt;&lt;Field id=&quot;MagazineAB&quot;&gt;&lt;/Field&gt;&lt;Field id=&quot;MagazineTrans&quot;&gt;&lt;/Field&gt;&lt;Field id=&quot;PageNum&quot;&gt;887-903&lt;/Field&gt;&lt;Field id=&quot;PubDate&quot;&gt;&lt;/Field&gt;&lt;Field id=&quot;PubPlace&quot;&gt;US&lt;/Field&gt;&lt;Field id=&quot;PubPlaceTrans&quot;&gt;&lt;/Field&gt;&lt;Field id=&quot;PubYear&quot;&gt;1975&lt;/Field&gt;&lt;Field id=&quot;Publisher&quot;&gt;American Psychological Association&lt;/Field&gt;&lt;Field id=&quot;PublisherTrans&quot;&gt;&lt;/Field&gt;&lt;Field id=&quot;TITrans&quot;&gt;&lt;/Field&gt;&lt;Field id=&quot;Title&quot;&gt;Cross-lagged panel correlation: A test for spuriousness.&lt;/Field&gt;&lt;Field id=&quot;Translator&quot;&gt;&lt;/Field&gt;&lt;Field id=&quot;Type&quot;&gt;{041D4F77-279E-4405-0002-4388361B9CFF}&lt;/Field&gt;&lt;Field id=&quot;Version&quot;&gt;&lt;/Field&gt;&lt;Field id=&quot;Vol&quot;&gt;82&lt;/Field&gt;&lt;Field id=&quot;Author2&quot;&gt;Kenny,DA;&lt;/Field&gt;&lt;/Data&gt;&lt;Ref&gt;&lt;Display&gt;&lt;Text StringText=&quot;「RefIndex」&quot; SuperScript=&quot;true&quot;/&gt;&lt;/Display&gt;&lt;/Ref&gt;&lt;Doc&gt;&lt;Display&gt;&lt;Text space=&quot;used&quot; StringText=&quot;&amp;quot;18._x0009_&amp;quot;&quot; Border=&quot;false&quot;/&gt;&lt;Text StringText=&quot;Kenny DA&quot; StringGroup=&quot;Author&quot;/&gt;&lt;Text StringText=&quot;. &quot; StringGroup=&quot;Author&quot;/&gt;&lt;Text StringText=&quot;Cross-lagged panel correlation: A test for spuriousness&quot; StringGroup=&quot;Title&quot;/&gt;&lt;Text StringText=&quot;. &quot; StringGroup=&quot;Title&quot;/&gt;&lt;Text StringText=&quot;Psychol Bull&quot; StringGroup=&quot;Magazine&quot; Italic=&quot;true&quot;/&gt;&lt;Text StringText=&quot;. &quot; StringGroup=&quot;Magazine&quot;/&gt;&lt;Text StringText=&quot;1975&quot; StringGroup=&quot;PubYear&quot;/&gt;&lt;Text StringText=&quot;;&quot; StringGroup=&quot;PubYear&quot;/&gt;&lt;Text StringText=&quot;82&quot; StringGroup=&quot;Vol&quot;/&gt;&lt;Text StringText=&quot;:&quot; StringGroup=&quot;PageNum&quot;/&gt;&lt;Text StringText=&quot;887-903&quot; StringGroup=&quot;PageNum&quot;/&gt;&lt;Text StringText=&quot;.&quot; StringGroup=&quot;none&quot;/&gt;&lt;/Display&gt;&lt;/Doc&gt;&lt;/KyMRNote&gt;"/>
    <w:docVar w:name="KY.MR.DATA{91376D0B-63CF-4615-A678-2A0AEDB2625B}525" w:val="&lt;KyMRNote dbid=&quot;{91376D0B-63CF-4615-A678-2A0AEDB2625B}&quot; recid=&quot;525&quot; index=&quot;5&quot;&gt;&lt;Data&gt;&lt;Field id=&quot;AccessNum&quot;&gt;24370898&lt;/Field&gt;&lt;Field id=&quot;Author&quot;&gt;Lytsy P;Ingelsson E;Lind L;Arnlov J;Sundstrom J&lt;/Field&gt;&lt;Field id=&quot;AuthorTrans&quot;&gt;&lt;/Field&gt;&lt;Field id=&quot;DOI&quot;&gt;10.1097/HJH.0000000000000081&lt;/Field&gt;&lt;Field id=&quot;Editor&quot;&gt;&lt;/Field&gt;&lt;Field id=&quot;FmtTitle&quot;&gt;&lt;/Field&gt;&lt;Field id=&quot;Issue&quot;&gt;4&lt;/Field&gt;&lt;Field id=&quot;LIID&quot;&gt;525&lt;/Field&gt;&lt;Field id=&quot;Magazine&quot;&gt;Journal of hypertension&lt;/Field&gt;&lt;Field id=&quot;MagazineAB&quot;&gt;J Hypertens&lt;/Field&gt;&lt;Field id=&quot;MagazineTrans&quot;&gt;&lt;/Field&gt;&lt;Field id=&quot;PageNum&quot;&gt;834-9&lt;/Field&gt;&lt;Field id=&quot;PubDate&quot;&gt;Apr&lt;/Field&gt;&lt;Field id=&quot;PubPlace&quot;&gt;England&lt;/Field&gt;&lt;Field id=&quot;PubPlaceTrans&quot;&gt;&lt;/Field&gt;&lt;Field id=&quot;PubYear&quot;&gt;2014&lt;/Field&gt;&lt;Field id=&quot;Publisher&quot;&gt;&lt;/Field&gt;&lt;Field id=&quot;PublisherTrans&quot;&gt;&lt;/Field&gt;&lt;Field id=&quot;TITrans&quot;&gt;&lt;/Field&gt;&lt;Field id=&quot;Title&quot;&gt;Interplay of overweight and insulin resistance on hypertension development.&lt;/Field&gt;&lt;Field id=&quot;Translator&quot;&gt;&lt;/Field&gt;&lt;Field id=&quot;Type&quot;&gt;{041D4F77-279E-4405-0002-4388361B9CFF}&lt;/Field&gt;&lt;Field id=&quot;Version&quot;&gt;&lt;/Field&gt;&lt;Field id=&quot;Vol&quot;&gt;32&lt;/Field&gt;&lt;Field id=&quot;Author2&quot;&gt;Lytsy,P;Ingelsson,E;Lind,L;Arnlov,J;Sundstrom,J;&lt;/Field&gt;&lt;/Data&gt;&lt;Ref&gt;&lt;Display&gt;&lt;Text StringText=&quot;「RefIndex」&quot; SuperScript=&quot;true&quot;/&gt;&lt;/Display&gt;&lt;/Ref&gt;&lt;Doc&gt;&lt;Display&gt;&lt;Text space=&quot;used&quot; StringText=&quot;&amp;quot;5._x0009_&amp;quot;&quot; Border=&quot;false&quot;/&gt;&lt;Text StringText=&quot;Lytsy P, Ingelsson E, Lind L, Arnlov J, Sundstrom J&quot; StringGroup=&quot;Author&quot;/&gt;&lt;Text StringText=&quot;. &quot; StringGroup=&quot;Author&quot;/&gt;&lt;Text StringText=&quot;Interplay of overweight and insulin resistance on hypertension development&quot; StringGroup=&quot;Title&quot;/&gt;&lt;Text StringText=&quot;. &quot; StringGroup=&quot;Title&quot;/&gt;&lt;Text StringText=&quot;J Hypertens&quot; StringGroup=&quot;Magazine&quot; Italic=&quot;true&quot;/&gt;&lt;Text StringText=&quot;. &quot; StringGroup=&quot;Magazine&quot;/&gt;&lt;Text StringText=&quot;2014&quot; StringGroup=&quot;PubYear&quot;/&gt;&lt;Text StringText=&quot;;&quot; StringGroup=&quot;PubYear&quot;/&gt;&lt;Text StringText=&quot;32&quot; StringGroup=&quot;Vol&quot;/&gt;&lt;Text StringText=&quot;:&quot; StringGroup=&quot;PageNum&quot;/&gt;&lt;Text StringText=&quot;834-839&quot; StringGroup=&quot;PageNum&quot;/&gt;&lt;Text StringText=&quot;.&quot; StringGroup=&quot;none&quot;/&gt;&lt;/Display&gt;&lt;/Doc&gt;&lt;/KyMRNote&gt;"/>
    <w:docVar w:name="KY.MR.DATA{91376D0B-63CF-4615-A678-2A0AEDB2625B}534" w:val="&lt;KyMRNote dbid=&quot;{91376D0B-63CF-4615-A678-2A0AEDB2625B}&quot; recid=&quot;534&quot; index=&quot;9&quot;&gt;&lt;Data&gt;&lt;Field id=&quot;AccessNum&quot;&gt;10421238&lt;/Field&gt;&lt;Field id=&quot;Author&quot;&gt;Srinivasan SR;Myers L;Berenson GS&lt;/Field&gt;&lt;Field id=&quot;AuthorTrans&quot;&gt;&lt;/Field&gt;&lt;Field id=&quot;DOI&quot;&gt;&lt;/Field&gt;&lt;Field id=&quot;Editor&quot;&gt;&lt;/Field&gt;&lt;Field id=&quot;FmtTitle&quot;&gt;&lt;/Field&gt;&lt;Field id=&quot;Issue&quot;&gt;7&lt;/Field&gt;&lt;Field id=&quot;LIID&quot;&gt;534&lt;/Field&gt;&lt;Field id=&quot;Magazine&quot;&gt;Metabolism: clinical and experimental&lt;/Field&gt;&lt;Field id=&quot;MagazineAB&quot;&gt;Metabolism&lt;/Field&gt;&lt;Field id=&quot;MagazineTrans&quot;&gt;&lt;/Field&gt;&lt;Field id=&quot;PageNum&quot;&gt;928-34&lt;/Field&gt;&lt;Field id=&quot;PubDate&quot;&gt;Jul&lt;/Field&gt;&lt;Field id=&quot;PubPlace&quot;&gt;UNITED STATES&lt;/Field&gt;&lt;Field id=&quot;PubPlaceTrans&quot;&gt;&lt;/Field&gt;&lt;Field id=&quot;PubYear&quot;&gt;1999&lt;/Field&gt;&lt;Field id=&quot;Publisher&quot;&gt;&lt;/Field&gt;&lt;Field id=&quot;PublisherTrans&quot;&gt;&lt;/Field&gt;&lt;Field id=&quot;TITrans&quot;&gt;&lt;/Field&gt;&lt;Field id=&quot;Title&quot;&gt;Temporal association between obesity and hyperinsulinemia in children, adolescents, and young adults: the Bogalusa Heart Study.&lt;/Field&gt;&lt;Field id=&quot;Translator&quot;&gt;&lt;/Field&gt;&lt;Field id=&quot;Type&quot;&gt;{041D4F77-279E-4405-0002-4388361B9CFF}&lt;/Field&gt;&lt;Field id=&quot;Version&quot;&gt;&lt;/Field&gt;&lt;Field id=&quot;Vol&quot;&gt;48&lt;/Field&gt;&lt;Field id=&quot;Author2&quot;&gt;Srinivasan,SR;Myers,L;Berenson,GS;&lt;/Field&gt;&lt;/Data&gt;&lt;Ref&gt;&lt;Display&gt;&lt;Text StringText=&quot;「RefIndex」&quot; SuperScript=&quot;true&quot;/&gt;&lt;/Display&gt;&lt;/Ref&gt;&lt;Doc&gt;&lt;Display&gt;&lt;Text space=&quot;used&quot; StringText=&quot;&amp;quot;9._x0009_&amp;quot;&quot; Border=&quot;false&quot;/&gt;&lt;Text StringText=&quot;Srinivasan SR, Myers L, Berenson GS&quot; StringGroup=&quot;Author&quot;/&gt;&lt;Text StringText=&quot;. &quot; StringGroup=&quot;Author&quot;/&gt;&lt;Text StringText=&quot;Temporal association between obesity and hyperinsulinemia in children, adolescents, and young adults: the Bogalusa Heart Study&quot; StringGroup=&quot;Title&quot;/&gt;&lt;Text StringText=&quot;. &quot; StringGroup=&quot;Title&quot;/&gt;&lt;Text StringText=&quot;Metabolism&quot; StringGroup=&quot;Magazine&quot; Italic=&quot;true&quot;/&gt;&lt;Text StringText=&quot;. &quot; StringGroup=&quot;Magazine&quot;/&gt;&lt;Text StringText=&quot;1999&quot; StringGroup=&quot;PubYear&quot;/&gt;&lt;Text StringText=&quot;;&quot; StringGroup=&quot;PubYear&quot;/&gt;&lt;Text StringText=&quot;48&quot; StringGroup=&quot;Vol&quot;/&gt;&lt;Text StringText=&quot;:&quot; StringGroup=&quot;PageNum&quot;/&gt;&lt;Text StringText=&quot;928-934&quot; StringGroup=&quot;PageNum&quot;/&gt;&lt;Text StringText=&quot;.&quot; StringGroup=&quot;none&quot;/&gt;&lt;/Display&gt;&lt;/Doc&gt;&lt;/KyMRNote&gt;"/>
    <w:docVar w:name="KY.MR.DATA{91376D0B-63CF-4615-A678-2A0AEDB2625B}535" w:val="&lt;KyMRNote dbid=&quot;{91376D0B-63CF-4615-A678-2A0AEDB2625B}&quot; recid=&quot;535&quot; index=&quot;13&quot;&gt;&lt;Data&gt;&lt;Field id=&quot;AccessNum&quot;&gt;9457008&lt;/Field&gt;&lt;Field id=&quot;Author&quot;&gt;Lazarus R;Sparrow D;Weiss S&lt;/Field&gt;&lt;Field id=&quot;AuthorTrans&quot;&gt;&lt;/Field&gt;&lt;Field id=&quot;DOI&quot;&gt;&lt;/Field&gt;&lt;Field id=&quot;Editor&quot;&gt;&lt;/Field&gt;&lt;Field id=&quot;FmtTitle&quot;&gt;&lt;/Field&gt;&lt;Field id=&quot;Issue&quot;&gt;2&lt;/Field&gt;&lt;Field id=&quot;LIID&quot;&gt;535&lt;/Field&gt;&lt;Field id=&quot;Magazine&quot;&gt;American journal of epidemiology&lt;/Field&gt;&lt;Field id=&quot;MagazineAB&quot;&gt;Am J Epidemiol&lt;/Field&gt;&lt;Field id=&quot;MagazineTrans&quot;&gt;&lt;/Field&gt;&lt;Field id=&quot;PageNum&quot;&gt;173-9&lt;/Field&gt;&lt;Field id=&quot;PubDate&quot;&gt;Jan 15&lt;/Field&gt;&lt;Field id=&quot;PubPlace&quot;&gt;UNITED STATES&lt;/Field&gt;&lt;Field id=&quot;PubPlaceTrans&quot;&gt;&lt;/Field&gt;&lt;Field id=&quot;PubYear&quot;&gt;1998&lt;/Field&gt;&lt;Field id=&quot;Publisher&quot;&gt;&lt;/Field&gt;&lt;Field id=&quot;PublisherTrans&quot;&gt;&lt;/Field&gt;&lt;Field id=&quot;TITrans&quot;&gt;&lt;/Field&gt;&lt;Field id=&quot;Title&quot;&gt;Temporal relations between obesity and insulin: longitudinal data from the Normative Aging Study.&lt;/Field&gt;&lt;Field id=&quot;Translator&quot;&gt;&lt;/Field&gt;&lt;Field id=&quot;Type&quot;&gt;{041D4F77-279E-4405-0002-4388361B9CFF}&lt;/Field&gt;&lt;Field id=&quot;Version&quot;&gt;&lt;/Field&gt;&lt;Field id=&quot;Vol&quot;&gt;147&lt;/Field&gt;&lt;Field id=&quot;Author2&quot;&gt;Lazarus,R;Sparrow,D;Weiss,S;&lt;/Field&gt;&lt;/Data&gt;&lt;Ref&gt;&lt;Display&gt;&lt;Text StringText=&quot;「RefIndex」&quot; SuperScript=&quot;true&quot;/&gt;&lt;/Display&gt;&lt;/Ref&gt;&lt;Doc&gt;&lt;Display&gt;&lt;Text space=&quot;used&quot; StringText=&quot;&amp;quot;13._x0009_&amp;quot;&quot; Border=&quot;false&quot;/&gt;&lt;Text StringText=&quot;Lazarus R, Sparrow D, Weiss S&quot; StringGroup=&quot;Author&quot;/&gt;&lt;Text StringText=&quot;. &quot; StringGroup=&quot;Author&quot;/&gt;&lt;Text StringText=&quot;Temporal relations between obesity and insulin: longitudinal data from the Normative Aging Study&quot; StringGroup=&quot;Title&quot;/&gt;&lt;Text StringText=&quot;. &quot; StringGroup=&quot;Title&quot;/&gt;&lt;Text StringText=&quot;Am J Epidemiol&quot; StringGroup=&quot;Magazine&quot; Italic=&quot;true&quot;/&gt;&lt;Text StringText=&quot;. &quot; StringGroup=&quot;Magazine&quot;/&gt;&lt;Text StringText=&quot;1998&quot; StringGroup=&quot;PubYear&quot;/&gt;&lt;Text StringText=&quot;;&quot; StringGroup=&quot;PubYear&quot;/&gt;&lt;Text StringText=&quot;147&quot; StringGroup=&quot;Vol&quot;/&gt;&lt;Text StringText=&quot;:&quot; StringGroup=&quot;PageNum&quot;/&gt;&lt;Text StringText=&quot;173-179&quot; StringGroup=&quot;PageNum&quot;/&gt;&lt;Text StringText=&quot;.&quot; StringGroup=&quot;none&quot;/&gt;&lt;/Display&gt;&lt;/Doc&gt;&lt;/KyMRNote&gt;"/>
    <w:docVar w:name="KY.MR.DATA{91376D0B-63CF-4615-A678-2A0AEDB2625B}558" w:val="&lt;KyMRNote dbid=&quot;{91376D0B-63CF-4615-A678-2A0AEDB2625B}&quot; recid=&quot;558&quot; index=&quot;6&quot;&gt;&lt;Data&gt;&lt;Field id=&quot;AccessNum&quot;&gt;11327624&lt;/Field&gt;&lt;Field id=&quot;Author&quot;&gt;Landsberg L&lt;/Field&gt;&lt;Field id=&quot;AuthorTrans&quot;&gt;&lt;/Field&gt;&lt;Field id=&quot;DOI&quot;&gt;&lt;/Field&gt;&lt;Field id=&quot;Editor&quot;&gt;&lt;/Field&gt;&lt;Field id=&quot;FmtTitle&quot;&gt;&lt;/Field&gt;&lt;Field id=&quot;Issue&quot;&gt;3 Pt 2&lt;/Field&gt;&lt;Field id=&quot;LIID&quot;&gt;558&lt;/Field&gt;&lt;Field id=&quot;Magazine&quot;&gt;Journal of hypertension&lt;/Field&gt;&lt;Field id=&quot;MagazineAB&quot;&gt;J Hypertens&lt;/Field&gt;&lt;Field id=&quot;MagazineTrans&quot;&gt;&lt;/Field&gt;&lt;Field id=&quot;PageNum&quot;&gt;523-8&lt;/Field&gt;&lt;Field id=&quot;PubDate&quot;&gt;Mar&lt;/Field&gt;&lt;Field id=&quot;PubPlace&quot;&gt;England&lt;/Field&gt;&lt;Field id=&quot;PubPlaceTrans&quot;&gt;&lt;/Field&gt;&lt;Field id=&quot;PubYear&quot;&gt;2001&lt;/Field&gt;&lt;Field id=&quot;Publisher&quot;&gt;&lt;/Field&gt;&lt;Field id=&quot;PublisherTrans&quot;&gt;&lt;/Field&gt;&lt;Field id=&quot;TITrans&quot;&gt;&lt;/Field&gt;&lt;Field id=&quot;Title&quot;&gt;Insulin-mediated sympathetic stimulation: role in the pathogenesis of obesity-related hypertension (or, how insulin affects blood pressure, and why).&lt;/Field&gt;&lt;Field id=&quot;Translator&quot;&gt;&lt;/Field&gt;&lt;Field id=&quot;Type&quot;&gt;{041D4F77-279E-4405-0002-4388361B9CFF}&lt;/Field&gt;&lt;Field id=&quot;Version&quot;&gt;&lt;/Field&gt;&lt;Field id=&quot;Vol&quot;&gt;19&lt;/Field&gt;&lt;Field id=&quot;Author2&quot;&gt;Landsberg,L;&lt;/Field&gt;&lt;/Data&gt;&lt;Ref&gt;&lt;Display&gt;&lt;Text StringText=&quot;「RefIndex」&quot; SuperScript=&quot;true&quot;/&gt;&lt;/Display&gt;&lt;/Ref&gt;&lt;Doc&gt;&lt;Display&gt;&lt;Text space=&quot;used&quot; StringText=&quot;&amp;quot;6._x0009_&amp;quot;&quot; Border=&quot;false&quot;/&gt;&lt;Text StringText=&quot;Landsberg L&quot; StringGroup=&quot;Author&quot;/&gt;&lt;Text StringText=&quot;. &quot; StringGroup=&quot;Author&quot;/&gt;&lt;Text StringText=&quot;Insulin-mediated sympathetic stimulation: role in the pathogenesis of obesity-related hypertension (or, how insulin affects blood pressure, and why)&quot; StringGroup=&quot;Title&quot;/&gt;&lt;Text StringText=&quot;. &quot; StringGroup=&quot;Title&quot;/&gt;&lt;Text StringText=&quot;J Hypertens&quot; StringGroup=&quot;Magazine&quot; Italic=&quot;true&quot;/&gt;&lt;Text StringText=&quot;. &quot; StringGroup=&quot;Magazine&quot;/&gt;&lt;Text StringText=&quot;2001&quot; StringGroup=&quot;PubYear&quot;/&gt;&lt;Text StringText=&quot;;&quot; StringGroup=&quot;PubYear&quot;/&gt;&lt;Text StringText=&quot;19&quot; StringGroup=&quot;Vol&quot;/&gt;&lt;Text StringText=&quot;:&quot; StringGroup=&quot;PageNum&quot;/&gt;&lt;Text StringText=&quot;523-528&quot; StringGroup=&quot;PageNum&quot;/&gt;&lt;Text StringText=&quot;.&quot; StringGroup=&quot;none&quot;/&gt;&lt;/Display&gt;&lt;/Doc&gt;&lt;/KyMRNote&gt;"/>
    <w:docVar w:name="KY.MR.DATA{91376D0B-63CF-4615-A678-2A0AEDB2625B}566" w:val="&lt;KyMRNote dbid=&quot;{91376D0B-63CF-4615-A678-2A0AEDB2625B}&quot; recid=&quot;566&quot; index=&quot;24&quot;&gt;&lt;Data&gt;&lt;Field id=&quot;AccessNum&quot;&gt;10866058&lt;/Field&gt;&lt;Field id=&quot;Author&quot;&gt;Chen W;Bao W;Begum S;Elkasabany A;Srinivasan SR;Berenson GS&lt;/Field&gt;&lt;Field id=&quot;AuthorTrans&quot;&gt;&lt;/Field&gt;&lt;Field id=&quot;DOI&quot;&gt;&lt;/Field&gt;&lt;Field id=&quot;Editor&quot;&gt;&lt;/Field&gt;&lt;Field id=&quot;FmtTitle&quot;&gt;&lt;/Field&gt;&lt;Field id=&quot;Issue&quot;&gt;6&lt;/Field&gt;&lt;Field id=&quot;LIID&quot;&gt;566&lt;/Field&gt;&lt;Field id=&quot;Magazine&quot;&gt;Diabetes&lt;/Field&gt;&lt;Field id=&quot;MagazineAB&quot;&gt;Diabetes&lt;/Field&gt;&lt;Field id=&quot;MagazineTrans&quot;&gt;&lt;/Field&gt;&lt;Field id=&quot;PageNum&quot;&gt;1042-8&lt;/Field&gt;&lt;Field id=&quot;PubDate&quot;&gt;Jun&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Age-related patterns of the clustering of cardiovascular risk variables of syndrome X from childhood to young adulthood in a population made up of black and white subjects: the Bogalusa Heart Study.&lt;/Field&gt;&lt;Field id=&quot;Translator&quot;&gt;&lt;/Field&gt;&lt;Field id=&quot;Type&quot;&gt;{041D4F77-279E-4405-0002-4388361B9CFF}&lt;/Field&gt;&lt;Field id=&quot;Version&quot;&gt;&lt;/Field&gt;&lt;Field id=&quot;Vol&quot;&gt;49&lt;/Field&gt;&lt;Field id=&quot;Author2&quot;&gt;Chen,W;Bao,W;Begum,S;Elkasabany,A;Srinivasan,SR;Berenson,GS;&lt;/Field&gt;&lt;/Data&gt;&lt;Ref&gt;&lt;Display&gt;&lt;Text StringText=&quot;「RefIndex」&quot; SuperScript=&quot;true&quot;/&gt;&lt;/Display&gt;&lt;/Ref&gt;&lt;Doc&gt;&lt;Display&gt;&lt;Text space=&quot;used&quot; StringText=&quot;&amp;quot;24._x0009_&amp;quot;&quot; Border=&quot;false&quot;/&gt;&lt;Text StringText=&quot;Chen W, Bao W, Begum S, Elkasabany A, Srinivasan SR, Berenson GS&quot; StringGroup=&quot;Author&quot;/&gt;&lt;Text StringText=&quot;. &quot; StringGroup=&quot;Author&quot;/&gt;&lt;Text StringText=&quot;Age-related patterns of the clustering of cardiovascular risk variables of syndrome X from childhood to young adulthood in a population made up of black and white subjects: the Bogalusa Heart Study&quot; StringGroup=&quot;Title&quot;/&gt;&lt;Text StringText=&quot;. &quot; StringGroup=&quot;Title&quot;/&gt;&lt;Text StringText=&quot;Diabetes&quot; StringGroup=&quot;Magazine&quot; Italic=&quot;true&quot;/&gt;&lt;Text StringText=&quot;. &quot; StringGroup=&quot;Magazine&quot;/&gt;&lt;Text StringText=&quot;2000&quot; StringGroup=&quot;PubYear&quot;/&gt;&lt;Text StringText=&quot;;&quot; StringGroup=&quot;PubYear&quot;/&gt;&lt;Text StringText=&quot;49&quot; StringGroup=&quot;Vol&quot;/&gt;&lt;Text StringText=&quot;:&quot; StringGroup=&quot;PageNum&quot;/&gt;&lt;Text StringText=&quot;1042-1048&quot; StringGroup=&quot;PageNum&quot;/&gt;&lt;Text StringText=&quot;.&quot; StringGroup=&quot;none&quot;/&gt;&lt;/Display&gt;&lt;/Doc&gt;&lt;/KyMRNote&gt;"/>
    <w:docVar w:name="KY.MR.LINK{07D3CB58-82C0-4F0F-BC68-78C733D86F50}" w:val="{91376D0B-63CF-4615-A678-2A0AEDB2625B}1661,{91376D0B-63CF-4615-A678-2A0AEDB2625B}1662,{91376D0B-63CF-4615-A678-2A0AEDB2625B}1663"/>
    <w:docVar w:name="KY.MR.LINK{0F36602F-30EE-4763-8AA1-F359698D21DE}" w:val="{91376D0B-63CF-4615-A678-2A0AEDB2625B}1664,{91376D0B-63CF-4615-A678-2A0AEDB2625B}1665,{91376D0B-63CF-4615-A678-2A0AEDB2625B}1666,{91376D0B-63CF-4615-A678-2A0AEDB2625B}1667"/>
    <w:docVar w:name="KY.MR.LINK{19B6F6A9-5650-4E14-A2A9-C6F3EABE34B2}" w:val="{91376D0B-63CF-4615-A678-2A0AEDB2625B}1655,{91376D0B-63CF-4615-A678-2A0AEDB2625B}1684,{91376D0B-63CF-4615-A678-2A0AEDB2625B}1657,{91376D0B-63CF-4615-A678-2A0AEDB2625B}1656,{91376D0B-63CF-4615-A678-2A0AEDB2625B}1658,{91376D0B-63CF-4615-A678-2A0AEDB2625B}525,{91376D0B-63CF-4615-A678-2A0AEDB2625B}558,{91376D0B-63CF-4615-A678-2A0AEDB2625B}1659"/>
    <w:docVar w:name="KY.MR.LINK{1B78263D-9233-4947-B5A0-78472EB57088}" w:val="{91376D0B-63CF-4615-A678-2A0AEDB2625B}1655,{91376D0B-63CF-4615-A678-2A0AEDB2625B}1656,{91376D0B-63CF-4615-A678-2A0AEDB2625B}1657,{91376D0B-63CF-4615-A678-2A0AEDB2625B}1658"/>
    <w:docVar w:name="KY.MR.LINK{2109B8BB-D487-426A-A57C-5FA00D9E6A8F}" w:val="{91376D0B-63CF-4615-A678-2A0AEDB2625B}535"/>
    <w:docVar w:name="KY.MR.LINK{2231AC2C-8E8C-46D4-A275-B27B52141D4B}" w:val="{91376D0B-63CF-4615-A678-2A0AEDB2625B}1661,{91376D0B-63CF-4615-A678-2A0AEDB2625B}1662,{91376D0B-63CF-4615-A678-2A0AEDB2625B}1663"/>
    <w:docVar w:name="KY.MR.LINK{22EEF0EC-06D7-461E-A850-C3C2004D981C}" w:val="{91376D0B-63CF-4615-A678-2A0AEDB2625B}534"/>
    <w:docVar w:name="KY.MR.LINK{2554BC93-752A-45FE-8CF4-492B0440B749}" w:val="{91376D0B-63CF-4615-A678-2A0AEDB2625B}188,{91376D0B-63CF-4615-A678-2A0AEDB2625B}169"/>
    <w:docVar w:name="KY.MR.LINK{2A1B5804-0E16-4D22-B61B-4BA171F04C01}" w:val="{91376D0B-63CF-4615-A678-2A0AEDB2625B}1660,{91376D0B-63CF-4615-A678-2A0AEDB2625B}1675,{91376D0B-63CF-4615-A678-2A0AEDB2625B}1676"/>
    <w:docVar w:name="KY.MR.LINK{3CA9173C-7A72-4F36-88A5-74D11514AA40}" w:val="{91376D0B-63CF-4615-A678-2A0AEDB2625B}1670"/>
    <w:docVar w:name="KY.MR.LINK{417BAF09-A578-4143-B36B-BA6DC7EDF34F}" w:val="{91376D0B-63CF-4615-A678-2A0AEDB2625B}566,{91376D0B-63CF-4615-A678-2A0AEDB2625B}1675,{91376D0B-63CF-4615-A678-2A0AEDB2625B}1673"/>
    <w:docVar w:name="KY.MR.LINK{424FA084-27B8-43EC-81D8-9A13A23CF964}" w:val="{91376D0B-63CF-4615-A678-2A0AEDB2625B}534"/>
    <w:docVar w:name="KY.MR.LINK{4955FD9C-20AD-4C0A-8620-5328F1162FFB}" w:val="{91376D0B-63CF-4615-A678-2A0AEDB2625B}534"/>
    <w:docVar w:name="KY.MR.LINK{5A9F73FF-6C03-400D-A2A3-F7E48057675A}" w:val="{91376D0B-63CF-4615-A678-2A0AEDB2625B}1671"/>
    <w:docVar w:name="KY.MR.LINK{6A8AF7DC-750A-418C-9B21-B47123647B92}" w:val="{91376D0B-63CF-4615-A678-2A0AEDB2625B}535"/>
    <w:docVar w:name="KY.MR.LINK{74EE7FA3-FCC6-40B1-A85C-0C47F7E637FB}" w:val="{91376D0B-63CF-4615-A678-2A0AEDB2625B}1664,{91376D0B-63CF-4615-A678-2A0AEDB2625B}1665"/>
    <w:docVar w:name="KY.MR.LINK{7CF34ECD-E006-441D-A354-2925B4DB9B88}" w:val="{91376D0B-63CF-4615-A678-2A0AEDB2625B}1664"/>
    <w:docVar w:name="KY.MR.LINK{8B34B4EF-4F0D-4077-9183-F3B3520AB0F6}" w:val="{91376D0B-63CF-4615-A678-2A0AEDB2625B}534"/>
    <w:docVar w:name="KY.MR.LINK{90122EA3-6033-46D8-9862-44A2509188D3}" w:val="{91376D0B-63CF-4615-A678-2A0AEDB2625B}1661,{91376D0B-63CF-4615-A678-2A0AEDB2625B}1679,{91376D0B-63CF-4615-A678-2A0AEDB2625B}1680,{91376D0B-63CF-4615-A678-2A0AEDB2625B}1663,{91376D0B-63CF-4615-A678-2A0AEDB2625B}1682,{91376D0B-63CF-4615-A678-2A0AEDB2625B}1683"/>
    <w:docVar w:name="KY.MR.LINK{A11E40ED-C9B4-4B07-8A4E-52C443EF8715}" w:val="{91376D0B-63CF-4615-A678-2A0AEDB2625B}1684,{91376D0B-63CF-4615-A678-2A0AEDB2625B}1658,{91376D0B-63CF-4615-A678-2A0AEDB2625B}525,{91376D0B-63CF-4615-A678-2A0AEDB2625B}558,{91376D0B-63CF-4615-A678-2A0AEDB2625B}1659"/>
    <w:docVar w:name="KY.MR.LINK{BC910C49-7BB9-4919-98BA-14CB3590053A}" w:val="{91376D0B-63CF-4615-A678-2A0AEDB2625B}1660"/>
    <w:docVar w:name="KY.MR.LINK{C5B3436C-A371-4A9A-81FC-7320B91F958B}" w:val="{91376D0B-63CF-4615-A678-2A0AEDB2625B}1684,{91376D0B-63CF-4615-A678-2A0AEDB2625B}525,{91376D0B-63CF-4615-A678-2A0AEDB2625B}1685"/>
    <w:docVar w:name="KY.MR.LINK{C6F64F76-B51D-4F27-8094-2B66CD695751}" w:val="{91376D0B-63CF-4615-A678-2A0AEDB2625B}1660"/>
    <w:docVar w:name="KY.MR.LINK{C793C26C-1D3D-4648-8048-211B0DA3D022}" w:val="{91376D0B-63CF-4615-A678-2A0AEDB2625B}1668,{91376D0B-63CF-4615-A678-2A0AEDB2625B}1669"/>
    <w:docVar w:name="KY.MR.LINK{E735594D-962B-425A-9DB2-B33B091D7212}" w:val="{91376D0B-63CF-4615-A678-2A0AEDB2625B}525,{91376D0B-63CF-4615-A678-2A0AEDB2625B}558,{91376D0B-63CF-4615-A678-2A0AEDB2625B}1659"/>
    <w:docVar w:name="KY.MR.LINK{F15F2EF3-ADEE-4D12-A151-8B3C68C7D85A}" w:val="{91376D0B-63CF-4615-A678-2A0AEDB2625B}1676,{91376D0B-63CF-4615-A678-2A0AEDB2625B}1677,{91376D0B-63CF-4615-A678-2A0AEDB2625B}1678"/>
    <w:docVar w:name="KY.MR.LINK{F454DE17-3862-4486-906A-E5AAE0B7C1C0}" w:val="{91376D0B-63CF-4615-A678-2A0AEDB2625B}188,{91376D0B-63CF-4615-A678-2A0AEDB2625B}169"/>
    <w:docVar w:name="KY.MR.LINK{FACE2E35-688A-4DB0-A681-3195ADFEEFA5}" w:val="{91376D0B-63CF-4615-A678-2A0AEDB2625B}1666,{91376D0B-63CF-4615-A678-2A0AEDB2625B}1667"/>
    <w:docVar w:name="KY_MEDREF_CITTEMPLATE" w:val="{8312E206-F2E4-45D2-BD08-51D2B166CB14}"/>
    <w:docVar w:name="KY_MEDREF_DOCUID" w:val="{69B438AA-4519-4295-AD7D-BBEB5CE97322}"/>
    <w:docVar w:name="KY_MEDREF_VERSION" w:val="2"/>
  </w:docVars>
  <w:rsids>
    <w:rsidRoot w:val="00DC06C2"/>
    <w:rsid w:val="0000198C"/>
    <w:rsid w:val="00001AA6"/>
    <w:rsid w:val="00001DA3"/>
    <w:rsid w:val="0000266C"/>
    <w:rsid w:val="000027A7"/>
    <w:rsid w:val="00003057"/>
    <w:rsid w:val="00004A23"/>
    <w:rsid w:val="00005278"/>
    <w:rsid w:val="00005901"/>
    <w:rsid w:val="00005A10"/>
    <w:rsid w:val="00005AAB"/>
    <w:rsid w:val="00005DE5"/>
    <w:rsid w:val="000074A5"/>
    <w:rsid w:val="000078E0"/>
    <w:rsid w:val="00007B91"/>
    <w:rsid w:val="00007D86"/>
    <w:rsid w:val="00007E32"/>
    <w:rsid w:val="0001024D"/>
    <w:rsid w:val="00010CAF"/>
    <w:rsid w:val="00010D86"/>
    <w:rsid w:val="00010EA9"/>
    <w:rsid w:val="000111E0"/>
    <w:rsid w:val="0001267D"/>
    <w:rsid w:val="00013E42"/>
    <w:rsid w:val="00013FEE"/>
    <w:rsid w:val="00014C80"/>
    <w:rsid w:val="00014FA2"/>
    <w:rsid w:val="000153F2"/>
    <w:rsid w:val="000155C0"/>
    <w:rsid w:val="00015A43"/>
    <w:rsid w:val="00015ABF"/>
    <w:rsid w:val="00015E3E"/>
    <w:rsid w:val="00015F81"/>
    <w:rsid w:val="0001667A"/>
    <w:rsid w:val="00016A09"/>
    <w:rsid w:val="00016A9D"/>
    <w:rsid w:val="000171D5"/>
    <w:rsid w:val="000172FE"/>
    <w:rsid w:val="00017E26"/>
    <w:rsid w:val="00020331"/>
    <w:rsid w:val="000210A8"/>
    <w:rsid w:val="00021430"/>
    <w:rsid w:val="00021490"/>
    <w:rsid w:val="00021C83"/>
    <w:rsid w:val="000239AB"/>
    <w:rsid w:val="00023CF1"/>
    <w:rsid w:val="00024457"/>
    <w:rsid w:val="0002482A"/>
    <w:rsid w:val="000250C6"/>
    <w:rsid w:val="000252A4"/>
    <w:rsid w:val="000252F5"/>
    <w:rsid w:val="0002599A"/>
    <w:rsid w:val="000259DE"/>
    <w:rsid w:val="00025A91"/>
    <w:rsid w:val="00025E5A"/>
    <w:rsid w:val="00025EC1"/>
    <w:rsid w:val="000260A7"/>
    <w:rsid w:val="000276BD"/>
    <w:rsid w:val="000277B4"/>
    <w:rsid w:val="000300B7"/>
    <w:rsid w:val="0003056D"/>
    <w:rsid w:val="0003100E"/>
    <w:rsid w:val="000315C1"/>
    <w:rsid w:val="000316A9"/>
    <w:rsid w:val="00031EE6"/>
    <w:rsid w:val="00032588"/>
    <w:rsid w:val="0003378D"/>
    <w:rsid w:val="00033DEB"/>
    <w:rsid w:val="000346B3"/>
    <w:rsid w:val="00034C33"/>
    <w:rsid w:val="00035AD6"/>
    <w:rsid w:val="00035DA0"/>
    <w:rsid w:val="00036438"/>
    <w:rsid w:val="00036B92"/>
    <w:rsid w:val="00036CC5"/>
    <w:rsid w:val="0003705F"/>
    <w:rsid w:val="00037226"/>
    <w:rsid w:val="000375FF"/>
    <w:rsid w:val="000377E4"/>
    <w:rsid w:val="00037BFF"/>
    <w:rsid w:val="000406F5"/>
    <w:rsid w:val="00041F46"/>
    <w:rsid w:val="00043411"/>
    <w:rsid w:val="000442A1"/>
    <w:rsid w:val="00044459"/>
    <w:rsid w:val="00044E9A"/>
    <w:rsid w:val="00044F34"/>
    <w:rsid w:val="0004538E"/>
    <w:rsid w:val="00046627"/>
    <w:rsid w:val="000467F8"/>
    <w:rsid w:val="000469E9"/>
    <w:rsid w:val="00050885"/>
    <w:rsid w:val="00050E09"/>
    <w:rsid w:val="00051192"/>
    <w:rsid w:val="000539AD"/>
    <w:rsid w:val="00053B64"/>
    <w:rsid w:val="00054807"/>
    <w:rsid w:val="00055115"/>
    <w:rsid w:val="00055488"/>
    <w:rsid w:val="000556C2"/>
    <w:rsid w:val="00055EEB"/>
    <w:rsid w:val="0005624A"/>
    <w:rsid w:val="00056A8F"/>
    <w:rsid w:val="000572EE"/>
    <w:rsid w:val="00057C2D"/>
    <w:rsid w:val="000610D8"/>
    <w:rsid w:val="000611CA"/>
    <w:rsid w:val="000611EB"/>
    <w:rsid w:val="000616BF"/>
    <w:rsid w:val="000622BE"/>
    <w:rsid w:val="0006266E"/>
    <w:rsid w:val="00062EDC"/>
    <w:rsid w:val="00063261"/>
    <w:rsid w:val="00064154"/>
    <w:rsid w:val="00064623"/>
    <w:rsid w:val="000648F0"/>
    <w:rsid w:val="000653E6"/>
    <w:rsid w:val="0006542F"/>
    <w:rsid w:val="000657F5"/>
    <w:rsid w:val="00065FA9"/>
    <w:rsid w:val="000662CD"/>
    <w:rsid w:val="00066B04"/>
    <w:rsid w:val="00067C4B"/>
    <w:rsid w:val="00067F69"/>
    <w:rsid w:val="00067FDD"/>
    <w:rsid w:val="000703FE"/>
    <w:rsid w:val="00070656"/>
    <w:rsid w:val="000711F3"/>
    <w:rsid w:val="000717D0"/>
    <w:rsid w:val="00072268"/>
    <w:rsid w:val="00072394"/>
    <w:rsid w:val="0007273C"/>
    <w:rsid w:val="00072F23"/>
    <w:rsid w:val="00073B66"/>
    <w:rsid w:val="00074037"/>
    <w:rsid w:val="0007417C"/>
    <w:rsid w:val="00074322"/>
    <w:rsid w:val="000753D2"/>
    <w:rsid w:val="00075780"/>
    <w:rsid w:val="00075B15"/>
    <w:rsid w:val="00077025"/>
    <w:rsid w:val="00077768"/>
    <w:rsid w:val="00081D57"/>
    <w:rsid w:val="00082E63"/>
    <w:rsid w:val="0008324D"/>
    <w:rsid w:val="00083481"/>
    <w:rsid w:val="00083767"/>
    <w:rsid w:val="000838C3"/>
    <w:rsid w:val="00084FCE"/>
    <w:rsid w:val="00084FFA"/>
    <w:rsid w:val="0008667E"/>
    <w:rsid w:val="00086B47"/>
    <w:rsid w:val="0008710D"/>
    <w:rsid w:val="000872D6"/>
    <w:rsid w:val="000878F4"/>
    <w:rsid w:val="00087AB2"/>
    <w:rsid w:val="00087B6A"/>
    <w:rsid w:val="00087E5D"/>
    <w:rsid w:val="0009074F"/>
    <w:rsid w:val="00090769"/>
    <w:rsid w:val="000924A9"/>
    <w:rsid w:val="00093780"/>
    <w:rsid w:val="00093F41"/>
    <w:rsid w:val="00094246"/>
    <w:rsid w:val="0009447F"/>
    <w:rsid w:val="000951C0"/>
    <w:rsid w:val="00095459"/>
    <w:rsid w:val="00095E74"/>
    <w:rsid w:val="00095F7A"/>
    <w:rsid w:val="0009679A"/>
    <w:rsid w:val="00096946"/>
    <w:rsid w:val="00096BF8"/>
    <w:rsid w:val="0009707E"/>
    <w:rsid w:val="000977BE"/>
    <w:rsid w:val="000A012A"/>
    <w:rsid w:val="000A0B37"/>
    <w:rsid w:val="000A15D5"/>
    <w:rsid w:val="000A18E1"/>
    <w:rsid w:val="000A1A17"/>
    <w:rsid w:val="000A37A9"/>
    <w:rsid w:val="000A3AD3"/>
    <w:rsid w:val="000A3C18"/>
    <w:rsid w:val="000A44B1"/>
    <w:rsid w:val="000A45C8"/>
    <w:rsid w:val="000A5861"/>
    <w:rsid w:val="000A5AEA"/>
    <w:rsid w:val="000A602F"/>
    <w:rsid w:val="000A63A3"/>
    <w:rsid w:val="000A63E7"/>
    <w:rsid w:val="000A6CC1"/>
    <w:rsid w:val="000A6E7F"/>
    <w:rsid w:val="000A74C2"/>
    <w:rsid w:val="000A76C4"/>
    <w:rsid w:val="000A79A5"/>
    <w:rsid w:val="000A7A9B"/>
    <w:rsid w:val="000B0176"/>
    <w:rsid w:val="000B01BD"/>
    <w:rsid w:val="000B0467"/>
    <w:rsid w:val="000B063E"/>
    <w:rsid w:val="000B108E"/>
    <w:rsid w:val="000B1E1A"/>
    <w:rsid w:val="000B1F96"/>
    <w:rsid w:val="000B242D"/>
    <w:rsid w:val="000B2900"/>
    <w:rsid w:val="000B3431"/>
    <w:rsid w:val="000B3F4D"/>
    <w:rsid w:val="000B443F"/>
    <w:rsid w:val="000B4C3F"/>
    <w:rsid w:val="000B4C65"/>
    <w:rsid w:val="000B50CA"/>
    <w:rsid w:val="000B572F"/>
    <w:rsid w:val="000B63E5"/>
    <w:rsid w:val="000B6BF4"/>
    <w:rsid w:val="000B74FF"/>
    <w:rsid w:val="000B7B54"/>
    <w:rsid w:val="000C0D32"/>
    <w:rsid w:val="000C1116"/>
    <w:rsid w:val="000C132E"/>
    <w:rsid w:val="000C13B2"/>
    <w:rsid w:val="000C17C5"/>
    <w:rsid w:val="000C1873"/>
    <w:rsid w:val="000C1E3B"/>
    <w:rsid w:val="000C23A1"/>
    <w:rsid w:val="000C2C27"/>
    <w:rsid w:val="000C3E9B"/>
    <w:rsid w:val="000C4014"/>
    <w:rsid w:val="000C4AA2"/>
    <w:rsid w:val="000C518A"/>
    <w:rsid w:val="000C52CA"/>
    <w:rsid w:val="000C59B4"/>
    <w:rsid w:val="000C5F22"/>
    <w:rsid w:val="000C622B"/>
    <w:rsid w:val="000C6278"/>
    <w:rsid w:val="000C7431"/>
    <w:rsid w:val="000D012A"/>
    <w:rsid w:val="000D0725"/>
    <w:rsid w:val="000D0920"/>
    <w:rsid w:val="000D1154"/>
    <w:rsid w:val="000D1258"/>
    <w:rsid w:val="000D1398"/>
    <w:rsid w:val="000D1657"/>
    <w:rsid w:val="000D16B5"/>
    <w:rsid w:val="000D23A6"/>
    <w:rsid w:val="000D2764"/>
    <w:rsid w:val="000D315B"/>
    <w:rsid w:val="000D3949"/>
    <w:rsid w:val="000D3D10"/>
    <w:rsid w:val="000D420F"/>
    <w:rsid w:val="000D4499"/>
    <w:rsid w:val="000D4AE7"/>
    <w:rsid w:val="000D5633"/>
    <w:rsid w:val="000D5873"/>
    <w:rsid w:val="000D6162"/>
    <w:rsid w:val="000E06FD"/>
    <w:rsid w:val="000E103D"/>
    <w:rsid w:val="000E1553"/>
    <w:rsid w:val="000E1B83"/>
    <w:rsid w:val="000E1D15"/>
    <w:rsid w:val="000E1FCD"/>
    <w:rsid w:val="000E2149"/>
    <w:rsid w:val="000E2340"/>
    <w:rsid w:val="000E2AB6"/>
    <w:rsid w:val="000E2E41"/>
    <w:rsid w:val="000E2EBE"/>
    <w:rsid w:val="000E44D0"/>
    <w:rsid w:val="000E582A"/>
    <w:rsid w:val="000E58AA"/>
    <w:rsid w:val="000E6495"/>
    <w:rsid w:val="000E6F7E"/>
    <w:rsid w:val="000E6F82"/>
    <w:rsid w:val="000E767B"/>
    <w:rsid w:val="000E76CA"/>
    <w:rsid w:val="000E7877"/>
    <w:rsid w:val="000F0643"/>
    <w:rsid w:val="000F1CBF"/>
    <w:rsid w:val="000F21B4"/>
    <w:rsid w:val="000F257C"/>
    <w:rsid w:val="000F2664"/>
    <w:rsid w:val="000F2A7F"/>
    <w:rsid w:val="000F2ACE"/>
    <w:rsid w:val="000F32CE"/>
    <w:rsid w:val="000F572A"/>
    <w:rsid w:val="000F6223"/>
    <w:rsid w:val="000F7001"/>
    <w:rsid w:val="000F789C"/>
    <w:rsid w:val="000F7B8F"/>
    <w:rsid w:val="00100906"/>
    <w:rsid w:val="00100B49"/>
    <w:rsid w:val="00100CC4"/>
    <w:rsid w:val="00100D9A"/>
    <w:rsid w:val="00100EE2"/>
    <w:rsid w:val="001014C4"/>
    <w:rsid w:val="00101640"/>
    <w:rsid w:val="001017F6"/>
    <w:rsid w:val="001018A5"/>
    <w:rsid w:val="00101FCD"/>
    <w:rsid w:val="0010310C"/>
    <w:rsid w:val="00103529"/>
    <w:rsid w:val="00104553"/>
    <w:rsid w:val="0010457E"/>
    <w:rsid w:val="0010480D"/>
    <w:rsid w:val="00105919"/>
    <w:rsid w:val="00105D92"/>
    <w:rsid w:val="0010627B"/>
    <w:rsid w:val="0010688B"/>
    <w:rsid w:val="00106E4B"/>
    <w:rsid w:val="0010772F"/>
    <w:rsid w:val="00107EA4"/>
    <w:rsid w:val="00111018"/>
    <w:rsid w:val="0011159B"/>
    <w:rsid w:val="00111693"/>
    <w:rsid w:val="00111BCC"/>
    <w:rsid w:val="0011209A"/>
    <w:rsid w:val="00112838"/>
    <w:rsid w:val="001129C7"/>
    <w:rsid w:val="00112C8F"/>
    <w:rsid w:val="0011397F"/>
    <w:rsid w:val="00114121"/>
    <w:rsid w:val="001149C2"/>
    <w:rsid w:val="00115525"/>
    <w:rsid w:val="00115F32"/>
    <w:rsid w:val="00116111"/>
    <w:rsid w:val="00116308"/>
    <w:rsid w:val="00116C63"/>
    <w:rsid w:val="001179F4"/>
    <w:rsid w:val="00117EA0"/>
    <w:rsid w:val="00120938"/>
    <w:rsid w:val="001209BF"/>
    <w:rsid w:val="00121085"/>
    <w:rsid w:val="0012151C"/>
    <w:rsid w:val="00121A63"/>
    <w:rsid w:val="00121FCB"/>
    <w:rsid w:val="00122304"/>
    <w:rsid w:val="001237D1"/>
    <w:rsid w:val="001244D9"/>
    <w:rsid w:val="00124665"/>
    <w:rsid w:val="00124BC9"/>
    <w:rsid w:val="00125177"/>
    <w:rsid w:val="00126CAF"/>
    <w:rsid w:val="00127F59"/>
    <w:rsid w:val="00130B5F"/>
    <w:rsid w:val="00131463"/>
    <w:rsid w:val="001317B2"/>
    <w:rsid w:val="001319A8"/>
    <w:rsid w:val="00131F7D"/>
    <w:rsid w:val="001334A2"/>
    <w:rsid w:val="00133BA7"/>
    <w:rsid w:val="00133FEE"/>
    <w:rsid w:val="0013481D"/>
    <w:rsid w:val="00134879"/>
    <w:rsid w:val="001350E6"/>
    <w:rsid w:val="001353BB"/>
    <w:rsid w:val="00135CA7"/>
    <w:rsid w:val="001374C0"/>
    <w:rsid w:val="0013753E"/>
    <w:rsid w:val="00140372"/>
    <w:rsid w:val="0014061B"/>
    <w:rsid w:val="001406D5"/>
    <w:rsid w:val="0014170D"/>
    <w:rsid w:val="00142BEF"/>
    <w:rsid w:val="00142D6D"/>
    <w:rsid w:val="001430B0"/>
    <w:rsid w:val="00143486"/>
    <w:rsid w:val="00143642"/>
    <w:rsid w:val="00143E27"/>
    <w:rsid w:val="001442BE"/>
    <w:rsid w:val="001445A4"/>
    <w:rsid w:val="00144641"/>
    <w:rsid w:val="001456ED"/>
    <w:rsid w:val="00145703"/>
    <w:rsid w:val="0014604A"/>
    <w:rsid w:val="0014639C"/>
    <w:rsid w:val="001467ED"/>
    <w:rsid w:val="00146867"/>
    <w:rsid w:val="00146F2A"/>
    <w:rsid w:val="00147105"/>
    <w:rsid w:val="0014726C"/>
    <w:rsid w:val="00147A81"/>
    <w:rsid w:val="00147ED4"/>
    <w:rsid w:val="001501EB"/>
    <w:rsid w:val="00151426"/>
    <w:rsid w:val="001515FC"/>
    <w:rsid w:val="00152132"/>
    <w:rsid w:val="001521C4"/>
    <w:rsid w:val="001531EE"/>
    <w:rsid w:val="00153948"/>
    <w:rsid w:val="001543D5"/>
    <w:rsid w:val="00154D71"/>
    <w:rsid w:val="001558CB"/>
    <w:rsid w:val="00155A7D"/>
    <w:rsid w:val="001569D5"/>
    <w:rsid w:val="00156A54"/>
    <w:rsid w:val="00156D73"/>
    <w:rsid w:val="001607EC"/>
    <w:rsid w:val="00161FDC"/>
    <w:rsid w:val="00162432"/>
    <w:rsid w:val="0016262D"/>
    <w:rsid w:val="00162CDC"/>
    <w:rsid w:val="00162F00"/>
    <w:rsid w:val="00164F3A"/>
    <w:rsid w:val="0016535D"/>
    <w:rsid w:val="00165510"/>
    <w:rsid w:val="00166357"/>
    <w:rsid w:val="00166B8F"/>
    <w:rsid w:val="00166ED5"/>
    <w:rsid w:val="00171171"/>
    <w:rsid w:val="00171E93"/>
    <w:rsid w:val="00172318"/>
    <w:rsid w:val="00174134"/>
    <w:rsid w:val="00174CD9"/>
    <w:rsid w:val="00174E23"/>
    <w:rsid w:val="0017572B"/>
    <w:rsid w:val="0017591C"/>
    <w:rsid w:val="001763A8"/>
    <w:rsid w:val="001767CB"/>
    <w:rsid w:val="001771D1"/>
    <w:rsid w:val="001771F9"/>
    <w:rsid w:val="00177866"/>
    <w:rsid w:val="00181168"/>
    <w:rsid w:val="00181A11"/>
    <w:rsid w:val="00181B82"/>
    <w:rsid w:val="00181D85"/>
    <w:rsid w:val="00181E88"/>
    <w:rsid w:val="001821D1"/>
    <w:rsid w:val="00182255"/>
    <w:rsid w:val="00182E13"/>
    <w:rsid w:val="0018314E"/>
    <w:rsid w:val="00183774"/>
    <w:rsid w:val="00183B9A"/>
    <w:rsid w:val="00184358"/>
    <w:rsid w:val="00184B4F"/>
    <w:rsid w:val="00184D34"/>
    <w:rsid w:val="0018541E"/>
    <w:rsid w:val="00185EBF"/>
    <w:rsid w:val="0018625B"/>
    <w:rsid w:val="00186B16"/>
    <w:rsid w:val="001870ED"/>
    <w:rsid w:val="0018769C"/>
    <w:rsid w:val="00190BCD"/>
    <w:rsid w:val="001910F9"/>
    <w:rsid w:val="00191600"/>
    <w:rsid w:val="00191A84"/>
    <w:rsid w:val="00191F80"/>
    <w:rsid w:val="0019233B"/>
    <w:rsid w:val="0019244A"/>
    <w:rsid w:val="001931E3"/>
    <w:rsid w:val="00193C85"/>
    <w:rsid w:val="0019449B"/>
    <w:rsid w:val="001975D4"/>
    <w:rsid w:val="00197A8E"/>
    <w:rsid w:val="001A0430"/>
    <w:rsid w:val="001A135F"/>
    <w:rsid w:val="001A136A"/>
    <w:rsid w:val="001A22CE"/>
    <w:rsid w:val="001A3D7A"/>
    <w:rsid w:val="001A5899"/>
    <w:rsid w:val="001A645B"/>
    <w:rsid w:val="001A6819"/>
    <w:rsid w:val="001A6C38"/>
    <w:rsid w:val="001A7143"/>
    <w:rsid w:val="001A7D09"/>
    <w:rsid w:val="001B0F17"/>
    <w:rsid w:val="001B1A27"/>
    <w:rsid w:val="001B1ABB"/>
    <w:rsid w:val="001B2220"/>
    <w:rsid w:val="001B2ABD"/>
    <w:rsid w:val="001B330F"/>
    <w:rsid w:val="001B3421"/>
    <w:rsid w:val="001B34B2"/>
    <w:rsid w:val="001B35A9"/>
    <w:rsid w:val="001B3600"/>
    <w:rsid w:val="001B373C"/>
    <w:rsid w:val="001B4267"/>
    <w:rsid w:val="001B4BBC"/>
    <w:rsid w:val="001B4CC8"/>
    <w:rsid w:val="001B50CD"/>
    <w:rsid w:val="001B50CF"/>
    <w:rsid w:val="001B59AE"/>
    <w:rsid w:val="001B612F"/>
    <w:rsid w:val="001B616A"/>
    <w:rsid w:val="001B76A5"/>
    <w:rsid w:val="001B7B15"/>
    <w:rsid w:val="001C1621"/>
    <w:rsid w:val="001C1702"/>
    <w:rsid w:val="001C22E1"/>
    <w:rsid w:val="001C2390"/>
    <w:rsid w:val="001C28F6"/>
    <w:rsid w:val="001C3F9A"/>
    <w:rsid w:val="001C3FC4"/>
    <w:rsid w:val="001C5467"/>
    <w:rsid w:val="001C5E1E"/>
    <w:rsid w:val="001C7F00"/>
    <w:rsid w:val="001D0FBD"/>
    <w:rsid w:val="001D10A1"/>
    <w:rsid w:val="001D131D"/>
    <w:rsid w:val="001D1670"/>
    <w:rsid w:val="001D2058"/>
    <w:rsid w:val="001D2C24"/>
    <w:rsid w:val="001D2F93"/>
    <w:rsid w:val="001D3246"/>
    <w:rsid w:val="001D3AB2"/>
    <w:rsid w:val="001D40CB"/>
    <w:rsid w:val="001D4BD7"/>
    <w:rsid w:val="001D5057"/>
    <w:rsid w:val="001D7C80"/>
    <w:rsid w:val="001E0195"/>
    <w:rsid w:val="001E03FF"/>
    <w:rsid w:val="001E132D"/>
    <w:rsid w:val="001E1415"/>
    <w:rsid w:val="001E1549"/>
    <w:rsid w:val="001E1791"/>
    <w:rsid w:val="001E295D"/>
    <w:rsid w:val="001E2A4C"/>
    <w:rsid w:val="001E2F0F"/>
    <w:rsid w:val="001E3110"/>
    <w:rsid w:val="001E3197"/>
    <w:rsid w:val="001E3542"/>
    <w:rsid w:val="001E400A"/>
    <w:rsid w:val="001E4691"/>
    <w:rsid w:val="001E4983"/>
    <w:rsid w:val="001E4DC6"/>
    <w:rsid w:val="001E55FD"/>
    <w:rsid w:val="001E5870"/>
    <w:rsid w:val="001E5952"/>
    <w:rsid w:val="001E5D38"/>
    <w:rsid w:val="001E685B"/>
    <w:rsid w:val="001E6939"/>
    <w:rsid w:val="001E7D9C"/>
    <w:rsid w:val="001F02C4"/>
    <w:rsid w:val="001F15EB"/>
    <w:rsid w:val="001F1600"/>
    <w:rsid w:val="001F2E56"/>
    <w:rsid w:val="001F337A"/>
    <w:rsid w:val="001F3E43"/>
    <w:rsid w:val="001F4050"/>
    <w:rsid w:val="001F463E"/>
    <w:rsid w:val="001F4C36"/>
    <w:rsid w:val="001F53A3"/>
    <w:rsid w:val="001F5C85"/>
    <w:rsid w:val="001F64D8"/>
    <w:rsid w:val="001F7077"/>
    <w:rsid w:val="001F7220"/>
    <w:rsid w:val="001F7C9B"/>
    <w:rsid w:val="00200014"/>
    <w:rsid w:val="0020108F"/>
    <w:rsid w:val="002013F4"/>
    <w:rsid w:val="00202461"/>
    <w:rsid w:val="002038FE"/>
    <w:rsid w:val="002048D0"/>
    <w:rsid w:val="002054B8"/>
    <w:rsid w:val="002055BB"/>
    <w:rsid w:val="00205879"/>
    <w:rsid w:val="00205B83"/>
    <w:rsid w:val="00205F73"/>
    <w:rsid w:val="00206206"/>
    <w:rsid w:val="002065A0"/>
    <w:rsid w:val="002078D8"/>
    <w:rsid w:val="00207ABB"/>
    <w:rsid w:val="00207E22"/>
    <w:rsid w:val="00210842"/>
    <w:rsid w:val="00210915"/>
    <w:rsid w:val="00210975"/>
    <w:rsid w:val="00210D09"/>
    <w:rsid w:val="002113B0"/>
    <w:rsid w:val="00211750"/>
    <w:rsid w:val="0021291D"/>
    <w:rsid w:val="0021342A"/>
    <w:rsid w:val="00213551"/>
    <w:rsid w:val="00213E63"/>
    <w:rsid w:val="00214B93"/>
    <w:rsid w:val="00214E02"/>
    <w:rsid w:val="00215F9F"/>
    <w:rsid w:val="00217579"/>
    <w:rsid w:val="00217825"/>
    <w:rsid w:val="00220164"/>
    <w:rsid w:val="002207C5"/>
    <w:rsid w:val="002208FA"/>
    <w:rsid w:val="00220F06"/>
    <w:rsid w:val="00222537"/>
    <w:rsid w:val="00223905"/>
    <w:rsid w:val="002243D8"/>
    <w:rsid w:val="00224EC4"/>
    <w:rsid w:val="002251A8"/>
    <w:rsid w:val="002251FB"/>
    <w:rsid w:val="00226730"/>
    <w:rsid w:val="00226A6E"/>
    <w:rsid w:val="002278A7"/>
    <w:rsid w:val="00227A19"/>
    <w:rsid w:val="00227A82"/>
    <w:rsid w:val="00230B87"/>
    <w:rsid w:val="0023161F"/>
    <w:rsid w:val="00232032"/>
    <w:rsid w:val="00232F2E"/>
    <w:rsid w:val="0023305B"/>
    <w:rsid w:val="00233179"/>
    <w:rsid w:val="00233585"/>
    <w:rsid w:val="0023489A"/>
    <w:rsid w:val="00234C93"/>
    <w:rsid w:val="00234DBC"/>
    <w:rsid w:val="0023572D"/>
    <w:rsid w:val="00235C7A"/>
    <w:rsid w:val="00236374"/>
    <w:rsid w:val="002365DA"/>
    <w:rsid w:val="002366DC"/>
    <w:rsid w:val="00236914"/>
    <w:rsid w:val="00236970"/>
    <w:rsid w:val="00236AAD"/>
    <w:rsid w:val="002374A7"/>
    <w:rsid w:val="002418E1"/>
    <w:rsid w:val="00241D63"/>
    <w:rsid w:val="002422EC"/>
    <w:rsid w:val="002425D1"/>
    <w:rsid w:val="00242A7A"/>
    <w:rsid w:val="00243BCA"/>
    <w:rsid w:val="00243C21"/>
    <w:rsid w:val="002440D9"/>
    <w:rsid w:val="0024427E"/>
    <w:rsid w:val="0024477C"/>
    <w:rsid w:val="002451F0"/>
    <w:rsid w:val="00245CC2"/>
    <w:rsid w:val="00246F43"/>
    <w:rsid w:val="002471FA"/>
    <w:rsid w:val="002473DF"/>
    <w:rsid w:val="002503D1"/>
    <w:rsid w:val="0025272B"/>
    <w:rsid w:val="002529F5"/>
    <w:rsid w:val="00253926"/>
    <w:rsid w:val="00254407"/>
    <w:rsid w:val="00254491"/>
    <w:rsid w:val="002544FB"/>
    <w:rsid w:val="0025475D"/>
    <w:rsid w:val="00254863"/>
    <w:rsid w:val="00257044"/>
    <w:rsid w:val="00257BED"/>
    <w:rsid w:val="00257F17"/>
    <w:rsid w:val="00260986"/>
    <w:rsid w:val="00260EF4"/>
    <w:rsid w:val="00261844"/>
    <w:rsid w:val="002622E0"/>
    <w:rsid w:val="00262987"/>
    <w:rsid w:val="002635FF"/>
    <w:rsid w:val="002638C0"/>
    <w:rsid w:val="00265453"/>
    <w:rsid w:val="00266EEA"/>
    <w:rsid w:val="002670EE"/>
    <w:rsid w:val="002679FD"/>
    <w:rsid w:val="00267C6E"/>
    <w:rsid w:val="002701E8"/>
    <w:rsid w:val="00270762"/>
    <w:rsid w:val="00271613"/>
    <w:rsid w:val="002717E3"/>
    <w:rsid w:val="00271946"/>
    <w:rsid w:val="00271D33"/>
    <w:rsid w:val="00271DA1"/>
    <w:rsid w:val="00272239"/>
    <w:rsid w:val="00273038"/>
    <w:rsid w:val="002733E8"/>
    <w:rsid w:val="002738A1"/>
    <w:rsid w:val="00274083"/>
    <w:rsid w:val="00274357"/>
    <w:rsid w:val="002751DF"/>
    <w:rsid w:val="00275E03"/>
    <w:rsid w:val="00275E20"/>
    <w:rsid w:val="00275E6E"/>
    <w:rsid w:val="0027601B"/>
    <w:rsid w:val="00276D97"/>
    <w:rsid w:val="00277F34"/>
    <w:rsid w:val="00280CC8"/>
    <w:rsid w:val="00280DEF"/>
    <w:rsid w:val="00281792"/>
    <w:rsid w:val="00281BFC"/>
    <w:rsid w:val="00281D91"/>
    <w:rsid w:val="00282222"/>
    <w:rsid w:val="002827EF"/>
    <w:rsid w:val="00282DAE"/>
    <w:rsid w:val="002837E8"/>
    <w:rsid w:val="00283E78"/>
    <w:rsid w:val="00284512"/>
    <w:rsid w:val="00284A8D"/>
    <w:rsid w:val="00284D92"/>
    <w:rsid w:val="002850AD"/>
    <w:rsid w:val="0028511B"/>
    <w:rsid w:val="00285916"/>
    <w:rsid w:val="00285AF8"/>
    <w:rsid w:val="0028657E"/>
    <w:rsid w:val="002870EC"/>
    <w:rsid w:val="0028769D"/>
    <w:rsid w:val="00290053"/>
    <w:rsid w:val="002903A2"/>
    <w:rsid w:val="002912BE"/>
    <w:rsid w:val="00292817"/>
    <w:rsid w:val="002928A9"/>
    <w:rsid w:val="00292C91"/>
    <w:rsid w:val="002937CA"/>
    <w:rsid w:val="00294108"/>
    <w:rsid w:val="00294CE9"/>
    <w:rsid w:val="00295096"/>
    <w:rsid w:val="00295208"/>
    <w:rsid w:val="00295614"/>
    <w:rsid w:val="00295E4F"/>
    <w:rsid w:val="00296983"/>
    <w:rsid w:val="00296A43"/>
    <w:rsid w:val="00296B8C"/>
    <w:rsid w:val="002A01B4"/>
    <w:rsid w:val="002A0376"/>
    <w:rsid w:val="002A03BF"/>
    <w:rsid w:val="002A0648"/>
    <w:rsid w:val="002A0AA9"/>
    <w:rsid w:val="002A0F8C"/>
    <w:rsid w:val="002A1556"/>
    <w:rsid w:val="002A1D77"/>
    <w:rsid w:val="002A26B5"/>
    <w:rsid w:val="002A35E5"/>
    <w:rsid w:val="002A438E"/>
    <w:rsid w:val="002A448E"/>
    <w:rsid w:val="002A4FCE"/>
    <w:rsid w:val="002A54E9"/>
    <w:rsid w:val="002A588A"/>
    <w:rsid w:val="002A5CE3"/>
    <w:rsid w:val="002A652C"/>
    <w:rsid w:val="002A773B"/>
    <w:rsid w:val="002B083D"/>
    <w:rsid w:val="002B2323"/>
    <w:rsid w:val="002B2A82"/>
    <w:rsid w:val="002B2DEC"/>
    <w:rsid w:val="002B2E82"/>
    <w:rsid w:val="002B3A22"/>
    <w:rsid w:val="002B40B4"/>
    <w:rsid w:val="002B47DD"/>
    <w:rsid w:val="002B5461"/>
    <w:rsid w:val="002B722F"/>
    <w:rsid w:val="002B75E4"/>
    <w:rsid w:val="002B7D57"/>
    <w:rsid w:val="002B7EFA"/>
    <w:rsid w:val="002B7FA0"/>
    <w:rsid w:val="002C02A6"/>
    <w:rsid w:val="002C0FC8"/>
    <w:rsid w:val="002C13D2"/>
    <w:rsid w:val="002C1539"/>
    <w:rsid w:val="002C1918"/>
    <w:rsid w:val="002C22C1"/>
    <w:rsid w:val="002C2716"/>
    <w:rsid w:val="002C2F0B"/>
    <w:rsid w:val="002C332B"/>
    <w:rsid w:val="002C396B"/>
    <w:rsid w:val="002C3DDC"/>
    <w:rsid w:val="002C41CB"/>
    <w:rsid w:val="002C4773"/>
    <w:rsid w:val="002C4FA0"/>
    <w:rsid w:val="002C555A"/>
    <w:rsid w:val="002C5ADD"/>
    <w:rsid w:val="002C63A6"/>
    <w:rsid w:val="002C758E"/>
    <w:rsid w:val="002D19EA"/>
    <w:rsid w:val="002D2547"/>
    <w:rsid w:val="002D2B5C"/>
    <w:rsid w:val="002D2EA4"/>
    <w:rsid w:val="002D34CA"/>
    <w:rsid w:val="002D3906"/>
    <w:rsid w:val="002D42F7"/>
    <w:rsid w:val="002D4822"/>
    <w:rsid w:val="002D5629"/>
    <w:rsid w:val="002D5B81"/>
    <w:rsid w:val="002D7009"/>
    <w:rsid w:val="002D7571"/>
    <w:rsid w:val="002E0A05"/>
    <w:rsid w:val="002E0ACD"/>
    <w:rsid w:val="002E11B5"/>
    <w:rsid w:val="002E126E"/>
    <w:rsid w:val="002E1D8F"/>
    <w:rsid w:val="002E2149"/>
    <w:rsid w:val="002E2349"/>
    <w:rsid w:val="002E2A34"/>
    <w:rsid w:val="002E2ADF"/>
    <w:rsid w:val="002E3F45"/>
    <w:rsid w:val="002E4C7A"/>
    <w:rsid w:val="002E55E1"/>
    <w:rsid w:val="002E625C"/>
    <w:rsid w:val="002E69D6"/>
    <w:rsid w:val="002E6E9F"/>
    <w:rsid w:val="002E700D"/>
    <w:rsid w:val="002E75A6"/>
    <w:rsid w:val="002F019F"/>
    <w:rsid w:val="002F0386"/>
    <w:rsid w:val="002F0B11"/>
    <w:rsid w:val="002F0F28"/>
    <w:rsid w:val="002F10BA"/>
    <w:rsid w:val="002F19C8"/>
    <w:rsid w:val="002F2B05"/>
    <w:rsid w:val="002F3602"/>
    <w:rsid w:val="002F3A2E"/>
    <w:rsid w:val="002F4323"/>
    <w:rsid w:val="002F4A51"/>
    <w:rsid w:val="002F4E3B"/>
    <w:rsid w:val="002F665A"/>
    <w:rsid w:val="002F7024"/>
    <w:rsid w:val="002F7300"/>
    <w:rsid w:val="002F7574"/>
    <w:rsid w:val="002F7FBF"/>
    <w:rsid w:val="00300753"/>
    <w:rsid w:val="00300CE0"/>
    <w:rsid w:val="00300FD7"/>
    <w:rsid w:val="00302189"/>
    <w:rsid w:val="003035EA"/>
    <w:rsid w:val="00304663"/>
    <w:rsid w:val="00304A06"/>
    <w:rsid w:val="00304A51"/>
    <w:rsid w:val="00304FE9"/>
    <w:rsid w:val="0030654A"/>
    <w:rsid w:val="0030660E"/>
    <w:rsid w:val="00306BC7"/>
    <w:rsid w:val="00306CED"/>
    <w:rsid w:val="00306DA0"/>
    <w:rsid w:val="00307E91"/>
    <w:rsid w:val="003111D4"/>
    <w:rsid w:val="00312B93"/>
    <w:rsid w:val="00312D72"/>
    <w:rsid w:val="00313362"/>
    <w:rsid w:val="00314BB4"/>
    <w:rsid w:val="003151DE"/>
    <w:rsid w:val="0031557F"/>
    <w:rsid w:val="00315958"/>
    <w:rsid w:val="003165C3"/>
    <w:rsid w:val="003166CC"/>
    <w:rsid w:val="00316A7F"/>
    <w:rsid w:val="003173AE"/>
    <w:rsid w:val="00320A73"/>
    <w:rsid w:val="00320BD1"/>
    <w:rsid w:val="003211F0"/>
    <w:rsid w:val="00321272"/>
    <w:rsid w:val="003216A0"/>
    <w:rsid w:val="003224D0"/>
    <w:rsid w:val="003224E7"/>
    <w:rsid w:val="00322BDD"/>
    <w:rsid w:val="00322E9A"/>
    <w:rsid w:val="003233F9"/>
    <w:rsid w:val="0032347C"/>
    <w:rsid w:val="00323B4E"/>
    <w:rsid w:val="00323F08"/>
    <w:rsid w:val="0032436B"/>
    <w:rsid w:val="0032488B"/>
    <w:rsid w:val="00325E8D"/>
    <w:rsid w:val="00326036"/>
    <w:rsid w:val="003260EF"/>
    <w:rsid w:val="0032661B"/>
    <w:rsid w:val="003301D6"/>
    <w:rsid w:val="00330925"/>
    <w:rsid w:val="00330FCD"/>
    <w:rsid w:val="003315F7"/>
    <w:rsid w:val="00331F9E"/>
    <w:rsid w:val="003323CE"/>
    <w:rsid w:val="003325B7"/>
    <w:rsid w:val="00332D35"/>
    <w:rsid w:val="003331C9"/>
    <w:rsid w:val="0033357E"/>
    <w:rsid w:val="003336E0"/>
    <w:rsid w:val="00334597"/>
    <w:rsid w:val="00334787"/>
    <w:rsid w:val="00336221"/>
    <w:rsid w:val="00336376"/>
    <w:rsid w:val="0033688B"/>
    <w:rsid w:val="00336ABA"/>
    <w:rsid w:val="00336C72"/>
    <w:rsid w:val="00336F82"/>
    <w:rsid w:val="003371B0"/>
    <w:rsid w:val="00340084"/>
    <w:rsid w:val="0034044A"/>
    <w:rsid w:val="00340CD7"/>
    <w:rsid w:val="00341476"/>
    <w:rsid w:val="00342885"/>
    <w:rsid w:val="003433C9"/>
    <w:rsid w:val="00343668"/>
    <w:rsid w:val="00343F8D"/>
    <w:rsid w:val="00344B4A"/>
    <w:rsid w:val="00345C44"/>
    <w:rsid w:val="00346B66"/>
    <w:rsid w:val="00347658"/>
    <w:rsid w:val="003477F2"/>
    <w:rsid w:val="0034788A"/>
    <w:rsid w:val="00350F19"/>
    <w:rsid w:val="003514F8"/>
    <w:rsid w:val="00351ABA"/>
    <w:rsid w:val="003520DB"/>
    <w:rsid w:val="00352416"/>
    <w:rsid w:val="0035282F"/>
    <w:rsid w:val="00352F9D"/>
    <w:rsid w:val="00353124"/>
    <w:rsid w:val="003538D3"/>
    <w:rsid w:val="00353CA3"/>
    <w:rsid w:val="00354035"/>
    <w:rsid w:val="0035456E"/>
    <w:rsid w:val="0035474F"/>
    <w:rsid w:val="003553A2"/>
    <w:rsid w:val="00355608"/>
    <w:rsid w:val="00355D84"/>
    <w:rsid w:val="00355FE8"/>
    <w:rsid w:val="003560B3"/>
    <w:rsid w:val="003563AB"/>
    <w:rsid w:val="0035675B"/>
    <w:rsid w:val="003569E0"/>
    <w:rsid w:val="00356D9A"/>
    <w:rsid w:val="003578CA"/>
    <w:rsid w:val="00360005"/>
    <w:rsid w:val="00360214"/>
    <w:rsid w:val="00360361"/>
    <w:rsid w:val="003604C7"/>
    <w:rsid w:val="00360509"/>
    <w:rsid w:val="00360647"/>
    <w:rsid w:val="00360CC0"/>
    <w:rsid w:val="00360E7F"/>
    <w:rsid w:val="00360EE8"/>
    <w:rsid w:val="00361D71"/>
    <w:rsid w:val="00361FC8"/>
    <w:rsid w:val="0036226D"/>
    <w:rsid w:val="00362811"/>
    <w:rsid w:val="00363CC5"/>
    <w:rsid w:val="0036474B"/>
    <w:rsid w:val="003647F5"/>
    <w:rsid w:val="0036517F"/>
    <w:rsid w:val="003657ED"/>
    <w:rsid w:val="00365A79"/>
    <w:rsid w:val="00365C57"/>
    <w:rsid w:val="0036604A"/>
    <w:rsid w:val="003660E0"/>
    <w:rsid w:val="003665E1"/>
    <w:rsid w:val="0036662E"/>
    <w:rsid w:val="00366635"/>
    <w:rsid w:val="00366834"/>
    <w:rsid w:val="00367E3E"/>
    <w:rsid w:val="0037087D"/>
    <w:rsid w:val="00370C7A"/>
    <w:rsid w:val="00370C80"/>
    <w:rsid w:val="00370D94"/>
    <w:rsid w:val="00371446"/>
    <w:rsid w:val="0037245E"/>
    <w:rsid w:val="0037328B"/>
    <w:rsid w:val="0037444C"/>
    <w:rsid w:val="00375043"/>
    <w:rsid w:val="00375948"/>
    <w:rsid w:val="00375F5B"/>
    <w:rsid w:val="00376326"/>
    <w:rsid w:val="00376E52"/>
    <w:rsid w:val="00377736"/>
    <w:rsid w:val="00382862"/>
    <w:rsid w:val="00382E6D"/>
    <w:rsid w:val="0038329A"/>
    <w:rsid w:val="0038400C"/>
    <w:rsid w:val="003843DA"/>
    <w:rsid w:val="003844E4"/>
    <w:rsid w:val="00385CAE"/>
    <w:rsid w:val="00385D72"/>
    <w:rsid w:val="003864E8"/>
    <w:rsid w:val="003871EF"/>
    <w:rsid w:val="00387480"/>
    <w:rsid w:val="00387AA3"/>
    <w:rsid w:val="00390DF3"/>
    <w:rsid w:val="0039224C"/>
    <w:rsid w:val="003922D3"/>
    <w:rsid w:val="00392570"/>
    <w:rsid w:val="00393BA7"/>
    <w:rsid w:val="003943FC"/>
    <w:rsid w:val="003945B5"/>
    <w:rsid w:val="0039486D"/>
    <w:rsid w:val="00394A0F"/>
    <w:rsid w:val="00394D33"/>
    <w:rsid w:val="00394D42"/>
    <w:rsid w:val="00394D6C"/>
    <w:rsid w:val="00394E21"/>
    <w:rsid w:val="0039622B"/>
    <w:rsid w:val="00396422"/>
    <w:rsid w:val="003965AE"/>
    <w:rsid w:val="0039723C"/>
    <w:rsid w:val="00397FAB"/>
    <w:rsid w:val="003A02B2"/>
    <w:rsid w:val="003A057D"/>
    <w:rsid w:val="003A1DC2"/>
    <w:rsid w:val="003A2DB8"/>
    <w:rsid w:val="003A2E29"/>
    <w:rsid w:val="003A34E2"/>
    <w:rsid w:val="003A3ECF"/>
    <w:rsid w:val="003A4746"/>
    <w:rsid w:val="003A6092"/>
    <w:rsid w:val="003A613C"/>
    <w:rsid w:val="003A69B0"/>
    <w:rsid w:val="003A75B2"/>
    <w:rsid w:val="003A7BD5"/>
    <w:rsid w:val="003B02D2"/>
    <w:rsid w:val="003B0DA1"/>
    <w:rsid w:val="003B19DE"/>
    <w:rsid w:val="003B1A71"/>
    <w:rsid w:val="003B1C55"/>
    <w:rsid w:val="003B1C94"/>
    <w:rsid w:val="003B1CEB"/>
    <w:rsid w:val="003B2A4C"/>
    <w:rsid w:val="003B3236"/>
    <w:rsid w:val="003B329D"/>
    <w:rsid w:val="003B35C9"/>
    <w:rsid w:val="003B3AEC"/>
    <w:rsid w:val="003B45BF"/>
    <w:rsid w:val="003B4D5E"/>
    <w:rsid w:val="003B5A2D"/>
    <w:rsid w:val="003B5C56"/>
    <w:rsid w:val="003B5F6C"/>
    <w:rsid w:val="003B6FF7"/>
    <w:rsid w:val="003B76DB"/>
    <w:rsid w:val="003B7A8E"/>
    <w:rsid w:val="003C03CF"/>
    <w:rsid w:val="003C0401"/>
    <w:rsid w:val="003C0488"/>
    <w:rsid w:val="003C06AE"/>
    <w:rsid w:val="003C06B2"/>
    <w:rsid w:val="003C0876"/>
    <w:rsid w:val="003C1A32"/>
    <w:rsid w:val="003C20B3"/>
    <w:rsid w:val="003C34D4"/>
    <w:rsid w:val="003C423C"/>
    <w:rsid w:val="003C4B70"/>
    <w:rsid w:val="003C52F3"/>
    <w:rsid w:val="003C56AF"/>
    <w:rsid w:val="003C57AF"/>
    <w:rsid w:val="003C5E02"/>
    <w:rsid w:val="003C5E91"/>
    <w:rsid w:val="003C6A0E"/>
    <w:rsid w:val="003C6A8C"/>
    <w:rsid w:val="003C6F19"/>
    <w:rsid w:val="003C7418"/>
    <w:rsid w:val="003C7514"/>
    <w:rsid w:val="003C7DCE"/>
    <w:rsid w:val="003D069F"/>
    <w:rsid w:val="003D0C1A"/>
    <w:rsid w:val="003D0E46"/>
    <w:rsid w:val="003D15E8"/>
    <w:rsid w:val="003D258C"/>
    <w:rsid w:val="003D30C2"/>
    <w:rsid w:val="003D366C"/>
    <w:rsid w:val="003D39F9"/>
    <w:rsid w:val="003D3BF3"/>
    <w:rsid w:val="003D3D18"/>
    <w:rsid w:val="003D45FE"/>
    <w:rsid w:val="003D4CC1"/>
    <w:rsid w:val="003D588A"/>
    <w:rsid w:val="003D65A5"/>
    <w:rsid w:val="003D6E07"/>
    <w:rsid w:val="003D7516"/>
    <w:rsid w:val="003D79FF"/>
    <w:rsid w:val="003E05E6"/>
    <w:rsid w:val="003E08C1"/>
    <w:rsid w:val="003E2F88"/>
    <w:rsid w:val="003E2FC6"/>
    <w:rsid w:val="003E37DB"/>
    <w:rsid w:val="003E4138"/>
    <w:rsid w:val="003E44E3"/>
    <w:rsid w:val="003E5F46"/>
    <w:rsid w:val="003E6ADE"/>
    <w:rsid w:val="003E6FC0"/>
    <w:rsid w:val="003E7DDA"/>
    <w:rsid w:val="003E7FE8"/>
    <w:rsid w:val="003F0372"/>
    <w:rsid w:val="003F0741"/>
    <w:rsid w:val="003F1B41"/>
    <w:rsid w:val="003F2926"/>
    <w:rsid w:val="003F3488"/>
    <w:rsid w:val="003F35E9"/>
    <w:rsid w:val="003F3AF3"/>
    <w:rsid w:val="003F40D7"/>
    <w:rsid w:val="003F46C9"/>
    <w:rsid w:val="003F59BF"/>
    <w:rsid w:val="003F5A5E"/>
    <w:rsid w:val="003F6B83"/>
    <w:rsid w:val="003F6C76"/>
    <w:rsid w:val="003F7917"/>
    <w:rsid w:val="003F7A2E"/>
    <w:rsid w:val="003F7C25"/>
    <w:rsid w:val="004016D7"/>
    <w:rsid w:val="00401BB5"/>
    <w:rsid w:val="00401BC0"/>
    <w:rsid w:val="00402A74"/>
    <w:rsid w:val="00402AAD"/>
    <w:rsid w:val="00403190"/>
    <w:rsid w:val="004033BF"/>
    <w:rsid w:val="004037BA"/>
    <w:rsid w:val="00403824"/>
    <w:rsid w:val="00403E87"/>
    <w:rsid w:val="004042CA"/>
    <w:rsid w:val="0040498C"/>
    <w:rsid w:val="004049A2"/>
    <w:rsid w:val="00404C94"/>
    <w:rsid w:val="004053D0"/>
    <w:rsid w:val="00405690"/>
    <w:rsid w:val="00405806"/>
    <w:rsid w:val="00405999"/>
    <w:rsid w:val="00406127"/>
    <w:rsid w:val="00406A64"/>
    <w:rsid w:val="00410249"/>
    <w:rsid w:val="0041039B"/>
    <w:rsid w:val="00410EBF"/>
    <w:rsid w:val="00411B9C"/>
    <w:rsid w:val="00412BFB"/>
    <w:rsid w:val="00412C62"/>
    <w:rsid w:val="00414A62"/>
    <w:rsid w:val="00415074"/>
    <w:rsid w:val="00415DF8"/>
    <w:rsid w:val="00415E77"/>
    <w:rsid w:val="00415F2F"/>
    <w:rsid w:val="00416242"/>
    <w:rsid w:val="00416647"/>
    <w:rsid w:val="00416EA4"/>
    <w:rsid w:val="00417C14"/>
    <w:rsid w:val="00417F8C"/>
    <w:rsid w:val="0042003D"/>
    <w:rsid w:val="0042032F"/>
    <w:rsid w:val="00421429"/>
    <w:rsid w:val="00421736"/>
    <w:rsid w:val="00421B54"/>
    <w:rsid w:val="00421C3F"/>
    <w:rsid w:val="00422925"/>
    <w:rsid w:val="004230FD"/>
    <w:rsid w:val="00423143"/>
    <w:rsid w:val="0042343A"/>
    <w:rsid w:val="0042344E"/>
    <w:rsid w:val="00423D48"/>
    <w:rsid w:val="004248A0"/>
    <w:rsid w:val="00424CDD"/>
    <w:rsid w:val="00425C16"/>
    <w:rsid w:val="00425F6A"/>
    <w:rsid w:val="00427E22"/>
    <w:rsid w:val="0043120F"/>
    <w:rsid w:val="004318C4"/>
    <w:rsid w:val="00432036"/>
    <w:rsid w:val="004320FE"/>
    <w:rsid w:val="00432ECC"/>
    <w:rsid w:val="00432F11"/>
    <w:rsid w:val="00434287"/>
    <w:rsid w:val="0043469F"/>
    <w:rsid w:val="00436D8A"/>
    <w:rsid w:val="0043758A"/>
    <w:rsid w:val="00437950"/>
    <w:rsid w:val="00437977"/>
    <w:rsid w:val="00440472"/>
    <w:rsid w:val="00441164"/>
    <w:rsid w:val="00441292"/>
    <w:rsid w:val="00441888"/>
    <w:rsid w:val="004419D3"/>
    <w:rsid w:val="00441CBA"/>
    <w:rsid w:val="00441D7F"/>
    <w:rsid w:val="00441E8F"/>
    <w:rsid w:val="004421E5"/>
    <w:rsid w:val="00445294"/>
    <w:rsid w:val="004455DA"/>
    <w:rsid w:val="004459AF"/>
    <w:rsid w:val="00445DFE"/>
    <w:rsid w:val="00446729"/>
    <w:rsid w:val="00446E69"/>
    <w:rsid w:val="004474BB"/>
    <w:rsid w:val="004476D3"/>
    <w:rsid w:val="00447F35"/>
    <w:rsid w:val="00451654"/>
    <w:rsid w:val="00451D33"/>
    <w:rsid w:val="004520A1"/>
    <w:rsid w:val="004525C2"/>
    <w:rsid w:val="004529FF"/>
    <w:rsid w:val="004537A0"/>
    <w:rsid w:val="00453936"/>
    <w:rsid w:val="004539AA"/>
    <w:rsid w:val="00453EC1"/>
    <w:rsid w:val="00453F8A"/>
    <w:rsid w:val="00455DC8"/>
    <w:rsid w:val="00456DC0"/>
    <w:rsid w:val="00457581"/>
    <w:rsid w:val="004577E8"/>
    <w:rsid w:val="00460F09"/>
    <w:rsid w:val="00460F16"/>
    <w:rsid w:val="00461B20"/>
    <w:rsid w:val="00462ACF"/>
    <w:rsid w:val="004636A3"/>
    <w:rsid w:val="004647F9"/>
    <w:rsid w:val="00464B88"/>
    <w:rsid w:val="00465A22"/>
    <w:rsid w:val="004668DC"/>
    <w:rsid w:val="00466D13"/>
    <w:rsid w:val="00466E0C"/>
    <w:rsid w:val="00466FA6"/>
    <w:rsid w:val="00467473"/>
    <w:rsid w:val="0047020A"/>
    <w:rsid w:val="00471245"/>
    <w:rsid w:val="00471753"/>
    <w:rsid w:val="00471E6E"/>
    <w:rsid w:val="00472AA7"/>
    <w:rsid w:val="00472C41"/>
    <w:rsid w:val="00472E77"/>
    <w:rsid w:val="00472EDD"/>
    <w:rsid w:val="00473BE8"/>
    <w:rsid w:val="00473E63"/>
    <w:rsid w:val="004742B8"/>
    <w:rsid w:val="004743A8"/>
    <w:rsid w:val="004749E5"/>
    <w:rsid w:val="004751F3"/>
    <w:rsid w:val="004754F7"/>
    <w:rsid w:val="00476439"/>
    <w:rsid w:val="004766F2"/>
    <w:rsid w:val="004806FF"/>
    <w:rsid w:val="00480B13"/>
    <w:rsid w:val="00480E26"/>
    <w:rsid w:val="004812FE"/>
    <w:rsid w:val="00481E04"/>
    <w:rsid w:val="00482964"/>
    <w:rsid w:val="00482D9E"/>
    <w:rsid w:val="00484ACC"/>
    <w:rsid w:val="0048561A"/>
    <w:rsid w:val="004858B8"/>
    <w:rsid w:val="004900B1"/>
    <w:rsid w:val="0049018D"/>
    <w:rsid w:val="0049034A"/>
    <w:rsid w:val="004904E5"/>
    <w:rsid w:val="00491556"/>
    <w:rsid w:val="004917FC"/>
    <w:rsid w:val="00491D13"/>
    <w:rsid w:val="004927D6"/>
    <w:rsid w:val="00493418"/>
    <w:rsid w:val="004937D5"/>
    <w:rsid w:val="00493A38"/>
    <w:rsid w:val="004951A0"/>
    <w:rsid w:val="00495967"/>
    <w:rsid w:val="00496338"/>
    <w:rsid w:val="004965D2"/>
    <w:rsid w:val="00496841"/>
    <w:rsid w:val="004974A3"/>
    <w:rsid w:val="004A0891"/>
    <w:rsid w:val="004A0937"/>
    <w:rsid w:val="004A0BB7"/>
    <w:rsid w:val="004A1568"/>
    <w:rsid w:val="004A1577"/>
    <w:rsid w:val="004A1C49"/>
    <w:rsid w:val="004A1D30"/>
    <w:rsid w:val="004A1EA1"/>
    <w:rsid w:val="004A1F04"/>
    <w:rsid w:val="004A22D8"/>
    <w:rsid w:val="004A362C"/>
    <w:rsid w:val="004A371C"/>
    <w:rsid w:val="004A382D"/>
    <w:rsid w:val="004A570E"/>
    <w:rsid w:val="004A5A33"/>
    <w:rsid w:val="004A5BE5"/>
    <w:rsid w:val="004A6908"/>
    <w:rsid w:val="004A7390"/>
    <w:rsid w:val="004A751D"/>
    <w:rsid w:val="004A78E5"/>
    <w:rsid w:val="004B0067"/>
    <w:rsid w:val="004B07A5"/>
    <w:rsid w:val="004B1C30"/>
    <w:rsid w:val="004B227F"/>
    <w:rsid w:val="004B27AF"/>
    <w:rsid w:val="004B28CB"/>
    <w:rsid w:val="004B2F5A"/>
    <w:rsid w:val="004B35C4"/>
    <w:rsid w:val="004B35D1"/>
    <w:rsid w:val="004B587B"/>
    <w:rsid w:val="004B5E5D"/>
    <w:rsid w:val="004B654A"/>
    <w:rsid w:val="004B6CBD"/>
    <w:rsid w:val="004B71A6"/>
    <w:rsid w:val="004B773E"/>
    <w:rsid w:val="004C0C1A"/>
    <w:rsid w:val="004C10C2"/>
    <w:rsid w:val="004C10F1"/>
    <w:rsid w:val="004C11E6"/>
    <w:rsid w:val="004C2599"/>
    <w:rsid w:val="004C2637"/>
    <w:rsid w:val="004C3084"/>
    <w:rsid w:val="004C3B1E"/>
    <w:rsid w:val="004C44FB"/>
    <w:rsid w:val="004C51F5"/>
    <w:rsid w:val="004C5CCB"/>
    <w:rsid w:val="004C676E"/>
    <w:rsid w:val="004C7EA9"/>
    <w:rsid w:val="004D01D6"/>
    <w:rsid w:val="004D1980"/>
    <w:rsid w:val="004D1A31"/>
    <w:rsid w:val="004D221C"/>
    <w:rsid w:val="004D23BA"/>
    <w:rsid w:val="004D3A69"/>
    <w:rsid w:val="004D3BA1"/>
    <w:rsid w:val="004D448D"/>
    <w:rsid w:val="004D46B3"/>
    <w:rsid w:val="004D5028"/>
    <w:rsid w:val="004D5862"/>
    <w:rsid w:val="004D5D21"/>
    <w:rsid w:val="004D5E48"/>
    <w:rsid w:val="004D7CF4"/>
    <w:rsid w:val="004E12F0"/>
    <w:rsid w:val="004E130F"/>
    <w:rsid w:val="004E17DA"/>
    <w:rsid w:val="004E194E"/>
    <w:rsid w:val="004E1F74"/>
    <w:rsid w:val="004E227A"/>
    <w:rsid w:val="004E2651"/>
    <w:rsid w:val="004E283D"/>
    <w:rsid w:val="004E349E"/>
    <w:rsid w:val="004E46AD"/>
    <w:rsid w:val="004E48A2"/>
    <w:rsid w:val="004E575F"/>
    <w:rsid w:val="004E581C"/>
    <w:rsid w:val="004E58DC"/>
    <w:rsid w:val="004E59DB"/>
    <w:rsid w:val="004E66B3"/>
    <w:rsid w:val="004F0680"/>
    <w:rsid w:val="004F15D7"/>
    <w:rsid w:val="004F1BEE"/>
    <w:rsid w:val="004F25F9"/>
    <w:rsid w:val="004F2D43"/>
    <w:rsid w:val="004F3003"/>
    <w:rsid w:val="004F31E5"/>
    <w:rsid w:val="004F3670"/>
    <w:rsid w:val="004F3B71"/>
    <w:rsid w:val="004F4162"/>
    <w:rsid w:val="004F45C4"/>
    <w:rsid w:val="004F53CB"/>
    <w:rsid w:val="004F6ACA"/>
    <w:rsid w:val="004F6EBA"/>
    <w:rsid w:val="004F7579"/>
    <w:rsid w:val="004F77D9"/>
    <w:rsid w:val="00500CA5"/>
    <w:rsid w:val="00501389"/>
    <w:rsid w:val="00501729"/>
    <w:rsid w:val="00501AF1"/>
    <w:rsid w:val="00502316"/>
    <w:rsid w:val="00502457"/>
    <w:rsid w:val="00502A93"/>
    <w:rsid w:val="00502F1E"/>
    <w:rsid w:val="00503583"/>
    <w:rsid w:val="0050369B"/>
    <w:rsid w:val="0050380C"/>
    <w:rsid w:val="00503C74"/>
    <w:rsid w:val="00503E1F"/>
    <w:rsid w:val="00503FD0"/>
    <w:rsid w:val="00505170"/>
    <w:rsid w:val="0050544C"/>
    <w:rsid w:val="00506CC7"/>
    <w:rsid w:val="00506F89"/>
    <w:rsid w:val="00507329"/>
    <w:rsid w:val="00507641"/>
    <w:rsid w:val="00507BF1"/>
    <w:rsid w:val="005109FF"/>
    <w:rsid w:val="00511A77"/>
    <w:rsid w:val="00511B7C"/>
    <w:rsid w:val="00511D19"/>
    <w:rsid w:val="005122A3"/>
    <w:rsid w:val="00512349"/>
    <w:rsid w:val="00512514"/>
    <w:rsid w:val="005125A5"/>
    <w:rsid w:val="00512D0F"/>
    <w:rsid w:val="00512D8B"/>
    <w:rsid w:val="00513507"/>
    <w:rsid w:val="00513F80"/>
    <w:rsid w:val="0051571D"/>
    <w:rsid w:val="0051576D"/>
    <w:rsid w:val="005164D9"/>
    <w:rsid w:val="00516B6E"/>
    <w:rsid w:val="00520278"/>
    <w:rsid w:val="0052031E"/>
    <w:rsid w:val="00520B6D"/>
    <w:rsid w:val="00520C0A"/>
    <w:rsid w:val="00522090"/>
    <w:rsid w:val="005223E8"/>
    <w:rsid w:val="00522F5E"/>
    <w:rsid w:val="00523D47"/>
    <w:rsid w:val="00524353"/>
    <w:rsid w:val="00524A0E"/>
    <w:rsid w:val="00524BD2"/>
    <w:rsid w:val="00525B18"/>
    <w:rsid w:val="00525BF7"/>
    <w:rsid w:val="00525D43"/>
    <w:rsid w:val="00527F99"/>
    <w:rsid w:val="00530551"/>
    <w:rsid w:val="00530558"/>
    <w:rsid w:val="005306C1"/>
    <w:rsid w:val="00530BCC"/>
    <w:rsid w:val="00530C50"/>
    <w:rsid w:val="00530DB6"/>
    <w:rsid w:val="005317E8"/>
    <w:rsid w:val="00532081"/>
    <w:rsid w:val="00532B5B"/>
    <w:rsid w:val="00534083"/>
    <w:rsid w:val="0053440A"/>
    <w:rsid w:val="00534A42"/>
    <w:rsid w:val="00534FFB"/>
    <w:rsid w:val="0053548C"/>
    <w:rsid w:val="00535EDC"/>
    <w:rsid w:val="00536040"/>
    <w:rsid w:val="0053669D"/>
    <w:rsid w:val="00537537"/>
    <w:rsid w:val="0054120A"/>
    <w:rsid w:val="0054283A"/>
    <w:rsid w:val="00543648"/>
    <w:rsid w:val="0054379D"/>
    <w:rsid w:val="00543DAB"/>
    <w:rsid w:val="005440C1"/>
    <w:rsid w:val="005440EE"/>
    <w:rsid w:val="00544BF2"/>
    <w:rsid w:val="0054578D"/>
    <w:rsid w:val="00545827"/>
    <w:rsid w:val="00545917"/>
    <w:rsid w:val="0054656F"/>
    <w:rsid w:val="00546702"/>
    <w:rsid w:val="00546A75"/>
    <w:rsid w:val="00547AC2"/>
    <w:rsid w:val="00547DA5"/>
    <w:rsid w:val="005514E0"/>
    <w:rsid w:val="005515D4"/>
    <w:rsid w:val="00551C34"/>
    <w:rsid w:val="00552377"/>
    <w:rsid w:val="005526C0"/>
    <w:rsid w:val="00552C16"/>
    <w:rsid w:val="00552DBE"/>
    <w:rsid w:val="0055419C"/>
    <w:rsid w:val="00554339"/>
    <w:rsid w:val="005546CB"/>
    <w:rsid w:val="00555067"/>
    <w:rsid w:val="00555482"/>
    <w:rsid w:val="00555C29"/>
    <w:rsid w:val="005568F2"/>
    <w:rsid w:val="00556D98"/>
    <w:rsid w:val="00557185"/>
    <w:rsid w:val="0055738F"/>
    <w:rsid w:val="005574CB"/>
    <w:rsid w:val="00560EF4"/>
    <w:rsid w:val="0056100E"/>
    <w:rsid w:val="0056101F"/>
    <w:rsid w:val="005610ED"/>
    <w:rsid w:val="0056188D"/>
    <w:rsid w:val="005618BB"/>
    <w:rsid w:val="00561992"/>
    <w:rsid w:val="00561AEF"/>
    <w:rsid w:val="00562B81"/>
    <w:rsid w:val="0056340F"/>
    <w:rsid w:val="005635E9"/>
    <w:rsid w:val="00563688"/>
    <w:rsid w:val="00563970"/>
    <w:rsid w:val="00564E72"/>
    <w:rsid w:val="00564FBC"/>
    <w:rsid w:val="00565530"/>
    <w:rsid w:val="0056580A"/>
    <w:rsid w:val="00565A56"/>
    <w:rsid w:val="0056612C"/>
    <w:rsid w:val="005661DA"/>
    <w:rsid w:val="005671F1"/>
    <w:rsid w:val="00567394"/>
    <w:rsid w:val="00567798"/>
    <w:rsid w:val="0056798B"/>
    <w:rsid w:val="00570617"/>
    <w:rsid w:val="00570819"/>
    <w:rsid w:val="00570890"/>
    <w:rsid w:val="00570D79"/>
    <w:rsid w:val="0057132C"/>
    <w:rsid w:val="005716D2"/>
    <w:rsid w:val="005719DF"/>
    <w:rsid w:val="00572D7A"/>
    <w:rsid w:val="005740D4"/>
    <w:rsid w:val="0057421D"/>
    <w:rsid w:val="00574DB4"/>
    <w:rsid w:val="00575594"/>
    <w:rsid w:val="00575699"/>
    <w:rsid w:val="0057599D"/>
    <w:rsid w:val="00575A11"/>
    <w:rsid w:val="00575CA1"/>
    <w:rsid w:val="00575EF0"/>
    <w:rsid w:val="00576252"/>
    <w:rsid w:val="005768FC"/>
    <w:rsid w:val="00577B04"/>
    <w:rsid w:val="00580D5A"/>
    <w:rsid w:val="0058185E"/>
    <w:rsid w:val="00581A2D"/>
    <w:rsid w:val="00582B73"/>
    <w:rsid w:val="00584902"/>
    <w:rsid w:val="005849B0"/>
    <w:rsid w:val="00585373"/>
    <w:rsid w:val="005867B1"/>
    <w:rsid w:val="005874EB"/>
    <w:rsid w:val="00590243"/>
    <w:rsid w:val="005906DA"/>
    <w:rsid w:val="00590F68"/>
    <w:rsid w:val="005917A7"/>
    <w:rsid w:val="00591FCA"/>
    <w:rsid w:val="005922FC"/>
    <w:rsid w:val="00592498"/>
    <w:rsid w:val="00592807"/>
    <w:rsid w:val="005934B9"/>
    <w:rsid w:val="005954D0"/>
    <w:rsid w:val="00596515"/>
    <w:rsid w:val="0059759E"/>
    <w:rsid w:val="0059775A"/>
    <w:rsid w:val="00597F0C"/>
    <w:rsid w:val="005A00E3"/>
    <w:rsid w:val="005A023F"/>
    <w:rsid w:val="005A0E5F"/>
    <w:rsid w:val="005A1A11"/>
    <w:rsid w:val="005A1A1E"/>
    <w:rsid w:val="005A2564"/>
    <w:rsid w:val="005A266F"/>
    <w:rsid w:val="005A268B"/>
    <w:rsid w:val="005A2901"/>
    <w:rsid w:val="005A2EB7"/>
    <w:rsid w:val="005A36DF"/>
    <w:rsid w:val="005A3E14"/>
    <w:rsid w:val="005A42E6"/>
    <w:rsid w:val="005A4E3E"/>
    <w:rsid w:val="005A5843"/>
    <w:rsid w:val="005A5EF3"/>
    <w:rsid w:val="005A602A"/>
    <w:rsid w:val="005B0740"/>
    <w:rsid w:val="005B0CCD"/>
    <w:rsid w:val="005B1D7D"/>
    <w:rsid w:val="005B1E80"/>
    <w:rsid w:val="005B238B"/>
    <w:rsid w:val="005B3455"/>
    <w:rsid w:val="005B381A"/>
    <w:rsid w:val="005B4153"/>
    <w:rsid w:val="005B483C"/>
    <w:rsid w:val="005B4F9C"/>
    <w:rsid w:val="005B59AC"/>
    <w:rsid w:val="005B657D"/>
    <w:rsid w:val="005B733E"/>
    <w:rsid w:val="005B73C6"/>
    <w:rsid w:val="005B77B3"/>
    <w:rsid w:val="005B7A01"/>
    <w:rsid w:val="005C13B2"/>
    <w:rsid w:val="005C1486"/>
    <w:rsid w:val="005C2BFE"/>
    <w:rsid w:val="005C314B"/>
    <w:rsid w:val="005C332B"/>
    <w:rsid w:val="005C34FD"/>
    <w:rsid w:val="005C537B"/>
    <w:rsid w:val="005C55AF"/>
    <w:rsid w:val="005C57F1"/>
    <w:rsid w:val="005C5DD6"/>
    <w:rsid w:val="005C6002"/>
    <w:rsid w:val="005C63C2"/>
    <w:rsid w:val="005C6929"/>
    <w:rsid w:val="005C6D68"/>
    <w:rsid w:val="005C6D71"/>
    <w:rsid w:val="005C71E9"/>
    <w:rsid w:val="005D0ADF"/>
    <w:rsid w:val="005D1360"/>
    <w:rsid w:val="005D1BA7"/>
    <w:rsid w:val="005D1BB8"/>
    <w:rsid w:val="005D2354"/>
    <w:rsid w:val="005D2AAD"/>
    <w:rsid w:val="005D3A24"/>
    <w:rsid w:val="005D3CB8"/>
    <w:rsid w:val="005D4EE2"/>
    <w:rsid w:val="005D4F25"/>
    <w:rsid w:val="005D555D"/>
    <w:rsid w:val="005D58C0"/>
    <w:rsid w:val="005D5C8E"/>
    <w:rsid w:val="005D6662"/>
    <w:rsid w:val="005D66EB"/>
    <w:rsid w:val="005D793F"/>
    <w:rsid w:val="005D7A65"/>
    <w:rsid w:val="005E035C"/>
    <w:rsid w:val="005E0453"/>
    <w:rsid w:val="005E093D"/>
    <w:rsid w:val="005E10E2"/>
    <w:rsid w:val="005E1DFB"/>
    <w:rsid w:val="005E23C6"/>
    <w:rsid w:val="005E2407"/>
    <w:rsid w:val="005E25D4"/>
    <w:rsid w:val="005E3F50"/>
    <w:rsid w:val="005E40F5"/>
    <w:rsid w:val="005E46FF"/>
    <w:rsid w:val="005E4F6A"/>
    <w:rsid w:val="005E5F37"/>
    <w:rsid w:val="005E65DF"/>
    <w:rsid w:val="005E6C5B"/>
    <w:rsid w:val="005E6E20"/>
    <w:rsid w:val="005F043D"/>
    <w:rsid w:val="005F051A"/>
    <w:rsid w:val="005F10B5"/>
    <w:rsid w:val="005F2233"/>
    <w:rsid w:val="005F22CC"/>
    <w:rsid w:val="005F2561"/>
    <w:rsid w:val="005F3116"/>
    <w:rsid w:val="005F36C6"/>
    <w:rsid w:val="005F4D55"/>
    <w:rsid w:val="005F4D8B"/>
    <w:rsid w:val="005F4DBB"/>
    <w:rsid w:val="005F52F5"/>
    <w:rsid w:val="005F5A1E"/>
    <w:rsid w:val="005F5E06"/>
    <w:rsid w:val="005F600F"/>
    <w:rsid w:val="005F66B7"/>
    <w:rsid w:val="005F6935"/>
    <w:rsid w:val="005F7B36"/>
    <w:rsid w:val="006000A3"/>
    <w:rsid w:val="006001D7"/>
    <w:rsid w:val="006014C9"/>
    <w:rsid w:val="006016A1"/>
    <w:rsid w:val="006017DF"/>
    <w:rsid w:val="006018C6"/>
    <w:rsid w:val="00602668"/>
    <w:rsid w:val="006026F5"/>
    <w:rsid w:val="006028A5"/>
    <w:rsid w:val="00602A91"/>
    <w:rsid w:val="00602B8B"/>
    <w:rsid w:val="00602C8F"/>
    <w:rsid w:val="00602F06"/>
    <w:rsid w:val="00603276"/>
    <w:rsid w:val="00603D5F"/>
    <w:rsid w:val="00603DBF"/>
    <w:rsid w:val="006045EC"/>
    <w:rsid w:val="006049F2"/>
    <w:rsid w:val="00605AC7"/>
    <w:rsid w:val="0060690F"/>
    <w:rsid w:val="00606A9F"/>
    <w:rsid w:val="006074D2"/>
    <w:rsid w:val="0060787D"/>
    <w:rsid w:val="0061068B"/>
    <w:rsid w:val="00610C9F"/>
    <w:rsid w:val="006116D4"/>
    <w:rsid w:val="00611E5C"/>
    <w:rsid w:val="00612758"/>
    <w:rsid w:val="0061362F"/>
    <w:rsid w:val="00613C1F"/>
    <w:rsid w:val="00614532"/>
    <w:rsid w:val="0061496C"/>
    <w:rsid w:val="00614EC6"/>
    <w:rsid w:val="006150FF"/>
    <w:rsid w:val="0061576E"/>
    <w:rsid w:val="00615DAA"/>
    <w:rsid w:val="00615DDD"/>
    <w:rsid w:val="00617276"/>
    <w:rsid w:val="006173DF"/>
    <w:rsid w:val="0061783B"/>
    <w:rsid w:val="00617A4F"/>
    <w:rsid w:val="00617B75"/>
    <w:rsid w:val="00617D1C"/>
    <w:rsid w:val="00617DF4"/>
    <w:rsid w:val="00617E3B"/>
    <w:rsid w:val="00617F31"/>
    <w:rsid w:val="006203BE"/>
    <w:rsid w:val="0062096D"/>
    <w:rsid w:val="0062113B"/>
    <w:rsid w:val="00622F3F"/>
    <w:rsid w:val="00623028"/>
    <w:rsid w:val="0062319A"/>
    <w:rsid w:val="0062328F"/>
    <w:rsid w:val="00623558"/>
    <w:rsid w:val="00625422"/>
    <w:rsid w:val="00625448"/>
    <w:rsid w:val="00625832"/>
    <w:rsid w:val="00626915"/>
    <w:rsid w:val="00627678"/>
    <w:rsid w:val="00627727"/>
    <w:rsid w:val="006305ED"/>
    <w:rsid w:val="00630B42"/>
    <w:rsid w:val="0063102C"/>
    <w:rsid w:val="0063220E"/>
    <w:rsid w:val="0063255A"/>
    <w:rsid w:val="006326C4"/>
    <w:rsid w:val="00632D80"/>
    <w:rsid w:val="00633708"/>
    <w:rsid w:val="006341D4"/>
    <w:rsid w:val="00636A1A"/>
    <w:rsid w:val="00636A8E"/>
    <w:rsid w:val="006376C1"/>
    <w:rsid w:val="00640696"/>
    <w:rsid w:val="006426BA"/>
    <w:rsid w:val="00642CD4"/>
    <w:rsid w:val="00642FA1"/>
    <w:rsid w:val="00643938"/>
    <w:rsid w:val="00643F7C"/>
    <w:rsid w:val="006440FC"/>
    <w:rsid w:val="0064428D"/>
    <w:rsid w:val="006444E1"/>
    <w:rsid w:val="00644D03"/>
    <w:rsid w:val="0064585E"/>
    <w:rsid w:val="00646C2A"/>
    <w:rsid w:val="00647E7E"/>
    <w:rsid w:val="00650BEF"/>
    <w:rsid w:val="00650EF9"/>
    <w:rsid w:val="006512A8"/>
    <w:rsid w:val="00651E5E"/>
    <w:rsid w:val="0065257D"/>
    <w:rsid w:val="00652ACE"/>
    <w:rsid w:val="006531A3"/>
    <w:rsid w:val="00653B85"/>
    <w:rsid w:val="00654D43"/>
    <w:rsid w:val="00655486"/>
    <w:rsid w:val="0065562A"/>
    <w:rsid w:val="00657058"/>
    <w:rsid w:val="00657856"/>
    <w:rsid w:val="00657D3B"/>
    <w:rsid w:val="0066051F"/>
    <w:rsid w:val="0066067B"/>
    <w:rsid w:val="006609D8"/>
    <w:rsid w:val="00660A54"/>
    <w:rsid w:val="00661A0D"/>
    <w:rsid w:val="00661CB6"/>
    <w:rsid w:val="006621CE"/>
    <w:rsid w:val="0066269B"/>
    <w:rsid w:val="00664473"/>
    <w:rsid w:val="006666F4"/>
    <w:rsid w:val="006672E6"/>
    <w:rsid w:val="006674B8"/>
    <w:rsid w:val="00667F3A"/>
    <w:rsid w:val="006703C7"/>
    <w:rsid w:val="00670BF7"/>
    <w:rsid w:val="00672D52"/>
    <w:rsid w:val="00673685"/>
    <w:rsid w:val="00673964"/>
    <w:rsid w:val="00674129"/>
    <w:rsid w:val="00674BEE"/>
    <w:rsid w:val="0067598C"/>
    <w:rsid w:val="00675A04"/>
    <w:rsid w:val="00676674"/>
    <w:rsid w:val="00676D1B"/>
    <w:rsid w:val="0067703D"/>
    <w:rsid w:val="00677947"/>
    <w:rsid w:val="00677A7D"/>
    <w:rsid w:val="00680172"/>
    <w:rsid w:val="00680648"/>
    <w:rsid w:val="00680B75"/>
    <w:rsid w:val="006815CA"/>
    <w:rsid w:val="0068209A"/>
    <w:rsid w:val="00682306"/>
    <w:rsid w:val="006841C2"/>
    <w:rsid w:val="00684773"/>
    <w:rsid w:val="0068488D"/>
    <w:rsid w:val="00684EA8"/>
    <w:rsid w:val="0068523F"/>
    <w:rsid w:val="00685B40"/>
    <w:rsid w:val="0068676F"/>
    <w:rsid w:val="00686D03"/>
    <w:rsid w:val="006876AE"/>
    <w:rsid w:val="00687894"/>
    <w:rsid w:val="0068798C"/>
    <w:rsid w:val="00691392"/>
    <w:rsid w:val="00691624"/>
    <w:rsid w:val="0069164E"/>
    <w:rsid w:val="00692C08"/>
    <w:rsid w:val="00692CD6"/>
    <w:rsid w:val="00694A66"/>
    <w:rsid w:val="0069577A"/>
    <w:rsid w:val="0069676C"/>
    <w:rsid w:val="006A0127"/>
    <w:rsid w:val="006A1142"/>
    <w:rsid w:val="006A1144"/>
    <w:rsid w:val="006A1636"/>
    <w:rsid w:val="006A2BA5"/>
    <w:rsid w:val="006A318A"/>
    <w:rsid w:val="006A3BB4"/>
    <w:rsid w:val="006A3DCA"/>
    <w:rsid w:val="006A3E67"/>
    <w:rsid w:val="006A4802"/>
    <w:rsid w:val="006A4BD8"/>
    <w:rsid w:val="006A4E30"/>
    <w:rsid w:val="006A5539"/>
    <w:rsid w:val="006A59AA"/>
    <w:rsid w:val="006A5F38"/>
    <w:rsid w:val="006A689B"/>
    <w:rsid w:val="006A74D2"/>
    <w:rsid w:val="006B0293"/>
    <w:rsid w:val="006B10D4"/>
    <w:rsid w:val="006B115C"/>
    <w:rsid w:val="006B1596"/>
    <w:rsid w:val="006B1830"/>
    <w:rsid w:val="006B2B53"/>
    <w:rsid w:val="006B2FBA"/>
    <w:rsid w:val="006B3265"/>
    <w:rsid w:val="006B41E4"/>
    <w:rsid w:val="006B45E3"/>
    <w:rsid w:val="006B469D"/>
    <w:rsid w:val="006B4DE0"/>
    <w:rsid w:val="006B572B"/>
    <w:rsid w:val="006B5EFC"/>
    <w:rsid w:val="006B6300"/>
    <w:rsid w:val="006B6B9B"/>
    <w:rsid w:val="006B7A42"/>
    <w:rsid w:val="006C010A"/>
    <w:rsid w:val="006C063F"/>
    <w:rsid w:val="006C0876"/>
    <w:rsid w:val="006C1389"/>
    <w:rsid w:val="006C15A2"/>
    <w:rsid w:val="006C2CFC"/>
    <w:rsid w:val="006C3D8E"/>
    <w:rsid w:val="006C41AD"/>
    <w:rsid w:val="006C4B62"/>
    <w:rsid w:val="006C5C99"/>
    <w:rsid w:val="006C5D82"/>
    <w:rsid w:val="006C7339"/>
    <w:rsid w:val="006C7DA4"/>
    <w:rsid w:val="006C7DFD"/>
    <w:rsid w:val="006C7E28"/>
    <w:rsid w:val="006D10B2"/>
    <w:rsid w:val="006D2AEC"/>
    <w:rsid w:val="006D2BF1"/>
    <w:rsid w:val="006D3328"/>
    <w:rsid w:val="006D398C"/>
    <w:rsid w:val="006D3C69"/>
    <w:rsid w:val="006D413F"/>
    <w:rsid w:val="006D44FA"/>
    <w:rsid w:val="006D50D0"/>
    <w:rsid w:val="006D54D3"/>
    <w:rsid w:val="006D64CB"/>
    <w:rsid w:val="006D68FF"/>
    <w:rsid w:val="006D73B0"/>
    <w:rsid w:val="006D73D1"/>
    <w:rsid w:val="006D76C9"/>
    <w:rsid w:val="006D79D3"/>
    <w:rsid w:val="006E09D3"/>
    <w:rsid w:val="006E0F9C"/>
    <w:rsid w:val="006E10AE"/>
    <w:rsid w:val="006E1319"/>
    <w:rsid w:val="006E1538"/>
    <w:rsid w:val="006E15DF"/>
    <w:rsid w:val="006E18B9"/>
    <w:rsid w:val="006E24C7"/>
    <w:rsid w:val="006E257D"/>
    <w:rsid w:val="006E2944"/>
    <w:rsid w:val="006E335C"/>
    <w:rsid w:val="006E36C1"/>
    <w:rsid w:val="006E40F9"/>
    <w:rsid w:val="006E4242"/>
    <w:rsid w:val="006E446A"/>
    <w:rsid w:val="006E4EC0"/>
    <w:rsid w:val="006E558C"/>
    <w:rsid w:val="006E6D1C"/>
    <w:rsid w:val="006F04B7"/>
    <w:rsid w:val="006F105D"/>
    <w:rsid w:val="006F1EC1"/>
    <w:rsid w:val="006F232D"/>
    <w:rsid w:val="006F2FA8"/>
    <w:rsid w:val="006F30B2"/>
    <w:rsid w:val="006F3723"/>
    <w:rsid w:val="006F43C6"/>
    <w:rsid w:val="006F47C2"/>
    <w:rsid w:val="006F49DF"/>
    <w:rsid w:val="006F54CC"/>
    <w:rsid w:val="006F5C86"/>
    <w:rsid w:val="006F647D"/>
    <w:rsid w:val="006F7A42"/>
    <w:rsid w:val="006F7B58"/>
    <w:rsid w:val="006F7C26"/>
    <w:rsid w:val="00700155"/>
    <w:rsid w:val="00700325"/>
    <w:rsid w:val="0070101D"/>
    <w:rsid w:val="00701453"/>
    <w:rsid w:val="00701B47"/>
    <w:rsid w:val="00704526"/>
    <w:rsid w:val="00705B83"/>
    <w:rsid w:val="007065FD"/>
    <w:rsid w:val="00706A9E"/>
    <w:rsid w:val="00707570"/>
    <w:rsid w:val="00707ED0"/>
    <w:rsid w:val="00710C84"/>
    <w:rsid w:val="00710DDC"/>
    <w:rsid w:val="00710E13"/>
    <w:rsid w:val="007118A4"/>
    <w:rsid w:val="007119A6"/>
    <w:rsid w:val="00711CDB"/>
    <w:rsid w:val="00711D59"/>
    <w:rsid w:val="00711DF8"/>
    <w:rsid w:val="00713142"/>
    <w:rsid w:val="00713708"/>
    <w:rsid w:val="00713750"/>
    <w:rsid w:val="0071458E"/>
    <w:rsid w:val="00714E3D"/>
    <w:rsid w:val="00715423"/>
    <w:rsid w:val="007156E0"/>
    <w:rsid w:val="00715CB6"/>
    <w:rsid w:val="007175F9"/>
    <w:rsid w:val="00717692"/>
    <w:rsid w:val="00720084"/>
    <w:rsid w:val="007200CA"/>
    <w:rsid w:val="007211BC"/>
    <w:rsid w:val="0072133C"/>
    <w:rsid w:val="007213D4"/>
    <w:rsid w:val="00721C52"/>
    <w:rsid w:val="007249E0"/>
    <w:rsid w:val="00724C51"/>
    <w:rsid w:val="00724E04"/>
    <w:rsid w:val="00725535"/>
    <w:rsid w:val="0072579F"/>
    <w:rsid w:val="00726136"/>
    <w:rsid w:val="00726B76"/>
    <w:rsid w:val="00727048"/>
    <w:rsid w:val="0072716F"/>
    <w:rsid w:val="007272A3"/>
    <w:rsid w:val="007276A9"/>
    <w:rsid w:val="00727CAC"/>
    <w:rsid w:val="0073066F"/>
    <w:rsid w:val="00731304"/>
    <w:rsid w:val="0073190A"/>
    <w:rsid w:val="00731B61"/>
    <w:rsid w:val="0073256F"/>
    <w:rsid w:val="00732B5D"/>
    <w:rsid w:val="00732DA6"/>
    <w:rsid w:val="007335F8"/>
    <w:rsid w:val="00733C25"/>
    <w:rsid w:val="00734004"/>
    <w:rsid w:val="00734597"/>
    <w:rsid w:val="00735FE7"/>
    <w:rsid w:val="0073602B"/>
    <w:rsid w:val="007370E6"/>
    <w:rsid w:val="0073780F"/>
    <w:rsid w:val="00737894"/>
    <w:rsid w:val="007403F6"/>
    <w:rsid w:val="00740775"/>
    <w:rsid w:val="00741622"/>
    <w:rsid w:val="0074209D"/>
    <w:rsid w:val="00742105"/>
    <w:rsid w:val="007421EC"/>
    <w:rsid w:val="0074266D"/>
    <w:rsid w:val="00742757"/>
    <w:rsid w:val="007435DE"/>
    <w:rsid w:val="00744BC4"/>
    <w:rsid w:val="007455BE"/>
    <w:rsid w:val="00746AA7"/>
    <w:rsid w:val="007471FF"/>
    <w:rsid w:val="00747AE0"/>
    <w:rsid w:val="007500B4"/>
    <w:rsid w:val="00750307"/>
    <w:rsid w:val="00750352"/>
    <w:rsid w:val="00750532"/>
    <w:rsid w:val="0075130E"/>
    <w:rsid w:val="007519A4"/>
    <w:rsid w:val="00751DC5"/>
    <w:rsid w:val="007520F1"/>
    <w:rsid w:val="007526BB"/>
    <w:rsid w:val="0075277C"/>
    <w:rsid w:val="0075319B"/>
    <w:rsid w:val="00753758"/>
    <w:rsid w:val="00753808"/>
    <w:rsid w:val="00753C40"/>
    <w:rsid w:val="00753E1C"/>
    <w:rsid w:val="00753FE8"/>
    <w:rsid w:val="00754324"/>
    <w:rsid w:val="007543AE"/>
    <w:rsid w:val="0075498E"/>
    <w:rsid w:val="00754D1A"/>
    <w:rsid w:val="0075580D"/>
    <w:rsid w:val="00755E6E"/>
    <w:rsid w:val="00756223"/>
    <w:rsid w:val="00756E87"/>
    <w:rsid w:val="007579E0"/>
    <w:rsid w:val="00757A2C"/>
    <w:rsid w:val="00757CF1"/>
    <w:rsid w:val="00760C69"/>
    <w:rsid w:val="00760F11"/>
    <w:rsid w:val="0076160A"/>
    <w:rsid w:val="00762283"/>
    <w:rsid w:val="00762A91"/>
    <w:rsid w:val="00763FB0"/>
    <w:rsid w:val="007640FF"/>
    <w:rsid w:val="007641DE"/>
    <w:rsid w:val="007650E3"/>
    <w:rsid w:val="00767667"/>
    <w:rsid w:val="0076791B"/>
    <w:rsid w:val="00770353"/>
    <w:rsid w:val="007723A7"/>
    <w:rsid w:val="00773337"/>
    <w:rsid w:val="00773AB9"/>
    <w:rsid w:val="00774367"/>
    <w:rsid w:val="0077463D"/>
    <w:rsid w:val="00774EE4"/>
    <w:rsid w:val="00774FCB"/>
    <w:rsid w:val="00775688"/>
    <w:rsid w:val="00776CD4"/>
    <w:rsid w:val="00777B13"/>
    <w:rsid w:val="00780128"/>
    <w:rsid w:val="0078029D"/>
    <w:rsid w:val="00781026"/>
    <w:rsid w:val="00781A40"/>
    <w:rsid w:val="007826E8"/>
    <w:rsid w:val="007832BD"/>
    <w:rsid w:val="00783B0A"/>
    <w:rsid w:val="00783C37"/>
    <w:rsid w:val="00783C6F"/>
    <w:rsid w:val="00783DC1"/>
    <w:rsid w:val="00783EED"/>
    <w:rsid w:val="00784551"/>
    <w:rsid w:val="00784E52"/>
    <w:rsid w:val="00785727"/>
    <w:rsid w:val="007865FA"/>
    <w:rsid w:val="007908CA"/>
    <w:rsid w:val="00790B93"/>
    <w:rsid w:val="00790D64"/>
    <w:rsid w:val="0079190E"/>
    <w:rsid w:val="00791AF5"/>
    <w:rsid w:val="0079301B"/>
    <w:rsid w:val="007930A5"/>
    <w:rsid w:val="00793861"/>
    <w:rsid w:val="007946E5"/>
    <w:rsid w:val="00795387"/>
    <w:rsid w:val="00795757"/>
    <w:rsid w:val="007957BC"/>
    <w:rsid w:val="00795A8F"/>
    <w:rsid w:val="00795B66"/>
    <w:rsid w:val="00797132"/>
    <w:rsid w:val="007971A8"/>
    <w:rsid w:val="00797227"/>
    <w:rsid w:val="007A068B"/>
    <w:rsid w:val="007A0C2E"/>
    <w:rsid w:val="007A0F3C"/>
    <w:rsid w:val="007A185B"/>
    <w:rsid w:val="007A1BF3"/>
    <w:rsid w:val="007A2B65"/>
    <w:rsid w:val="007A30B5"/>
    <w:rsid w:val="007A39E5"/>
    <w:rsid w:val="007A4949"/>
    <w:rsid w:val="007A50C2"/>
    <w:rsid w:val="007A559D"/>
    <w:rsid w:val="007A5F32"/>
    <w:rsid w:val="007A74E4"/>
    <w:rsid w:val="007A7A7F"/>
    <w:rsid w:val="007A7ADF"/>
    <w:rsid w:val="007B13CB"/>
    <w:rsid w:val="007B1893"/>
    <w:rsid w:val="007B1A2D"/>
    <w:rsid w:val="007B2245"/>
    <w:rsid w:val="007B3210"/>
    <w:rsid w:val="007B55F1"/>
    <w:rsid w:val="007B5789"/>
    <w:rsid w:val="007B5A2C"/>
    <w:rsid w:val="007B5DFB"/>
    <w:rsid w:val="007B6C2B"/>
    <w:rsid w:val="007B7877"/>
    <w:rsid w:val="007B794B"/>
    <w:rsid w:val="007B7A6F"/>
    <w:rsid w:val="007C0086"/>
    <w:rsid w:val="007C0D97"/>
    <w:rsid w:val="007C128F"/>
    <w:rsid w:val="007C17F9"/>
    <w:rsid w:val="007C228E"/>
    <w:rsid w:val="007C2FDD"/>
    <w:rsid w:val="007C38A0"/>
    <w:rsid w:val="007C3BB3"/>
    <w:rsid w:val="007C3CF5"/>
    <w:rsid w:val="007C4219"/>
    <w:rsid w:val="007C50C5"/>
    <w:rsid w:val="007C5AB0"/>
    <w:rsid w:val="007C67A2"/>
    <w:rsid w:val="007C712C"/>
    <w:rsid w:val="007C7429"/>
    <w:rsid w:val="007D0401"/>
    <w:rsid w:val="007D0BC8"/>
    <w:rsid w:val="007D0EF6"/>
    <w:rsid w:val="007D1CD2"/>
    <w:rsid w:val="007D21EC"/>
    <w:rsid w:val="007D2348"/>
    <w:rsid w:val="007D2BF1"/>
    <w:rsid w:val="007D304F"/>
    <w:rsid w:val="007D3533"/>
    <w:rsid w:val="007D40E8"/>
    <w:rsid w:val="007D42CC"/>
    <w:rsid w:val="007D494F"/>
    <w:rsid w:val="007D4B66"/>
    <w:rsid w:val="007D4DD4"/>
    <w:rsid w:val="007D4FAC"/>
    <w:rsid w:val="007D537A"/>
    <w:rsid w:val="007D5CA6"/>
    <w:rsid w:val="007D5F09"/>
    <w:rsid w:val="007D5F22"/>
    <w:rsid w:val="007D5FA4"/>
    <w:rsid w:val="007D6B03"/>
    <w:rsid w:val="007D6E87"/>
    <w:rsid w:val="007D6FE5"/>
    <w:rsid w:val="007D75CD"/>
    <w:rsid w:val="007D7883"/>
    <w:rsid w:val="007E10F8"/>
    <w:rsid w:val="007E1146"/>
    <w:rsid w:val="007E23F7"/>
    <w:rsid w:val="007E319E"/>
    <w:rsid w:val="007E3676"/>
    <w:rsid w:val="007E3930"/>
    <w:rsid w:val="007E399B"/>
    <w:rsid w:val="007E3B3F"/>
    <w:rsid w:val="007E44CC"/>
    <w:rsid w:val="007E488D"/>
    <w:rsid w:val="007E68C6"/>
    <w:rsid w:val="007E6A84"/>
    <w:rsid w:val="007E6EBA"/>
    <w:rsid w:val="007E7B08"/>
    <w:rsid w:val="007E7F34"/>
    <w:rsid w:val="007F135D"/>
    <w:rsid w:val="007F1471"/>
    <w:rsid w:val="007F162E"/>
    <w:rsid w:val="007F1A6C"/>
    <w:rsid w:val="007F2B8A"/>
    <w:rsid w:val="007F338D"/>
    <w:rsid w:val="007F34E0"/>
    <w:rsid w:val="007F350A"/>
    <w:rsid w:val="007F39E7"/>
    <w:rsid w:val="007F3A90"/>
    <w:rsid w:val="007F3EC8"/>
    <w:rsid w:val="007F4A31"/>
    <w:rsid w:val="007F51BE"/>
    <w:rsid w:val="007F57FA"/>
    <w:rsid w:val="007F677C"/>
    <w:rsid w:val="007F75D1"/>
    <w:rsid w:val="0080006B"/>
    <w:rsid w:val="00800540"/>
    <w:rsid w:val="00800D54"/>
    <w:rsid w:val="00801267"/>
    <w:rsid w:val="0080131C"/>
    <w:rsid w:val="00801BF1"/>
    <w:rsid w:val="008021DC"/>
    <w:rsid w:val="00802A12"/>
    <w:rsid w:val="00802BEA"/>
    <w:rsid w:val="00803487"/>
    <w:rsid w:val="00803723"/>
    <w:rsid w:val="00803A7C"/>
    <w:rsid w:val="00803C22"/>
    <w:rsid w:val="00804216"/>
    <w:rsid w:val="00804A06"/>
    <w:rsid w:val="00804C21"/>
    <w:rsid w:val="00804E9B"/>
    <w:rsid w:val="00805F4D"/>
    <w:rsid w:val="00806230"/>
    <w:rsid w:val="008065AC"/>
    <w:rsid w:val="00806999"/>
    <w:rsid w:val="00806C20"/>
    <w:rsid w:val="00806EE6"/>
    <w:rsid w:val="0080724C"/>
    <w:rsid w:val="008074E6"/>
    <w:rsid w:val="00807B6C"/>
    <w:rsid w:val="00810076"/>
    <w:rsid w:val="00810ABA"/>
    <w:rsid w:val="00810F1D"/>
    <w:rsid w:val="008112D3"/>
    <w:rsid w:val="00812985"/>
    <w:rsid w:val="008139B4"/>
    <w:rsid w:val="008150E0"/>
    <w:rsid w:val="008152CD"/>
    <w:rsid w:val="008154A2"/>
    <w:rsid w:val="008155B1"/>
    <w:rsid w:val="008162CB"/>
    <w:rsid w:val="00816531"/>
    <w:rsid w:val="008169AB"/>
    <w:rsid w:val="00816C86"/>
    <w:rsid w:val="0081760F"/>
    <w:rsid w:val="008200EC"/>
    <w:rsid w:val="008202EB"/>
    <w:rsid w:val="008203D0"/>
    <w:rsid w:val="00820CBA"/>
    <w:rsid w:val="00820D4B"/>
    <w:rsid w:val="00821ACB"/>
    <w:rsid w:val="00821E1D"/>
    <w:rsid w:val="0082209C"/>
    <w:rsid w:val="00822E62"/>
    <w:rsid w:val="00823110"/>
    <w:rsid w:val="0082328D"/>
    <w:rsid w:val="00823478"/>
    <w:rsid w:val="00824861"/>
    <w:rsid w:val="0082487B"/>
    <w:rsid w:val="00824BEB"/>
    <w:rsid w:val="00825649"/>
    <w:rsid w:val="008258FD"/>
    <w:rsid w:val="00826096"/>
    <w:rsid w:val="008260B3"/>
    <w:rsid w:val="008261C6"/>
    <w:rsid w:val="00826404"/>
    <w:rsid w:val="00826838"/>
    <w:rsid w:val="008271CD"/>
    <w:rsid w:val="0082766C"/>
    <w:rsid w:val="008276FB"/>
    <w:rsid w:val="00827817"/>
    <w:rsid w:val="00830034"/>
    <w:rsid w:val="008300D1"/>
    <w:rsid w:val="008314ED"/>
    <w:rsid w:val="00831845"/>
    <w:rsid w:val="00831852"/>
    <w:rsid w:val="008318BC"/>
    <w:rsid w:val="00831CB9"/>
    <w:rsid w:val="0083281B"/>
    <w:rsid w:val="008329F9"/>
    <w:rsid w:val="00832B5C"/>
    <w:rsid w:val="0083337F"/>
    <w:rsid w:val="0083351F"/>
    <w:rsid w:val="00833B20"/>
    <w:rsid w:val="008341EC"/>
    <w:rsid w:val="008345A4"/>
    <w:rsid w:val="0083696D"/>
    <w:rsid w:val="00836CAC"/>
    <w:rsid w:val="00837B77"/>
    <w:rsid w:val="00837E1F"/>
    <w:rsid w:val="00840D2D"/>
    <w:rsid w:val="008411C9"/>
    <w:rsid w:val="00841620"/>
    <w:rsid w:val="008418E5"/>
    <w:rsid w:val="00841D0B"/>
    <w:rsid w:val="00841E02"/>
    <w:rsid w:val="00842721"/>
    <w:rsid w:val="008429AF"/>
    <w:rsid w:val="00843025"/>
    <w:rsid w:val="008432D4"/>
    <w:rsid w:val="00844399"/>
    <w:rsid w:val="0084490E"/>
    <w:rsid w:val="00844CE3"/>
    <w:rsid w:val="00844DC1"/>
    <w:rsid w:val="00845826"/>
    <w:rsid w:val="008458E0"/>
    <w:rsid w:val="00845F49"/>
    <w:rsid w:val="008468CA"/>
    <w:rsid w:val="00846991"/>
    <w:rsid w:val="00847C96"/>
    <w:rsid w:val="0085183B"/>
    <w:rsid w:val="00851C6F"/>
    <w:rsid w:val="00851E2A"/>
    <w:rsid w:val="00852E20"/>
    <w:rsid w:val="00852F3A"/>
    <w:rsid w:val="00853A17"/>
    <w:rsid w:val="008540C0"/>
    <w:rsid w:val="008545E6"/>
    <w:rsid w:val="008547CD"/>
    <w:rsid w:val="00854CE7"/>
    <w:rsid w:val="008559E8"/>
    <w:rsid w:val="008563F2"/>
    <w:rsid w:val="00856653"/>
    <w:rsid w:val="00856816"/>
    <w:rsid w:val="00856F19"/>
    <w:rsid w:val="00857E80"/>
    <w:rsid w:val="008604E6"/>
    <w:rsid w:val="008607CA"/>
    <w:rsid w:val="00861AF8"/>
    <w:rsid w:val="00861BC4"/>
    <w:rsid w:val="00861DF7"/>
    <w:rsid w:val="00861F68"/>
    <w:rsid w:val="008630E3"/>
    <w:rsid w:val="00863326"/>
    <w:rsid w:val="008633D1"/>
    <w:rsid w:val="00863A9F"/>
    <w:rsid w:val="00863E44"/>
    <w:rsid w:val="00864899"/>
    <w:rsid w:val="008651D7"/>
    <w:rsid w:val="008653FE"/>
    <w:rsid w:val="008655CC"/>
    <w:rsid w:val="0086594D"/>
    <w:rsid w:val="0086650D"/>
    <w:rsid w:val="00866BF7"/>
    <w:rsid w:val="0086758C"/>
    <w:rsid w:val="00867B1F"/>
    <w:rsid w:val="00867CEC"/>
    <w:rsid w:val="00867D38"/>
    <w:rsid w:val="00867EE3"/>
    <w:rsid w:val="00870205"/>
    <w:rsid w:val="00870E00"/>
    <w:rsid w:val="008721AF"/>
    <w:rsid w:val="00872B1C"/>
    <w:rsid w:val="00873219"/>
    <w:rsid w:val="00873B1A"/>
    <w:rsid w:val="0087457F"/>
    <w:rsid w:val="0087499F"/>
    <w:rsid w:val="008756A6"/>
    <w:rsid w:val="00875A30"/>
    <w:rsid w:val="0087721D"/>
    <w:rsid w:val="0087759C"/>
    <w:rsid w:val="00877944"/>
    <w:rsid w:val="00877FCC"/>
    <w:rsid w:val="0088087C"/>
    <w:rsid w:val="00880C7B"/>
    <w:rsid w:val="0088176E"/>
    <w:rsid w:val="008820E9"/>
    <w:rsid w:val="00882216"/>
    <w:rsid w:val="008825BD"/>
    <w:rsid w:val="00882872"/>
    <w:rsid w:val="008831B1"/>
    <w:rsid w:val="008840B3"/>
    <w:rsid w:val="00884A66"/>
    <w:rsid w:val="00884EA1"/>
    <w:rsid w:val="00885AC5"/>
    <w:rsid w:val="008865F2"/>
    <w:rsid w:val="00886E5A"/>
    <w:rsid w:val="008874F9"/>
    <w:rsid w:val="00890B8F"/>
    <w:rsid w:val="00891211"/>
    <w:rsid w:val="008918F2"/>
    <w:rsid w:val="00891E72"/>
    <w:rsid w:val="0089201C"/>
    <w:rsid w:val="00892329"/>
    <w:rsid w:val="00892D84"/>
    <w:rsid w:val="00892E44"/>
    <w:rsid w:val="008933DE"/>
    <w:rsid w:val="00894A1B"/>
    <w:rsid w:val="00895B62"/>
    <w:rsid w:val="00895C1F"/>
    <w:rsid w:val="00895D16"/>
    <w:rsid w:val="00896114"/>
    <w:rsid w:val="0089671D"/>
    <w:rsid w:val="0089797F"/>
    <w:rsid w:val="00897A85"/>
    <w:rsid w:val="00897F7C"/>
    <w:rsid w:val="008A002F"/>
    <w:rsid w:val="008A027E"/>
    <w:rsid w:val="008A0B08"/>
    <w:rsid w:val="008A18A8"/>
    <w:rsid w:val="008A2C6C"/>
    <w:rsid w:val="008A32F5"/>
    <w:rsid w:val="008A381C"/>
    <w:rsid w:val="008A3E2C"/>
    <w:rsid w:val="008A3FE9"/>
    <w:rsid w:val="008A42A3"/>
    <w:rsid w:val="008A5BCA"/>
    <w:rsid w:val="008A65D6"/>
    <w:rsid w:val="008A7120"/>
    <w:rsid w:val="008A741F"/>
    <w:rsid w:val="008A7489"/>
    <w:rsid w:val="008A74E1"/>
    <w:rsid w:val="008B0A37"/>
    <w:rsid w:val="008B1300"/>
    <w:rsid w:val="008B13C8"/>
    <w:rsid w:val="008B1A7D"/>
    <w:rsid w:val="008B2BCA"/>
    <w:rsid w:val="008B34D3"/>
    <w:rsid w:val="008B51CF"/>
    <w:rsid w:val="008B542F"/>
    <w:rsid w:val="008B5A68"/>
    <w:rsid w:val="008B5E9D"/>
    <w:rsid w:val="008B667A"/>
    <w:rsid w:val="008B6B55"/>
    <w:rsid w:val="008B7F8F"/>
    <w:rsid w:val="008C26E4"/>
    <w:rsid w:val="008C27DA"/>
    <w:rsid w:val="008C2FE2"/>
    <w:rsid w:val="008C31DB"/>
    <w:rsid w:val="008C3276"/>
    <w:rsid w:val="008C4398"/>
    <w:rsid w:val="008C5821"/>
    <w:rsid w:val="008C5936"/>
    <w:rsid w:val="008C6B1B"/>
    <w:rsid w:val="008C782E"/>
    <w:rsid w:val="008C7AC7"/>
    <w:rsid w:val="008C7FD5"/>
    <w:rsid w:val="008D05DB"/>
    <w:rsid w:val="008D0B4D"/>
    <w:rsid w:val="008D1592"/>
    <w:rsid w:val="008D1647"/>
    <w:rsid w:val="008D38F2"/>
    <w:rsid w:val="008D4AEA"/>
    <w:rsid w:val="008D58B6"/>
    <w:rsid w:val="008D5F15"/>
    <w:rsid w:val="008D5F91"/>
    <w:rsid w:val="008D738D"/>
    <w:rsid w:val="008D76AD"/>
    <w:rsid w:val="008D7A8B"/>
    <w:rsid w:val="008E05E0"/>
    <w:rsid w:val="008E08D2"/>
    <w:rsid w:val="008E0C31"/>
    <w:rsid w:val="008E110F"/>
    <w:rsid w:val="008E19CF"/>
    <w:rsid w:val="008E1E8F"/>
    <w:rsid w:val="008E221A"/>
    <w:rsid w:val="008E2F21"/>
    <w:rsid w:val="008E372E"/>
    <w:rsid w:val="008E492F"/>
    <w:rsid w:val="008E4A88"/>
    <w:rsid w:val="008E50C2"/>
    <w:rsid w:val="008E5217"/>
    <w:rsid w:val="008E58DA"/>
    <w:rsid w:val="008E6C44"/>
    <w:rsid w:val="008E7F08"/>
    <w:rsid w:val="008F1038"/>
    <w:rsid w:val="008F17EA"/>
    <w:rsid w:val="008F214D"/>
    <w:rsid w:val="008F297B"/>
    <w:rsid w:val="008F2C4A"/>
    <w:rsid w:val="008F36D4"/>
    <w:rsid w:val="008F3E18"/>
    <w:rsid w:val="008F466C"/>
    <w:rsid w:val="008F59FB"/>
    <w:rsid w:val="008F5EB0"/>
    <w:rsid w:val="008F62E0"/>
    <w:rsid w:val="008F6FFA"/>
    <w:rsid w:val="008F79B4"/>
    <w:rsid w:val="00900932"/>
    <w:rsid w:val="0090163C"/>
    <w:rsid w:val="00901A63"/>
    <w:rsid w:val="00901C8C"/>
    <w:rsid w:val="0090242A"/>
    <w:rsid w:val="009026B0"/>
    <w:rsid w:val="00902D26"/>
    <w:rsid w:val="00903512"/>
    <w:rsid w:val="00903523"/>
    <w:rsid w:val="0090490C"/>
    <w:rsid w:val="009050B1"/>
    <w:rsid w:val="00905C8E"/>
    <w:rsid w:val="00906613"/>
    <w:rsid w:val="00906AD0"/>
    <w:rsid w:val="00906D65"/>
    <w:rsid w:val="00906F7D"/>
    <w:rsid w:val="0090775B"/>
    <w:rsid w:val="0091049C"/>
    <w:rsid w:val="00910C56"/>
    <w:rsid w:val="00911227"/>
    <w:rsid w:val="009117E4"/>
    <w:rsid w:val="00911890"/>
    <w:rsid w:val="00911F80"/>
    <w:rsid w:val="00912509"/>
    <w:rsid w:val="00912A5B"/>
    <w:rsid w:val="00912DEA"/>
    <w:rsid w:val="00913905"/>
    <w:rsid w:val="00913E7C"/>
    <w:rsid w:val="00914545"/>
    <w:rsid w:val="00914668"/>
    <w:rsid w:val="009150B9"/>
    <w:rsid w:val="00915220"/>
    <w:rsid w:val="0091550A"/>
    <w:rsid w:val="00915E02"/>
    <w:rsid w:val="00916104"/>
    <w:rsid w:val="009167D2"/>
    <w:rsid w:val="00917978"/>
    <w:rsid w:val="00917A64"/>
    <w:rsid w:val="00917A86"/>
    <w:rsid w:val="00917C96"/>
    <w:rsid w:val="00921004"/>
    <w:rsid w:val="009211D3"/>
    <w:rsid w:val="0092133A"/>
    <w:rsid w:val="00921411"/>
    <w:rsid w:val="0092179A"/>
    <w:rsid w:val="00921A74"/>
    <w:rsid w:val="00921E64"/>
    <w:rsid w:val="0092218B"/>
    <w:rsid w:val="00922C5F"/>
    <w:rsid w:val="00923142"/>
    <w:rsid w:val="009242A3"/>
    <w:rsid w:val="00924315"/>
    <w:rsid w:val="00924762"/>
    <w:rsid w:val="0092540D"/>
    <w:rsid w:val="009260A7"/>
    <w:rsid w:val="009262A8"/>
    <w:rsid w:val="0092690F"/>
    <w:rsid w:val="00926A9B"/>
    <w:rsid w:val="00926EBE"/>
    <w:rsid w:val="00926F8F"/>
    <w:rsid w:val="009271A2"/>
    <w:rsid w:val="0092756B"/>
    <w:rsid w:val="00927910"/>
    <w:rsid w:val="00927A47"/>
    <w:rsid w:val="009300B0"/>
    <w:rsid w:val="00930C8D"/>
    <w:rsid w:val="00931F97"/>
    <w:rsid w:val="009324C5"/>
    <w:rsid w:val="0093275A"/>
    <w:rsid w:val="00933930"/>
    <w:rsid w:val="00934728"/>
    <w:rsid w:val="00934BCB"/>
    <w:rsid w:val="00935406"/>
    <w:rsid w:val="009354F6"/>
    <w:rsid w:val="00935582"/>
    <w:rsid w:val="009356F0"/>
    <w:rsid w:val="00935A75"/>
    <w:rsid w:val="009368A4"/>
    <w:rsid w:val="0094001E"/>
    <w:rsid w:val="0094003E"/>
    <w:rsid w:val="0094054F"/>
    <w:rsid w:val="00940613"/>
    <w:rsid w:val="009407B8"/>
    <w:rsid w:val="009417A9"/>
    <w:rsid w:val="00941E54"/>
    <w:rsid w:val="00942788"/>
    <w:rsid w:val="009458A9"/>
    <w:rsid w:val="00945C87"/>
    <w:rsid w:val="009464F0"/>
    <w:rsid w:val="00947B77"/>
    <w:rsid w:val="00947BBC"/>
    <w:rsid w:val="0095060A"/>
    <w:rsid w:val="00951E37"/>
    <w:rsid w:val="00952307"/>
    <w:rsid w:val="0095262C"/>
    <w:rsid w:val="009529E6"/>
    <w:rsid w:val="00952B80"/>
    <w:rsid w:val="00952C28"/>
    <w:rsid w:val="00952DB4"/>
    <w:rsid w:val="00952E98"/>
    <w:rsid w:val="009530A5"/>
    <w:rsid w:val="009536E0"/>
    <w:rsid w:val="009546B6"/>
    <w:rsid w:val="00955A81"/>
    <w:rsid w:val="00956027"/>
    <w:rsid w:val="00956668"/>
    <w:rsid w:val="0095683B"/>
    <w:rsid w:val="009568BB"/>
    <w:rsid w:val="00956942"/>
    <w:rsid w:val="00957193"/>
    <w:rsid w:val="0096095F"/>
    <w:rsid w:val="00960F44"/>
    <w:rsid w:val="0096114F"/>
    <w:rsid w:val="0096140B"/>
    <w:rsid w:val="0096239C"/>
    <w:rsid w:val="00962E7F"/>
    <w:rsid w:val="009630C3"/>
    <w:rsid w:val="0096317E"/>
    <w:rsid w:val="00963190"/>
    <w:rsid w:val="00963382"/>
    <w:rsid w:val="0096399B"/>
    <w:rsid w:val="0096581E"/>
    <w:rsid w:val="00965F60"/>
    <w:rsid w:val="00966459"/>
    <w:rsid w:val="00966592"/>
    <w:rsid w:val="00966E3F"/>
    <w:rsid w:val="0096770F"/>
    <w:rsid w:val="00967962"/>
    <w:rsid w:val="00967F75"/>
    <w:rsid w:val="009700CA"/>
    <w:rsid w:val="0097107F"/>
    <w:rsid w:val="0097234E"/>
    <w:rsid w:val="00972670"/>
    <w:rsid w:val="0097306A"/>
    <w:rsid w:val="00973AE7"/>
    <w:rsid w:val="00974434"/>
    <w:rsid w:val="00974520"/>
    <w:rsid w:val="00975AC5"/>
    <w:rsid w:val="00975FEF"/>
    <w:rsid w:val="009761C5"/>
    <w:rsid w:val="009774D7"/>
    <w:rsid w:val="00977572"/>
    <w:rsid w:val="00980960"/>
    <w:rsid w:val="00981FBE"/>
    <w:rsid w:val="00982394"/>
    <w:rsid w:val="00982A01"/>
    <w:rsid w:val="0098368D"/>
    <w:rsid w:val="009838FA"/>
    <w:rsid w:val="00983FAF"/>
    <w:rsid w:val="0098430C"/>
    <w:rsid w:val="00984357"/>
    <w:rsid w:val="009847F3"/>
    <w:rsid w:val="00984C73"/>
    <w:rsid w:val="00984D0B"/>
    <w:rsid w:val="009865E3"/>
    <w:rsid w:val="00987414"/>
    <w:rsid w:val="00987615"/>
    <w:rsid w:val="00990692"/>
    <w:rsid w:val="00990793"/>
    <w:rsid w:val="00991001"/>
    <w:rsid w:val="00991765"/>
    <w:rsid w:val="009941CE"/>
    <w:rsid w:val="00995143"/>
    <w:rsid w:val="00995B5D"/>
    <w:rsid w:val="00996079"/>
    <w:rsid w:val="00996DBE"/>
    <w:rsid w:val="009972AC"/>
    <w:rsid w:val="0099739C"/>
    <w:rsid w:val="009A00EA"/>
    <w:rsid w:val="009A0469"/>
    <w:rsid w:val="009A07D5"/>
    <w:rsid w:val="009A0DC7"/>
    <w:rsid w:val="009A0EB0"/>
    <w:rsid w:val="009A1FB0"/>
    <w:rsid w:val="009A27F1"/>
    <w:rsid w:val="009A2D20"/>
    <w:rsid w:val="009A4153"/>
    <w:rsid w:val="009A42D6"/>
    <w:rsid w:val="009A4BC0"/>
    <w:rsid w:val="009A5202"/>
    <w:rsid w:val="009A6693"/>
    <w:rsid w:val="009A7AD9"/>
    <w:rsid w:val="009B0129"/>
    <w:rsid w:val="009B0526"/>
    <w:rsid w:val="009B07C0"/>
    <w:rsid w:val="009B1D88"/>
    <w:rsid w:val="009B2594"/>
    <w:rsid w:val="009B27A9"/>
    <w:rsid w:val="009B3DDA"/>
    <w:rsid w:val="009B3F01"/>
    <w:rsid w:val="009B42A1"/>
    <w:rsid w:val="009B48B3"/>
    <w:rsid w:val="009B5D14"/>
    <w:rsid w:val="009B5FFB"/>
    <w:rsid w:val="009B624A"/>
    <w:rsid w:val="009B7659"/>
    <w:rsid w:val="009B7DBB"/>
    <w:rsid w:val="009C033C"/>
    <w:rsid w:val="009C0913"/>
    <w:rsid w:val="009C0918"/>
    <w:rsid w:val="009C1791"/>
    <w:rsid w:val="009C188F"/>
    <w:rsid w:val="009C19C4"/>
    <w:rsid w:val="009C279D"/>
    <w:rsid w:val="009C2830"/>
    <w:rsid w:val="009C3D75"/>
    <w:rsid w:val="009C3F10"/>
    <w:rsid w:val="009C52C3"/>
    <w:rsid w:val="009C55D8"/>
    <w:rsid w:val="009C5A84"/>
    <w:rsid w:val="009C62FE"/>
    <w:rsid w:val="009C6D30"/>
    <w:rsid w:val="009C6D50"/>
    <w:rsid w:val="009C6DA0"/>
    <w:rsid w:val="009C6F22"/>
    <w:rsid w:val="009D02E3"/>
    <w:rsid w:val="009D04E3"/>
    <w:rsid w:val="009D0EB1"/>
    <w:rsid w:val="009D132A"/>
    <w:rsid w:val="009D1C5F"/>
    <w:rsid w:val="009D2289"/>
    <w:rsid w:val="009D2CBC"/>
    <w:rsid w:val="009D2DF7"/>
    <w:rsid w:val="009D30A9"/>
    <w:rsid w:val="009D3302"/>
    <w:rsid w:val="009D34F5"/>
    <w:rsid w:val="009D3B8D"/>
    <w:rsid w:val="009D66C7"/>
    <w:rsid w:val="009D73ED"/>
    <w:rsid w:val="009D7571"/>
    <w:rsid w:val="009D7BB5"/>
    <w:rsid w:val="009D7C59"/>
    <w:rsid w:val="009D7FBB"/>
    <w:rsid w:val="009E010C"/>
    <w:rsid w:val="009E06F1"/>
    <w:rsid w:val="009E07FE"/>
    <w:rsid w:val="009E19A6"/>
    <w:rsid w:val="009E1BE7"/>
    <w:rsid w:val="009E1E84"/>
    <w:rsid w:val="009E1F4B"/>
    <w:rsid w:val="009E27D6"/>
    <w:rsid w:val="009E2E7F"/>
    <w:rsid w:val="009E306F"/>
    <w:rsid w:val="009E3266"/>
    <w:rsid w:val="009E344F"/>
    <w:rsid w:val="009E3550"/>
    <w:rsid w:val="009E3E51"/>
    <w:rsid w:val="009E4245"/>
    <w:rsid w:val="009E464A"/>
    <w:rsid w:val="009E4CB2"/>
    <w:rsid w:val="009E4E88"/>
    <w:rsid w:val="009E4F95"/>
    <w:rsid w:val="009E5571"/>
    <w:rsid w:val="009E58CA"/>
    <w:rsid w:val="009E6B04"/>
    <w:rsid w:val="009E6D72"/>
    <w:rsid w:val="009E6FF6"/>
    <w:rsid w:val="009E75D0"/>
    <w:rsid w:val="009F06B2"/>
    <w:rsid w:val="009F0823"/>
    <w:rsid w:val="009F0BD9"/>
    <w:rsid w:val="009F1081"/>
    <w:rsid w:val="009F186F"/>
    <w:rsid w:val="009F1C1A"/>
    <w:rsid w:val="009F1CBB"/>
    <w:rsid w:val="009F1E05"/>
    <w:rsid w:val="009F2D47"/>
    <w:rsid w:val="009F2EDA"/>
    <w:rsid w:val="009F34BE"/>
    <w:rsid w:val="009F43EE"/>
    <w:rsid w:val="009F4550"/>
    <w:rsid w:val="009F4760"/>
    <w:rsid w:val="009F4FB6"/>
    <w:rsid w:val="009F548F"/>
    <w:rsid w:val="009F5573"/>
    <w:rsid w:val="009F565C"/>
    <w:rsid w:val="009F5A76"/>
    <w:rsid w:val="009F65D2"/>
    <w:rsid w:val="009F729C"/>
    <w:rsid w:val="009F7312"/>
    <w:rsid w:val="009F7358"/>
    <w:rsid w:val="009F762F"/>
    <w:rsid w:val="009F76FB"/>
    <w:rsid w:val="009F7D6A"/>
    <w:rsid w:val="00A00187"/>
    <w:rsid w:val="00A0072C"/>
    <w:rsid w:val="00A00993"/>
    <w:rsid w:val="00A01220"/>
    <w:rsid w:val="00A01285"/>
    <w:rsid w:val="00A01960"/>
    <w:rsid w:val="00A03E61"/>
    <w:rsid w:val="00A03EB6"/>
    <w:rsid w:val="00A041F7"/>
    <w:rsid w:val="00A04E60"/>
    <w:rsid w:val="00A05515"/>
    <w:rsid w:val="00A05C1E"/>
    <w:rsid w:val="00A06DCB"/>
    <w:rsid w:val="00A06F5B"/>
    <w:rsid w:val="00A0721D"/>
    <w:rsid w:val="00A114D1"/>
    <w:rsid w:val="00A11797"/>
    <w:rsid w:val="00A122C0"/>
    <w:rsid w:val="00A12967"/>
    <w:rsid w:val="00A12ECB"/>
    <w:rsid w:val="00A13063"/>
    <w:rsid w:val="00A1330E"/>
    <w:rsid w:val="00A135D1"/>
    <w:rsid w:val="00A139A3"/>
    <w:rsid w:val="00A13DFD"/>
    <w:rsid w:val="00A14F49"/>
    <w:rsid w:val="00A15D6E"/>
    <w:rsid w:val="00A170FB"/>
    <w:rsid w:val="00A2064E"/>
    <w:rsid w:val="00A208A5"/>
    <w:rsid w:val="00A21050"/>
    <w:rsid w:val="00A222CB"/>
    <w:rsid w:val="00A22C47"/>
    <w:rsid w:val="00A22D4E"/>
    <w:rsid w:val="00A22F4A"/>
    <w:rsid w:val="00A23A7F"/>
    <w:rsid w:val="00A2452F"/>
    <w:rsid w:val="00A258D2"/>
    <w:rsid w:val="00A258D4"/>
    <w:rsid w:val="00A25AAD"/>
    <w:rsid w:val="00A261B2"/>
    <w:rsid w:val="00A26FB3"/>
    <w:rsid w:val="00A27D34"/>
    <w:rsid w:val="00A27DEC"/>
    <w:rsid w:val="00A27EF1"/>
    <w:rsid w:val="00A3126D"/>
    <w:rsid w:val="00A315FA"/>
    <w:rsid w:val="00A321B5"/>
    <w:rsid w:val="00A334AB"/>
    <w:rsid w:val="00A353B0"/>
    <w:rsid w:val="00A3632F"/>
    <w:rsid w:val="00A365CE"/>
    <w:rsid w:val="00A374FB"/>
    <w:rsid w:val="00A377DD"/>
    <w:rsid w:val="00A377F5"/>
    <w:rsid w:val="00A40629"/>
    <w:rsid w:val="00A4173E"/>
    <w:rsid w:val="00A419D7"/>
    <w:rsid w:val="00A41CA4"/>
    <w:rsid w:val="00A42668"/>
    <w:rsid w:val="00A431D0"/>
    <w:rsid w:val="00A43303"/>
    <w:rsid w:val="00A43D68"/>
    <w:rsid w:val="00A4435E"/>
    <w:rsid w:val="00A44663"/>
    <w:rsid w:val="00A446FD"/>
    <w:rsid w:val="00A44A3C"/>
    <w:rsid w:val="00A44AD5"/>
    <w:rsid w:val="00A44FDB"/>
    <w:rsid w:val="00A453CE"/>
    <w:rsid w:val="00A45639"/>
    <w:rsid w:val="00A46BB4"/>
    <w:rsid w:val="00A46E59"/>
    <w:rsid w:val="00A471D3"/>
    <w:rsid w:val="00A47835"/>
    <w:rsid w:val="00A47AA6"/>
    <w:rsid w:val="00A502A6"/>
    <w:rsid w:val="00A5077F"/>
    <w:rsid w:val="00A50BAC"/>
    <w:rsid w:val="00A517D2"/>
    <w:rsid w:val="00A51A62"/>
    <w:rsid w:val="00A51CCB"/>
    <w:rsid w:val="00A51FFD"/>
    <w:rsid w:val="00A52BCE"/>
    <w:rsid w:val="00A539B6"/>
    <w:rsid w:val="00A54548"/>
    <w:rsid w:val="00A54BF6"/>
    <w:rsid w:val="00A54EBD"/>
    <w:rsid w:val="00A54F3D"/>
    <w:rsid w:val="00A56A65"/>
    <w:rsid w:val="00A56F1B"/>
    <w:rsid w:val="00A57D26"/>
    <w:rsid w:val="00A60B23"/>
    <w:rsid w:val="00A60BA2"/>
    <w:rsid w:val="00A60BBA"/>
    <w:rsid w:val="00A60DD6"/>
    <w:rsid w:val="00A60F30"/>
    <w:rsid w:val="00A627B2"/>
    <w:rsid w:val="00A629AF"/>
    <w:rsid w:val="00A62E14"/>
    <w:rsid w:val="00A63FEC"/>
    <w:rsid w:val="00A64808"/>
    <w:rsid w:val="00A64880"/>
    <w:rsid w:val="00A64AAD"/>
    <w:rsid w:val="00A64F99"/>
    <w:rsid w:val="00A6500B"/>
    <w:rsid w:val="00A65473"/>
    <w:rsid w:val="00A65B45"/>
    <w:rsid w:val="00A668A7"/>
    <w:rsid w:val="00A677F7"/>
    <w:rsid w:val="00A67BBF"/>
    <w:rsid w:val="00A67D36"/>
    <w:rsid w:val="00A714A7"/>
    <w:rsid w:val="00A71656"/>
    <w:rsid w:val="00A72489"/>
    <w:rsid w:val="00A7294B"/>
    <w:rsid w:val="00A72A9B"/>
    <w:rsid w:val="00A747FE"/>
    <w:rsid w:val="00A752C5"/>
    <w:rsid w:val="00A753FC"/>
    <w:rsid w:val="00A75586"/>
    <w:rsid w:val="00A75C9E"/>
    <w:rsid w:val="00A7632C"/>
    <w:rsid w:val="00A769C7"/>
    <w:rsid w:val="00A77980"/>
    <w:rsid w:val="00A80507"/>
    <w:rsid w:val="00A817CD"/>
    <w:rsid w:val="00A81BC1"/>
    <w:rsid w:val="00A81D99"/>
    <w:rsid w:val="00A83688"/>
    <w:rsid w:val="00A83D95"/>
    <w:rsid w:val="00A84062"/>
    <w:rsid w:val="00A84AF7"/>
    <w:rsid w:val="00A85552"/>
    <w:rsid w:val="00A857F8"/>
    <w:rsid w:val="00A8615E"/>
    <w:rsid w:val="00A869CC"/>
    <w:rsid w:val="00A87A0D"/>
    <w:rsid w:val="00A90B67"/>
    <w:rsid w:val="00A914B6"/>
    <w:rsid w:val="00A92393"/>
    <w:rsid w:val="00A92CA7"/>
    <w:rsid w:val="00A942C4"/>
    <w:rsid w:val="00A94731"/>
    <w:rsid w:val="00A94B0F"/>
    <w:rsid w:val="00A94B6F"/>
    <w:rsid w:val="00A94F12"/>
    <w:rsid w:val="00A95759"/>
    <w:rsid w:val="00A958C5"/>
    <w:rsid w:val="00A95969"/>
    <w:rsid w:val="00A95D3D"/>
    <w:rsid w:val="00A9606D"/>
    <w:rsid w:val="00A97C19"/>
    <w:rsid w:val="00AA0169"/>
    <w:rsid w:val="00AA0511"/>
    <w:rsid w:val="00AA1029"/>
    <w:rsid w:val="00AA14A1"/>
    <w:rsid w:val="00AA167B"/>
    <w:rsid w:val="00AA256F"/>
    <w:rsid w:val="00AA3588"/>
    <w:rsid w:val="00AA4715"/>
    <w:rsid w:val="00AA489E"/>
    <w:rsid w:val="00AA4ACC"/>
    <w:rsid w:val="00AA4CF6"/>
    <w:rsid w:val="00AA4E0D"/>
    <w:rsid w:val="00AA4E87"/>
    <w:rsid w:val="00AA5170"/>
    <w:rsid w:val="00AA626D"/>
    <w:rsid w:val="00AA659C"/>
    <w:rsid w:val="00AA6F37"/>
    <w:rsid w:val="00AA712C"/>
    <w:rsid w:val="00AA76DA"/>
    <w:rsid w:val="00AB1521"/>
    <w:rsid w:val="00AB15A8"/>
    <w:rsid w:val="00AB18B2"/>
    <w:rsid w:val="00AB2ACE"/>
    <w:rsid w:val="00AB2AD3"/>
    <w:rsid w:val="00AB2EE2"/>
    <w:rsid w:val="00AB300A"/>
    <w:rsid w:val="00AB3584"/>
    <w:rsid w:val="00AB361F"/>
    <w:rsid w:val="00AB364D"/>
    <w:rsid w:val="00AB3EEE"/>
    <w:rsid w:val="00AB400E"/>
    <w:rsid w:val="00AB40D1"/>
    <w:rsid w:val="00AB4ADE"/>
    <w:rsid w:val="00AB4D43"/>
    <w:rsid w:val="00AB5042"/>
    <w:rsid w:val="00AB5668"/>
    <w:rsid w:val="00AB5A3B"/>
    <w:rsid w:val="00AB5EEF"/>
    <w:rsid w:val="00AB5FEC"/>
    <w:rsid w:val="00AB6C36"/>
    <w:rsid w:val="00AB6D2F"/>
    <w:rsid w:val="00AB6E96"/>
    <w:rsid w:val="00AB7179"/>
    <w:rsid w:val="00AB789F"/>
    <w:rsid w:val="00AB7B5C"/>
    <w:rsid w:val="00AC0D05"/>
    <w:rsid w:val="00AC0EA9"/>
    <w:rsid w:val="00AC204B"/>
    <w:rsid w:val="00AC4068"/>
    <w:rsid w:val="00AC444C"/>
    <w:rsid w:val="00AC5713"/>
    <w:rsid w:val="00AC5CB5"/>
    <w:rsid w:val="00AC71B6"/>
    <w:rsid w:val="00AD0CBB"/>
    <w:rsid w:val="00AD11F9"/>
    <w:rsid w:val="00AD15A8"/>
    <w:rsid w:val="00AD2675"/>
    <w:rsid w:val="00AD440B"/>
    <w:rsid w:val="00AD4F34"/>
    <w:rsid w:val="00AD5B36"/>
    <w:rsid w:val="00AD5C0B"/>
    <w:rsid w:val="00AD5F1A"/>
    <w:rsid w:val="00AD7B2F"/>
    <w:rsid w:val="00AE04C2"/>
    <w:rsid w:val="00AE0E1A"/>
    <w:rsid w:val="00AE0F5F"/>
    <w:rsid w:val="00AE13F4"/>
    <w:rsid w:val="00AE23B0"/>
    <w:rsid w:val="00AE254C"/>
    <w:rsid w:val="00AE2D7F"/>
    <w:rsid w:val="00AE44D6"/>
    <w:rsid w:val="00AE466E"/>
    <w:rsid w:val="00AE4C2A"/>
    <w:rsid w:val="00AE4EDF"/>
    <w:rsid w:val="00AE519B"/>
    <w:rsid w:val="00AE5379"/>
    <w:rsid w:val="00AE55FE"/>
    <w:rsid w:val="00AE586B"/>
    <w:rsid w:val="00AE5B94"/>
    <w:rsid w:val="00AE6BE2"/>
    <w:rsid w:val="00AE77C4"/>
    <w:rsid w:val="00AE7D5B"/>
    <w:rsid w:val="00AF00BA"/>
    <w:rsid w:val="00AF07FB"/>
    <w:rsid w:val="00AF0E21"/>
    <w:rsid w:val="00AF14FC"/>
    <w:rsid w:val="00AF1ABF"/>
    <w:rsid w:val="00AF2394"/>
    <w:rsid w:val="00AF3674"/>
    <w:rsid w:val="00AF37E4"/>
    <w:rsid w:val="00AF3DAB"/>
    <w:rsid w:val="00AF4444"/>
    <w:rsid w:val="00AF4A37"/>
    <w:rsid w:val="00AF58FA"/>
    <w:rsid w:val="00AF6A02"/>
    <w:rsid w:val="00AF7604"/>
    <w:rsid w:val="00B00965"/>
    <w:rsid w:val="00B01E0E"/>
    <w:rsid w:val="00B01F03"/>
    <w:rsid w:val="00B025F2"/>
    <w:rsid w:val="00B0272A"/>
    <w:rsid w:val="00B03387"/>
    <w:rsid w:val="00B03DE8"/>
    <w:rsid w:val="00B04447"/>
    <w:rsid w:val="00B04A90"/>
    <w:rsid w:val="00B0621B"/>
    <w:rsid w:val="00B06560"/>
    <w:rsid w:val="00B065B8"/>
    <w:rsid w:val="00B06D3A"/>
    <w:rsid w:val="00B074FC"/>
    <w:rsid w:val="00B100AD"/>
    <w:rsid w:val="00B101CC"/>
    <w:rsid w:val="00B11622"/>
    <w:rsid w:val="00B116C4"/>
    <w:rsid w:val="00B117DB"/>
    <w:rsid w:val="00B118BB"/>
    <w:rsid w:val="00B11F05"/>
    <w:rsid w:val="00B12096"/>
    <w:rsid w:val="00B1220F"/>
    <w:rsid w:val="00B135C1"/>
    <w:rsid w:val="00B136DF"/>
    <w:rsid w:val="00B137AA"/>
    <w:rsid w:val="00B15802"/>
    <w:rsid w:val="00B15944"/>
    <w:rsid w:val="00B16136"/>
    <w:rsid w:val="00B164B3"/>
    <w:rsid w:val="00B167EF"/>
    <w:rsid w:val="00B205C4"/>
    <w:rsid w:val="00B20618"/>
    <w:rsid w:val="00B20E3F"/>
    <w:rsid w:val="00B21081"/>
    <w:rsid w:val="00B21575"/>
    <w:rsid w:val="00B21FAE"/>
    <w:rsid w:val="00B22324"/>
    <w:rsid w:val="00B22798"/>
    <w:rsid w:val="00B24184"/>
    <w:rsid w:val="00B2418E"/>
    <w:rsid w:val="00B247A9"/>
    <w:rsid w:val="00B26514"/>
    <w:rsid w:val="00B26733"/>
    <w:rsid w:val="00B26D86"/>
    <w:rsid w:val="00B26FA1"/>
    <w:rsid w:val="00B270D7"/>
    <w:rsid w:val="00B275B8"/>
    <w:rsid w:val="00B27F8C"/>
    <w:rsid w:val="00B305DF"/>
    <w:rsid w:val="00B3073C"/>
    <w:rsid w:val="00B30A56"/>
    <w:rsid w:val="00B315A6"/>
    <w:rsid w:val="00B328D4"/>
    <w:rsid w:val="00B32E25"/>
    <w:rsid w:val="00B3328A"/>
    <w:rsid w:val="00B33D70"/>
    <w:rsid w:val="00B3483C"/>
    <w:rsid w:val="00B34841"/>
    <w:rsid w:val="00B34A8B"/>
    <w:rsid w:val="00B35425"/>
    <w:rsid w:val="00B3562E"/>
    <w:rsid w:val="00B36D86"/>
    <w:rsid w:val="00B36E77"/>
    <w:rsid w:val="00B371B3"/>
    <w:rsid w:val="00B372C9"/>
    <w:rsid w:val="00B37629"/>
    <w:rsid w:val="00B4065B"/>
    <w:rsid w:val="00B40C25"/>
    <w:rsid w:val="00B41523"/>
    <w:rsid w:val="00B41A3A"/>
    <w:rsid w:val="00B41D95"/>
    <w:rsid w:val="00B42B69"/>
    <w:rsid w:val="00B44717"/>
    <w:rsid w:val="00B44D44"/>
    <w:rsid w:val="00B450AF"/>
    <w:rsid w:val="00B451F7"/>
    <w:rsid w:val="00B4542B"/>
    <w:rsid w:val="00B47BDC"/>
    <w:rsid w:val="00B47E1C"/>
    <w:rsid w:val="00B50713"/>
    <w:rsid w:val="00B50B00"/>
    <w:rsid w:val="00B514CE"/>
    <w:rsid w:val="00B51627"/>
    <w:rsid w:val="00B5168A"/>
    <w:rsid w:val="00B5186A"/>
    <w:rsid w:val="00B5245D"/>
    <w:rsid w:val="00B52737"/>
    <w:rsid w:val="00B52780"/>
    <w:rsid w:val="00B5290B"/>
    <w:rsid w:val="00B52EBC"/>
    <w:rsid w:val="00B54E90"/>
    <w:rsid w:val="00B558BB"/>
    <w:rsid w:val="00B55A0A"/>
    <w:rsid w:val="00B55ABA"/>
    <w:rsid w:val="00B5656E"/>
    <w:rsid w:val="00B56C97"/>
    <w:rsid w:val="00B57272"/>
    <w:rsid w:val="00B57674"/>
    <w:rsid w:val="00B615C4"/>
    <w:rsid w:val="00B61DD1"/>
    <w:rsid w:val="00B62142"/>
    <w:rsid w:val="00B6242D"/>
    <w:rsid w:val="00B624E1"/>
    <w:rsid w:val="00B62B04"/>
    <w:rsid w:val="00B63614"/>
    <w:rsid w:val="00B638DC"/>
    <w:rsid w:val="00B63D7D"/>
    <w:rsid w:val="00B6464A"/>
    <w:rsid w:val="00B64A53"/>
    <w:rsid w:val="00B64AD9"/>
    <w:rsid w:val="00B64C02"/>
    <w:rsid w:val="00B65B07"/>
    <w:rsid w:val="00B65B35"/>
    <w:rsid w:val="00B66433"/>
    <w:rsid w:val="00B66577"/>
    <w:rsid w:val="00B66609"/>
    <w:rsid w:val="00B66A96"/>
    <w:rsid w:val="00B67E78"/>
    <w:rsid w:val="00B706CE"/>
    <w:rsid w:val="00B71ED9"/>
    <w:rsid w:val="00B723EE"/>
    <w:rsid w:val="00B72508"/>
    <w:rsid w:val="00B726B5"/>
    <w:rsid w:val="00B7396B"/>
    <w:rsid w:val="00B7479F"/>
    <w:rsid w:val="00B75085"/>
    <w:rsid w:val="00B750DB"/>
    <w:rsid w:val="00B75883"/>
    <w:rsid w:val="00B76E24"/>
    <w:rsid w:val="00B7705C"/>
    <w:rsid w:val="00B77EF5"/>
    <w:rsid w:val="00B8061D"/>
    <w:rsid w:val="00B808CE"/>
    <w:rsid w:val="00B80A31"/>
    <w:rsid w:val="00B80E18"/>
    <w:rsid w:val="00B817F0"/>
    <w:rsid w:val="00B823D7"/>
    <w:rsid w:val="00B82E4D"/>
    <w:rsid w:val="00B82E72"/>
    <w:rsid w:val="00B8454B"/>
    <w:rsid w:val="00B8542C"/>
    <w:rsid w:val="00B85AD0"/>
    <w:rsid w:val="00B85CD6"/>
    <w:rsid w:val="00B85F77"/>
    <w:rsid w:val="00B8603C"/>
    <w:rsid w:val="00B86849"/>
    <w:rsid w:val="00B87151"/>
    <w:rsid w:val="00B874C9"/>
    <w:rsid w:val="00B87607"/>
    <w:rsid w:val="00B90442"/>
    <w:rsid w:val="00B90C70"/>
    <w:rsid w:val="00B91089"/>
    <w:rsid w:val="00B912E0"/>
    <w:rsid w:val="00B917D0"/>
    <w:rsid w:val="00B91931"/>
    <w:rsid w:val="00B926E3"/>
    <w:rsid w:val="00B92711"/>
    <w:rsid w:val="00B92A07"/>
    <w:rsid w:val="00B93168"/>
    <w:rsid w:val="00B93F28"/>
    <w:rsid w:val="00B94A78"/>
    <w:rsid w:val="00B94ECD"/>
    <w:rsid w:val="00B970A3"/>
    <w:rsid w:val="00B9722D"/>
    <w:rsid w:val="00B97232"/>
    <w:rsid w:val="00B9773D"/>
    <w:rsid w:val="00B97D32"/>
    <w:rsid w:val="00BA031D"/>
    <w:rsid w:val="00BA0385"/>
    <w:rsid w:val="00BA0484"/>
    <w:rsid w:val="00BA05B0"/>
    <w:rsid w:val="00BA0814"/>
    <w:rsid w:val="00BA08A8"/>
    <w:rsid w:val="00BA0D9B"/>
    <w:rsid w:val="00BA11AF"/>
    <w:rsid w:val="00BA1650"/>
    <w:rsid w:val="00BA1670"/>
    <w:rsid w:val="00BA1799"/>
    <w:rsid w:val="00BA210C"/>
    <w:rsid w:val="00BA2912"/>
    <w:rsid w:val="00BA2F1B"/>
    <w:rsid w:val="00BA35A3"/>
    <w:rsid w:val="00BA385F"/>
    <w:rsid w:val="00BA472B"/>
    <w:rsid w:val="00BA54AD"/>
    <w:rsid w:val="00BA5A55"/>
    <w:rsid w:val="00BA5CD7"/>
    <w:rsid w:val="00BA5F46"/>
    <w:rsid w:val="00BA60AE"/>
    <w:rsid w:val="00BA71EB"/>
    <w:rsid w:val="00BA74C8"/>
    <w:rsid w:val="00BB23F8"/>
    <w:rsid w:val="00BB375A"/>
    <w:rsid w:val="00BB3780"/>
    <w:rsid w:val="00BB4134"/>
    <w:rsid w:val="00BB5005"/>
    <w:rsid w:val="00BB5031"/>
    <w:rsid w:val="00BB5099"/>
    <w:rsid w:val="00BB53BC"/>
    <w:rsid w:val="00BB5A7C"/>
    <w:rsid w:val="00BB6075"/>
    <w:rsid w:val="00BB63D6"/>
    <w:rsid w:val="00BB64AF"/>
    <w:rsid w:val="00BB6DB8"/>
    <w:rsid w:val="00BB6E92"/>
    <w:rsid w:val="00BB7748"/>
    <w:rsid w:val="00BC03FB"/>
    <w:rsid w:val="00BC0816"/>
    <w:rsid w:val="00BC090F"/>
    <w:rsid w:val="00BC0D2F"/>
    <w:rsid w:val="00BC1BAE"/>
    <w:rsid w:val="00BC1CB8"/>
    <w:rsid w:val="00BC217B"/>
    <w:rsid w:val="00BC2E37"/>
    <w:rsid w:val="00BC331E"/>
    <w:rsid w:val="00BC35E2"/>
    <w:rsid w:val="00BC382D"/>
    <w:rsid w:val="00BC3B77"/>
    <w:rsid w:val="00BC3C02"/>
    <w:rsid w:val="00BC440E"/>
    <w:rsid w:val="00BC498B"/>
    <w:rsid w:val="00BC565A"/>
    <w:rsid w:val="00BC5C9A"/>
    <w:rsid w:val="00BC7E7F"/>
    <w:rsid w:val="00BD091D"/>
    <w:rsid w:val="00BD0A60"/>
    <w:rsid w:val="00BD1302"/>
    <w:rsid w:val="00BD13A9"/>
    <w:rsid w:val="00BD1956"/>
    <w:rsid w:val="00BD2064"/>
    <w:rsid w:val="00BD2334"/>
    <w:rsid w:val="00BD24DF"/>
    <w:rsid w:val="00BD393B"/>
    <w:rsid w:val="00BD3C42"/>
    <w:rsid w:val="00BD42B2"/>
    <w:rsid w:val="00BD4498"/>
    <w:rsid w:val="00BD4BD3"/>
    <w:rsid w:val="00BD558E"/>
    <w:rsid w:val="00BD620D"/>
    <w:rsid w:val="00BD6A2D"/>
    <w:rsid w:val="00BD6CE8"/>
    <w:rsid w:val="00BD7131"/>
    <w:rsid w:val="00BE0028"/>
    <w:rsid w:val="00BE0184"/>
    <w:rsid w:val="00BE04CE"/>
    <w:rsid w:val="00BE06D9"/>
    <w:rsid w:val="00BE0E32"/>
    <w:rsid w:val="00BE1903"/>
    <w:rsid w:val="00BE1F05"/>
    <w:rsid w:val="00BE20EE"/>
    <w:rsid w:val="00BE21DA"/>
    <w:rsid w:val="00BE2431"/>
    <w:rsid w:val="00BE26B9"/>
    <w:rsid w:val="00BE372D"/>
    <w:rsid w:val="00BE4AE0"/>
    <w:rsid w:val="00BE4D4E"/>
    <w:rsid w:val="00BE53E3"/>
    <w:rsid w:val="00BE54F8"/>
    <w:rsid w:val="00BE605D"/>
    <w:rsid w:val="00BE7148"/>
    <w:rsid w:val="00BE7840"/>
    <w:rsid w:val="00BE7E5A"/>
    <w:rsid w:val="00BF0BFF"/>
    <w:rsid w:val="00BF0D0B"/>
    <w:rsid w:val="00BF11BC"/>
    <w:rsid w:val="00BF13AE"/>
    <w:rsid w:val="00BF2330"/>
    <w:rsid w:val="00BF3E30"/>
    <w:rsid w:val="00BF3FE2"/>
    <w:rsid w:val="00BF565B"/>
    <w:rsid w:val="00BF6AEC"/>
    <w:rsid w:val="00BF6F27"/>
    <w:rsid w:val="00BF74D6"/>
    <w:rsid w:val="00BF7516"/>
    <w:rsid w:val="00C00050"/>
    <w:rsid w:val="00C0005E"/>
    <w:rsid w:val="00C00099"/>
    <w:rsid w:val="00C000FB"/>
    <w:rsid w:val="00C002A1"/>
    <w:rsid w:val="00C01BF6"/>
    <w:rsid w:val="00C020B7"/>
    <w:rsid w:val="00C03666"/>
    <w:rsid w:val="00C03791"/>
    <w:rsid w:val="00C03AB6"/>
    <w:rsid w:val="00C0482E"/>
    <w:rsid w:val="00C04AC9"/>
    <w:rsid w:val="00C04FE0"/>
    <w:rsid w:val="00C0545A"/>
    <w:rsid w:val="00C065CB"/>
    <w:rsid w:val="00C06F48"/>
    <w:rsid w:val="00C0703A"/>
    <w:rsid w:val="00C07784"/>
    <w:rsid w:val="00C10308"/>
    <w:rsid w:val="00C10D0A"/>
    <w:rsid w:val="00C10D7D"/>
    <w:rsid w:val="00C11D10"/>
    <w:rsid w:val="00C11FED"/>
    <w:rsid w:val="00C125FC"/>
    <w:rsid w:val="00C12E4C"/>
    <w:rsid w:val="00C134B9"/>
    <w:rsid w:val="00C13632"/>
    <w:rsid w:val="00C13735"/>
    <w:rsid w:val="00C13A61"/>
    <w:rsid w:val="00C1429D"/>
    <w:rsid w:val="00C145E3"/>
    <w:rsid w:val="00C15A98"/>
    <w:rsid w:val="00C160EF"/>
    <w:rsid w:val="00C1686B"/>
    <w:rsid w:val="00C168F9"/>
    <w:rsid w:val="00C16999"/>
    <w:rsid w:val="00C16B0E"/>
    <w:rsid w:val="00C17235"/>
    <w:rsid w:val="00C17C1A"/>
    <w:rsid w:val="00C17F88"/>
    <w:rsid w:val="00C20904"/>
    <w:rsid w:val="00C21040"/>
    <w:rsid w:val="00C212FB"/>
    <w:rsid w:val="00C21836"/>
    <w:rsid w:val="00C21C39"/>
    <w:rsid w:val="00C224C2"/>
    <w:rsid w:val="00C235A8"/>
    <w:rsid w:val="00C235D7"/>
    <w:rsid w:val="00C23993"/>
    <w:rsid w:val="00C239F5"/>
    <w:rsid w:val="00C23D04"/>
    <w:rsid w:val="00C23DEC"/>
    <w:rsid w:val="00C244DA"/>
    <w:rsid w:val="00C24698"/>
    <w:rsid w:val="00C25581"/>
    <w:rsid w:val="00C25FC8"/>
    <w:rsid w:val="00C300C1"/>
    <w:rsid w:val="00C3029E"/>
    <w:rsid w:val="00C302AF"/>
    <w:rsid w:val="00C3103F"/>
    <w:rsid w:val="00C319AE"/>
    <w:rsid w:val="00C31B97"/>
    <w:rsid w:val="00C31EDD"/>
    <w:rsid w:val="00C32008"/>
    <w:rsid w:val="00C328CE"/>
    <w:rsid w:val="00C34156"/>
    <w:rsid w:val="00C3427C"/>
    <w:rsid w:val="00C342BD"/>
    <w:rsid w:val="00C34828"/>
    <w:rsid w:val="00C34C6D"/>
    <w:rsid w:val="00C34F08"/>
    <w:rsid w:val="00C34F96"/>
    <w:rsid w:val="00C36044"/>
    <w:rsid w:val="00C363A9"/>
    <w:rsid w:val="00C365D7"/>
    <w:rsid w:val="00C367BA"/>
    <w:rsid w:val="00C37F29"/>
    <w:rsid w:val="00C40C68"/>
    <w:rsid w:val="00C41135"/>
    <w:rsid w:val="00C41D3E"/>
    <w:rsid w:val="00C42460"/>
    <w:rsid w:val="00C42D69"/>
    <w:rsid w:val="00C4360A"/>
    <w:rsid w:val="00C43800"/>
    <w:rsid w:val="00C43ADB"/>
    <w:rsid w:val="00C44724"/>
    <w:rsid w:val="00C448B1"/>
    <w:rsid w:val="00C45024"/>
    <w:rsid w:val="00C45D99"/>
    <w:rsid w:val="00C45F8B"/>
    <w:rsid w:val="00C46724"/>
    <w:rsid w:val="00C46C34"/>
    <w:rsid w:val="00C47912"/>
    <w:rsid w:val="00C47A2E"/>
    <w:rsid w:val="00C47D2B"/>
    <w:rsid w:val="00C503E6"/>
    <w:rsid w:val="00C506E6"/>
    <w:rsid w:val="00C50964"/>
    <w:rsid w:val="00C51075"/>
    <w:rsid w:val="00C51732"/>
    <w:rsid w:val="00C5238F"/>
    <w:rsid w:val="00C52636"/>
    <w:rsid w:val="00C531FD"/>
    <w:rsid w:val="00C54957"/>
    <w:rsid w:val="00C54B03"/>
    <w:rsid w:val="00C54BB3"/>
    <w:rsid w:val="00C54E09"/>
    <w:rsid w:val="00C55832"/>
    <w:rsid w:val="00C55FD8"/>
    <w:rsid w:val="00C563BC"/>
    <w:rsid w:val="00C56766"/>
    <w:rsid w:val="00C568ED"/>
    <w:rsid w:val="00C57874"/>
    <w:rsid w:val="00C604C7"/>
    <w:rsid w:val="00C62122"/>
    <w:rsid w:val="00C62BEE"/>
    <w:rsid w:val="00C63436"/>
    <w:rsid w:val="00C6378C"/>
    <w:rsid w:val="00C6385A"/>
    <w:rsid w:val="00C63F42"/>
    <w:rsid w:val="00C642BB"/>
    <w:rsid w:val="00C648ED"/>
    <w:rsid w:val="00C64E28"/>
    <w:rsid w:val="00C65287"/>
    <w:rsid w:val="00C6557D"/>
    <w:rsid w:val="00C65CF0"/>
    <w:rsid w:val="00C6630B"/>
    <w:rsid w:val="00C66AE2"/>
    <w:rsid w:val="00C6737D"/>
    <w:rsid w:val="00C67824"/>
    <w:rsid w:val="00C70098"/>
    <w:rsid w:val="00C70267"/>
    <w:rsid w:val="00C70294"/>
    <w:rsid w:val="00C70580"/>
    <w:rsid w:val="00C70726"/>
    <w:rsid w:val="00C716C1"/>
    <w:rsid w:val="00C72609"/>
    <w:rsid w:val="00C72A3A"/>
    <w:rsid w:val="00C735BF"/>
    <w:rsid w:val="00C74926"/>
    <w:rsid w:val="00C749A9"/>
    <w:rsid w:val="00C768DA"/>
    <w:rsid w:val="00C776AA"/>
    <w:rsid w:val="00C778A0"/>
    <w:rsid w:val="00C8127D"/>
    <w:rsid w:val="00C815AC"/>
    <w:rsid w:val="00C82625"/>
    <w:rsid w:val="00C82B57"/>
    <w:rsid w:val="00C82F88"/>
    <w:rsid w:val="00C83198"/>
    <w:rsid w:val="00C83332"/>
    <w:rsid w:val="00C84005"/>
    <w:rsid w:val="00C84832"/>
    <w:rsid w:val="00C85323"/>
    <w:rsid w:val="00C85F5C"/>
    <w:rsid w:val="00C871B6"/>
    <w:rsid w:val="00C8731F"/>
    <w:rsid w:val="00C875CD"/>
    <w:rsid w:val="00C87B3B"/>
    <w:rsid w:val="00C87F66"/>
    <w:rsid w:val="00C90C20"/>
    <w:rsid w:val="00C92A28"/>
    <w:rsid w:val="00C92C6A"/>
    <w:rsid w:val="00C92D97"/>
    <w:rsid w:val="00C935CE"/>
    <w:rsid w:val="00C93A5E"/>
    <w:rsid w:val="00C93BDA"/>
    <w:rsid w:val="00C94001"/>
    <w:rsid w:val="00C9422C"/>
    <w:rsid w:val="00C94549"/>
    <w:rsid w:val="00C94A50"/>
    <w:rsid w:val="00C9505B"/>
    <w:rsid w:val="00C95E68"/>
    <w:rsid w:val="00C95ED8"/>
    <w:rsid w:val="00C96E7B"/>
    <w:rsid w:val="00C97238"/>
    <w:rsid w:val="00C97F79"/>
    <w:rsid w:val="00CA1188"/>
    <w:rsid w:val="00CA16D7"/>
    <w:rsid w:val="00CA1D81"/>
    <w:rsid w:val="00CA206C"/>
    <w:rsid w:val="00CA2D6B"/>
    <w:rsid w:val="00CA3223"/>
    <w:rsid w:val="00CA339E"/>
    <w:rsid w:val="00CA3975"/>
    <w:rsid w:val="00CA4FF4"/>
    <w:rsid w:val="00CA5D52"/>
    <w:rsid w:val="00CA5E8E"/>
    <w:rsid w:val="00CA71AF"/>
    <w:rsid w:val="00CA7297"/>
    <w:rsid w:val="00CA7EEB"/>
    <w:rsid w:val="00CB03DD"/>
    <w:rsid w:val="00CB0940"/>
    <w:rsid w:val="00CB1E24"/>
    <w:rsid w:val="00CB22F4"/>
    <w:rsid w:val="00CB383F"/>
    <w:rsid w:val="00CB388A"/>
    <w:rsid w:val="00CB3EA9"/>
    <w:rsid w:val="00CB4C1E"/>
    <w:rsid w:val="00CB5F55"/>
    <w:rsid w:val="00CB628F"/>
    <w:rsid w:val="00CB6617"/>
    <w:rsid w:val="00CB6C93"/>
    <w:rsid w:val="00CB7484"/>
    <w:rsid w:val="00CB7EC9"/>
    <w:rsid w:val="00CB7F98"/>
    <w:rsid w:val="00CC10E8"/>
    <w:rsid w:val="00CC148C"/>
    <w:rsid w:val="00CC1A39"/>
    <w:rsid w:val="00CC1BDB"/>
    <w:rsid w:val="00CC21DF"/>
    <w:rsid w:val="00CC2C19"/>
    <w:rsid w:val="00CC39B8"/>
    <w:rsid w:val="00CC3AA9"/>
    <w:rsid w:val="00CC3B93"/>
    <w:rsid w:val="00CC463D"/>
    <w:rsid w:val="00CC463E"/>
    <w:rsid w:val="00CC538C"/>
    <w:rsid w:val="00CC5462"/>
    <w:rsid w:val="00CC58A8"/>
    <w:rsid w:val="00CC5988"/>
    <w:rsid w:val="00CC5D53"/>
    <w:rsid w:val="00CC6574"/>
    <w:rsid w:val="00CC687A"/>
    <w:rsid w:val="00CC6D9A"/>
    <w:rsid w:val="00CC72AC"/>
    <w:rsid w:val="00CC73B4"/>
    <w:rsid w:val="00CC7ED4"/>
    <w:rsid w:val="00CD07F5"/>
    <w:rsid w:val="00CD0821"/>
    <w:rsid w:val="00CD1D32"/>
    <w:rsid w:val="00CD2152"/>
    <w:rsid w:val="00CD2DC6"/>
    <w:rsid w:val="00CD346C"/>
    <w:rsid w:val="00CD380F"/>
    <w:rsid w:val="00CD4114"/>
    <w:rsid w:val="00CD490F"/>
    <w:rsid w:val="00CD4988"/>
    <w:rsid w:val="00CD5D28"/>
    <w:rsid w:val="00CD5D32"/>
    <w:rsid w:val="00CD60F3"/>
    <w:rsid w:val="00CD65C8"/>
    <w:rsid w:val="00CD6871"/>
    <w:rsid w:val="00CD72EE"/>
    <w:rsid w:val="00CE06AC"/>
    <w:rsid w:val="00CE2C9B"/>
    <w:rsid w:val="00CE30CA"/>
    <w:rsid w:val="00CE3652"/>
    <w:rsid w:val="00CE3D58"/>
    <w:rsid w:val="00CE43C1"/>
    <w:rsid w:val="00CE472B"/>
    <w:rsid w:val="00CE4908"/>
    <w:rsid w:val="00CE5B03"/>
    <w:rsid w:val="00CE5F71"/>
    <w:rsid w:val="00CE6935"/>
    <w:rsid w:val="00CE71C0"/>
    <w:rsid w:val="00CE7E8F"/>
    <w:rsid w:val="00CF0334"/>
    <w:rsid w:val="00CF1984"/>
    <w:rsid w:val="00CF1993"/>
    <w:rsid w:val="00CF1F36"/>
    <w:rsid w:val="00CF1FAB"/>
    <w:rsid w:val="00CF3779"/>
    <w:rsid w:val="00CF3AB7"/>
    <w:rsid w:val="00CF46B7"/>
    <w:rsid w:val="00CF5299"/>
    <w:rsid w:val="00CF5492"/>
    <w:rsid w:val="00CF5FAA"/>
    <w:rsid w:val="00CF634B"/>
    <w:rsid w:val="00CF73B9"/>
    <w:rsid w:val="00CF7A29"/>
    <w:rsid w:val="00CF7E1A"/>
    <w:rsid w:val="00D00037"/>
    <w:rsid w:val="00D00141"/>
    <w:rsid w:val="00D005D3"/>
    <w:rsid w:val="00D011F3"/>
    <w:rsid w:val="00D01233"/>
    <w:rsid w:val="00D012C7"/>
    <w:rsid w:val="00D01877"/>
    <w:rsid w:val="00D02FCF"/>
    <w:rsid w:val="00D03FBB"/>
    <w:rsid w:val="00D04F12"/>
    <w:rsid w:val="00D05CE5"/>
    <w:rsid w:val="00D060F3"/>
    <w:rsid w:val="00D06283"/>
    <w:rsid w:val="00D06726"/>
    <w:rsid w:val="00D0688D"/>
    <w:rsid w:val="00D07692"/>
    <w:rsid w:val="00D07BAA"/>
    <w:rsid w:val="00D07E6C"/>
    <w:rsid w:val="00D1016C"/>
    <w:rsid w:val="00D111FE"/>
    <w:rsid w:val="00D112FA"/>
    <w:rsid w:val="00D11D3B"/>
    <w:rsid w:val="00D122BE"/>
    <w:rsid w:val="00D124CB"/>
    <w:rsid w:val="00D12971"/>
    <w:rsid w:val="00D130A2"/>
    <w:rsid w:val="00D13C75"/>
    <w:rsid w:val="00D13D9D"/>
    <w:rsid w:val="00D145E4"/>
    <w:rsid w:val="00D16CA8"/>
    <w:rsid w:val="00D17462"/>
    <w:rsid w:val="00D17AD0"/>
    <w:rsid w:val="00D17BAA"/>
    <w:rsid w:val="00D17C5B"/>
    <w:rsid w:val="00D20205"/>
    <w:rsid w:val="00D2060D"/>
    <w:rsid w:val="00D20E36"/>
    <w:rsid w:val="00D20FE7"/>
    <w:rsid w:val="00D21748"/>
    <w:rsid w:val="00D21E8B"/>
    <w:rsid w:val="00D2288D"/>
    <w:rsid w:val="00D24068"/>
    <w:rsid w:val="00D240BE"/>
    <w:rsid w:val="00D24390"/>
    <w:rsid w:val="00D24B95"/>
    <w:rsid w:val="00D24E54"/>
    <w:rsid w:val="00D267EA"/>
    <w:rsid w:val="00D30904"/>
    <w:rsid w:val="00D313E4"/>
    <w:rsid w:val="00D32B13"/>
    <w:rsid w:val="00D337D8"/>
    <w:rsid w:val="00D33FDC"/>
    <w:rsid w:val="00D34263"/>
    <w:rsid w:val="00D342C2"/>
    <w:rsid w:val="00D37745"/>
    <w:rsid w:val="00D37829"/>
    <w:rsid w:val="00D3791A"/>
    <w:rsid w:val="00D37A88"/>
    <w:rsid w:val="00D402BB"/>
    <w:rsid w:val="00D403FD"/>
    <w:rsid w:val="00D40D7A"/>
    <w:rsid w:val="00D4146C"/>
    <w:rsid w:val="00D422D1"/>
    <w:rsid w:val="00D42788"/>
    <w:rsid w:val="00D440C4"/>
    <w:rsid w:val="00D445C7"/>
    <w:rsid w:val="00D45657"/>
    <w:rsid w:val="00D45AE6"/>
    <w:rsid w:val="00D46349"/>
    <w:rsid w:val="00D469AA"/>
    <w:rsid w:val="00D46D30"/>
    <w:rsid w:val="00D4715E"/>
    <w:rsid w:val="00D476A1"/>
    <w:rsid w:val="00D501DA"/>
    <w:rsid w:val="00D50C25"/>
    <w:rsid w:val="00D50C46"/>
    <w:rsid w:val="00D511F9"/>
    <w:rsid w:val="00D5230F"/>
    <w:rsid w:val="00D53474"/>
    <w:rsid w:val="00D537C3"/>
    <w:rsid w:val="00D53B8F"/>
    <w:rsid w:val="00D53E47"/>
    <w:rsid w:val="00D53F49"/>
    <w:rsid w:val="00D53F98"/>
    <w:rsid w:val="00D55366"/>
    <w:rsid w:val="00D56341"/>
    <w:rsid w:val="00D565BF"/>
    <w:rsid w:val="00D612E1"/>
    <w:rsid w:val="00D613BC"/>
    <w:rsid w:val="00D613E0"/>
    <w:rsid w:val="00D61E23"/>
    <w:rsid w:val="00D62091"/>
    <w:rsid w:val="00D622E7"/>
    <w:rsid w:val="00D623A7"/>
    <w:rsid w:val="00D62D35"/>
    <w:rsid w:val="00D63622"/>
    <w:rsid w:val="00D640D0"/>
    <w:rsid w:val="00D6423D"/>
    <w:rsid w:val="00D643F2"/>
    <w:rsid w:val="00D64468"/>
    <w:rsid w:val="00D649D2"/>
    <w:rsid w:val="00D65C27"/>
    <w:rsid w:val="00D66302"/>
    <w:rsid w:val="00D67AC9"/>
    <w:rsid w:val="00D70AA5"/>
    <w:rsid w:val="00D71B61"/>
    <w:rsid w:val="00D72B9C"/>
    <w:rsid w:val="00D739BB"/>
    <w:rsid w:val="00D744D1"/>
    <w:rsid w:val="00D74652"/>
    <w:rsid w:val="00D74FC5"/>
    <w:rsid w:val="00D750C5"/>
    <w:rsid w:val="00D76104"/>
    <w:rsid w:val="00D76A3F"/>
    <w:rsid w:val="00D770BE"/>
    <w:rsid w:val="00D7775D"/>
    <w:rsid w:val="00D77827"/>
    <w:rsid w:val="00D77E3C"/>
    <w:rsid w:val="00D77F23"/>
    <w:rsid w:val="00D80940"/>
    <w:rsid w:val="00D8106F"/>
    <w:rsid w:val="00D8115A"/>
    <w:rsid w:val="00D825FE"/>
    <w:rsid w:val="00D82D84"/>
    <w:rsid w:val="00D82F4D"/>
    <w:rsid w:val="00D83A72"/>
    <w:rsid w:val="00D83F82"/>
    <w:rsid w:val="00D84355"/>
    <w:rsid w:val="00D84470"/>
    <w:rsid w:val="00D84EEB"/>
    <w:rsid w:val="00D86244"/>
    <w:rsid w:val="00D863A0"/>
    <w:rsid w:val="00D86467"/>
    <w:rsid w:val="00D9043A"/>
    <w:rsid w:val="00D90E78"/>
    <w:rsid w:val="00D9191B"/>
    <w:rsid w:val="00D91F42"/>
    <w:rsid w:val="00D92482"/>
    <w:rsid w:val="00D92822"/>
    <w:rsid w:val="00D92F9C"/>
    <w:rsid w:val="00D936C0"/>
    <w:rsid w:val="00D93AB2"/>
    <w:rsid w:val="00D941F1"/>
    <w:rsid w:val="00D94626"/>
    <w:rsid w:val="00D94C1F"/>
    <w:rsid w:val="00D95D7B"/>
    <w:rsid w:val="00D95E3E"/>
    <w:rsid w:val="00D963C1"/>
    <w:rsid w:val="00D97101"/>
    <w:rsid w:val="00D97C98"/>
    <w:rsid w:val="00DA0B78"/>
    <w:rsid w:val="00DA14B2"/>
    <w:rsid w:val="00DA1CBA"/>
    <w:rsid w:val="00DA1DC3"/>
    <w:rsid w:val="00DA26EA"/>
    <w:rsid w:val="00DA2D98"/>
    <w:rsid w:val="00DA403E"/>
    <w:rsid w:val="00DA44A0"/>
    <w:rsid w:val="00DA458A"/>
    <w:rsid w:val="00DA5429"/>
    <w:rsid w:val="00DA72A5"/>
    <w:rsid w:val="00DB06BE"/>
    <w:rsid w:val="00DB0BB7"/>
    <w:rsid w:val="00DB1A48"/>
    <w:rsid w:val="00DB1B14"/>
    <w:rsid w:val="00DB1F1B"/>
    <w:rsid w:val="00DB2042"/>
    <w:rsid w:val="00DB33ED"/>
    <w:rsid w:val="00DB3D5B"/>
    <w:rsid w:val="00DB416A"/>
    <w:rsid w:val="00DB4FFA"/>
    <w:rsid w:val="00DB5D62"/>
    <w:rsid w:val="00DB7F2A"/>
    <w:rsid w:val="00DC06C2"/>
    <w:rsid w:val="00DC11FD"/>
    <w:rsid w:val="00DC1288"/>
    <w:rsid w:val="00DC12CA"/>
    <w:rsid w:val="00DC234B"/>
    <w:rsid w:val="00DC2FAB"/>
    <w:rsid w:val="00DC30E3"/>
    <w:rsid w:val="00DC3736"/>
    <w:rsid w:val="00DC48B4"/>
    <w:rsid w:val="00DC52E5"/>
    <w:rsid w:val="00DC6161"/>
    <w:rsid w:val="00DC6911"/>
    <w:rsid w:val="00DC6B38"/>
    <w:rsid w:val="00DC7840"/>
    <w:rsid w:val="00DC7AA6"/>
    <w:rsid w:val="00DD01AA"/>
    <w:rsid w:val="00DD10AF"/>
    <w:rsid w:val="00DD1B63"/>
    <w:rsid w:val="00DD33D5"/>
    <w:rsid w:val="00DD36D5"/>
    <w:rsid w:val="00DD3947"/>
    <w:rsid w:val="00DD3C86"/>
    <w:rsid w:val="00DD3EC2"/>
    <w:rsid w:val="00DD4E7A"/>
    <w:rsid w:val="00DD4F82"/>
    <w:rsid w:val="00DD5045"/>
    <w:rsid w:val="00DD52F0"/>
    <w:rsid w:val="00DD5632"/>
    <w:rsid w:val="00DD5B67"/>
    <w:rsid w:val="00DD5E08"/>
    <w:rsid w:val="00DD6620"/>
    <w:rsid w:val="00DD69B2"/>
    <w:rsid w:val="00DD7569"/>
    <w:rsid w:val="00DD7CD6"/>
    <w:rsid w:val="00DD7CF1"/>
    <w:rsid w:val="00DE040A"/>
    <w:rsid w:val="00DE1106"/>
    <w:rsid w:val="00DE1139"/>
    <w:rsid w:val="00DE137C"/>
    <w:rsid w:val="00DE162D"/>
    <w:rsid w:val="00DE16A5"/>
    <w:rsid w:val="00DE1AF6"/>
    <w:rsid w:val="00DE20A6"/>
    <w:rsid w:val="00DE48C5"/>
    <w:rsid w:val="00DE5150"/>
    <w:rsid w:val="00DE5F79"/>
    <w:rsid w:val="00DE64E1"/>
    <w:rsid w:val="00DE6562"/>
    <w:rsid w:val="00DE7926"/>
    <w:rsid w:val="00DE7EC5"/>
    <w:rsid w:val="00DE7FB4"/>
    <w:rsid w:val="00DF01DD"/>
    <w:rsid w:val="00DF070B"/>
    <w:rsid w:val="00DF0941"/>
    <w:rsid w:val="00DF1105"/>
    <w:rsid w:val="00DF14B6"/>
    <w:rsid w:val="00DF1EC1"/>
    <w:rsid w:val="00DF2158"/>
    <w:rsid w:val="00DF30C0"/>
    <w:rsid w:val="00DF36D5"/>
    <w:rsid w:val="00DF406B"/>
    <w:rsid w:val="00DF45A2"/>
    <w:rsid w:val="00DF4BA2"/>
    <w:rsid w:val="00DF5D2B"/>
    <w:rsid w:val="00DF5FC8"/>
    <w:rsid w:val="00DF65AF"/>
    <w:rsid w:val="00DF6711"/>
    <w:rsid w:val="00DF6965"/>
    <w:rsid w:val="00DF7601"/>
    <w:rsid w:val="00DF7643"/>
    <w:rsid w:val="00DF7A61"/>
    <w:rsid w:val="00E004A1"/>
    <w:rsid w:val="00E01572"/>
    <w:rsid w:val="00E01E83"/>
    <w:rsid w:val="00E02F38"/>
    <w:rsid w:val="00E02F4E"/>
    <w:rsid w:val="00E03A75"/>
    <w:rsid w:val="00E041DE"/>
    <w:rsid w:val="00E043BB"/>
    <w:rsid w:val="00E04706"/>
    <w:rsid w:val="00E06194"/>
    <w:rsid w:val="00E061BD"/>
    <w:rsid w:val="00E068E1"/>
    <w:rsid w:val="00E06FBC"/>
    <w:rsid w:val="00E07B69"/>
    <w:rsid w:val="00E07DA9"/>
    <w:rsid w:val="00E1087C"/>
    <w:rsid w:val="00E116CF"/>
    <w:rsid w:val="00E11E00"/>
    <w:rsid w:val="00E1233E"/>
    <w:rsid w:val="00E125EB"/>
    <w:rsid w:val="00E1290E"/>
    <w:rsid w:val="00E131EC"/>
    <w:rsid w:val="00E1323E"/>
    <w:rsid w:val="00E142F3"/>
    <w:rsid w:val="00E143AB"/>
    <w:rsid w:val="00E15F02"/>
    <w:rsid w:val="00E15F13"/>
    <w:rsid w:val="00E16104"/>
    <w:rsid w:val="00E16D72"/>
    <w:rsid w:val="00E16D79"/>
    <w:rsid w:val="00E1741E"/>
    <w:rsid w:val="00E202BF"/>
    <w:rsid w:val="00E2064A"/>
    <w:rsid w:val="00E2079E"/>
    <w:rsid w:val="00E20B99"/>
    <w:rsid w:val="00E20C35"/>
    <w:rsid w:val="00E2149A"/>
    <w:rsid w:val="00E21555"/>
    <w:rsid w:val="00E21628"/>
    <w:rsid w:val="00E21ABE"/>
    <w:rsid w:val="00E21FC4"/>
    <w:rsid w:val="00E22043"/>
    <w:rsid w:val="00E2240D"/>
    <w:rsid w:val="00E23711"/>
    <w:rsid w:val="00E24F0E"/>
    <w:rsid w:val="00E2510E"/>
    <w:rsid w:val="00E25A12"/>
    <w:rsid w:val="00E25FCF"/>
    <w:rsid w:val="00E263E9"/>
    <w:rsid w:val="00E26AC7"/>
    <w:rsid w:val="00E26CB2"/>
    <w:rsid w:val="00E27139"/>
    <w:rsid w:val="00E27426"/>
    <w:rsid w:val="00E27B0C"/>
    <w:rsid w:val="00E30537"/>
    <w:rsid w:val="00E30D3B"/>
    <w:rsid w:val="00E318C5"/>
    <w:rsid w:val="00E32411"/>
    <w:rsid w:val="00E327C6"/>
    <w:rsid w:val="00E32835"/>
    <w:rsid w:val="00E33FD7"/>
    <w:rsid w:val="00E34737"/>
    <w:rsid w:val="00E34D52"/>
    <w:rsid w:val="00E351F7"/>
    <w:rsid w:val="00E370C4"/>
    <w:rsid w:val="00E371A3"/>
    <w:rsid w:val="00E37707"/>
    <w:rsid w:val="00E37CAF"/>
    <w:rsid w:val="00E40F3E"/>
    <w:rsid w:val="00E41EA5"/>
    <w:rsid w:val="00E41FEF"/>
    <w:rsid w:val="00E42277"/>
    <w:rsid w:val="00E42804"/>
    <w:rsid w:val="00E429A9"/>
    <w:rsid w:val="00E432CF"/>
    <w:rsid w:val="00E43646"/>
    <w:rsid w:val="00E4450F"/>
    <w:rsid w:val="00E4457F"/>
    <w:rsid w:val="00E4502F"/>
    <w:rsid w:val="00E4677B"/>
    <w:rsid w:val="00E503B8"/>
    <w:rsid w:val="00E504EE"/>
    <w:rsid w:val="00E510EE"/>
    <w:rsid w:val="00E515D2"/>
    <w:rsid w:val="00E51FA7"/>
    <w:rsid w:val="00E550F2"/>
    <w:rsid w:val="00E5585C"/>
    <w:rsid w:val="00E56A77"/>
    <w:rsid w:val="00E56F7B"/>
    <w:rsid w:val="00E576EE"/>
    <w:rsid w:val="00E60074"/>
    <w:rsid w:val="00E600B6"/>
    <w:rsid w:val="00E60787"/>
    <w:rsid w:val="00E60A53"/>
    <w:rsid w:val="00E6121F"/>
    <w:rsid w:val="00E61478"/>
    <w:rsid w:val="00E62564"/>
    <w:rsid w:val="00E627B8"/>
    <w:rsid w:val="00E6282A"/>
    <w:rsid w:val="00E62DC4"/>
    <w:rsid w:val="00E630BF"/>
    <w:rsid w:val="00E63498"/>
    <w:rsid w:val="00E634F8"/>
    <w:rsid w:val="00E63EDC"/>
    <w:rsid w:val="00E64D35"/>
    <w:rsid w:val="00E65B91"/>
    <w:rsid w:val="00E67DA6"/>
    <w:rsid w:val="00E70E2E"/>
    <w:rsid w:val="00E715B5"/>
    <w:rsid w:val="00E71965"/>
    <w:rsid w:val="00E72185"/>
    <w:rsid w:val="00E725B7"/>
    <w:rsid w:val="00E72849"/>
    <w:rsid w:val="00E73700"/>
    <w:rsid w:val="00E73862"/>
    <w:rsid w:val="00E740D0"/>
    <w:rsid w:val="00E741F3"/>
    <w:rsid w:val="00E74AEE"/>
    <w:rsid w:val="00E75B09"/>
    <w:rsid w:val="00E75CD1"/>
    <w:rsid w:val="00E76C4C"/>
    <w:rsid w:val="00E77217"/>
    <w:rsid w:val="00E772F7"/>
    <w:rsid w:val="00E77619"/>
    <w:rsid w:val="00E77DB0"/>
    <w:rsid w:val="00E77E09"/>
    <w:rsid w:val="00E77E34"/>
    <w:rsid w:val="00E77F06"/>
    <w:rsid w:val="00E806F8"/>
    <w:rsid w:val="00E80AFB"/>
    <w:rsid w:val="00E8111B"/>
    <w:rsid w:val="00E81540"/>
    <w:rsid w:val="00E832ED"/>
    <w:rsid w:val="00E83F89"/>
    <w:rsid w:val="00E84011"/>
    <w:rsid w:val="00E850B8"/>
    <w:rsid w:val="00E86752"/>
    <w:rsid w:val="00E868CF"/>
    <w:rsid w:val="00E86C08"/>
    <w:rsid w:val="00E86DB7"/>
    <w:rsid w:val="00E871DE"/>
    <w:rsid w:val="00E87242"/>
    <w:rsid w:val="00E874AA"/>
    <w:rsid w:val="00E87727"/>
    <w:rsid w:val="00E9021A"/>
    <w:rsid w:val="00E90905"/>
    <w:rsid w:val="00E90B56"/>
    <w:rsid w:val="00E91224"/>
    <w:rsid w:val="00E91813"/>
    <w:rsid w:val="00E91C93"/>
    <w:rsid w:val="00E92619"/>
    <w:rsid w:val="00E9333C"/>
    <w:rsid w:val="00E93E7C"/>
    <w:rsid w:val="00E941BA"/>
    <w:rsid w:val="00E962EF"/>
    <w:rsid w:val="00E96C3B"/>
    <w:rsid w:val="00E97B0F"/>
    <w:rsid w:val="00E97BE3"/>
    <w:rsid w:val="00E97C6B"/>
    <w:rsid w:val="00EA0019"/>
    <w:rsid w:val="00EA0057"/>
    <w:rsid w:val="00EA0687"/>
    <w:rsid w:val="00EA0DC7"/>
    <w:rsid w:val="00EA22E4"/>
    <w:rsid w:val="00EA24CB"/>
    <w:rsid w:val="00EA262C"/>
    <w:rsid w:val="00EA28FA"/>
    <w:rsid w:val="00EA3A2E"/>
    <w:rsid w:val="00EA4500"/>
    <w:rsid w:val="00EA459F"/>
    <w:rsid w:val="00EA45A8"/>
    <w:rsid w:val="00EA4C6E"/>
    <w:rsid w:val="00EA749D"/>
    <w:rsid w:val="00EA7A70"/>
    <w:rsid w:val="00EA7B48"/>
    <w:rsid w:val="00EA7FD1"/>
    <w:rsid w:val="00EB024C"/>
    <w:rsid w:val="00EB0725"/>
    <w:rsid w:val="00EB0928"/>
    <w:rsid w:val="00EB11AD"/>
    <w:rsid w:val="00EB16D6"/>
    <w:rsid w:val="00EB19B7"/>
    <w:rsid w:val="00EB23C9"/>
    <w:rsid w:val="00EB264C"/>
    <w:rsid w:val="00EB2E8E"/>
    <w:rsid w:val="00EB33B0"/>
    <w:rsid w:val="00EB3769"/>
    <w:rsid w:val="00EB3B5D"/>
    <w:rsid w:val="00EB480A"/>
    <w:rsid w:val="00EB58F8"/>
    <w:rsid w:val="00EB5D42"/>
    <w:rsid w:val="00EB5F68"/>
    <w:rsid w:val="00EB5FB6"/>
    <w:rsid w:val="00EB6233"/>
    <w:rsid w:val="00EB6581"/>
    <w:rsid w:val="00EB6711"/>
    <w:rsid w:val="00EB6A3F"/>
    <w:rsid w:val="00EB6FEC"/>
    <w:rsid w:val="00EC0FD2"/>
    <w:rsid w:val="00EC10F5"/>
    <w:rsid w:val="00EC203F"/>
    <w:rsid w:val="00EC244B"/>
    <w:rsid w:val="00EC33BF"/>
    <w:rsid w:val="00EC340E"/>
    <w:rsid w:val="00EC38A3"/>
    <w:rsid w:val="00EC3B64"/>
    <w:rsid w:val="00EC44CE"/>
    <w:rsid w:val="00EC4A64"/>
    <w:rsid w:val="00EC4F2C"/>
    <w:rsid w:val="00EC4FE5"/>
    <w:rsid w:val="00EC532B"/>
    <w:rsid w:val="00EC66DB"/>
    <w:rsid w:val="00EC6D0B"/>
    <w:rsid w:val="00EC7221"/>
    <w:rsid w:val="00EC7456"/>
    <w:rsid w:val="00EC7537"/>
    <w:rsid w:val="00EC7DA1"/>
    <w:rsid w:val="00ED0088"/>
    <w:rsid w:val="00ED0116"/>
    <w:rsid w:val="00ED06E6"/>
    <w:rsid w:val="00ED0C3A"/>
    <w:rsid w:val="00ED154C"/>
    <w:rsid w:val="00ED2909"/>
    <w:rsid w:val="00ED3303"/>
    <w:rsid w:val="00ED3682"/>
    <w:rsid w:val="00ED5BD2"/>
    <w:rsid w:val="00ED5BF3"/>
    <w:rsid w:val="00ED5CC0"/>
    <w:rsid w:val="00EE0D3F"/>
    <w:rsid w:val="00EE1438"/>
    <w:rsid w:val="00EE18E2"/>
    <w:rsid w:val="00EE1A16"/>
    <w:rsid w:val="00EE2119"/>
    <w:rsid w:val="00EE2994"/>
    <w:rsid w:val="00EE2F9D"/>
    <w:rsid w:val="00EE505C"/>
    <w:rsid w:val="00EE5164"/>
    <w:rsid w:val="00EE535A"/>
    <w:rsid w:val="00EE542D"/>
    <w:rsid w:val="00EE6169"/>
    <w:rsid w:val="00EE6931"/>
    <w:rsid w:val="00EE6991"/>
    <w:rsid w:val="00EE73F1"/>
    <w:rsid w:val="00EE7952"/>
    <w:rsid w:val="00EE7D17"/>
    <w:rsid w:val="00EE7DC4"/>
    <w:rsid w:val="00EF00B3"/>
    <w:rsid w:val="00EF0991"/>
    <w:rsid w:val="00EF0B7D"/>
    <w:rsid w:val="00EF0C05"/>
    <w:rsid w:val="00EF0C08"/>
    <w:rsid w:val="00EF10DC"/>
    <w:rsid w:val="00EF1BAE"/>
    <w:rsid w:val="00EF25AE"/>
    <w:rsid w:val="00EF332B"/>
    <w:rsid w:val="00EF36CB"/>
    <w:rsid w:val="00EF3BBF"/>
    <w:rsid w:val="00EF3C73"/>
    <w:rsid w:val="00EF4393"/>
    <w:rsid w:val="00EF4473"/>
    <w:rsid w:val="00EF46AB"/>
    <w:rsid w:val="00EF479C"/>
    <w:rsid w:val="00EF4A5B"/>
    <w:rsid w:val="00EF4ADF"/>
    <w:rsid w:val="00EF5453"/>
    <w:rsid w:val="00EF5C70"/>
    <w:rsid w:val="00EF62C1"/>
    <w:rsid w:val="00EF70EE"/>
    <w:rsid w:val="00EF739B"/>
    <w:rsid w:val="00EF7FA7"/>
    <w:rsid w:val="00F004FE"/>
    <w:rsid w:val="00F01ABD"/>
    <w:rsid w:val="00F01BEC"/>
    <w:rsid w:val="00F01FB0"/>
    <w:rsid w:val="00F022F0"/>
    <w:rsid w:val="00F02F55"/>
    <w:rsid w:val="00F034CC"/>
    <w:rsid w:val="00F0374F"/>
    <w:rsid w:val="00F03A4F"/>
    <w:rsid w:val="00F03ADB"/>
    <w:rsid w:val="00F057C1"/>
    <w:rsid w:val="00F05C60"/>
    <w:rsid w:val="00F05D32"/>
    <w:rsid w:val="00F06054"/>
    <w:rsid w:val="00F06068"/>
    <w:rsid w:val="00F06CFF"/>
    <w:rsid w:val="00F06E1E"/>
    <w:rsid w:val="00F06E63"/>
    <w:rsid w:val="00F06E7D"/>
    <w:rsid w:val="00F100AF"/>
    <w:rsid w:val="00F106EF"/>
    <w:rsid w:val="00F1070D"/>
    <w:rsid w:val="00F11BA4"/>
    <w:rsid w:val="00F11FCB"/>
    <w:rsid w:val="00F12082"/>
    <w:rsid w:val="00F12E0E"/>
    <w:rsid w:val="00F1337F"/>
    <w:rsid w:val="00F144A4"/>
    <w:rsid w:val="00F14C38"/>
    <w:rsid w:val="00F1541D"/>
    <w:rsid w:val="00F15FAE"/>
    <w:rsid w:val="00F1684D"/>
    <w:rsid w:val="00F16D35"/>
    <w:rsid w:val="00F2059E"/>
    <w:rsid w:val="00F21F6B"/>
    <w:rsid w:val="00F2236F"/>
    <w:rsid w:val="00F22E4C"/>
    <w:rsid w:val="00F2337E"/>
    <w:rsid w:val="00F2364A"/>
    <w:rsid w:val="00F2390C"/>
    <w:rsid w:val="00F23E6F"/>
    <w:rsid w:val="00F24812"/>
    <w:rsid w:val="00F2496B"/>
    <w:rsid w:val="00F249A6"/>
    <w:rsid w:val="00F254A5"/>
    <w:rsid w:val="00F2557F"/>
    <w:rsid w:val="00F25783"/>
    <w:rsid w:val="00F262AE"/>
    <w:rsid w:val="00F264B0"/>
    <w:rsid w:val="00F26644"/>
    <w:rsid w:val="00F26C3A"/>
    <w:rsid w:val="00F26F00"/>
    <w:rsid w:val="00F273FB"/>
    <w:rsid w:val="00F27AD7"/>
    <w:rsid w:val="00F27D7E"/>
    <w:rsid w:val="00F3081A"/>
    <w:rsid w:val="00F30E0E"/>
    <w:rsid w:val="00F32589"/>
    <w:rsid w:val="00F32B79"/>
    <w:rsid w:val="00F32C8B"/>
    <w:rsid w:val="00F3497A"/>
    <w:rsid w:val="00F35B61"/>
    <w:rsid w:val="00F35CF2"/>
    <w:rsid w:val="00F3677F"/>
    <w:rsid w:val="00F36A42"/>
    <w:rsid w:val="00F37C70"/>
    <w:rsid w:val="00F402CE"/>
    <w:rsid w:val="00F41A6E"/>
    <w:rsid w:val="00F42C6B"/>
    <w:rsid w:val="00F42F78"/>
    <w:rsid w:val="00F437C1"/>
    <w:rsid w:val="00F437EE"/>
    <w:rsid w:val="00F43BDF"/>
    <w:rsid w:val="00F44217"/>
    <w:rsid w:val="00F4440B"/>
    <w:rsid w:val="00F44592"/>
    <w:rsid w:val="00F447B1"/>
    <w:rsid w:val="00F45487"/>
    <w:rsid w:val="00F459C6"/>
    <w:rsid w:val="00F471E7"/>
    <w:rsid w:val="00F50342"/>
    <w:rsid w:val="00F503B7"/>
    <w:rsid w:val="00F505B0"/>
    <w:rsid w:val="00F51FF2"/>
    <w:rsid w:val="00F526C2"/>
    <w:rsid w:val="00F52891"/>
    <w:rsid w:val="00F52A41"/>
    <w:rsid w:val="00F53B67"/>
    <w:rsid w:val="00F53DA0"/>
    <w:rsid w:val="00F54A51"/>
    <w:rsid w:val="00F54C1A"/>
    <w:rsid w:val="00F55034"/>
    <w:rsid w:val="00F55BE2"/>
    <w:rsid w:val="00F5617E"/>
    <w:rsid w:val="00F564E0"/>
    <w:rsid w:val="00F56707"/>
    <w:rsid w:val="00F57074"/>
    <w:rsid w:val="00F57B14"/>
    <w:rsid w:val="00F57C42"/>
    <w:rsid w:val="00F57D6C"/>
    <w:rsid w:val="00F606E5"/>
    <w:rsid w:val="00F60D95"/>
    <w:rsid w:val="00F6154E"/>
    <w:rsid w:val="00F61651"/>
    <w:rsid w:val="00F6195F"/>
    <w:rsid w:val="00F61B4E"/>
    <w:rsid w:val="00F6252E"/>
    <w:rsid w:val="00F630AE"/>
    <w:rsid w:val="00F6342E"/>
    <w:rsid w:val="00F636DB"/>
    <w:rsid w:val="00F652B5"/>
    <w:rsid w:val="00F6564E"/>
    <w:rsid w:val="00F65E82"/>
    <w:rsid w:val="00F65EC4"/>
    <w:rsid w:val="00F66664"/>
    <w:rsid w:val="00F66BE3"/>
    <w:rsid w:val="00F6718E"/>
    <w:rsid w:val="00F70207"/>
    <w:rsid w:val="00F70C1F"/>
    <w:rsid w:val="00F70FEA"/>
    <w:rsid w:val="00F7140F"/>
    <w:rsid w:val="00F719DA"/>
    <w:rsid w:val="00F72276"/>
    <w:rsid w:val="00F732DE"/>
    <w:rsid w:val="00F73343"/>
    <w:rsid w:val="00F73665"/>
    <w:rsid w:val="00F737ED"/>
    <w:rsid w:val="00F738E1"/>
    <w:rsid w:val="00F73B11"/>
    <w:rsid w:val="00F73FA6"/>
    <w:rsid w:val="00F742DD"/>
    <w:rsid w:val="00F742E6"/>
    <w:rsid w:val="00F750AF"/>
    <w:rsid w:val="00F751A1"/>
    <w:rsid w:val="00F751D4"/>
    <w:rsid w:val="00F76853"/>
    <w:rsid w:val="00F76D3E"/>
    <w:rsid w:val="00F76D61"/>
    <w:rsid w:val="00F76E3C"/>
    <w:rsid w:val="00F81225"/>
    <w:rsid w:val="00F8146F"/>
    <w:rsid w:val="00F8197D"/>
    <w:rsid w:val="00F81EEE"/>
    <w:rsid w:val="00F82E6C"/>
    <w:rsid w:val="00F83279"/>
    <w:rsid w:val="00F83851"/>
    <w:rsid w:val="00F83D18"/>
    <w:rsid w:val="00F844D4"/>
    <w:rsid w:val="00F859A7"/>
    <w:rsid w:val="00F85B21"/>
    <w:rsid w:val="00F86326"/>
    <w:rsid w:val="00F86384"/>
    <w:rsid w:val="00F86891"/>
    <w:rsid w:val="00F86E66"/>
    <w:rsid w:val="00F8713F"/>
    <w:rsid w:val="00F87B17"/>
    <w:rsid w:val="00F87F10"/>
    <w:rsid w:val="00F9014D"/>
    <w:rsid w:val="00F90625"/>
    <w:rsid w:val="00F9074D"/>
    <w:rsid w:val="00F913C1"/>
    <w:rsid w:val="00F921DE"/>
    <w:rsid w:val="00F924B7"/>
    <w:rsid w:val="00F92580"/>
    <w:rsid w:val="00F92E1F"/>
    <w:rsid w:val="00F92EF3"/>
    <w:rsid w:val="00F936A2"/>
    <w:rsid w:val="00F9376B"/>
    <w:rsid w:val="00F947A2"/>
    <w:rsid w:val="00F9607F"/>
    <w:rsid w:val="00F961A6"/>
    <w:rsid w:val="00F96857"/>
    <w:rsid w:val="00F96E9B"/>
    <w:rsid w:val="00F9749A"/>
    <w:rsid w:val="00F97B28"/>
    <w:rsid w:val="00FA063D"/>
    <w:rsid w:val="00FA0EED"/>
    <w:rsid w:val="00FA1380"/>
    <w:rsid w:val="00FA1F18"/>
    <w:rsid w:val="00FA22D2"/>
    <w:rsid w:val="00FA24D0"/>
    <w:rsid w:val="00FA2A81"/>
    <w:rsid w:val="00FA36BC"/>
    <w:rsid w:val="00FA3CF7"/>
    <w:rsid w:val="00FA48D8"/>
    <w:rsid w:val="00FA57D8"/>
    <w:rsid w:val="00FA638A"/>
    <w:rsid w:val="00FA646D"/>
    <w:rsid w:val="00FA7AAC"/>
    <w:rsid w:val="00FB03C9"/>
    <w:rsid w:val="00FB041D"/>
    <w:rsid w:val="00FB0D64"/>
    <w:rsid w:val="00FB0FBD"/>
    <w:rsid w:val="00FB0FE1"/>
    <w:rsid w:val="00FB14B0"/>
    <w:rsid w:val="00FB1916"/>
    <w:rsid w:val="00FB2AA3"/>
    <w:rsid w:val="00FB3052"/>
    <w:rsid w:val="00FB3941"/>
    <w:rsid w:val="00FB3D12"/>
    <w:rsid w:val="00FB432C"/>
    <w:rsid w:val="00FB4A7B"/>
    <w:rsid w:val="00FB4E22"/>
    <w:rsid w:val="00FB6166"/>
    <w:rsid w:val="00FB7BE1"/>
    <w:rsid w:val="00FC0DD3"/>
    <w:rsid w:val="00FC1CF2"/>
    <w:rsid w:val="00FC3617"/>
    <w:rsid w:val="00FC369B"/>
    <w:rsid w:val="00FC3C68"/>
    <w:rsid w:val="00FC3FA5"/>
    <w:rsid w:val="00FC4087"/>
    <w:rsid w:val="00FC451F"/>
    <w:rsid w:val="00FC46B1"/>
    <w:rsid w:val="00FC4F0A"/>
    <w:rsid w:val="00FC59DF"/>
    <w:rsid w:val="00FC5A87"/>
    <w:rsid w:val="00FC7E48"/>
    <w:rsid w:val="00FD0090"/>
    <w:rsid w:val="00FD1BA4"/>
    <w:rsid w:val="00FD2EE8"/>
    <w:rsid w:val="00FD3AD0"/>
    <w:rsid w:val="00FD464A"/>
    <w:rsid w:val="00FD598A"/>
    <w:rsid w:val="00FD61F4"/>
    <w:rsid w:val="00FD6E77"/>
    <w:rsid w:val="00FD758C"/>
    <w:rsid w:val="00FD7723"/>
    <w:rsid w:val="00FD7C56"/>
    <w:rsid w:val="00FD7C7A"/>
    <w:rsid w:val="00FE02CD"/>
    <w:rsid w:val="00FE06AF"/>
    <w:rsid w:val="00FE06CF"/>
    <w:rsid w:val="00FE105E"/>
    <w:rsid w:val="00FE13CE"/>
    <w:rsid w:val="00FE1692"/>
    <w:rsid w:val="00FE1694"/>
    <w:rsid w:val="00FE176A"/>
    <w:rsid w:val="00FE235D"/>
    <w:rsid w:val="00FE2F2E"/>
    <w:rsid w:val="00FE32F0"/>
    <w:rsid w:val="00FE3317"/>
    <w:rsid w:val="00FE3BAB"/>
    <w:rsid w:val="00FE3C7A"/>
    <w:rsid w:val="00FE3E8E"/>
    <w:rsid w:val="00FE41F7"/>
    <w:rsid w:val="00FE45B6"/>
    <w:rsid w:val="00FE4A6F"/>
    <w:rsid w:val="00FE4B52"/>
    <w:rsid w:val="00FE64D0"/>
    <w:rsid w:val="00FE7256"/>
    <w:rsid w:val="00FF0883"/>
    <w:rsid w:val="00FF1087"/>
    <w:rsid w:val="00FF1203"/>
    <w:rsid w:val="00FF1A55"/>
    <w:rsid w:val="00FF2BF7"/>
    <w:rsid w:val="00FF2C20"/>
    <w:rsid w:val="00FF31CC"/>
    <w:rsid w:val="00FF39DC"/>
    <w:rsid w:val="00FF3A09"/>
    <w:rsid w:val="00FF4040"/>
    <w:rsid w:val="00FF5807"/>
    <w:rsid w:val="00FF5A68"/>
    <w:rsid w:val="00FF5A6E"/>
    <w:rsid w:val="00FF6097"/>
    <w:rsid w:val="00FF62F0"/>
    <w:rsid w:val="00FF6724"/>
    <w:rsid w:val="00FF688F"/>
    <w:rsid w:val="00FF706C"/>
    <w:rsid w:val="00FF7A36"/>
    <w:rsid w:val="00FF7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753D2BF"/>
  <w15:docId w15:val="{1B89799D-2A8E-49EB-89C3-67C1E7602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DE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036B92"/>
    <w:pPr>
      <w:keepNext/>
      <w:spacing w:before="240" w:after="60" w:line="240" w:lineRule="auto"/>
      <w:outlineLvl w:val="1"/>
    </w:pPr>
    <w:rPr>
      <w:rFonts w:ascii="Arial" w:eastAsia="SimSun" w:hAnsi="Arial" w:cs="Times New Roman"/>
      <w:b/>
      <w:bCs/>
      <w:i/>
      <w:iCs/>
      <w:sz w:val="28"/>
      <w:szCs w:val="28"/>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DE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036B92"/>
    <w:rPr>
      <w:rFonts w:ascii="Arial" w:eastAsia="SimSun" w:hAnsi="Arial" w:cs="Times New Roman"/>
      <w:b/>
      <w:bCs/>
      <w:i/>
      <w:iCs/>
      <w:sz w:val="28"/>
      <w:szCs w:val="28"/>
      <w:lang w:val="x-none" w:eastAsia="en-US"/>
    </w:rPr>
  </w:style>
  <w:style w:type="paragraph" w:styleId="BodyText">
    <w:name w:val="Body Text"/>
    <w:basedOn w:val="Normal"/>
    <w:link w:val="BodyTextChar"/>
    <w:rsid w:val="00780128"/>
    <w:pPr>
      <w:spacing w:after="0" w:line="240" w:lineRule="auto"/>
    </w:pPr>
    <w:rPr>
      <w:rFonts w:ascii="Univers" w:eastAsia="SimSun" w:hAnsi="Univers" w:cs="Times New Roman"/>
      <w:b/>
      <w:sz w:val="24"/>
      <w:szCs w:val="20"/>
      <w:lang w:eastAsia="en-US"/>
    </w:rPr>
  </w:style>
  <w:style w:type="character" w:customStyle="1" w:styleId="BodyTextChar">
    <w:name w:val="Body Text Char"/>
    <w:basedOn w:val="DefaultParagraphFont"/>
    <w:link w:val="BodyText"/>
    <w:rsid w:val="00780128"/>
    <w:rPr>
      <w:rFonts w:ascii="Univers" w:eastAsia="SimSun" w:hAnsi="Univers" w:cs="Times New Roman"/>
      <w:b/>
      <w:sz w:val="24"/>
      <w:szCs w:val="20"/>
      <w:lang w:eastAsia="en-US"/>
    </w:rPr>
  </w:style>
  <w:style w:type="paragraph" w:customStyle="1" w:styleId="title1">
    <w:name w:val="title1"/>
    <w:basedOn w:val="Normal"/>
    <w:rsid w:val="008B5E9D"/>
    <w:pPr>
      <w:spacing w:before="100" w:beforeAutospacing="1" w:after="0" w:line="240" w:lineRule="auto"/>
      <w:ind w:left="634"/>
    </w:pPr>
    <w:rPr>
      <w:rFonts w:ascii="Times New Roman" w:eastAsia="Times New Roman" w:hAnsi="Times New Roman" w:cs="Times New Roman"/>
    </w:rPr>
  </w:style>
  <w:style w:type="paragraph" w:styleId="BodyTextIndent">
    <w:name w:val="Body Text Indent"/>
    <w:basedOn w:val="Normal"/>
    <w:link w:val="BodyTextIndentChar"/>
    <w:unhideWhenUsed/>
    <w:rsid w:val="002529F5"/>
    <w:pPr>
      <w:spacing w:after="120"/>
      <w:ind w:left="360"/>
    </w:pPr>
  </w:style>
  <w:style w:type="character" w:customStyle="1" w:styleId="BodyTextIndentChar">
    <w:name w:val="Body Text Indent Char"/>
    <w:basedOn w:val="DefaultParagraphFont"/>
    <w:link w:val="BodyTextIndent"/>
    <w:uiPriority w:val="99"/>
    <w:rsid w:val="002529F5"/>
  </w:style>
  <w:style w:type="paragraph" w:styleId="BodyText2">
    <w:name w:val="Body Text 2"/>
    <w:basedOn w:val="Normal"/>
    <w:link w:val="BodyText2Char"/>
    <w:rsid w:val="002529F5"/>
    <w:pPr>
      <w:widowControl w:val="0"/>
      <w:spacing w:after="120" w:line="480" w:lineRule="auto"/>
    </w:pPr>
    <w:rPr>
      <w:rFonts w:ascii="Courier" w:eastAsia="Times New Roman" w:hAnsi="Courier" w:cs="Times New Roman"/>
      <w:snapToGrid w:val="0"/>
      <w:sz w:val="24"/>
      <w:szCs w:val="20"/>
      <w:lang w:eastAsia="en-US"/>
    </w:rPr>
  </w:style>
  <w:style w:type="character" w:customStyle="1" w:styleId="BodyText2Char">
    <w:name w:val="Body Text 2 Char"/>
    <w:basedOn w:val="DefaultParagraphFont"/>
    <w:link w:val="BodyText2"/>
    <w:rsid w:val="002529F5"/>
    <w:rPr>
      <w:rFonts w:ascii="Courier" w:eastAsia="Times New Roman" w:hAnsi="Courier" w:cs="Times New Roman"/>
      <w:snapToGrid w:val="0"/>
      <w:sz w:val="24"/>
      <w:szCs w:val="20"/>
      <w:lang w:eastAsia="en-US"/>
    </w:rPr>
  </w:style>
  <w:style w:type="character" w:customStyle="1" w:styleId="apple-style-span">
    <w:name w:val="apple-style-span"/>
    <w:basedOn w:val="DefaultParagraphFont"/>
    <w:rsid w:val="00036B92"/>
  </w:style>
  <w:style w:type="paragraph" w:styleId="BalloonText">
    <w:name w:val="Balloon Text"/>
    <w:basedOn w:val="Normal"/>
    <w:link w:val="BalloonTextChar"/>
    <w:unhideWhenUsed/>
    <w:rsid w:val="00036B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36B92"/>
    <w:rPr>
      <w:rFonts w:ascii="Tahoma" w:hAnsi="Tahoma" w:cs="Tahoma"/>
      <w:sz w:val="16"/>
      <w:szCs w:val="16"/>
    </w:rPr>
  </w:style>
  <w:style w:type="paragraph" w:styleId="Header">
    <w:name w:val="header"/>
    <w:basedOn w:val="Normal"/>
    <w:link w:val="HeaderChar"/>
    <w:uiPriority w:val="99"/>
    <w:unhideWhenUsed/>
    <w:rsid w:val="00096B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BF8"/>
  </w:style>
  <w:style w:type="paragraph" w:styleId="Footer">
    <w:name w:val="footer"/>
    <w:basedOn w:val="Normal"/>
    <w:link w:val="FooterChar"/>
    <w:uiPriority w:val="99"/>
    <w:unhideWhenUsed/>
    <w:rsid w:val="00096B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BF8"/>
  </w:style>
  <w:style w:type="paragraph" w:styleId="BodyTextIndent3">
    <w:name w:val="Body Text Indent 3"/>
    <w:basedOn w:val="Normal"/>
    <w:link w:val="BodyTextIndent3Char"/>
    <w:unhideWhenUsed/>
    <w:rsid w:val="00A03E61"/>
    <w:pPr>
      <w:spacing w:after="120"/>
      <w:ind w:left="283"/>
    </w:pPr>
    <w:rPr>
      <w:sz w:val="16"/>
      <w:szCs w:val="16"/>
    </w:rPr>
  </w:style>
  <w:style w:type="character" w:customStyle="1" w:styleId="BodyTextIndent3Char">
    <w:name w:val="Body Text Indent 3 Char"/>
    <w:basedOn w:val="DefaultParagraphFont"/>
    <w:link w:val="BodyTextIndent3"/>
    <w:uiPriority w:val="99"/>
    <w:rsid w:val="00A03E61"/>
    <w:rPr>
      <w:sz w:val="16"/>
      <w:szCs w:val="16"/>
    </w:rPr>
  </w:style>
  <w:style w:type="paragraph" w:customStyle="1" w:styleId="desc2">
    <w:name w:val="desc2"/>
    <w:basedOn w:val="Normal"/>
    <w:rsid w:val="00915E02"/>
    <w:pPr>
      <w:spacing w:after="0" w:line="240" w:lineRule="auto"/>
    </w:pPr>
    <w:rPr>
      <w:rFonts w:ascii="Times New Roman" w:eastAsia="Times New Roman" w:hAnsi="Times New Roman" w:cs="Times New Roman"/>
      <w:sz w:val="26"/>
      <w:szCs w:val="26"/>
    </w:rPr>
  </w:style>
  <w:style w:type="paragraph" w:customStyle="1" w:styleId="rprtbody1">
    <w:name w:val="rprtbody1"/>
    <w:basedOn w:val="Normal"/>
    <w:rsid w:val="00915E02"/>
    <w:pPr>
      <w:spacing w:before="34" w:after="34" w:line="240" w:lineRule="auto"/>
    </w:pPr>
    <w:rPr>
      <w:rFonts w:ascii="Times New Roman" w:eastAsia="Times New Roman" w:hAnsi="Times New Roman" w:cs="Times New Roman"/>
      <w:sz w:val="28"/>
      <w:szCs w:val="28"/>
      <w:lang w:eastAsia="en-US"/>
    </w:rPr>
  </w:style>
  <w:style w:type="character" w:styleId="PageNumber">
    <w:name w:val="page number"/>
    <w:basedOn w:val="DefaultParagraphFont"/>
    <w:rsid w:val="00A27DEC"/>
  </w:style>
  <w:style w:type="paragraph" w:styleId="NormalWeb">
    <w:name w:val="Normal (Web)"/>
    <w:basedOn w:val="Normal"/>
    <w:uiPriority w:val="99"/>
    <w:unhideWhenUsed/>
    <w:rsid w:val="000A15D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C02A6"/>
    <w:pPr>
      <w:ind w:left="720"/>
      <w:contextualSpacing/>
    </w:pPr>
  </w:style>
  <w:style w:type="paragraph" w:styleId="CommentText">
    <w:name w:val="annotation text"/>
    <w:basedOn w:val="Normal"/>
    <w:link w:val="CommentTextChar"/>
    <w:unhideWhenUsed/>
    <w:rsid w:val="00B167EF"/>
    <w:pPr>
      <w:spacing w:line="240" w:lineRule="auto"/>
    </w:pPr>
    <w:rPr>
      <w:sz w:val="20"/>
      <w:szCs w:val="20"/>
    </w:rPr>
  </w:style>
  <w:style w:type="character" w:customStyle="1" w:styleId="CommentTextChar">
    <w:name w:val="Comment Text Char"/>
    <w:basedOn w:val="DefaultParagraphFont"/>
    <w:link w:val="CommentText"/>
    <w:rsid w:val="00B167EF"/>
    <w:rPr>
      <w:sz w:val="20"/>
      <w:szCs w:val="20"/>
    </w:rPr>
  </w:style>
  <w:style w:type="character" w:customStyle="1" w:styleId="highlight">
    <w:name w:val="highlight"/>
    <w:rsid w:val="00F44592"/>
  </w:style>
  <w:style w:type="character" w:customStyle="1" w:styleId="ti2">
    <w:name w:val="ti2"/>
    <w:rsid w:val="00A365CE"/>
    <w:rPr>
      <w:sz w:val="22"/>
      <w:szCs w:val="22"/>
    </w:rPr>
  </w:style>
  <w:style w:type="paragraph" w:customStyle="1" w:styleId="desc">
    <w:name w:val="desc"/>
    <w:basedOn w:val="Normal"/>
    <w:rsid w:val="00AD5B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
    <w:name w:val="Title3"/>
    <w:basedOn w:val="Normal"/>
    <w:rsid w:val="00AD5B3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D3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5A4E3E"/>
    <w:rPr>
      <w:color w:val="0000FF" w:themeColor="hyperlink"/>
      <w:u w:val="single"/>
    </w:rPr>
  </w:style>
  <w:style w:type="character" w:styleId="LineNumber">
    <w:name w:val="line number"/>
    <w:basedOn w:val="DefaultParagraphFont"/>
    <w:uiPriority w:val="99"/>
    <w:semiHidden/>
    <w:unhideWhenUsed/>
    <w:rsid w:val="009242A3"/>
  </w:style>
  <w:style w:type="character" w:customStyle="1" w:styleId="apple-converted-space">
    <w:name w:val="apple-converted-space"/>
    <w:basedOn w:val="DefaultParagraphFont"/>
    <w:rsid w:val="00394D6C"/>
  </w:style>
  <w:style w:type="paragraph" w:customStyle="1" w:styleId="Title4">
    <w:name w:val="Title4"/>
    <w:basedOn w:val="Normal"/>
    <w:rsid w:val="00F54C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0"/>
    <w:rsid w:val="00F54C1A"/>
    <w:pPr>
      <w:widowControl w:val="0"/>
      <w:spacing w:after="0" w:line="240" w:lineRule="auto"/>
    </w:pPr>
    <w:rPr>
      <w:rFonts w:ascii="Calibri" w:eastAsia="SimSun" w:hAnsi="Calibri" w:cs="Calibri"/>
      <w:noProof/>
      <w:snapToGrid w:val="0"/>
      <w:szCs w:val="20"/>
      <w:lang w:eastAsia="en-US"/>
    </w:rPr>
  </w:style>
  <w:style w:type="character" w:customStyle="1" w:styleId="EndNoteBibliography0">
    <w:name w:val="EndNote Bibliography 字符"/>
    <w:basedOn w:val="DefaultParagraphFont"/>
    <w:link w:val="EndNoteBibliography"/>
    <w:rsid w:val="00F54C1A"/>
    <w:rPr>
      <w:rFonts w:ascii="Calibri" w:eastAsia="SimSun" w:hAnsi="Calibri" w:cs="Calibri"/>
      <w:noProof/>
      <w:snapToGrid w:val="0"/>
      <w:szCs w:val="20"/>
      <w:lang w:eastAsia="en-US"/>
    </w:rPr>
  </w:style>
  <w:style w:type="paragraph" w:customStyle="1" w:styleId="Title5">
    <w:name w:val="Title5"/>
    <w:basedOn w:val="Normal"/>
    <w:rsid w:val="00F54C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C9454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F57B1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7B14"/>
    <w:rPr>
      <w:rFonts w:ascii="Calibri" w:hAnsi="Calibri" w:cs="Calibri"/>
      <w:noProof/>
    </w:rPr>
  </w:style>
  <w:style w:type="paragraph" w:customStyle="1" w:styleId="affiliation">
    <w:name w:val="affiliation"/>
    <w:basedOn w:val="Normal"/>
    <w:rsid w:val="00DD5045"/>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FootnoteReference">
    <w:name w:val="footnote reference"/>
    <w:semiHidden/>
    <w:rsid w:val="0094003E"/>
  </w:style>
  <w:style w:type="paragraph" w:styleId="PlainText">
    <w:name w:val="Plain Text"/>
    <w:basedOn w:val="Normal"/>
    <w:link w:val="PlainTextChar"/>
    <w:rsid w:val="0094003E"/>
    <w:pPr>
      <w:spacing w:after="0" w:line="240" w:lineRule="auto"/>
    </w:pPr>
    <w:rPr>
      <w:rFonts w:ascii="Courier New" w:eastAsia="SimSun" w:hAnsi="Courier New" w:cs="Times New Roman"/>
      <w:sz w:val="20"/>
      <w:szCs w:val="20"/>
      <w:lang w:eastAsia="en-US"/>
    </w:rPr>
  </w:style>
  <w:style w:type="character" w:customStyle="1" w:styleId="PlainTextChar">
    <w:name w:val="Plain Text Char"/>
    <w:basedOn w:val="DefaultParagraphFont"/>
    <w:link w:val="PlainText"/>
    <w:rsid w:val="0094003E"/>
    <w:rPr>
      <w:rFonts w:ascii="Courier New" w:eastAsia="SimSun" w:hAnsi="Courier New" w:cs="Times New Roman"/>
      <w:sz w:val="20"/>
      <w:szCs w:val="20"/>
      <w:lang w:eastAsia="en-US"/>
    </w:rPr>
  </w:style>
  <w:style w:type="paragraph" w:styleId="BodyText3">
    <w:name w:val="Body Text 3"/>
    <w:basedOn w:val="Normal"/>
    <w:link w:val="BodyText3Char"/>
    <w:rsid w:val="0094003E"/>
    <w:pPr>
      <w:widowControl w:val="0"/>
      <w:spacing w:after="120" w:line="240" w:lineRule="auto"/>
    </w:pPr>
    <w:rPr>
      <w:rFonts w:ascii="Courier" w:eastAsia="SimSun" w:hAnsi="Courier" w:cs="Times New Roman"/>
      <w:snapToGrid w:val="0"/>
      <w:sz w:val="16"/>
      <w:szCs w:val="16"/>
      <w:lang w:eastAsia="en-US"/>
    </w:rPr>
  </w:style>
  <w:style w:type="character" w:customStyle="1" w:styleId="BodyText3Char">
    <w:name w:val="Body Text 3 Char"/>
    <w:basedOn w:val="DefaultParagraphFont"/>
    <w:link w:val="BodyText3"/>
    <w:rsid w:val="0094003E"/>
    <w:rPr>
      <w:rFonts w:ascii="Courier" w:eastAsia="SimSun" w:hAnsi="Courier" w:cs="Times New Roman"/>
      <w:snapToGrid w:val="0"/>
      <w:sz w:val="16"/>
      <w:szCs w:val="16"/>
      <w:lang w:eastAsia="en-US"/>
    </w:rPr>
  </w:style>
  <w:style w:type="paragraph" w:styleId="List">
    <w:name w:val="List"/>
    <w:basedOn w:val="Normal"/>
    <w:rsid w:val="0094003E"/>
    <w:pPr>
      <w:spacing w:after="0" w:line="240" w:lineRule="auto"/>
      <w:ind w:left="360" w:hanging="360"/>
    </w:pPr>
    <w:rPr>
      <w:rFonts w:ascii="Times New Roman" w:eastAsia="SimSun" w:hAnsi="Times New Roman" w:cs="Times New Roman"/>
      <w:sz w:val="20"/>
      <w:szCs w:val="20"/>
      <w:lang w:eastAsia="en-US"/>
    </w:rPr>
  </w:style>
  <w:style w:type="paragraph" w:styleId="HTMLPreformatted">
    <w:name w:val="HTML Preformatted"/>
    <w:basedOn w:val="Normal"/>
    <w:link w:val="HTMLPreformattedChar"/>
    <w:rsid w:val="009400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sz w:val="20"/>
      <w:szCs w:val="20"/>
      <w:lang w:eastAsia="en-US"/>
    </w:rPr>
  </w:style>
  <w:style w:type="character" w:customStyle="1" w:styleId="HTMLPreformattedChar">
    <w:name w:val="HTML Preformatted Char"/>
    <w:basedOn w:val="DefaultParagraphFont"/>
    <w:link w:val="HTMLPreformatted"/>
    <w:rsid w:val="0094003E"/>
    <w:rPr>
      <w:rFonts w:ascii="Courier New" w:eastAsia="SimSun" w:hAnsi="Courier New" w:cs="Courier New"/>
      <w:sz w:val="20"/>
      <w:szCs w:val="20"/>
      <w:lang w:eastAsia="en-US"/>
    </w:rPr>
  </w:style>
  <w:style w:type="paragraph" w:customStyle="1" w:styleId="NormalWeb1">
    <w:name w:val="Normal (Web)1"/>
    <w:basedOn w:val="Normal"/>
    <w:rsid w:val="0094003E"/>
    <w:pPr>
      <w:spacing w:before="240" w:after="0" w:line="288" w:lineRule="atLeast"/>
      <w:ind w:left="120"/>
    </w:pPr>
    <w:rPr>
      <w:rFonts w:ascii="Times New Roman" w:eastAsia="SimSun" w:hAnsi="Times New Roman" w:cs="Times New Roman"/>
      <w:color w:val="000000"/>
    </w:rPr>
  </w:style>
  <w:style w:type="paragraph" w:customStyle="1" w:styleId="authors1">
    <w:name w:val="authors1"/>
    <w:basedOn w:val="Normal"/>
    <w:rsid w:val="0094003E"/>
    <w:pPr>
      <w:spacing w:before="72" w:after="0" w:line="240" w:lineRule="atLeast"/>
      <w:ind w:left="550"/>
    </w:pPr>
    <w:rPr>
      <w:rFonts w:ascii="Times New Roman" w:eastAsia="SimSun" w:hAnsi="Times New Roman" w:cs="Times New Roman"/>
      <w:lang w:eastAsia="en-US"/>
    </w:rPr>
  </w:style>
  <w:style w:type="character" w:customStyle="1" w:styleId="journalname">
    <w:name w:val="journalname"/>
    <w:basedOn w:val="DefaultParagraphFont"/>
    <w:rsid w:val="0094003E"/>
  </w:style>
  <w:style w:type="paragraph" w:customStyle="1" w:styleId="source1">
    <w:name w:val="source1"/>
    <w:basedOn w:val="Normal"/>
    <w:rsid w:val="0094003E"/>
    <w:pPr>
      <w:spacing w:before="120" w:after="84" w:line="240" w:lineRule="atLeast"/>
      <w:ind w:left="591"/>
    </w:pPr>
    <w:rPr>
      <w:rFonts w:ascii="Times New Roman" w:eastAsia="SimSun" w:hAnsi="Times New Roman" w:cs="Times New Roman"/>
      <w:sz w:val="18"/>
      <w:szCs w:val="18"/>
      <w:lang w:eastAsia="en-US"/>
    </w:rPr>
  </w:style>
  <w:style w:type="character" w:styleId="CommentReference">
    <w:name w:val="annotation reference"/>
    <w:rsid w:val="0094003E"/>
    <w:rPr>
      <w:sz w:val="21"/>
      <w:szCs w:val="21"/>
    </w:rPr>
  </w:style>
  <w:style w:type="paragraph" w:styleId="CommentSubject">
    <w:name w:val="annotation subject"/>
    <w:basedOn w:val="CommentText"/>
    <w:next w:val="CommentText"/>
    <w:link w:val="CommentSubjectChar"/>
    <w:rsid w:val="0094003E"/>
    <w:pPr>
      <w:widowControl w:val="0"/>
      <w:spacing w:after="0"/>
    </w:pPr>
    <w:rPr>
      <w:rFonts w:ascii="Courier" w:eastAsia="SimSun" w:hAnsi="Courier" w:cs="Times New Roman"/>
      <w:b/>
      <w:bCs/>
      <w:snapToGrid w:val="0"/>
      <w:sz w:val="24"/>
      <w:lang w:eastAsia="en-US"/>
    </w:rPr>
  </w:style>
  <w:style w:type="character" w:customStyle="1" w:styleId="CommentSubjectChar">
    <w:name w:val="Comment Subject Char"/>
    <w:basedOn w:val="CommentTextChar"/>
    <w:link w:val="CommentSubject"/>
    <w:rsid w:val="0094003E"/>
    <w:rPr>
      <w:rFonts w:ascii="Courier" w:eastAsia="SimSun" w:hAnsi="Courier" w:cs="Times New Roman"/>
      <w:b/>
      <w:bCs/>
      <w:snapToGrid w:val="0"/>
      <w:sz w:val="24"/>
      <w:szCs w:val="20"/>
      <w:lang w:eastAsia="en-US"/>
    </w:rPr>
  </w:style>
  <w:style w:type="paragraph" w:styleId="Revision">
    <w:name w:val="Revision"/>
    <w:hidden/>
    <w:uiPriority w:val="99"/>
    <w:semiHidden/>
    <w:rsid w:val="0094003E"/>
    <w:pPr>
      <w:spacing w:after="0" w:line="240" w:lineRule="auto"/>
    </w:pPr>
    <w:rPr>
      <w:rFonts w:ascii="Courier" w:eastAsia="SimSun" w:hAnsi="Courier" w:cs="Times New Roman"/>
      <w:snapToGrid w:val="0"/>
      <w:sz w:val="24"/>
      <w:szCs w:val="20"/>
      <w:lang w:eastAsia="en-US"/>
    </w:rPr>
  </w:style>
  <w:style w:type="character" w:styleId="SubtleReference">
    <w:name w:val="Subtle Reference"/>
    <w:basedOn w:val="DefaultParagraphFont"/>
    <w:uiPriority w:val="31"/>
    <w:qFormat/>
    <w:rsid w:val="0094003E"/>
    <w:rPr>
      <w:smallCaps/>
      <w:color w:val="5A5A5A" w:themeColor="text1" w:themeTint="A5"/>
    </w:rPr>
  </w:style>
  <w:style w:type="paragraph" w:customStyle="1" w:styleId="Normal0">
    <w:name w:val="[Normal]"/>
    <w:rsid w:val="0094003E"/>
    <w:pPr>
      <w:widowControl w:val="0"/>
      <w:autoSpaceDE w:val="0"/>
      <w:autoSpaceDN w:val="0"/>
      <w:adjustRightInd w:val="0"/>
      <w:spacing w:after="0" w:line="240" w:lineRule="auto"/>
    </w:pPr>
    <w:rPr>
      <w:rFonts w:ascii="Arial" w:hAnsi="Arial" w:cs="Arial"/>
      <w:sz w:val="24"/>
      <w:szCs w:val="24"/>
    </w:rPr>
  </w:style>
  <w:style w:type="table" w:customStyle="1" w:styleId="TableGridLight1">
    <w:name w:val="Table Grid Light1"/>
    <w:basedOn w:val="TableNormal"/>
    <w:uiPriority w:val="40"/>
    <w:rsid w:val="009400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999814">
      <w:bodyDiv w:val="1"/>
      <w:marLeft w:val="0"/>
      <w:marRight w:val="0"/>
      <w:marTop w:val="0"/>
      <w:marBottom w:val="0"/>
      <w:divBdr>
        <w:top w:val="none" w:sz="0" w:space="0" w:color="auto"/>
        <w:left w:val="none" w:sz="0" w:space="0" w:color="auto"/>
        <w:bottom w:val="none" w:sz="0" w:space="0" w:color="auto"/>
        <w:right w:val="none" w:sz="0" w:space="0" w:color="auto"/>
      </w:divBdr>
      <w:divsChild>
        <w:div w:id="171648126">
          <w:marLeft w:val="0"/>
          <w:marRight w:val="0"/>
          <w:marTop w:val="0"/>
          <w:marBottom w:val="0"/>
          <w:divBdr>
            <w:top w:val="none" w:sz="0" w:space="0" w:color="auto"/>
            <w:left w:val="none" w:sz="0" w:space="0" w:color="auto"/>
            <w:bottom w:val="none" w:sz="0" w:space="0" w:color="auto"/>
            <w:right w:val="none" w:sz="0" w:space="0" w:color="auto"/>
          </w:divBdr>
          <w:divsChild>
            <w:div w:id="1539077714">
              <w:marLeft w:val="0"/>
              <w:marRight w:val="0"/>
              <w:marTop w:val="0"/>
              <w:marBottom w:val="0"/>
              <w:divBdr>
                <w:top w:val="none" w:sz="0" w:space="0" w:color="auto"/>
                <w:left w:val="none" w:sz="0" w:space="0" w:color="auto"/>
                <w:bottom w:val="none" w:sz="0" w:space="0" w:color="auto"/>
                <w:right w:val="none" w:sz="0" w:space="0" w:color="auto"/>
              </w:divBdr>
              <w:divsChild>
                <w:div w:id="1254120300">
                  <w:marLeft w:val="0"/>
                  <w:marRight w:val="0"/>
                  <w:marTop w:val="0"/>
                  <w:marBottom w:val="0"/>
                  <w:divBdr>
                    <w:top w:val="none" w:sz="0" w:space="0" w:color="auto"/>
                    <w:left w:val="none" w:sz="0" w:space="0" w:color="auto"/>
                    <w:bottom w:val="none" w:sz="0" w:space="0" w:color="auto"/>
                    <w:right w:val="none" w:sz="0" w:space="0" w:color="auto"/>
                  </w:divBdr>
                  <w:divsChild>
                    <w:div w:id="204147626">
                      <w:marLeft w:val="0"/>
                      <w:marRight w:val="0"/>
                      <w:marTop w:val="0"/>
                      <w:marBottom w:val="0"/>
                      <w:divBdr>
                        <w:top w:val="none" w:sz="0" w:space="0" w:color="auto"/>
                        <w:left w:val="none" w:sz="0" w:space="0" w:color="auto"/>
                        <w:bottom w:val="none" w:sz="0" w:space="0" w:color="auto"/>
                        <w:right w:val="none" w:sz="0" w:space="0" w:color="auto"/>
                      </w:divBdr>
                      <w:divsChild>
                        <w:div w:id="1774326696">
                          <w:marLeft w:val="0"/>
                          <w:marRight w:val="0"/>
                          <w:marTop w:val="0"/>
                          <w:marBottom w:val="0"/>
                          <w:divBdr>
                            <w:top w:val="none" w:sz="0" w:space="0" w:color="auto"/>
                            <w:left w:val="none" w:sz="0" w:space="0" w:color="auto"/>
                            <w:bottom w:val="none" w:sz="0" w:space="0" w:color="auto"/>
                            <w:right w:val="none" w:sz="0" w:space="0" w:color="auto"/>
                          </w:divBdr>
                          <w:divsChild>
                            <w:div w:id="66027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816000">
      <w:bodyDiv w:val="1"/>
      <w:marLeft w:val="0"/>
      <w:marRight w:val="0"/>
      <w:marTop w:val="0"/>
      <w:marBottom w:val="0"/>
      <w:divBdr>
        <w:top w:val="none" w:sz="0" w:space="0" w:color="auto"/>
        <w:left w:val="none" w:sz="0" w:space="0" w:color="auto"/>
        <w:bottom w:val="none" w:sz="0" w:space="0" w:color="auto"/>
        <w:right w:val="none" w:sz="0" w:space="0" w:color="auto"/>
      </w:divBdr>
    </w:div>
    <w:div w:id="139462161">
      <w:bodyDiv w:val="1"/>
      <w:marLeft w:val="0"/>
      <w:marRight w:val="0"/>
      <w:marTop w:val="0"/>
      <w:marBottom w:val="0"/>
      <w:divBdr>
        <w:top w:val="none" w:sz="0" w:space="0" w:color="auto"/>
        <w:left w:val="none" w:sz="0" w:space="0" w:color="auto"/>
        <w:bottom w:val="none" w:sz="0" w:space="0" w:color="auto"/>
        <w:right w:val="none" w:sz="0" w:space="0" w:color="auto"/>
      </w:divBdr>
    </w:div>
    <w:div w:id="223492010">
      <w:bodyDiv w:val="1"/>
      <w:marLeft w:val="0"/>
      <w:marRight w:val="0"/>
      <w:marTop w:val="0"/>
      <w:marBottom w:val="0"/>
      <w:divBdr>
        <w:top w:val="none" w:sz="0" w:space="0" w:color="auto"/>
        <w:left w:val="none" w:sz="0" w:space="0" w:color="auto"/>
        <w:bottom w:val="none" w:sz="0" w:space="0" w:color="auto"/>
        <w:right w:val="none" w:sz="0" w:space="0" w:color="auto"/>
      </w:divBdr>
    </w:div>
    <w:div w:id="240868989">
      <w:bodyDiv w:val="1"/>
      <w:marLeft w:val="0"/>
      <w:marRight w:val="0"/>
      <w:marTop w:val="0"/>
      <w:marBottom w:val="0"/>
      <w:divBdr>
        <w:top w:val="none" w:sz="0" w:space="0" w:color="auto"/>
        <w:left w:val="none" w:sz="0" w:space="0" w:color="auto"/>
        <w:bottom w:val="none" w:sz="0" w:space="0" w:color="auto"/>
        <w:right w:val="none" w:sz="0" w:space="0" w:color="auto"/>
      </w:divBdr>
    </w:div>
    <w:div w:id="256450820">
      <w:bodyDiv w:val="1"/>
      <w:marLeft w:val="0"/>
      <w:marRight w:val="0"/>
      <w:marTop w:val="0"/>
      <w:marBottom w:val="0"/>
      <w:divBdr>
        <w:top w:val="none" w:sz="0" w:space="0" w:color="auto"/>
        <w:left w:val="none" w:sz="0" w:space="0" w:color="auto"/>
        <w:bottom w:val="none" w:sz="0" w:space="0" w:color="auto"/>
        <w:right w:val="none" w:sz="0" w:space="0" w:color="auto"/>
      </w:divBdr>
    </w:div>
    <w:div w:id="257376200">
      <w:bodyDiv w:val="1"/>
      <w:marLeft w:val="0"/>
      <w:marRight w:val="0"/>
      <w:marTop w:val="0"/>
      <w:marBottom w:val="0"/>
      <w:divBdr>
        <w:top w:val="none" w:sz="0" w:space="0" w:color="auto"/>
        <w:left w:val="none" w:sz="0" w:space="0" w:color="auto"/>
        <w:bottom w:val="none" w:sz="0" w:space="0" w:color="auto"/>
        <w:right w:val="none" w:sz="0" w:space="0" w:color="auto"/>
      </w:divBdr>
    </w:div>
    <w:div w:id="263616752">
      <w:bodyDiv w:val="1"/>
      <w:marLeft w:val="0"/>
      <w:marRight w:val="0"/>
      <w:marTop w:val="0"/>
      <w:marBottom w:val="0"/>
      <w:divBdr>
        <w:top w:val="none" w:sz="0" w:space="0" w:color="auto"/>
        <w:left w:val="none" w:sz="0" w:space="0" w:color="auto"/>
        <w:bottom w:val="none" w:sz="0" w:space="0" w:color="auto"/>
        <w:right w:val="none" w:sz="0" w:space="0" w:color="auto"/>
      </w:divBdr>
    </w:div>
    <w:div w:id="287471378">
      <w:bodyDiv w:val="1"/>
      <w:marLeft w:val="0"/>
      <w:marRight w:val="0"/>
      <w:marTop w:val="0"/>
      <w:marBottom w:val="0"/>
      <w:divBdr>
        <w:top w:val="none" w:sz="0" w:space="0" w:color="auto"/>
        <w:left w:val="none" w:sz="0" w:space="0" w:color="auto"/>
        <w:bottom w:val="none" w:sz="0" w:space="0" w:color="auto"/>
        <w:right w:val="none" w:sz="0" w:space="0" w:color="auto"/>
      </w:divBdr>
    </w:div>
    <w:div w:id="384522367">
      <w:bodyDiv w:val="1"/>
      <w:marLeft w:val="0"/>
      <w:marRight w:val="0"/>
      <w:marTop w:val="0"/>
      <w:marBottom w:val="0"/>
      <w:divBdr>
        <w:top w:val="none" w:sz="0" w:space="0" w:color="auto"/>
        <w:left w:val="none" w:sz="0" w:space="0" w:color="auto"/>
        <w:bottom w:val="none" w:sz="0" w:space="0" w:color="auto"/>
        <w:right w:val="none" w:sz="0" w:space="0" w:color="auto"/>
      </w:divBdr>
    </w:div>
    <w:div w:id="388848494">
      <w:bodyDiv w:val="1"/>
      <w:marLeft w:val="0"/>
      <w:marRight w:val="0"/>
      <w:marTop w:val="0"/>
      <w:marBottom w:val="0"/>
      <w:divBdr>
        <w:top w:val="none" w:sz="0" w:space="0" w:color="auto"/>
        <w:left w:val="none" w:sz="0" w:space="0" w:color="auto"/>
        <w:bottom w:val="none" w:sz="0" w:space="0" w:color="auto"/>
        <w:right w:val="none" w:sz="0" w:space="0" w:color="auto"/>
      </w:divBdr>
    </w:div>
    <w:div w:id="403336905">
      <w:bodyDiv w:val="1"/>
      <w:marLeft w:val="0"/>
      <w:marRight w:val="0"/>
      <w:marTop w:val="0"/>
      <w:marBottom w:val="0"/>
      <w:divBdr>
        <w:top w:val="none" w:sz="0" w:space="0" w:color="auto"/>
        <w:left w:val="none" w:sz="0" w:space="0" w:color="auto"/>
        <w:bottom w:val="none" w:sz="0" w:space="0" w:color="auto"/>
        <w:right w:val="none" w:sz="0" w:space="0" w:color="auto"/>
      </w:divBdr>
    </w:div>
    <w:div w:id="600769806">
      <w:bodyDiv w:val="1"/>
      <w:marLeft w:val="0"/>
      <w:marRight w:val="0"/>
      <w:marTop w:val="0"/>
      <w:marBottom w:val="0"/>
      <w:divBdr>
        <w:top w:val="none" w:sz="0" w:space="0" w:color="auto"/>
        <w:left w:val="none" w:sz="0" w:space="0" w:color="auto"/>
        <w:bottom w:val="none" w:sz="0" w:space="0" w:color="auto"/>
        <w:right w:val="none" w:sz="0" w:space="0" w:color="auto"/>
      </w:divBdr>
    </w:div>
    <w:div w:id="664550529">
      <w:bodyDiv w:val="1"/>
      <w:marLeft w:val="0"/>
      <w:marRight w:val="0"/>
      <w:marTop w:val="0"/>
      <w:marBottom w:val="0"/>
      <w:divBdr>
        <w:top w:val="none" w:sz="0" w:space="0" w:color="auto"/>
        <w:left w:val="none" w:sz="0" w:space="0" w:color="auto"/>
        <w:bottom w:val="none" w:sz="0" w:space="0" w:color="auto"/>
        <w:right w:val="none" w:sz="0" w:space="0" w:color="auto"/>
      </w:divBdr>
    </w:div>
    <w:div w:id="684021511">
      <w:bodyDiv w:val="1"/>
      <w:marLeft w:val="0"/>
      <w:marRight w:val="0"/>
      <w:marTop w:val="0"/>
      <w:marBottom w:val="0"/>
      <w:divBdr>
        <w:top w:val="none" w:sz="0" w:space="0" w:color="auto"/>
        <w:left w:val="none" w:sz="0" w:space="0" w:color="auto"/>
        <w:bottom w:val="none" w:sz="0" w:space="0" w:color="auto"/>
        <w:right w:val="none" w:sz="0" w:space="0" w:color="auto"/>
      </w:divBdr>
    </w:div>
    <w:div w:id="688406494">
      <w:bodyDiv w:val="1"/>
      <w:marLeft w:val="0"/>
      <w:marRight w:val="0"/>
      <w:marTop w:val="0"/>
      <w:marBottom w:val="0"/>
      <w:divBdr>
        <w:top w:val="none" w:sz="0" w:space="0" w:color="auto"/>
        <w:left w:val="none" w:sz="0" w:space="0" w:color="auto"/>
        <w:bottom w:val="none" w:sz="0" w:space="0" w:color="auto"/>
        <w:right w:val="none" w:sz="0" w:space="0" w:color="auto"/>
      </w:divBdr>
    </w:div>
    <w:div w:id="789468542">
      <w:bodyDiv w:val="1"/>
      <w:marLeft w:val="0"/>
      <w:marRight w:val="0"/>
      <w:marTop w:val="0"/>
      <w:marBottom w:val="0"/>
      <w:divBdr>
        <w:top w:val="none" w:sz="0" w:space="0" w:color="auto"/>
        <w:left w:val="none" w:sz="0" w:space="0" w:color="auto"/>
        <w:bottom w:val="none" w:sz="0" w:space="0" w:color="auto"/>
        <w:right w:val="none" w:sz="0" w:space="0" w:color="auto"/>
      </w:divBdr>
    </w:div>
    <w:div w:id="877935916">
      <w:bodyDiv w:val="1"/>
      <w:marLeft w:val="120"/>
      <w:marRight w:val="120"/>
      <w:marTop w:val="0"/>
      <w:marBottom w:val="0"/>
      <w:divBdr>
        <w:top w:val="none" w:sz="0" w:space="0" w:color="auto"/>
        <w:left w:val="none" w:sz="0" w:space="0" w:color="auto"/>
        <w:bottom w:val="none" w:sz="0" w:space="0" w:color="auto"/>
        <w:right w:val="none" w:sz="0" w:space="0" w:color="auto"/>
      </w:divBdr>
      <w:divsChild>
        <w:div w:id="714279924">
          <w:marLeft w:val="0"/>
          <w:marRight w:val="0"/>
          <w:marTop w:val="0"/>
          <w:marBottom w:val="0"/>
          <w:divBdr>
            <w:top w:val="none" w:sz="0" w:space="0" w:color="auto"/>
            <w:left w:val="none" w:sz="0" w:space="0" w:color="auto"/>
            <w:bottom w:val="none" w:sz="0" w:space="0" w:color="auto"/>
            <w:right w:val="none" w:sz="0" w:space="0" w:color="auto"/>
          </w:divBdr>
          <w:divsChild>
            <w:div w:id="1690568532">
              <w:marLeft w:val="0"/>
              <w:marRight w:val="0"/>
              <w:marTop w:val="0"/>
              <w:marBottom w:val="0"/>
              <w:divBdr>
                <w:top w:val="none" w:sz="0" w:space="0" w:color="auto"/>
                <w:left w:val="none" w:sz="0" w:space="0" w:color="auto"/>
                <w:bottom w:val="none" w:sz="0" w:space="0" w:color="auto"/>
                <w:right w:val="none" w:sz="0" w:space="0" w:color="auto"/>
              </w:divBdr>
            </w:div>
          </w:divsChild>
        </w:div>
        <w:div w:id="1228958762">
          <w:marLeft w:val="0"/>
          <w:marRight w:val="0"/>
          <w:marTop w:val="0"/>
          <w:marBottom w:val="0"/>
          <w:divBdr>
            <w:top w:val="none" w:sz="0" w:space="0" w:color="auto"/>
            <w:left w:val="none" w:sz="0" w:space="0" w:color="auto"/>
            <w:bottom w:val="none" w:sz="0" w:space="0" w:color="auto"/>
            <w:right w:val="none" w:sz="0" w:space="0" w:color="auto"/>
          </w:divBdr>
          <w:divsChild>
            <w:div w:id="210495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705632">
      <w:bodyDiv w:val="1"/>
      <w:marLeft w:val="0"/>
      <w:marRight w:val="0"/>
      <w:marTop w:val="0"/>
      <w:marBottom w:val="0"/>
      <w:divBdr>
        <w:top w:val="none" w:sz="0" w:space="0" w:color="auto"/>
        <w:left w:val="none" w:sz="0" w:space="0" w:color="auto"/>
        <w:bottom w:val="none" w:sz="0" w:space="0" w:color="auto"/>
        <w:right w:val="none" w:sz="0" w:space="0" w:color="auto"/>
      </w:divBdr>
    </w:div>
    <w:div w:id="974918423">
      <w:bodyDiv w:val="1"/>
      <w:marLeft w:val="0"/>
      <w:marRight w:val="0"/>
      <w:marTop w:val="0"/>
      <w:marBottom w:val="0"/>
      <w:divBdr>
        <w:top w:val="none" w:sz="0" w:space="0" w:color="auto"/>
        <w:left w:val="none" w:sz="0" w:space="0" w:color="auto"/>
        <w:bottom w:val="none" w:sz="0" w:space="0" w:color="auto"/>
        <w:right w:val="none" w:sz="0" w:space="0" w:color="auto"/>
      </w:divBdr>
    </w:div>
    <w:div w:id="975766335">
      <w:bodyDiv w:val="1"/>
      <w:marLeft w:val="0"/>
      <w:marRight w:val="0"/>
      <w:marTop w:val="0"/>
      <w:marBottom w:val="0"/>
      <w:divBdr>
        <w:top w:val="none" w:sz="0" w:space="0" w:color="auto"/>
        <w:left w:val="none" w:sz="0" w:space="0" w:color="auto"/>
        <w:bottom w:val="none" w:sz="0" w:space="0" w:color="auto"/>
        <w:right w:val="none" w:sz="0" w:space="0" w:color="auto"/>
      </w:divBdr>
    </w:div>
    <w:div w:id="985623789">
      <w:bodyDiv w:val="1"/>
      <w:marLeft w:val="0"/>
      <w:marRight w:val="0"/>
      <w:marTop w:val="0"/>
      <w:marBottom w:val="0"/>
      <w:divBdr>
        <w:top w:val="none" w:sz="0" w:space="0" w:color="auto"/>
        <w:left w:val="none" w:sz="0" w:space="0" w:color="auto"/>
        <w:bottom w:val="none" w:sz="0" w:space="0" w:color="auto"/>
        <w:right w:val="none" w:sz="0" w:space="0" w:color="auto"/>
      </w:divBdr>
    </w:div>
    <w:div w:id="1024863332">
      <w:bodyDiv w:val="1"/>
      <w:marLeft w:val="0"/>
      <w:marRight w:val="0"/>
      <w:marTop w:val="0"/>
      <w:marBottom w:val="0"/>
      <w:divBdr>
        <w:top w:val="none" w:sz="0" w:space="0" w:color="auto"/>
        <w:left w:val="none" w:sz="0" w:space="0" w:color="auto"/>
        <w:bottom w:val="none" w:sz="0" w:space="0" w:color="auto"/>
        <w:right w:val="none" w:sz="0" w:space="0" w:color="auto"/>
      </w:divBdr>
    </w:div>
    <w:div w:id="1156991666">
      <w:bodyDiv w:val="1"/>
      <w:marLeft w:val="0"/>
      <w:marRight w:val="0"/>
      <w:marTop w:val="0"/>
      <w:marBottom w:val="0"/>
      <w:divBdr>
        <w:top w:val="none" w:sz="0" w:space="0" w:color="auto"/>
        <w:left w:val="none" w:sz="0" w:space="0" w:color="auto"/>
        <w:bottom w:val="none" w:sz="0" w:space="0" w:color="auto"/>
        <w:right w:val="none" w:sz="0" w:space="0" w:color="auto"/>
      </w:divBdr>
    </w:div>
    <w:div w:id="1204053683">
      <w:bodyDiv w:val="1"/>
      <w:marLeft w:val="0"/>
      <w:marRight w:val="0"/>
      <w:marTop w:val="0"/>
      <w:marBottom w:val="0"/>
      <w:divBdr>
        <w:top w:val="none" w:sz="0" w:space="0" w:color="auto"/>
        <w:left w:val="none" w:sz="0" w:space="0" w:color="auto"/>
        <w:bottom w:val="none" w:sz="0" w:space="0" w:color="auto"/>
        <w:right w:val="none" w:sz="0" w:space="0" w:color="auto"/>
      </w:divBdr>
    </w:div>
    <w:div w:id="1243297332">
      <w:bodyDiv w:val="1"/>
      <w:marLeft w:val="0"/>
      <w:marRight w:val="0"/>
      <w:marTop w:val="0"/>
      <w:marBottom w:val="0"/>
      <w:divBdr>
        <w:top w:val="none" w:sz="0" w:space="0" w:color="auto"/>
        <w:left w:val="none" w:sz="0" w:space="0" w:color="auto"/>
        <w:bottom w:val="none" w:sz="0" w:space="0" w:color="auto"/>
        <w:right w:val="none" w:sz="0" w:space="0" w:color="auto"/>
      </w:divBdr>
    </w:div>
    <w:div w:id="1288007976">
      <w:bodyDiv w:val="1"/>
      <w:marLeft w:val="0"/>
      <w:marRight w:val="0"/>
      <w:marTop w:val="0"/>
      <w:marBottom w:val="0"/>
      <w:divBdr>
        <w:top w:val="none" w:sz="0" w:space="0" w:color="auto"/>
        <w:left w:val="none" w:sz="0" w:space="0" w:color="auto"/>
        <w:bottom w:val="none" w:sz="0" w:space="0" w:color="auto"/>
        <w:right w:val="none" w:sz="0" w:space="0" w:color="auto"/>
      </w:divBdr>
    </w:div>
    <w:div w:id="1290356316">
      <w:bodyDiv w:val="1"/>
      <w:marLeft w:val="0"/>
      <w:marRight w:val="0"/>
      <w:marTop w:val="0"/>
      <w:marBottom w:val="0"/>
      <w:divBdr>
        <w:top w:val="none" w:sz="0" w:space="0" w:color="auto"/>
        <w:left w:val="none" w:sz="0" w:space="0" w:color="auto"/>
        <w:bottom w:val="none" w:sz="0" w:space="0" w:color="auto"/>
        <w:right w:val="none" w:sz="0" w:space="0" w:color="auto"/>
      </w:divBdr>
    </w:div>
    <w:div w:id="1312908009">
      <w:bodyDiv w:val="1"/>
      <w:marLeft w:val="0"/>
      <w:marRight w:val="0"/>
      <w:marTop w:val="0"/>
      <w:marBottom w:val="0"/>
      <w:divBdr>
        <w:top w:val="none" w:sz="0" w:space="0" w:color="auto"/>
        <w:left w:val="none" w:sz="0" w:space="0" w:color="auto"/>
        <w:bottom w:val="none" w:sz="0" w:space="0" w:color="auto"/>
        <w:right w:val="none" w:sz="0" w:space="0" w:color="auto"/>
      </w:divBdr>
    </w:div>
    <w:div w:id="1368948086">
      <w:bodyDiv w:val="1"/>
      <w:marLeft w:val="0"/>
      <w:marRight w:val="0"/>
      <w:marTop w:val="0"/>
      <w:marBottom w:val="0"/>
      <w:divBdr>
        <w:top w:val="none" w:sz="0" w:space="0" w:color="auto"/>
        <w:left w:val="none" w:sz="0" w:space="0" w:color="auto"/>
        <w:bottom w:val="none" w:sz="0" w:space="0" w:color="auto"/>
        <w:right w:val="none" w:sz="0" w:space="0" w:color="auto"/>
      </w:divBdr>
    </w:div>
    <w:div w:id="1399783534">
      <w:bodyDiv w:val="1"/>
      <w:marLeft w:val="0"/>
      <w:marRight w:val="0"/>
      <w:marTop w:val="0"/>
      <w:marBottom w:val="0"/>
      <w:divBdr>
        <w:top w:val="none" w:sz="0" w:space="0" w:color="auto"/>
        <w:left w:val="none" w:sz="0" w:space="0" w:color="auto"/>
        <w:bottom w:val="none" w:sz="0" w:space="0" w:color="auto"/>
        <w:right w:val="none" w:sz="0" w:space="0" w:color="auto"/>
      </w:divBdr>
    </w:div>
    <w:div w:id="1401555383">
      <w:bodyDiv w:val="1"/>
      <w:marLeft w:val="0"/>
      <w:marRight w:val="0"/>
      <w:marTop w:val="0"/>
      <w:marBottom w:val="0"/>
      <w:divBdr>
        <w:top w:val="none" w:sz="0" w:space="0" w:color="auto"/>
        <w:left w:val="none" w:sz="0" w:space="0" w:color="auto"/>
        <w:bottom w:val="none" w:sz="0" w:space="0" w:color="auto"/>
        <w:right w:val="none" w:sz="0" w:space="0" w:color="auto"/>
      </w:divBdr>
    </w:div>
    <w:div w:id="1454135138">
      <w:bodyDiv w:val="1"/>
      <w:marLeft w:val="0"/>
      <w:marRight w:val="0"/>
      <w:marTop w:val="0"/>
      <w:marBottom w:val="0"/>
      <w:divBdr>
        <w:top w:val="none" w:sz="0" w:space="0" w:color="auto"/>
        <w:left w:val="none" w:sz="0" w:space="0" w:color="auto"/>
        <w:bottom w:val="none" w:sz="0" w:space="0" w:color="auto"/>
        <w:right w:val="none" w:sz="0" w:space="0" w:color="auto"/>
      </w:divBdr>
    </w:div>
    <w:div w:id="1612858026">
      <w:bodyDiv w:val="1"/>
      <w:marLeft w:val="0"/>
      <w:marRight w:val="0"/>
      <w:marTop w:val="0"/>
      <w:marBottom w:val="0"/>
      <w:divBdr>
        <w:top w:val="none" w:sz="0" w:space="0" w:color="auto"/>
        <w:left w:val="none" w:sz="0" w:space="0" w:color="auto"/>
        <w:bottom w:val="none" w:sz="0" w:space="0" w:color="auto"/>
        <w:right w:val="none" w:sz="0" w:space="0" w:color="auto"/>
      </w:divBdr>
    </w:div>
    <w:div w:id="1652518825">
      <w:bodyDiv w:val="1"/>
      <w:marLeft w:val="0"/>
      <w:marRight w:val="0"/>
      <w:marTop w:val="0"/>
      <w:marBottom w:val="0"/>
      <w:divBdr>
        <w:top w:val="none" w:sz="0" w:space="0" w:color="auto"/>
        <w:left w:val="none" w:sz="0" w:space="0" w:color="auto"/>
        <w:bottom w:val="none" w:sz="0" w:space="0" w:color="auto"/>
        <w:right w:val="none" w:sz="0" w:space="0" w:color="auto"/>
      </w:divBdr>
    </w:div>
    <w:div w:id="1708724040">
      <w:bodyDiv w:val="1"/>
      <w:marLeft w:val="0"/>
      <w:marRight w:val="0"/>
      <w:marTop w:val="0"/>
      <w:marBottom w:val="0"/>
      <w:divBdr>
        <w:top w:val="none" w:sz="0" w:space="0" w:color="auto"/>
        <w:left w:val="none" w:sz="0" w:space="0" w:color="auto"/>
        <w:bottom w:val="none" w:sz="0" w:space="0" w:color="auto"/>
        <w:right w:val="none" w:sz="0" w:space="0" w:color="auto"/>
      </w:divBdr>
    </w:div>
    <w:div w:id="1720668197">
      <w:bodyDiv w:val="1"/>
      <w:marLeft w:val="0"/>
      <w:marRight w:val="0"/>
      <w:marTop w:val="0"/>
      <w:marBottom w:val="0"/>
      <w:divBdr>
        <w:top w:val="none" w:sz="0" w:space="0" w:color="auto"/>
        <w:left w:val="none" w:sz="0" w:space="0" w:color="auto"/>
        <w:bottom w:val="none" w:sz="0" w:space="0" w:color="auto"/>
        <w:right w:val="none" w:sz="0" w:space="0" w:color="auto"/>
      </w:divBdr>
    </w:div>
    <w:div w:id="1733382603">
      <w:bodyDiv w:val="1"/>
      <w:marLeft w:val="0"/>
      <w:marRight w:val="0"/>
      <w:marTop w:val="0"/>
      <w:marBottom w:val="0"/>
      <w:divBdr>
        <w:top w:val="none" w:sz="0" w:space="0" w:color="auto"/>
        <w:left w:val="none" w:sz="0" w:space="0" w:color="auto"/>
        <w:bottom w:val="none" w:sz="0" w:space="0" w:color="auto"/>
        <w:right w:val="none" w:sz="0" w:space="0" w:color="auto"/>
      </w:divBdr>
    </w:div>
    <w:div w:id="1810005243">
      <w:bodyDiv w:val="1"/>
      <w:marLeft w:val="0"/>
      <w:marRight w:val="0"/>
      <w:marTop w:val="0"/>
      <w:marBottom w:val="0"/>
      <w:divBdr>
        <w:top w:val="none" w:sz="0" w:space="0" w:color="auto"/>
        <w:left w:val="none" w:sz="0" w:space="0" w:color="auto"/>
        <w:bottom w:val="none" w:sz="0" w:space="0" w:color="auto"/>
        <w:right w:val="none" w:sz="0" w:space="0" w:color="auto"/>
      </w:divBdr>
    </w:div>
    <w:div w:id="1835148674">
      <w:bodyDiv w:val="1"/>
      <w:marLeft w:val="0"/>
      <w:marRight w:val="0"/>
      <w:marTop w:val="0"/>
      <w:marBottom w:val="0"/>
      <w:divBdr>
        <w:top w:val="none" w:sz="0" w:space="0" w:color="auto"/>
        <w:left w:val="none" w:sz="0" w:space="0" w:color="auto"/>
        <w:bottom w:val="none" w:sz="0" w:space="0" w:color="auto"/>
        <w:right w:val="none" w:sz="0" w:space="0" w:color="auto"/>
      </w:divBdr>
    </w:div>
    <w:div w:id="1884633034">
      <w:bodyDiv w:val="1"/>
      <w:marLeft w:val="0"/>
      <w:marRight w:val="0"/>
      <w:marTop w:val="0"/>
      <w:marBottom w:val="0"/>
      <w:divBdr>
        <w:top w:val="none" w:sz="0" w:space="0" w:color="auto"/>
        <w:left w:val="none" w:sz="0" w:space="0" w:color="auto"/>
        <w:bottom w:val="none" w:sz="0" w:space="0" w:color="auto"/>
        <w:right w:val="none" w:sz="0" w:space="0" w:color="auto"/>
      </w:divBdr>
    </w:div>
    <w:div w:id="1960796221">
      <w:bodyDiv w:val="1"/>
      <w:marLeft w:val="0"/>
      <w:marRight w:val="0"/>
      <w:marTop w:val="0"/>
      <w:marBottom w:val="0"/>
      <w:divBdr>
        <w:top w:val="none" w:sz="0" w:space="0" w:color="auto"/>
        <w:left w:val="none" w:sz="0" w:space="0" w:color="auto"/>
        <w:bottom w:val="none" w:sz="0" w:space="0" w:color="auto"/>
        <w:right w:val="none" w:sz="0" w:space="0" w:color="auto"/>
      </w:divBdr>
    </w:div>
    <w:div w:id="2060006803">
      <w:bodyDiv w:val="1"/>
      <w:marLeft w:val="0"/>
      <w:marRight w:val="0"/>
      <w:marTop w:val="0"/>
      <w:marBottom w:val="0"/>
      <w:divBdr>
        <w:top w:val="none" w:sz="0" w:space="0" w:color="auto"/>
        <w:left w:val="none" w:sz="0" w:space="0" w:color="auto"/>
        <w:bottom w:val="none" w:sz="0" w:space="0" w:color="auto"/>
        <w:right w:val="none" w:sz="0" w:space="0" w:color="auto"/>
      </w:divBdr>
    </w:div>
    <w:div w:id="2069643689">
      <w:bodyDiv w:val="1"/>
      <w:marLeft w:val="0"/>
      <w:marRight w:val="0"/>
      <w:marTop w:val="0"/>
      <w:marBottom w:val="0"/>
      <w:divBdr>
        <w:top w:val="none" w:sz="0" w:space="0" w:color="auto"/>
        <w:left w:val="none" w:sz="0" w:space="0" w:color="auto"/>
        <w:bottom w:val="none" w:sz="0" w:space="0" w:color="auto"/>
        <w:right w:val="none" w:sz="0" w:space="0" w:color="auto"/>
      </w:divBdr>
    </w:div>
    <w:div w:id="2078017333">
      <w:bodyDiv w:val="1"/>
      <w:marLeft w:val="0"/>
      <w:marRight w:val="0"/>
      <w:marTop w:val="0"/>
      <w:marBottom w:val="0"/>
      <w:divBdr>
        <w:top w:val="none" w:sz="0" w:space="0" w:color="auto"/>
        <w:left w:val="none" w:sz="0" w:space="0" w:color="auto"/>
        <w:bottom w:val="none" w:sz="0" w:space="0" w:color="auto"/>
        <w:right w:val="none" w:sz="0" w:space="0" w:color="auto"/>
      </w:divBdr>
    </w:div>
    <w:div w:id="2123767476">
      <w:bodyDiv w:val="1"/>
      <w:marLeft w:val="0"/>
      <w:marRight w:val="0"/>
      <w:marTop w:val="0"/>
      <w:marBottom w:val="0"/>
      <w:divBdr>
        <w:top w:val="none" w:sz="0" w:space="0" w:color="auto"/>
        <w:left w:val="none" w:sz="0" w:space="0" w:color="auto"/>
        <w:bottom w:val="none" w:sz="0" w:space="0" w:color="auto"/>
        <w:right w:val="none" w:sz="0" w:space="0" w:color="auto"/>
      </w:divBdr>
    </w:div>
    <w:div w:id="2131587718">
      <w:bodyDiv w:val="1"/>
      <w:marLeft w:val="0"/>
      <w:marRight w:val="0"/>
      <w:marTop w:val="0"/>
      <w:marBottom w:val="0"/>
      <w:divBdr>
        <w:top w:val="none" w:sz="0" w:space="0" w:color="auto"/>
        <w:left w:val="none" w:sz="0" w:space="0" w:color="auto"/>
        <w:bottom w:val="none" w:sz="0" w:space="0" w:color="auto"/>
        <w:right w:val="none" w:sz="0" w:space="0" w:color="auto"/>
      </w:divBdr>
    </w:div>
    <w:div w:id="214476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C8DDF8-44C3-4B7E-B93D-60D559747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475</Words>
  <Characters>271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n</dc:creator>
  <cp:keywords/>
  <dc:description/>
  <cp:lastModifiedBy>Chen, Wei</cp:lastModifiedBy>
  <cp:revision>11</cp:revision>
  <cp:lastPrinted>2014-10-02T15:44:00Z</cp:lastPrinted>
  <dcterms:created xsi:type="dcterms:W3CDTF">2020-08-07T15:16:00Z</dcterms:created>
  <dcterms:modified xsi:type="dcterms:W3CDTF">2021-01-0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diabetologia</vt:lpwstr>
  </property>
  <property fmtid="{D5CDD505-2E9C-101B-9397-08002B2CF9AE}" pid="9" name="Mendeley Recent Style Name 2_1">
    <vt:lpwstr>Diabetologia</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cientific-reports</vt:lpwstr>
  </property>
  <property fmtid="{D5CDD505-2E9C-101B-9397-08002B2CF9AE}" pid="21" name="Mendeley Recent Style Name 8_1">
    <vt:lpwstr>Scientific Reports</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2be14c1f-198a-36f9-bb0c-d16f8b502c6f</vt:lpwstr>
  </property>
</Properties>
</file>